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04F94" w14:textId="0C10C5BB" w:rsidR="00B77960" w:rsidRPr="004F5C5C" w:rsidRDefault="004D67CE" w:rsidP="004F5C5C">
      <w:pPr>
        <w:pStyle w:val="berschrift2"/>
        <w:rPr>
          <w:lang w:val="en-GB"/>
        </w:rPr>
      </w:pPr>
      <w:r>
        <w:rPr>
          <w:lang w:val="en-GB"/>
        </w:rPr>
        <w:t>S</w:t>
      </w:r>
      <w:r w:rsidR="00B77960">
        <w:rPr>
          <w:lang w:val="en-GB"/>
        </w:rPr>
        <w:t>upplementary t</w:t>
      </w:r>
      <w:r w:rsidR="00B77960" w:rsidRPr="004F5C5C">
        <w:rPr>
          <w:lang w:val="en-GB"/>
        </w:rPr>
        <w:t xml:space="preserve">able </w:t>
      </w:r>
      <w:r w:rsidR="00B77960">
        <w:rPr>
          <w:lang w:val="en-GB"/>
        </w:rPr>
        <w:t>1</w:t>
      </w:r>
      <w:r w:rsidR="00B77960" w:rsidRPr="004F5C5C">
        <w:rPr>
          <w:lang w:val="en-GB"/>
        </w:rPr>
        <w:t xml:space="preserve">: </w:t>
      </w:r>
      <w:r w:rsidR="00B77960">
        <w:rPr>
          <w:lang w:val="en-GB"/>
        </w:rPr>
        <w:t>R</w:t>
      </w:r>
      <w:r w:rsidR="00B77960" w:rsidRPr="004F5C5C">
        <w:rPr>
          <w:lang w:val="en-GB"/>
        </w:rPr>
        <w:t xml:space="preserve">isk of bias of </w:t>
      </w:r>
      <w:r w:rsidR="00B77960">
        <w:rPr>
          <w:lang w:val="en-GB"/>
        </w:rPr>
        <w:t xml:space="preserve">studies of the first level of evidence (SR, </w:t>
      </w:r>
      <w:r w:rsidR="00B77960" w:rsidRPr="004F5C5C">
        <w:rPr>
          <w:lang w:val="en-GB"/>
        </w:rPr>
        <w:t>RCTs, CTs and cohort studies</w:t>
      </w:r>
      <w:r w:rsidR="00B77960">
        <w:rPr>
          <w:lang w:val="en-GB"/>
        </w:rPr>
        <w:t>)</w:t>
      </w:r>
    </w:p>
    <w:tbl>
      <w:tblPr>
        <w:tblStyle w:val="Tabellenraster"/>
        <w:tblW w:w="143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709"/>
        <w:gridCol w:w="3774"/>
        <w:gridCol w:w="7139"/>
        <w:gridCol w:w="987"/>
      </w:tblGrid>
      <w:tr w:rsidR="00B77960" w:rsidRPr="004F5C5C" w14:paraId="0982AEC8" w14:textId="77777777" w:rsidTr="00E762B6">
        <w:trPr>
          <w:trHeight w:val="480"/>
          <w:tblHeader/>
        </w:trPr>
        <w:tc>
          <w:tcPr>
            <w:tcW w:w="1701" w:type="dxa"/>
          </w:tcPr>
          <w:p w14:paraId="0F6993F2" w14:textId="77777777" w:rsidR="00B77960" w:rsidRPr="004F5C5C" w:rsidRDefault="00B77960" w:rsidP="0045489D">
            <w:pPr>
              <w:rPr>
                <w:rFonts w:cstheme="minorHAnsi"/>
                <w:b/>
                <w:bCs/>
                <w:sz w:val="20"/>
                <w:szCs w:val="20"/>
                <w:lang w:val="en-US"/>
              </w:rPr>
            </w:pPr>
            <w:r w:rsidRPr="004F5C5C">
              <w:rPr>
                <w:rFonts w:cstheme="minorHAnsi"/>
                <w:b/>
                <w:bCs/>
                <w:sz w:val="20"/>
                <w:szCs w:val="20"/>
                <w:lang w:val="en-US"/>
              </w:rPr>
              <w:t>Reference</w:t>
            </w:r>
          </w:p>
        </w:tc>
        <w:tc>
          <w:tcPr>
            <w:tcW w:w="709" w:type="dxa"/>
          </w:tcPr>
          <w:p w14:paraId="605D60B6" w14:textId="77777777" w:rsidR="00B77960" w:rsidRPr="004F5C5C" w:rsidRDefault="00B77960" w:rsidP="0045489D">
            <w:pPr>
              <w:rPr>
                <w:rFonts w:cstheme="minorHAnsi"/>
                <w:b/>
                <w:bCs/>
                <w:sz w:val="20"/>
                <w:szCs w:val="20"/>
                <w:lang w:val="en-US"/>
              </w:rPr>
            </w:pPr>
            <w:r w:rsidRPr="004F5C5C">
              <w:rPr>
                <w:rFonts w:cstheme="minorHAnsi"/>
                <w:b/>
                <w:bCs/>
                <w:sz w:val="20"/>
                <w:szCs w:val="20"/>
                <w:lang w:val="en-US"/>
              </w:rPr>
              <w:t>Study type</w:t>
            </w:r>
          </w:p>
        </w:tc>
        <w:tc>
          <w:tcPr>
            <w:tcW w:w="3774" w:type="dxa"/>
          </w:tcPr>
          <w:p w14:paraId="79540FFD" w14:textId="77777777" w:rsidR="00B77960" w:rsidRPr="004F5C5C" w:rsidRDefault="00B77960" w:rsidP="0045489D">
            <w:pPr>
              <w:rPr>
                <w:rFonts w:cstheme="minorHAnsi"/>
                <w:b/>
                <w:bCs/>
                <w:sz w:val="20"/>
                <w:szCs w:val="20"/>
                <w:lang w:val="en-US"/>
              </w:rPr>
            </w:pPr>
            <w:r w:rsidRPr="004F5C5C">
              <w:rPr>
                <w:rFonts w:cstheme="minorHAnsi"/>
                <w:b/>
                <w:bCs/>
                <w:sz w:val="20"/>
                <w:szCs w:val="20"/>
                <w:lang w:val="en-US"/>
              </w:rPr>
              <w:t>Standardized rating of risk of bias</w:t>
            </w:r>
          </w:p>
        </w:tc>
        <w:tc>
          <w:tcPr>
            <w:tcW w:w="7139" w:type="dxa"/>
          </w:tcPr>
          <w:p w14:paraId="28F65000" w14:textId="77777777" w:rsidR="00B77960" w:rsidRPr="004F5C5C" w:rsidRDefault="00B77960" w:rsidP="0045489D">
            <w:pPr>
              <w:rPr>
                <w:rFonts w:cstheme="minorHAnsi"/>
                <w:b/>
                <w:bCs/>
                <w:sz w:val="20"/>
                <w:szCs w:val="20"/>
                <w:lang w:val="en-US"/>
              </w:rPr>
            </w:pPr>
            <w:r w:rsidRPr="004F5C5C">
              <w:rPr>
                <w:rFonts w:cstheme="minorHAnsi"/>
                <w:b/>
                <w:bCs/>
                <w:sz w:val="20"/>
                <w:szCs w:val="20"/>
                <w:lang w:val="en-US"/>
              </w:rPr>
              <w:t>Additional comments on methodology</w:t>
            </w:r>
          </w:p>
        </w:tc>
        <w:tc>
          <w:tcPr>
            <w:tcW w:w="987" w:type="dxa"/>
          </w:tcPr>
          <w:p w14:paraId="0C67E9D8" w14:textId="77777777" w:rsidR="00B77960" w:rsidRPr="004F5C5C" w:rsidRDefault="00B77960" w:rsidP="0045489D">
            <w:pPr>
              <w:rPr>
                <w:rFonts w:cstheme="minorHAnsi"/>
                <w:b/>
                <w:bCs/>
                <w:sz w:val="20"/>
                <w:szCs w:val="20"/>
                <w:lang w:val="en-US"/>
              </w:rPr>
            </w:pPr>
            <w:r w:rsidRPr="004F5C5C">
              <w:rPr>
                <w:rFonts w:cstheme="minorHAnsi"/>
                <w:b/>
                <w:bCs/>
                <w:sz w:val="20"/>
                <w:szCs w:val="20"/>
                <w:lang w:val="en-US"/>
              </w:rPr>
              <w:t>Evidence Level (Oxford)</w:t>
            </w:r>
          </w:p>
        </w:tc>
      </w:tr>
      <w:tr w:rsidR="00B77960" w:rsidRPr="004F5C5C" w14:paraId="5C2A2F1E" w14:textId="77777777" w:rsidTr="00E762B6">
        <w:tc>
          <w:tcPr>
            <w:tcW w:w="1701" w:type="dxa"/>
          </w:tcPr>
          <w:p w14:paraId="7577E1AE" w14:textId="65F610B4" w:rsidR="00B77960" w:rsidRPr="009C4159" w:rsidRDefault="00B77960" w:rsidP="000D68C7">
            <w:pPr>
              <w:rPr>
                <w:rFonts w:cstheme="minorHAnsi"/>
                <w:b/>
                <w:bCs/>
                <w:sz w:val="20"/>
                <w:szCs w:val="20"/>
                <w:lang w:val="en-US"/>
              </w:rPr>
            </w:pPr>
            <w:r w:rsidRPr="009C4159">
              <w:rPr>
                <w:rFonts w:cstheme="minorHAnsi"/>
                <w:b/>
                <w:bCs/>
                <w:sz w:val="20"/>
                <w:szCs w:val="20"/>
                <w:lang w:val="en-US"/>
              </w:rPr>
              <w:t>Lassche (2019)</w:t>
            </w:r>
            <w:r>
              <w:rPr>
                <w:rFonts w:cstheme="minorHAnsi"/>
                <w:b/>
                <w:bCs/>
                <w:sz w:val="20"/>
                <w:szCs w:val="20"/>
                <w:lang w:val="en-US"/>
              </w:rPr>
              <w:t xml:space="preserve">  </w:t>
            </w:r>
            <w:r>
              <w:rPr>
                <w:rFonts w:cstheme="minorHAnsi"/>
                <w:b/>
                <w:bCs/>
                <w:sz w:val="20"/>
                <w:szCs w:val="20"/>
                <w:lang w:val="en-US"/>
              </w:rPr>
              <w:fldChar w:fldCharType="begin"/>
            </w:r>
            <w:r w:rsidR="00D2086E">
              <w:rPr>
                <w:rFonts w:cstheme="minorHAnsi"/>
                <w:b/>
                <w:bCs/>
                <w:sz w:val="20"/>
                <w:szCs w:val="20"/>
                <w:lang w:val="en-US"/>
              </w:rPr>
              <w:instrText xml:space="preserve"> ADDIN EN.CITE &lt;EndNote&gt;&lt;Cite&gt;&lt;Author&gt;Lassche&lt;/Author&gt;&lt;Year&gt;2019&lt;/Year&gt;&lt;RecNum&gt;276&lt;/RecNum&gt;&lt;DisplayText&gt;[1]&lt;/DisplayText&gt;&lt;record&gt;&lt;rec-number&gt;276&lt;/rec-number&gt;&lt;foreign-keys&gt;&lt;key app="EN" db-id="r5xvsfrpssvs9pewez95fpp2dxx90w5vv9fs" timestamp="1620207057"&gt;276&lt;/key&gt;&lt;/foreign-keys&gt;&lt;ref-type name="Journal Article"&gt;17&lt;/ref-type&gt;&lt;contributors&gt;&lt;authors&gt;&lt;author&gt;Lassche, G.&lt;/author&gt;&lt;author&gt;Van Herpen, C. M. L.&lt;/author&gt;&lt;author&gt;Crezee, J.&lt;/author&gt;&lt;/authors&gt;&lt;/contributors&gt;&lt;auth-address&gt;C.M.L. Van Herpen, Department of Medical Oncology, Radboud University Medical Center, P.O. Box 9101, 6500 HB, Nijmegen, Netherlands. E-mail: Carla.VanHerpen@Radboudumc.nl&lt;/auth-address&gt;&lt;titles&gt;&lt;title&gt;Whole-body hyperthermia in combination with systemic therapy in advanced solid malignancies&lt;/title&gt;&lt;secondary-title&gt;Critical Reviews in Oncology/Hematology&lt;/secondary-title&gt;&lt;/titles&gt;&lt;periodical&gt;&lt;full-title&gt;Critical Reviews in Oncology/Hematology&lt;/full-title&gt;&lt;/periodical&gt;&lt;pages&gt;67-74&lt;/pages&gt;&lt;volume&gt;139&lt;/volume&gt;&lt;keywords&gt;&lt;keyword&gt;kurz_TIAB_EG_AG_überschneidung&lt;/keyword&gt;&lt;/keywords&gt;&lt;dates&gt;&lt;year&gt;2019&lt;/year&gt;&lt;/dates&gt;&lt;pub-location&gt;Ireland&lt;/pub-location&gt;&lt;publisher&gt;Elsevier Ireland Ltd&lt;/publisher&gt;&lt;isbn&gt;1040-8428&amp;#xD;1879-0461&lt;/isbn&gt;&lt;label&gt;kurz&lt;/label&gt;&lt;urls&gt;&lt;related-urls&gt;&lt;url&gt;http://www.elsevier.com/locate/critrevonc&lt;/url&gt;&lt;url&gt;http://ovidsp.ovid.com/ovidweb.cgi?T=JS&amp;amp;PAGE=reference&amp;amp;D=emed20&amp;amp;NEWS=N&amp;amp;AN=2001941358&lt;/url&gt;&lt;/related-urls&gt;&lt;/urls&gt;&lt;electronic-resource-num&gt;http://dx.doi.org/10.1016/j.critrevonc.2019.04.023&lt;/electronic-resource-num&gt;&lt;remote-database-name&gt;Embase&lt;/remote-database-name&gt;&lt;language&gt;English&lt;/language&gt;&lt;/record&gt;&lt;/Cite&gt;&lt;/EndNote&gt;</w:instrText>
            </w:r>
            <w:r>
              <w:rPr>
                <w:rFonts w:cstheme="minorHAnsi"/>
                <w:b/>
                <w:bCs/>
                <w:sz w:val="20"/>
                <w:szCs w:val="20"/>
                <w:lang w:val="en-US"/>
              </w:rPr>
              <w:fldChar w:fldCharType="separate"/>
            </w:r>
            <w:r w:rsidR="00D2086E">
              <w:rPr>
                <w:rFonts w:cstheme="minorHAnsi"/>
                <w:b/>
                <w:bCs/>
                <w:noProof/>
                <w:sz w:val="20"/>
                <w:szCs w:val="20"/>
                <w:lang w:val="en-US"/>
              </w:rPr>
              <w:t>[1]</w:t>
            </w:r>
            <w:r>
              <w:rPr>
                <w:rFonts w:cstheme="minorHAnsi"/>
                <w:b/>
                <w:bCs/>
                <w:sz w:val="20"/>
                <w:szCs w:val="20"/>
                <w:lang w:val="en-US"/>
              </w:rPr>
              <w:fldChar w:fldCharType="end"/>
            </w:r>
          </w:p>
          <w:p w14:paraId="1319C4CD" w14:textId="77777777" w:rsidR="00B77960" w:rsidRPr="009C4159" w:rsidRDefault="00B77960" w:rsidP="000D68C7">
            <w:pPr>
              <w:rPr>
                <w:rFonts w:cstheme="minorHAnsi"/>
                <w:b/>
                <w:bCs/>
                <w:sz w:val="20"/>
                <w:szCs w:val="20"/>
                <w:lang w:val="en-US"/>
              </w:rPr>
            </w:pPr>
          </w:p>
          <w:p w14:paraId="5E9FB839" w14:textId="77777777" w:rsidR="00B77960" w:rsidRPr="009C4159" w:rsidRDefault="00B77960" w:rsidP="000D68C7">
            <w:pPr>
              <w:rPr>
                <w:rFonts w:cstheme="minorHAnsi"/>
                <w:b/>
                <w:bCs/>
                <w:sz w:val="20"/>
                <w:szCs w:val="20"/>
                <w:lang w:val="en-US"/>
              </w:rPr>
            </w:pPr>
          </w:p>
          <w:p w14:paraId="306B550D" w14:textId="77777777" w:rsidR="00B77960" w:rsidRPr="009C4159" w:rsidRDefault="00B77960" w:rsidP="000D68C7">
            <w:pPr>
              <w:rPr>
                <w:rFonts w:cstheme="minorHAnsi"/>
                <w:b/>
                <w:bCs/>
                <w:sz w:val="20"/>
                <w:szCs w:val="20"/>
                <w:lang w:val="en-US"/>
              </w:rPr>
            </w:pPr>
          </w:p>
          <w:p w14:paraId="20AA8E3E" w14:textId="77777777" w:rsidR="00B77960" w:rsidRPr="009C4159" w:rsidRDefault="00B77960" w:rsidP="000D68C7">
            <w:pPr>
              <w:rPr>
                <w:rFonts w:cstheme="minorHAnsi"/>
                <w:sz w:val="20"/>
                <w:szCs w:val="20"/>
                <w:u w:val="single"/>
                <w:lang w:val="en-US"/>
              </w:rPr>
            </w:pPr>
            <w:r w:rsidRPr="009C4159">
              <w:rPr>
                <w:rFonts w:cstheme="minorHAnsi"/>
                <w:sz w:val="20"/>
                <w:szCs w:val="20"/>
                <w:u w:val="single"/>
                <w:lang w:val="en-US"/>
              </w:rPr>
              <w:t>Included studies in the SR:</w:t>
            </w:r>
          </w:p>
          <w:p w14:paraId="4A1FB50B"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lang w:val="en-GB"/>
              </w:rPr>
              <w:t xml:space="preserve"> </w:t>
            </w:r>
            <w:r w:rsidRPr="009C4159">
              <w:rPr>
                <w:rFonts w:asciiTheme="minorHAnsi" w:hAnsiTheme="minorHAnsi" w:cstheme="minorHAnsi"/>
                <w:sz w:val="20"/>
                <w:szCs w:val="20"/>
              </w:rPr>
              <w:t>Atmaca et al.</w:t>
            </w:r>
          </w:p>
          <w:p w14:paraId="3D713CA4" w14:textId="6371B925" w:rsidR="00B77960" w:rsidRPr="009C4159" w:rsidRDefault="00B77960" w:rsidP="009C4159">
            <w:pPr>
              <w:rPr>
                <w:rFonts w:cstheme="minorHAnsi"/>
                <w:sz w:val="20"/>
                <w:szCs w:val="20"/>
              </w:rPr>
            </w:pPr>
            <w:r w:rsidRPr="009C4159">
              <w:rPr>
                <w:rFonts w:cstheme="minorHAnsi"/>
                <w:sz w:val="20"/>
                <w:szCs w:val="20"/>
              </w:rPr>
              <w:t>(2009)</w:t>
            </w:r>
            <w:r>
              <w:rPr>
                <w:rFonts w:cstheme="minorHAnsi"/>
                <w:sz w:val="20"/>
                <w:szCs w:val="20"/>
              </w:rPr>
              <w:t xml:space="preserve"> </w:t>
            </w:r>
            <w:r>
              <w:rPr>
                <w:rFonts w:cstheme="minorHAnsi"/>
                <w:sz w:val="20"/>
                <w:szCs w:val="20"/>
              </w:rPr>
              <w:fldChar w:fldCharType="begin">
                <w:fldData xml:space="preserve">PEVuZE5vdGU+PENpdGU+PEF1dGhvcj5BdG1hY2E8L0F1dGhvcj48WWVhcj4yMDA5PC9ZZWFyPjxS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BdG1hY2E8L0F1dGhvcj48WWVhcj4yMDA5PC9ZZWFyPjxS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2]</w:t>
            </w:r>
            <w:r>
              <w:rPr>
                <w:rFonts w:cstheme="minorHAnsi"/>
                <w:sz w:val="20"/>
                <w:szCs w:val="20"/>
              </w:rPr>
              <w:fldChar w:fldCharType="end"/>
            </w:r>
          </w:p>
          <w:p w14:paraId="3C302AA8" w14:textId="77777777" w:rsidR="00B77960" w:rsidRPr="009C4159" w:rsidRDefault="00B77960" w:rsidP="00400634">
            <w:pPr>
              <w:pStyle w:val="Listenabsatz"/>
              <w:spacing w:line="240" w:lineRule="auto"/>
              <w:ind w:left="360"/>
              <w:rPr>
                <w:rFonts w:asciiTheme="minorHAnsi" w:hAnsiTheme="minorHAnsi" w:cstheme="minorHAnsi"/>
                <w:sz w:val="20"/>
                <w:szCs w:val="20"/>
              </w:rPr>
            </w:pPr>
          </w:p>
          <w:p w14:paraId="1EE14906"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Douwes et al</w:t>
            </w:r>
            <w:r>
              <w:rPr>
                <w:rFonts w:asciiTheme="minorHAnsi" w:hAnsiTheme="minorHAnsi" w:cstheme="minorHAnsi"/>
                <w:sz w:val="20"/>
                <w:szCs w:val="20"/>
              </w:rPr>
              <w:t xml:space="preserve">. </w:t>
            </w:r>
          </w:p>
          <w:p w14:paraId="43BB246D" w14:textId="16544A83" w:rsidR="00B77960" w:rsidRPr="009C4159" w:rsidRDefault="00B77960" w:rsidP="009C4159">
            <w:pPr>
              <w:rPr>
                <w:rFonts w:cstheme="minorHAnsi"/>
                <w:sz w:val="20"/>
                <w:szCs w:val="20"/>
              </w:rPr>
            </w:pPr>
            <w:r w:rsidRPr="009C4159">
              <w:rPr>
                <w:rFonts w:cstheme="minorHAnsi"/>
                <w:sz w:val="20"/>
                <w:szCs w:val="20"/>
              </w:rPr>
              <w:t>(2004)</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Douwes&lt;/Author&gt;&lt;Year&gt;2004&lt;/Year&gt;&lt;RecNum&gt;2775&lt;/RecNum&gt;&lt;DisplayText&gt;[3]&lt;/DisplayText&gt;&lt;record&gt;&lt;rec-number&gt;2775&lt;/rec-number&gt;&lt;foreign-keys&gt;&lt;key app="EN" db-id="rdrztdpssdtetje29z5vw0tkx0w2e5x9pzzw" timestamp="0"&gt;2775&lt;/key&gt;&lt;/foreign-keys&gt;&lt;ref-type name="Journal Article"&gt;17&lt;/ref-type&gt;&lt;contributors&gt;&lt;authors&gt;&lt;author&gt;Douwes, Friedrich&lt;/author&gt;&lt;author&gt;BogoviC, Juri&lt;/author&gt;&lt;author&gt;Douwes, Ortrun&lt;/author&gt;&lt;author&gt;Migeod, Friedrich&lt;/author&gt;&lt;author&gt;Grote, Christoph&lt;/author&gt;&lt;/authors&gt;&lt;/contributors&gt;&lt;titles&gt;&lt;title&gt;Whole-body hyperthermia in combination with platinum-containing drugs in patients with recurrent ovarian cancer&lt;/title&gt;&lt;secondary-title&gt;International journal of clinical oncology&lt;/secondary-title&gt;&lt;/titles&gt;&lt;periodical&gt;&lt;full-title&gt;International journal of clinical oncology&lt;/full-title&gt;&lt;/periodical&gt;&lt;pages&gt;85-91&lt;/pages&gt;&lt;volume&gt;9&lt;/volume&gt;&lt;number&gt;2&lt;/number&gt;&lt;section&gt;Douwes, Friedrich. St. George Hospital, Rosenheimer Str. 6-8, 83043, Bad Aibling, Germany. info@klinik-st-georg.de&lt;/section&gt;&lt;keywords&gt;&lt;keyword&gt;final tiab_EGe_volltext_EGe&lt;/keyword&gt;&lt;/keywords&gt;&lt;dates&gt;&lt;year&gt;2004&lt;/year&gt;&lt;/dates&gt;&lt;pub-location&gt;Japan&lt;/pub-location&gt;&lt;isbn&gt;1341-9625&lt;/isbn&gt;&lt;label&gt;kurz&lt;/label&gt;&lt;urls&gt;&lt;related-urls&gt;&lt;url&gt;&lt;style face="underline" font="default" size="100%"&gt;http://ovidsp.ovid.com/ovidweb.cgi?T=JS&amp;amp;PAGE=reference&amp;amp;D=med5&amp;amp;NEWS=N&amp;amp;AN=15108039&lt;/style&gt;&lt;/url&gt;&lt;url&gt;&lt;style face="underline" font="default" size="100%"&gt;https://link.springer.com/content/pdf/10.1007%2Fs10147-003-0369-x.pdf&lt;/style&gt;&lt;/url&gt;&lt;/related-urls&gt;&lt;/urls&gt;&lt;remote-database-name&gt;Medline&lt;/remote-database-name&gt;&lt;/record&gt;&lt;/Cite&gt;&lt;/EndNote&gt;</w:instrText>
            </w:r>
            <w:r>
              <w:rPr>
                <w:rFonts w:cstheme="minorHAnsi"/>
                <w:sz w:val="20"/>
                <w:szCs w:val="20"/>
              </w:rPr>
              <w:fldChar w:fldCharType="separate"/>
            </w:r>
            <w:r w:rsidR="00D2086E">
              <w:rPr>
                <w:rFonts w:cstheme="minorHAnsi"/>
                <w:noProof/>
                <w:sz w:val="20"/>
                <w:szCs w:val="20"/>
              </w:rPr>
              <w:t>[3]</w:t>
            </w:r>
            <w:r>
              <w:rPr>
                <w:rFonts w:cstheme="minorHAnsi"/>
                <w:sz w:val="20"/>
                <w:szCs w:val="20"/>
              </w:rPr>
              <w:fldChar w:fldCharType="end"/>
            </w:r>
          </w:p>
          <w:p w14:paraId="7D713ABE" w14:textId="77777777" w:rsidR="00B77960" w:rsidRPr="009C4159" w:rsidRDefault="00B77960" w:rsidP="00400634">
            <w:pPr>
              <w:rPr>
                <w:rFonts w:cstheme="minorHAnsi"/>
                <w:sz w:val="20"/>
                <w:szCs w:val="20"/>
              </w:rPr>
            </w:pPr>
          </w:p>
          <w:p w14:paraId="7BE7805C"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Westermann e</w:t>
            </w:r>
            <w:r>
              <w:rPr>
                <w:rFonts w:asciiTheme="minorHAnsi" w:hAnsiTheme="minorHAnsi" w:cstheme="minorHAnsi"/>
                <w:sz w:val="20"/>
                <w:szCs w:val="20"/>
              </w:rPr>
              <w:t xml:space="preserve">t </w:t>
            </w:r>
          </w:p>
          <w:p w14:paraId="7B3434A4" w14:textId="33CE2669" w:rsidR="00B77960" w:rsidRPr="009C4159" w:rsidRDefault="00B77960" w:rsidP="009C4159">
            <w:pPr>
              <w:rPr>
                <w:rFonts w:cstheme="minorHAnsi"/>
                <w:sz w:val="20"/>
                <w:szCs w:val="20"/>
              </w:rPr>
            </w:pPr>
            <w:r w:rsidRPr="009C4159">
              <w:rPr>
                <w:rFonts w:cstheme="minorHAnsi"/>
                <w:sz w:val="20"/>
                <w:szCs w:val="20"/>
              </w:rPr>
              <w:t>al. (2001)</w:t>
            </w:r>
            <w:r>
              <w:rPr>
                <w:rFonts w:cstheme="minorHAnsi"/>
                <w:sz w:val="20"/>
                <w:szCs w:val="20"/>
              </w:rPr>
              <w:t xml:space="preserve"> </w:t>
            </w:r>
            <w:r>
              <w:rPr>
                <w:rFonts w:cstheme="minorHAnsi"/>
                <w:sz w:val="20"/>
                <w:szCs w:val="20"/>
              </w:rPr>
              <w:fldChar w:fldCharType="begin">
                <w:fldData xml:space="preserve">PEVuZE5vdGU+PENpdGU+PEF1dGhvcj5XZXN0ZXJtYW5uPC9BdXRob3I+PFllYXI+MjAwMTwvWWVh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XZXN0ZXJtYW5uPC9BdXRob3I+PFllYXI+MjAwMTwvWWVh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4]</w:t>
            </w:r>
            <w:r>
              <w:rPr>
                <w:rFonts w:cstheme="minorHAnsi"/>
                <w:sz w:val="20"/>
                <w:szCs w:val="20"/>
              </w:rPr>
              <w:fldChar w:fldCharType="end"/>
            </w:r>
          </w:p>
          <w:p w14:paraId="1CD47516" w14:textId="77777777" w:rsidR="00B77960" w:rsidRPr="009C4159" w:rsidRDefault="00B77960" w:rsidP="000D68C7">
            <w:pPr>
              <w:rPr>
                <w:rFonts w:cstheme="minorHAnsi"/>
                <w:sz w:val="20"/>
                <w:szCs w:val="20"/>
              </w:rPr>
            </w:pPr>
          </w:p>
          <w:p w14:paraId="1D9C8A10"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Richel et al</w:t>
            </w:r>
            <w:r>
              <w:rPr>
                <w:rFonts w:asciiTheme="minorHAnsi" w:hAnsiTheme="minorHAnsi" w:cstheme="minorHAnsi"/>
                <w:sz w:val="20"/>
                <w:szCs w:val="20"/>
              </w:rPr>
              <w:t xml:space="preserve">. </w:t>
            </w:r>
          </w:p>
          <w:p w14:paraId="19693CB7" w14:textId="5005BFDF" w:rsidR="00B77960" w:rsidRPr="009C4159" w:rsidRDefault="00B77960" w:rsidP="009C4159">
            <w:pPr>
              <w:rPr>
                <w:rFonts w:cstheme="minorHAnsi"/>
                <w:sz w:val="20"/>
                <w:szCs w:val="20"/>
              </w:rPr>
            </w:pPr>
            <w:r w:rsidRPr="009C4159">
              <w:rPr>
                <w:rFonts w:cstheme="minorHAnsi"/>
                <w:sz w:val="20"/>
                <w:szCs w:val="20"/>
              </w:rPr>
              <w:t>(2004)</w:t>
            </w:r>
            <w:r>
              <w:rPr>
                <w:rFonts w:cstheme="minorHAnsi"/>
                <w:sz w:val="20"/>
                <w:szCs w:val="20"/>
              </w:rPr>
              <w:t xml:space="preserve"> </w:t>
            </w:r>
            <w:r>
              <w:rPr>
                <w:rFonts w:cstheme="minorHAnsi"/>
                <w:sz w:val="20"/>
                <w:szCs w:val="20"/>
              </w:rPr>
              <w:fldChar w:fldCharType="begin">
                <w:fldData xml:space="preserve">PEVuZE5vdGU+PENpdGU+PEF1dGhvcj5SaWNoZWw8L0F1dGhvcj48WWVhcj4yMDA0PC9ZZWFyPjxS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SaWNoZWw8L0F1dGhvcj48WWVhcj4yMDA0PC9ZZWFyPjxS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5]</w:t>
            </w:r>
            <w:r>
              <w:rPr>
                <w:rFonts w:cstheme="minorHAnsi"/>
                <w:sz w:val="20"/>
                <w:szCs w:val="20"/>
              </w:rPr>
              <w:fldChar w:fldCharType="end"/>
            </w:r>
          </w:p>
          <w:p w14:paraId="754AF518" w14:textId="77777777" w:rsidR="00B77960" w:rsidRPr="009C4159" w:rsidRDefault="00B77960" w:rsidP="00400634">
            <w:pPr>
              <w:pStyle w:val="Listenabsatz"/>
              <w:spacing w:line="240" w:lineRule="auto"/>
              <w:ind w:left="360"/>
              <w:rPr>
                <w:rFonts w:asciiTheme="minorHAnsi" w:hAnsiTheme="minorHAnsi" w:cstheme="minorHAnsi"/>
                <w:sz w:val="20"/>
                <w:szCs w:val="20"/>
              </w:rPr>
            </w:pPr>
          </w:p>
          <w:p w14:paraId="57A997E6" w14:textId="77777777" w:rsidR="00B77960" w:rsidRPr="009C4159"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Hegewisch-</w:t>
            </w:r>
          </w:p>
          <w:p w14:paraId="203527E6" w14:textId="77777777" w:rsidR="00B77960" w:rsidRDefault="00B77960" w:rsidP="000D68C7">
            <w:pPr>
              <w:rPr>
                <w:rFonts w:cstheme="minorHAnsi"/>
                <w:sz w:val="20"/>
                <w:szCs w:val="20"/>
              </w:rPr>
            </w:pPr>
            <w:r w:rsidRPr="009C4159">
              <w:rPr>
                <w:rFonts w:cstheme="minorHAnsi"/>
                <w:sz w:val="20"/>
                <w:szCs w:val="20"/>
              </w:rPr>
              <w:t>Becker et al.</w:t>
            </w:r>
          </w:p>
          <w:p w14:paraId="32487820" w14:textId="60562DE1" w:rsidR="00B77960" w:rsidRPr="009C4159" w:rsidRDefault="00B77960" w:rsidP="000D68C7">
            <w:pPr>
              <w:rPr>
                <w:rFonts w:cstheme="minorHAnsi"/>
                <w:sz w:val="20"/>
                <w:szCs w:val="20"/>
              </w:rPr>
            </w:pPr>
            <w:r w:rsidRPr="009C4159">
              <w:rPr>
                <w:rFonts w:cstheme="minorHAnsi"/>
                <w:sz w:val="20"/>
                <w:szCs w:val="20"/>
              </w:rPr>
              <w:t>(2002)</w:t>
            </w:r>
            <w:r>
              <w:rPr>
                <w:rFonts w:cstheme="minorHAnsi"/>
                <w:sz w:val="20"/>
                <w:szCs w:val="20"/>
              </w:rPr>
              <w:t xml:space="preserve"> </w:t>
            </w:r>
            <w:r>
              <w:rPr>
                <w:rFonts w:cstheme="minorHAnsi"/>
                <w:sz w:val="20"/>
                <w:szCs w:val="20"/>
              </w:rPr>
              <w:fldChar w:fldCharType="begin">
                <w:fldData xml:space="preserve">PEVuZE5vdGU+PENpdGU+PEF1dGhvcj5IZWdld2lzY2gtQmVja2VyPC9BdXRob3I+PFllYXI+MjAw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IZWdld2lzY2gtQmVja2VyPC9BdXRob3I+PFllYXI+MjAw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6]</w:t>
            </w:r>
            <w:r>
              <w:rPr>
                <w:rFonts w:cstheme="minorHAnsi"/>
                <w:sz w:val="20"/>
                <w:szCs w:val="20"/>
              </w:rPr>
              <w:fldChar w:fldCharType="end"/>
            </w:r>
          </w:p>
          <w:p w14:paraId="213527BD" w14:textId="77777777" w:rsidR="00B77960" w:rsidRPr="009C4159" w:rsidRDefault="00B77960" w:rsidP="000D68C7">
            <w:pPr>
              <w:rPr>
                <w:rFonts w:cstheme="minorHAnsi"/>
                <w:sz w:val="20"/>
                <w:szCs w:val="20"/>
              </w:rPr>
            </w:pPr>
          </w:p>
          <w:p w14:paraId="0F423569" w14:textId="77777777" w:rsidR="00B77960" w:rsidRPr="009C4159"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Bakhshandeh</w:t>
            </w:r>
            <w:r>
              <w:rPr>
                <w:rFonts w:asciiTheme="minorHAnsi" w:hAnsiTheme="minorHAnsi" w:cstheme="minorHAnsi"/>
                <w:sz w:val="20"/>
                <w:szCs w:val="20"/>
              </w:rPr>
              <w:t>-</w:t>
            </w:r>
          </w:p>
          <w:p w14:paraId="7A07B603" w14:textId="77777777" w:rsidR="00B77960" w:rsidRDefault="00B77960" w:rsidP="000D68C7">
            <w:pPr>
              <w:rPr>
                <w:rFonts w:cstheme="minorHAnsi"/>
                <w:sz w:val="20"/>
                <w:szCs w:val="20"/>
              </w:rPr>
            </w:pPr>
            <w:r w:rsidRPr="009C4159">
              <w:rPr>
                <w:rFonts w:cstheme="minorHAnsi"/>
                <w:sz w:val="20"/>
                <w:szCs w:val="20"/>
              </w:rPr>
              <w:t>Bath et al</w:t>
            </w:r>
            <w:r>
              <w:rPr>
                <w:rFonts w:cstheme="minorHAnsi"/>
                <w:sz w:val="20"/>
                <w:szCs w:val="20"/>
              </w:rPr>
              <w:t>.</w:t>
            </w:r>
          </w:p>
          <w:p w14:paraId="14DE8C20" w14:textId="45379FA6" w:rsidR="00B77960" w:rsidRPr="009C4159" w:rsidRDefault="00B77960" w:rsidP="000D68C7">
            <w:pPr>
              <w:rPr>
                <w:rFonts w:cstheme="minorHAnsi"/>
                <w:sz w:val="20"/>
                <w:szCs w:val="20"/>
              </w:rPr>
            </w:pPr>
            <w:r w:rsidRPr="009C4159">
              <w:rPr>
                <w:rFonts w:cstheme="minorHAnsi"/>
                <w:sz w:val="20"/>
                <w:szCs w:val="20"/>
              </w:rPr>
              <w:t>(2009)</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Bakshandeh-Bath&lt;/Author&gt;&lt;Year&gt;2009&lt;/Year&gt;&lt;RecNum&gt;7431&lt;/RecNum&gt;&lt;DisplayText&gt;[7]&lt;/DisplayText&gt;&lt;record&gt;&lt;rec-number&gt;7431&lt;/rec-number&gt;&lt;foreign-keys&gt;&lt;key app="EN" db-id="rdrztdpssdtetje29z5vw0tkx0w2e5x9pzzw" timestamp="0"&gt;7431&lt;/key&gt;&lt;/foreign-keys&gt;&lt;ref-type name="Journal Article"&gt;17&lt;/ref-type&gt;&lt;contributors&gt;&lt;authors&gt;&lt;author&gt;Bakshandeh-Bath, Afsaneh&lt;/author&gt;&lt;author&gt;Stoltz, Anne S.&lt;/author&gt;&lt;author&gt;Homann, Nils&lt;/author&gt;&lt;author&gt;Wagner, Thomas&lt;/author&gt;&lt;author&gt;Stolting, Stephanie&lt;/author&gt;&lt;author&gt;Peters, Stefan O.&lt;/author&gt;&lt;/authors&gt;&lt;/contributors&gt;&lt;titles&gt;&lt;title&gt;Preclinical and clinical aspects of carboplatin and gemcitabine combined with whole-body hyperthermia for pancreatic adenocarcinoma&lt;/title&gt;&lt;secondary-title&gt;Anticancer research&lt;/secondary-title&gt;&lt;/titles&gt;&lt;periodical&gt;&lt;full-title&gt;Anticancer research&lt;/full-title&gt;&lt;/periodical&gt;&lt;pages&gt;3069-77&lt;/pages&gt;&lt;volume&gt;29&lt;/volume&gt;&lt;number&gt;8&lt;/number&gt;&lt;section&gt;Bakshandeh-Bath, Afsaneh. Division of Hematology, Medical Department I, Medical University of Schleswig-Holstein-Luebeck, Luebeck, Germany.&lt;/section&gt;&lt;keywords&gt;&lt;keyword&gt;final tiab_EGe volltext_EGe&lt;/keyword&gt;&lt;/keywords&gt;&lt;dates&gt;&lt;year&gt;2009&lt;/year&gt;&lt;/dates&gt;&lt;pub-location&gt;Greece&lt;/pub-location&gt;&lt;isbn&gt;1791-7530&amp;#xD;0250-7005&lt;/isbn&gt;&lt;label&gt;lang&lt;/label&gt;&lt;urls&gt;&lt;related-urls&gt;&lt;url&gt;&lt;style face="underline" font="default" size="100%"&gt;http://ovidsp.ovid.com/ovidweb.cgi?T=JS&amp;amp;PAGE=reference&amp;amp;D=med6&amp;amp;NEWS=N&amp;amp;AN=19661318&lt;/style&gt;&lt;/url&gt;&lt;/related-urls&gt;&lt;/urls&gt;&lt;remote-database-name&gt;Medline&lt;/remote-database-name&gt;&lt;research-notes&gt;Outcomes: PFS, OS, Tox&lt;/research-notes&gt;&lt;/record&gt;&lt;/Cite&gt;&lt;/EndNote&gt;</w:instrText>
            </w:r>
            <w:r>
              <w:rPr>
                <w:rFonts w:cstheme="minorHAnsi"/>
                <w:sz w:val="20"/>
                <w:szCs w:val="20"/>
              </w:rPr>
              <w:fldChar w:fldCharType="separate"/>
            </w:r>
            <w:r w:rsidR="00D2086E">
              <w:rPr>
                <w:rFonts w:cstheme="minorHAnsi"/>
                <w:noProof/>
                <w:sz w:val="20"/>
                <w:szCs w:val="20"/>
              </w:rPr>
              <w:t>[7]</w:t>
            </w:r>
            <w:r>
              <w:rPr>
                <w:rFonts w:cstheme="minorHAnsi"/>
                <w:sz w:val="20"/>
                <w:szCs w:val="20"/>
              </w:rPr>
              <w:fldChar w:fldCharType="end"/>
            </w:r>
          </w:p>
          <w:p w14:paraId="38B264FE" w14:textId="77777777" w:rsidR="00B77960" w:rsidRPr="009C4159" w:rsidRDefault="00B77960" w:rsidP="000D68C7">
            <w:pPr>
              <w:rPr>
                <w:rFonts w:cstheme="minorHAnsi"/>
                <w:sz w:val="20"/>
                <w:szCs w:val="20"/>
              </w:rPr>
            </w:pPr>
          </w:p>
          <w:p w14:paraId="2ED9350C"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Westermann e</w:t>
            </w:r>
            <w:r>
              <w:rPr>
                <w:rFonts w:asciiTheme="minorHAnsi" w:hAnsiTheme="minorHAnsi" w:cstheme="minorHAnsi"/>
                <w:sz w:val="20"/>
                <w:szCs w:val="20"/>
              </w:rPr>
              <w:t xml:space="preserve">t </w:t>
            </w:r>
          </w:p>
          <w:p w14:paraId="5DD4DFDB" w14:textId="663C2B13" w:rsidR="00B77960" w:rsidRPr="009C4159" w:rsidRDefault="00B77960" w:rsidP="009C4159">
            <w:pPr>
              <w:rPr>
                <w:rFonts w:cstheme="minorHAnsi"/>
                <w:sz w:val="20"/>
                <w:szCs w:val="20"/>
              </w:rPr>
            </w:pPr>
            <w:r w:rsidRPr="009C4159">
              <w:rPr>
                <w:rFonts w:cstheme="minorHAnsi"/>
                <w:sz w:val="20"/>
                <w:szCs w:val="20"/>
              </w:rPr>
              <w:t>al. (2003)</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Westermann&lt;/Author&gt;&lt;Year&gt;2003&lt;/Year&gt;&lt;RecNum&gt;2873&lt;/RecNum&gt;&lt;DisplayText&gt;[8]&lt;/DisplayText&gt;&lt;record&gt;&lt;rec-number&gt;2873&lt;/rec-number&gt;&lt;foreign-keys&gt;&lt;key app="EN" db-id="rdrztdpssdtetje29z5vw0tkx0w2e5x9pzzw" timestamp="0"&gt;2873&lt;/key&gt;&lt;/foreign-keys&gt;&lt;ref-type name="Journal Article"&gt;17&lt;/ref-type&gt;&lt;contributors&gt;&lt;authors&gt;&lt;author&gt;Westermann, A. M.&lt;/author&gt;&lt;author&gt;Wiedemann, G. J.&lt;/author&gt;&lt;author&gt;Jager, E.&lt;/author&gt;&lt;author&gt;Jager, D.&lt;/author&gt;&lt;author&gt;Katschinski, D. M.&lt;/author&gt;&lt;author&gt;Knuth, A.&lt;/author&gt;&lt;author&gt;Vorde Sive Vording, P. Z.&lt;/author&gt;&lt;author&gt;Van Dijk, J. D. P.&lt;/author&gt;&lt;author&gt;Finet, J.&lt;/author&gt;&lt;author&gt;Neumann, A.&lt;/author&gt;&lt;author&gt;Longo, W.&lt;/author&gt;&lt;author&gt;Bakhshandeh, A.&lt;/author&gt;&lt;author&gt;Tiggelaar, C. L.&lt;/author&gt;&lt;author&gt;Gillis, W.&lt;/author&gt;&lt;author&gt;Bailey, H.&lt;/author&gt;&lt;author&gt;Peters, S. O.&lt;/author&gt;&lt;author&gt;Robins, H. I.&lt;/author&gt;&lt;author&gt;Systemic Hyperthermia Oncologic Working, Group&lt;/author&gt;&lt;/authors&gt;&lt;/contributors&gt;&lt;titles&gt;&lt;title&gt;A Systemic Hyperthermia Oncologic Working Group trial. Ifosfamide, carboplatin, and etoposide combined with 41.8 degrees C whole-body hyperthermia for metastatic soft tissue sarcoma&lt;/title&gt;&lt;secondary-title&gt;Oncology&lt;/secondary-title&gt;&lt;/titles&gt;&lt;periodical&gt;&lt;full-title&gt;Oncology&lt;/full-title&gt;&lt;/periodical&gt;&lt;pages&gt;312-21&lt;/pages&gt;&lt;volume&gt;64&lt;/volume&gt;&lt;number&gt;4&lt;/number&gt;&lt;section&gt;Westermann, A M. Academic Medical Center, Amsterdam, The Netherlands.&lt;/section&gt;&lt;keywords&gt;&lt;keyword&gt;final tiab_EGe volltext_EGe&lt;/keyword&gt;&lt;/keywords&gt;&lt;dates&gt;&lt;year&gt;2003&lt;/year&gt;&lt;/dates&gt;&lt;pub-location&gt;Switzerland&lt;/pub-location&gt;&lt;isbn&gt;0030-2414&lt;/isbn&gt;&lt;label&gt;kurz&lt;/label&gt;&lt;urls&gt;&lt;related-urls&gt;&lt;url&gt;&lt;style face="underline" font="default" size="100%"&gt;http://ovidsp.ovid.com/ovidweb.cgi?T=JS&amp;amp;PAGE=reference&amp;amp;D=med4&amp;amp;NEWS=N&amp;amp;AN=12759526&lt;/style&gt;&lt;/url&gt;&lt;url&gt;&lt;style face="underline" font="default" size="100%"&gt;https://www.karger.com/Article/Pdf/70287&lt;/style&gt;&lt;/url&gt;&lt;/related-urls&gt;&lt;/urls&gt;&lt;remote-database-name&gt;Medline&lt;/remote-database-name&gt;&lt;/record&gt;&lt;/Cite&gt;&lt;/EndNote&gt;</w:instrText>
            </w:r>
            <w:r>
              <w:rPr>
                <w:rFonts w:cstheme="minorHAnsi"/>
                <w:sz w:val="20"/>
                <w:szCs w:val="20"/>
              </w:rPr>
              <w:fldChar w:fldCharType="separate"/>
            </w:r>
            <w:r w:rsidR="00D2086E">
              <w:rPr>
                <w:rFonts w:cstheme="minorHAnsi"/>
                <w:noProof/>
                <w:sz w:val="20"/>
                <w:szCs w:val="20"/>
              </w:rPr>
              <w:t>[8]</w:t>
            </w:r>
            <w:r>
              <w:rPr>
                <w:rFonts w:cstheme="minorHAnsi"/>
                <w:sz w:val="20"/>
                <w:szCs w:val="20"/>
              </w:rPr>
              <w:fldChar w:fldCharType="end"/>
            </w:r>
          </w:p>
          <w:p w14:paraId="4A9CADDF" w14:textId="77777777" w:rsidR="00B77960" w:rsidRPr="009C4159" w:rsidRDefault="00B77960" w:rsidP="000D68C7">
            <w:pPr>
              <w:rPr>
                <w:rFonts w:cstheme="minorHAnsi"/>
                <w:sz w:val="20"/>
                <w:szCs w:val="20"/>
              </w:rPr>
            </w:pPr>
          </w:p>
          <w:p w14:paraId="77C731A1" w14:textId="77777777" w:rsidR="00B77960"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t xml:space="preserve"> Wiedemann et</w:t>
            </w:r>
            <w:r>
              <w:rPr>
                <w:rFonts w:asciiTheme="minorHAnsi" w:hAnsiTheme="minorHAnsi" w:cstheme="minorHAnsi"/>
                <w:sz w:val="20"/>
                <w:szCs w:val="20"/>
              </w:rPr>
              <w:t xml:space="preserve"> </w:t>
            </w:r>
          </w:p>
          <w:p w14:paraId="2FC7E3BA" w14:textId="464313F9" w:rsidR="00B77960" w:rsidRPr="009C4159" w:rsidRDefault="00B77960" w:rsidP="009C4159">
            <w:pPr>
              <w:rPr>
                <w:rFonts w:cstheme="minorHAnsi"/>
                <w:sz w:val="20"/>
                <w:szCs w:val="20"/>
              </w:rPr>
            </w:pPr>
            <w:r w:rsidRPr="009C4159">
              <w:rPr>
                <w:rFonts w:cstheme="minorHAnsi"/>
                <w:sz w:val="20"/>
                <w:szCs w:val="20"/>
              </w:rPr>
              <w:t>al. (1996)</w:t>
            </w:r>
            <w:r>
              <w:rPr>
                <w:rFonts w:cstheme="minorHAnsi"/>
                <w:sz w:val="20"/>
                <w:szCs w:val="20"/>
              </w:rPr>
              <w:t xml:space="preserve"> </w:t>
            </w:r>
            <w:r>
              <w:rPr>
                <w:rFonts w:cstheme="minorHAnsi"/>
                <w:sz w:val="20"/>
                <w:szCs w:val="20"/>
              </w:rPr>
              <w:fldChar w:fldCharType="begin">
                <w:fldData xml:space="preserve">PEVuZE5vdGU+PENpdGU+PEF1dGhvcj5XaWVkZW1hbm48L0F1dGhvcj48WWVhcj4xOTk2PC9ZZWFy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XaWVkZW1hbm48L0F1dGhvcj48WWVhcj4xOTk2PC9ZZWFy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9]</w:t>
            </w:r>
            <w:r>
              <w:rPr>
                <w:rFonts w:cstheme="minorHAnsi"/>
                <w:sz w:val="20"/>
                <w:szCs w:val="20"/>
              </w:rPr>
              <w:fldChar w:fldCharType="end"/>
            </w:r>
          </w:p>
          <w:p w14:paraId="22782253" w14:textId="77777777" w:rsidR="00B77960" w:rsidRPr="009C4159" w:rsidRDefault="00B77960" w:rsidP="001B1BA9">
            <w:pPr>
              <w:pStyle w:val="Listenabsatz"/>
              <w:numPr>
                <w:ilvl w:val="0"/>
                <w:numId w:val="16"/>
              </w:numPr>
              <w:spacing w:line="240" w:lineRule="auto"/>
              <w:rPr>
                <w:rFonts w:asciiTheme="minorHAnsi" w:hAnsiTheme="minorHAnsi" w:cstheme="minorHAnsi"/>
                <w:sz w:val="20"/>
                <w:szCs w:val="20"/>
              </w:rPr>
            </w:pPr>
            <w:r w:rsidRPr="009C4159">
              <w:rPr>
                <w:rFonts w:asciiTheme="minorHAnsi" w:hAnsiTheme="minorHAnsi" w:cstheme="minorHAnsi"/>
                <w:sz w:val="20"/>
                <w:szCs w:val="20"/>
              </w:rPr>
              <w:lastRenderedPageBreak/>
              <w:t xml:space="preserve"> Bakhshandeh</w:t>
            </w:r>
          </w:p>
          <w:p w14:paraId="75C99620" w14:textId="49D631C7" w:rsidR="00B77960" w:rsidRPr="009C4159" w:rsidRDefault="00B77960" w:rsidP="000D68C7">
            <w:pPr>
              <w:rPr>
                <w:rFonts w:cstheme="minorHAnsi"/>
                <w:sz w:val="20"/>
                <w:szCs w:val="20"/>
              </w:rPr>
            </w:pPr>
            <w:r w:rsidRPr="009C4159">
              <w:rPr>
                <w:rFonts w:cstheme="minorHAnsi"/>
                <w:sz w:val="20"/>
                <w:szCs w:val="20"/>
              </w:rPr>
              <w:t>-Bath et al. (2003)</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Bakhshandeh&lt;/Author&gt;&lt;Year&gt;2003&lt;/Year&gt;&lt;RecNum&gt;2882&lt;/RecNum&gt;&lt;DisplayText&gt;[10]&lt;/DisplayText&gt;&lt;record&gt;&lt;rec-number&gt;2882&lt;/rec-number&gt;&lt;foreign-keys&gt;&lt;key app="EN" db-id="rdrztdpssdtetje29z5vw0tkx0w2e5x9pzzw" timestamp="0"&gt;2882&lt;/key&gt;&lt;/foreign-keys&gt;&lt;ref-type name="Journal Article"&gt;17&lt;/ref-type&gt;&lt;contributors&gt;&lt;authors&gt;&lt;author&gt;Bakhshandeh, A.&lt;/author&gt;&lt;author&gt;Bruns, I.&lt;/author&gt;&lt;author&gt;Traynor, A.&lt;/author&gt;&lt;author&gt;Robins, H. I.&lt;/author&gt;&lt;author&gt;Eberhardt, K.&lt;/author&gt;&lt;author&gt;Demedts, A.&lt;/author&gt;&lt;author&gt;Kaukel, E.&lt;/author&gt;&lt;author&gt;Koschel, G.&lt;/author&gt;&lt;author&gt;Gatzemeier, U.&lt;/author&gt;&lt;author&gt;Kohlmann, Th&lt;/author&gt;&lt;author&gt;Dalhoff, K.&lt;/author&gt;&lt;author&gt;Ehlers, E. M.&lt;/author&gt;&lt;author&gt;Gruber, Y.&lt;/author&gt;&lt;author&gt;Zumschlinge, R.&lt;/author&gt;&lt;author&gt;Hegewisch-Becker, S.&lt;/author&gt;&lt;author&gt;Peters, S. O.&lt;/author&gt;&lt;author&gt;Wiedemann, G. J.&lt;/author&gt;&lt;/authors&gt;&lt;/contributors&gt;&lt;titles&gt;&lt;title&gt;Ifosfamide, carboplatin and etoposide combined with 41.8 degrees C whole body hyperthermia for malignant pleural mesothelioma&lt;/title&gt;&lt;secondary-title&gt;Lung cancer (Amsterdam, Netherlands)&lt;/secondary-title&gt;&lt;/titles&gt;&lt;pages&gt;339-45&lt;/pages&gt;&lt;volume&gt;39&lt;/volume&gt;&lt;number&gt;3&lt;/number&gt;&lt;section&gt;Bakhshandeh, A. Medical University of Lubeck, Ratzeburger Allee 160, 23538, Luebeck, Germany. bakhshan@medinf.mu-luebeck.de&lt;/section&gt;&lt;keywords&gt;&lt;keyword&gt;final tiab_EGe volltext_EGe&lt;/keyword&gt;&lt;/keywords&gt;&lt;dates&gt;&lt;year&gt;2003&lt;/year&gt;&lt;/dates&gt;&lt;pub-location&gt;Ireland&lt;/pub-location&gt;&lt;isbn&gt;0169-5002&lt;/isbn&gt;&lt;label&gt;kurz&lt;/label&gt;&lt;urls&gt;&lt;related-urls&gt;&lt;url&gt;&lt;style face="underline" font="default" size="100%"&gt;http://ovidsp.ovid.com/ovidweb.cgi?T=JS&amp;amp;PAGE=reference&amp;amp;D=med4&amp;amp;NEWS=N&amp;amp;AN=12609573&lt;/style&gt;&lt;/url&gt;&lt;/related-urls&gt;&lt;/urls&gt;&lt;remote-database-name&gt;Medline&lt;/remote-database-name&gt;&lt;research-notes&gt;Outcomes: tumor response, tox&lt;/research-notes&gt;&lt;/record&gt;&lt;/Cite&gt;&lt;/EndNote&gt;</w:instrText>
            </w:r>
            <w:r>
              <w:rPr>
                <w:rFonts w:cstheme="minorHAnsi"/>
                <w:sz w:val="20"/>
                <w:szCs w:val="20"/>
              </w:rPr>
              <w:fldChar w:fldCharType="separate"/>
            </w:r>
            <w:r w:rsidR="00D2086E">
              <w:rPr>
                <w:rFonts w:cstheme="minorHAnsi"/>
                <w:noProof/>
                <w:sz w:val="20"/>
                <w:szCs w:val="20"/>
              </w:rPr>
              <w:t>[10]</w:t>
            </w:r>
            <w:r>
              <w:rPr>
                <w:rFonts w:cstheme="minorHAnsi"/>
                <w:sz w:val="20"/>
                <w:szCs w:val="20"/>
              </w:rPr>
              <w:fldChar w:fldCharType="end"/>
            </w:r>
          </w:p>
          <w:p w14:paraId="519150DF" w14:textId="77777777" w:rsidR="00B77960" w:rsidRPr="009C4159" w:rsidRDefault="00B77960" w:rsidP="000D68C7">
            <w:pPr>
              <w:rPr>
                <w:rFonts w:cstheme="minorHAnsi"/>
                <w:sz w:val="20"/>
                <w:szCs w:val="20"/>
              </w:rPr>
            </w:pPr>
          </w:p>
          <w:p w14:paraId="4ED84F9B" w14:textId="3C223956" w:rsidR="00B77960" w:rsidRPr="009C4159" w:rsidRDefault="00B77960" w:rsidP="000D68C7">
            <w:pPr>
              <w:rPr>
                <w:rFonts w:cstheme="minorHAnsi"/>
                <w:sz w:val="20"/>
                <w:szCs w:val="20"/>
              </w:rPr>
            </w:pPr>
            <w:r w:rsidRPr="009C4159">
              <w:rPr>
                <w:rFonts w:cstheme="minorHAnsi"/>
                <w:sz w:val="20"/>
                <w:szCs w:val="20"/>
              </w:rPr>
              <w:t>Hildebrandt et al. (2004)</w:t>
            </w:r>
            <w:r>
              <w:rPr>
                <w:rFonts w:cstheme="minorHAnsi"/>
                <w:sz w:val="20"/>
                <w:szCs w:val="20"/>
              </w:rPr>
              <w:t xml:space="preserve"> </w:t>
            </w:r>
            <w:r>
              <w:rPr>
                <w:rFonts w:cstheme="minorHAnsi"/>
                <w:sz w:val="20"/>
                <w:szCs w:val="20"/>
              </w:rPr>
              <w:fldChar w:fldCharType="begin">
                <w:fldData xml:space="preserve">PEVuZE5vdGU+PENpdGU+PEF1dGhvcj5IaWxkZWJyYW5kdDwvQXV0aG9yPjxZZWFyPjIwMDQ8L1ll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</w:fldData>
              </w:fldChar>
            </w:r>
            <w:r w:rsidR="00D2086E">
              <w:rPr>
                <w:rFonts w:cstheme="minorHAnsi"/>
                <w:sz w:val="20"/>
                <w:szCs w:val="20"/>
              </w:rPr>
              <w:instrText xml:space="preserve"> ADDIN EN.CITE </w:instrText>
            </w:r>
            <w:r w:rsidR="00D2086E">
              <w:rPr>
                <w:rFonts w:cstheme="minorHAnsi"/>
                <w:sz w:val="20"/>
                <w:szCs w:val="20"/>
              </w:rPr>
              <w:fldChar w:fldCharType="begin">
                <w:fldData xml:space="preserve">PEVuZE5vdGU+PENpdGU+PEF1dGhvcj5IaWxkZWJyYW5kdDwvQXV0aG9yPjxZZWFyPjIwMDQ8L1ll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</w:fldData>
              </w:fldChar>
            </w:r>
            <w:r w:rsidR="00D2086E">
              <w:rPr>
                <w:rFonts w:cstheme="minorHAnsi"/>
                <w:sz w:val="20"/>
                <w:szCs w:val="20"/>
              </w:rPr>
              <w:instrText xml:space="preserve"> ADDIN EN.CITE.DATA </w:instrText>
            </w:r>
            <w:r w:rsidR="00D2086E">
              <w:rPr>
                <w:rFonts w:cstheme="minorHAnsi"/>
                <w:sz w:val="20"/>
                <w:szCs w:val="20"/>
              </w:rPr>
            </w:r>
            <w:r w:rsidR="00D2086E">
              <w:rPr>
                <w:rFonts w:cstheme="minorHAnsi"/>
                <w:sz w:val="20"/>
                <w:szCs w:val="20"/>
              </w:rPr>
              <w:fldChar w:fldCharType="end"/>
            </w:r>
            <w:r>
              <w:rPr>
                <w:rFonts w:cstheme="minorHAnsi"/>
                <w:sz w:val="20"/>
                <w:szCs w:val="20"/>
              </w:rPr>
            </w:r>
            <w:r>
              <w:rPr>
                <w:rFonts w:cstheme="minorHAnsi"/>
                <w:sz w:val="20"/>
                <w:szCs w:val="20"/>
              </w:rPr>
              <w:fldChar w:fldCharType="separate"/>
            </w:r>
            <w:r w:rsidR="00D2086E">
              <w:rPr>
                <w:rFonts w:cstheme="minorHAnsi"/>
                <w:noProof/>
                <w:sz w:val="20"/>
                <w:szCs w:val="20"/>
              </w:rPr>
              <w:t>[11]</w:t>
            </w:r>
            <w:r>
              <w:rPr>
                <w:rFonts w:cstheme="minorHAnsi"/>
                <w:sz w:val="20"/>
                <w:szCs w:val="20"/>
              </w:rPr>
              <w:fldChar w:fldCharType="end"/>
            </w:r>
          </w:p>
          <w:p w14:paraId="5B72C9EB" w14:textId="77777777" w:rsidR="00B77960" w:rsidRPr="009C4159" w:rsidRDefault="00B77960" w:rsidP="000D68C7">
            <w:pPr>
              <w:rPr>
                <w:rFonts w:cstheme="minorHAnsi"/>
                <w:sz w:val="20"/>
                <w:szCs w:val="20"/>
              </w:rPr>
            </w:pPr>
          </w:p>
          <w:p w14:paraId="5DB929B1" w14:textId="77777777" w:rsidR="00B77960" w:rsidRPr="009C4159" w:rsidRDefault="00B77960" w:rsidP="000D68C7">
            <w:pPr>
              <w:rPr>
                <w:rFonts w:cstheme="minorHAnsi"/>
                <w:sz w:val="20"/>
                <w:szCs w:val="20"/>
              </w:rPr>
            </w:pPr>
          </w:p>
          <w:p w14:paraId="238145AB" w14:textId="77777777" w:rsidR="00B77960" w:rsidRPr="009C4159" w:rsidRDefault="00B77960" w:rsidP="000D68C7">
            <w:pPr>
              <w:rPr>
                <w:rFonts w:cstheme="minorHAnsi"/>
                <w:sz w:val="20"/>
                <w:szCs w:val="20"/>
              </w:rPr>
            </w:pPr>
          </w:p>
          <w:p w14:paraId="315A66D9" w14:textId="77777777" w:rsidR="00B77960" w:rsidRPr="009C4159" w:rsidRDefault="00B77960" w:rsidP="000D68C7">
            <w:pPr>
              <w:rPr>
                <w:rFonts w:cstheme="minorHAnsi"/>
                <w:sz w:val="20"/>
                <w:szCs w:val="20"/>
              </w:rPr>
            </w:pPr>
          </w:p>
          <w:p w14:paraId="74284F5F" w14:textId="77777777" w:rsidR="00B77960" w:rsidRPr="009C4159" w:rsidRDefault="00B77960" w:rsidP="000D68C7">
            <w:pPr>
              <w:rPr>
                <w:rFonts w:cstheme="minorHAnsi"/>
                <w:sz w:val="20"/>
                <w:szCs w:val="20"/>
              </w:rPr>
            </w:pPr>
          </w:p>
          <w:p w14:paraId="4979E6B9" w14:textId="71C7841F" w:rsidR="00B77960" w:rsidRPr="009C4159" w:rsidRDefault="00B77960" w:rsidP="000D68C7">
            <w:pPr>
              <w:rPr>
                <w:rFonts w:cstheme="minorHAnsi"/>
                <w:sz w:val="20"/>
                <w:szCs w:val="20"/>
              </w:rPr>
            </w:pPr>
            <w:r w:rsidRPr="009C4159">
              <w:rPr>
                <w:rFonts w:cstheme="minorHAnsi"/>
                <w:sz w:val="20"/>
                <w:szCs w:val="20"/>
              </w:rPr>
              <w:t>Engelhardt et al. (1982)</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Engelhardt&lt;/Author&gt;&lt;Year&gt;1982&lt;/Year&gt;&lt;RecNum&gt;4&lt;/RecNum&gt;&lt;DisplayText&gt;[12]&lt;/DisplayText&gt;&lt;record&gt;&lt;rec-number&gt;4&lt;/rec-number&gt;&lt;foreign-keys&gt;&lt;key app="EN" db-id="09tzrvpxlxsxz0eaap252vtmperafsxa52t2" timestamp="1648294981"&gt;4&lt;/key&gt;&lt;/foreign-keys&gt;&lt;ref-type name="Journal Article"&gt;17&lt;/ref-type&gt;&lt;contributors&gt;&lt;authors&gt;&lt;author&gt;Engelhardt, R.&lt;/author&gt;&lt;author&gt;Neumann, H.&lt;/author&gt;&lt;author&gt;von der Tann, M.&lt;/author&gt;&lt;author&gt;Löhr, G. W.&lt;/author&gt;&lt;/authors&gt;&lt;/contributors&gt;&lt;titles&gt;&lt;title&gt;Preliminary results in the treatment of oat cell carcinoma of the lung by combined application of chemotherapy (CT) and whole-body hyperthermia&lt;/title&gt;&lt;secondary-title&gt;Progress in clinical and biological research&lt;/secondary-title&gt;&lt;/titles&gt;&lt;periodical&gt;&lt;full-title&gt;Progress in clinical and biological research&lt;/full-title&gt;&lt;/periodical&gt;&lt;pages&gt;761-765&lt;/pages&gt;&lt;volume&gt;107&lt;/volume&gt;&lt;dates&gt;&lt;year&gt;1982&lt;/year&gt;&lt;/dates&gt;&lt;urls&gt;&lt;related-urls&gt;&lt;url&gt;https://www.scopus.com/inward/record.uri?eid=2-s2.0-0020348166&amp;amp;partnerID=40&amp;amp;md5=cefe385535dfe5110aaba59ca1d9182a&lt;/url&gt;&lt;/related-urls&gt;&lt;/urls&gt;&lt;/record&gt;&lt;/Cite&gt;&lt;/EndNote&gt;</w:instrText>
            </w:r>
            <w:r>
              <w:rPr>
                <w:rFonts w:cstheme="minorHAnsi"/>
                <w:sz w:val="20"/>
                <w:szCs w:val="20"/>
              </w:rPr>
              <w:fldChar w:fldCharType="separate"/>
            </w:r>
            <w:r w:rsidR="00D2086E">
              <w:rPr>
                <w:rFonts w:cstheme="minorHAnsi"/>
                <w:noProof/>
                <w:sz w:val="20"/>
                <w:szCs w:val="20"/>
              </w:rPr>
              <w:t>[12]</w:t>
            </w:r>
            <w:r>
              <w:rPr>
                <w:rFonts w:cstheme="minorHAnsi"/>
                <w:sz w:val="20"/>
                <w:szCs w:val="20"/>
              </w:rPr>
              <w:fldChar w:fldCharType="end"/>
            </w:r>
          </w:p>
          <w:p w14:paraId="649520BF" w14:textId="77777777" w:rsidR="00B77960" w:rsidRPr="009C4159" w:rsidRDefault="00B77960" w:rsidP="000D68C7">
            <w:pPr>
              <w:rPr>
                <w:rFonts w:cstheme="minorHAnsi"/>
                <w:sz w:val="20"/>
                <w:szCs w:val="20"/>
              </w:rPr>
            </w:pPr>
          </w:p>
          <w:p w14:paraId="48161B8C" w14:textId="33E9CEFF" w:rsidR="00B77960" w:rsidRPr="009C4159" w:rsidRDefault="00B77960" w:rsidP="000D68C7">
            <w:pPr>
              <w:rPr>
                <w:rFonts w:cstheme="minorHAnsi"/>
                <w:sz w:val="20"/>
                <w:szCs w:val="20"/>
              </w:rPr>
            </w:pPr>
            <w:r w:rsidRPr="009C4159">
              <w:rPr>
                <w:rFonts w:cstheme="minorHAnsi"/>
                <w:sz w:val="20"/>
                <w:szCs w:val="20"/>
              </w:rPr>
              <w:t>Neumann et al. (1982)</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Neumann&lt;/Author&gt;&lt;Year&gt;1982&lt;/Year&gt;&lt;RecNum&gt;2&lt;/RecNum&gt;&lt;DisplayText&gt;[13]&lt;/DisplayText&gt;&lt;record&gt;&lt;rec-number&gt;2&lt;/rec-number&gt;&lt;foreign-keys&gt;&lt;key app="EN" db-id="09tzrvpxlxsxz0eaap252vtmperafsxa52t2" timestamp="1648294706"&gt;2&lt;/key&gt;&lt;/foreign-keys&gt;&lt;ref-type name="Journal Article"&gt;17&lt;/ref-type&gt;&lt;contributors&gt;&lt;authors&gt;&lt;author&gt;Neumann, Herbert&lt;/author&gt;&lt;author&gt;Fabricius, Hans-Ake&lt;/author&gt;&lt;author&gt;Engelhardt, Rupert&lt;/author&gt;&lt;/authors&gt;&lt;/contributors&gt;&lt;titles&gt;&lt;title&gt;Moderate whole-body hyperthermia in combination with chemotherapy in the treatment of small cell carcinoma of the lung: a pilot study&lt;/title&gt;&lt;secondary-title&gt;Natl Cancer Inst Monogr&lt;/secondary-title&gt;&lt;/titles&gt;&lt;periodical&gt;&lt;full-title&gt;Natl Cancer Inst Monogr&lt;/full-title&gt;&lt;/periodical&gt;&lt;pages&gt;427-429&lt;/pages&gt;&lt;volume&gt;61&lt;/volume&gt;&lt;dates&gt;&lt;year&gt;1982&lt;/year&gt;&lt;/dates&gt;&lt;urls&gt;&lt;/urls&gt;&lt;/record&gt;&lt;/Cite&gt;&lt;/EndNote&gt;</w:instrText>
            </w:r>
            <w:r>
              <w:rPr>
                <w:rFonts w:cstheme="minorHAnsi"/>
                <w:sz w:val="20"/>
                <w:szCs w:val="20"/>
              </w:rPr>
              <w:fldChar w:fldCharType="separate"/>
            </w:r>
            <w:r w:rsidR="00D2086E">
              <w:rPr>
                <w:rFonts w:cstheme="minorHAnsi"/>
                <w:noProof/>
                <w:sz w:val="20"/>
                <w:szCs w:val="20"/>
              </w:rPr>
              <w:t>[13]</w:t>
            </w:r>
            <w:r>
              <w:rPr>
                <w:rFonts w:cstheme="minorHAnsi"/>
                <w:sz w:val="20"/>
                <w:szCs w:val="20"/>
              </w:rPr>
              <w:fldChar w:fldCharType="end"/>
            </w:r>
          </w:p>
          <w:p w14:paraId="132BB3BC" w14:textId="77777777" w:rsidR="00B77960" w:rsidRPr="009C4159" w:rsidRDefault="00B77960" w:rsidP="000D68C7">
            <w:pPr>
              <w:rPr>
                <w:rFonts w:cstheme="minorHAnsi"/>
                <w:sz w:val="20"/>
                <w:szCs w:val="20"/>
              </w:rPr>
            </w:pPr>
          </w:p>
          <w:p w14:paraId="0E9B0007" w14:textId="77777777" w:rsidR="00B77960" w:rsidRPr="009C4159" w:rsidRDefault="00B77960" w:rsidP="000D68C7">
            <w:pPr>
              <w:rPr>
                <w:rFonts w:cstheme="minorHAnsi"/>
                <w:sz w:val="20"/>
                <w:szCs w:val="20"/>
              </w:rPr>
            </w:pPr>
          </w:p>
          <w:p w14:paraId="6B5CC004" w14:textId="77777777" w:rsidR="00B77960" w:rsidRPr="009C4159" w:rsidRDefault="00B77960" w:rsidP="000D68C7">
            <w:pPr>
              <w:rPr>
                <w:rFonts w:cstheme="minorHAnsi"/>
                <w:sz w:val="20"/>
                <w:szCs w:val="20"/>
              </w:rPr>
            </w:pPr>
          </w:p>
          <w:p w14:paraId="603F517D" w14:textId="77777777" w:rsidR="00B77960" w:rsidRPr="009C4159" w:rsidRDefault="00B77960" w:rsidP="000D68C7">
            <w:pPr>
              <w:rPr>
                <w:rFonts w:cstheme="minorHAnsi"/>
                <w:sz w:val="20"/>
                <w:szCs w:val="20"/>
              </w:rPr>
            </w:pPr>
          </w:p>
          <w:p w14:paraId="782601F2" w14:textId="77777777" w:rsidR="00B77960" w:rsidRPr="009C4159" w:rsidRDefault="00B77960" w:rsidP="000D68C7">
            <w:pPr>
              <w:rPr>
                <w:rFonts w:cstheme="minorHAnsi"/>
                <w:sz w:val="20"/>
                <w:szCs w:val="20"/>
              </w:rPr>
            </w:pPr>
          </w:p>
          <w:p w14:paraId="6525A370" w14:textId="24305AA9" w:rsidR="00B77960" w:rsidRPr="009C4159" w:rsidRDefault="00B77960" w:rsidP="000D68C7">
            <w:pPr>
              <w:rPr>
                <w:rFonts w:cstheme="minorHAnsi"/>
                <w:sz w:val="20"/>
                <w:szCs w:val="20"/>
              </w:rPr>
            </w:pPr>
            <w:r w:rsidRPr="009C4159">
              <w:rPr>
                <w:rFonts w:cstheme="minorHAnsi"/>
                <w:sz w:val="20"/>
                <w:szCs w:val="20"/>
              </w:rPr>
              <w:t>Bull et al. (1992)</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Bull&lt;/Author&gt;&lt;Year&gt;1992&lt;/Year&gt;&lt;RecNum&gt;3&lt;/RecNum&gt;&lt;DisplayText&gt;[14]&lt;/DisplayText&gt;&lt;record&gt;&lt;rec-number&gt;3&lt;/rec-number&gt;&lt;foreign-keys&gt;&lt;key app="EN" db-id="09tzrvpxlxsxz0eaap252vtmperafsxa52t2" timestamp="1648294894"&gt;3&lt;/key&gt;&lt;/foreign-keys&gt;&lt;ref-type name="Journal Article"&gt;17&lt;/ref-type&gt;&lt;contributors&gt;&lt;authors&gt;&lt;author&gt;Bull, J. M. C.&lt;/author&gt;&lt;author&gt;Cronau, L. H.&lt;/author&gt;&lt;author&gt;Newman, B. Mansfield&lt;/author&gt;&lt;author&gt;Jabboury, K.&lt;/author&gt;&lt;author&gt;Allen, S. J.&lt;/author&gt;&lt;author&gt;Ohno, S.&lt;/author&gt;&lt;author&gt;Smith, T.&lt;/author&gt;&lt;author&gt;Tonnesen, A. S.&lt;/author&gt;&lt;/authors&gt;&lt;/contributors&gt;&lt;titles&gt;&lt;title&gt;Chemotherapy resistant sarcoma treated with whole body hyperthermia (WBH) combined with 1-3-Bis(2-chloroethyl)-1-nitrosourea (BCNU)&lt;/title&gt;&lt;secondary-title&gt;International Journal of Hyperthermia&lt;/secondary-title&gt;&lt;/titles&gt;&lt;periodical&gt;&lt;full-title&gt;International Journal of Hyperthermia&lt;/full-title&gt;&lt;/periodical&gt;&lt;pages&gt;297-304&lt;/pages&gt;&lt;volume&gt;8&lt;/volume&gt;&lt;number&gt;3&lt;/number&gt;&lt;dates&gt;&lt;year&gt;1992&lt;/year&gt;&lt;pub-dates&gt;&lt;date&gt;1992/01/01&lt;/date&gt;&lt;/pub-dates&gt;&lt;/dates&gt;&lt;publisher&gt;Taylor &amp;amp; Francis&lt;/publisher&gt;&lt;isbn&gt;0265-6736&lt;/isbn&gt;&lt;urls&gt;&lt;related-urls&gt;&lt;url&gt;https://doi.org/10.3109/02656739209021784&lt;/url&gt;&lt;/related-urls&gt;&lt;/urls&gt;&lt;electronic-resource-num&gt;10.3109/02656739209021784&lt;/electronic-resource-num&gt;&lt;/record&gt;&lt;/Cite&gt;&lt;/EndNote&gt;</w:instrText>
            </w:r>
            <w:r>
              <w:rPr>
                <w:rFonts w:cstheme="minorHAnsi"/>
                <w:sz w:val="20"/>
                <w:szCs w:val="20"/>
              </w:rPr>
              <w:fldChar w:fldCharType="separate"/>
            </w:r>
            <w:r w:rsidR="00D2086E">
              <w:rPr>
                <w:rFonts w:cstheme="minorHAnsi"/>
                <w:noProof/>
                <w:sz w:val="20"/>
                <w:szCs w:val="20"/>
              </w:rPr>
              <w:t>[14]</w:t>
            </w:r>
            <w:r>
              <w:rPr>
                <w:rFonts w:cstheme="minorHAnsi"/>
                <w:sz w:val="20"/>
                <w:szCs w:val="20"/>
              </w:rPr>
              <w:fldChar w:fldCharType="end"/>
            </w:r>
          </w:p>
          <w:p w14:paraId="6FFBE9B5" w14:textId="77777777" w:rsidR="00B77960" w:rsidRPr="009C4159" w:rsidRDefault="00B77960" w:rsidP="000D68C7">
            <w:pPr>
              <w:rPr>
                <w:rFonts w:cstheme="minorHAnsi"/>
                <w:sz w:val="20"/>
                <w:szCs w:val="20"/>
              </w:rPr>
            </w:pPr>
          </w:p>
          <w:p w14:paraId="2E41C5C8" w14:textId="77777777" w:rsidR="00B77960" w:rsidRPr="009C4159" w:rsidRDefault="00B77960" w:rsidP="000D68C7">
            <w:pPr>
              <w:rPr>
                <w:rFonts w:cstheme="minorHAnsi"/>
                <w:sz w:val="20"/>
                <w:szCs w:val="20"/>
              </w:rPr>
            </w:pPr>
          </w:p>
          <w:p w14:paraId="2C4D5B68" w14:textId="77777777" w:rsidR="00B77960" w:rsidRPr="009C4159" w:rsidRDefault="00B77960" w:rsidP="000D68C7">
            <w:pPr>
              <w:rPr>
                <w:rFonts w:cstheme="minorHAnsi"/>
                <w:sz w:val="20"/>
                <w:szCs w:val="20"/>
              </w:rPr>
            </w:pPr>
          </w:p>
          <w:p w14:paraId="2EB85EC7" w14:textId="77777777" w:rsidR="00B77960" w:rsidRPr="009C4159" w:rsidRDefault="00B77960" w:rsidP="000D68C7">
            <w:pPr>
              <w:rPr>
                <w:rFonts w:cstheme="minorHAnsi"/>
                <w:sz w:val="20"/>
                <w:szCs w:val="20"/>
              </w:rPr>
            </w:pPr>
          </w:p>
          <w:p w14:paraId="7218C265" w14:textId="77777777" w:rsidR="00B77960" w:rsidRPr="009C4159" w:rsidRDefault="00B77960" w:rsidP="000D68C7">
            <w:pPr>
              <w:rPr>
                <w:rFonts w:cstheme="minorHAnsi"/>
                <w:sz w:val="20"/>
                <w:szCs w:val="20"/>
              </w:rPr>
            </w:pPr>
          </w:p>
          <w:p w14:paraId="3AE68F2F" w14:textId="1AEE0CE3" w:rsidR="00B77960" w:rsidRPr="009C4159" w:rsidRDefault="00B77960" w:rsidP="000D68C7">
            <w:pPr>
              <w:rPr>
                <w:rFonts w:cstheme="minorHAnsi"/>
                <w:sz w:val="20"/>
                <w:szCs w:val="20"/>
              </w:rPr>
            </w:pPr>
            <w:r w:rsidRPr="009C4159">
              <w:rPr>
                <w:rFonts w:cstheme="minorHAnsi"/>
                <w:sz w:val="20"/>
                <w:szCs w:val="20"/>
              </w:rPr>
              <w:t>Engelhardt et al. (1990)</w:t>
            </w:r>
            <w:r>
              <w:rPr>
                <w:rFonts w:cstheme="minorHAnsi"/>
                <w:sz w:val="20"/>
                <w:szCs w:val="20"/>
              </w:rPr>
              <w:t xml:space="preserve"> </w:t>
            </w:r>
            <w:r>
              <w:rPr>
                <w:rFonts w:cstheme="minorHAnsi"/>
                <w:sz w:val="20"/>
                <w:szCs w:val="20"/>
              </w:rPr>
              <w:fldChar w:fldCharType="begin"/>
            </w:r>
            <w:r w:rsidR="00D2086E">
              <w:rPr>
                <w:rFonts w:cstheme="minorHAnsi"/>
                <w:sz w:val="20"/>
                <w:szCs w:val="20"/>
              </w:rPr>
              <w:instrText xml:space="preserve"> ADDIN EN.CITE &lt;EndNote&gt;&lt;Cite&gt;&lt;Author&gt;Engelhardt&lt;/Author&gt;&lt;Year&gt;1990&lt;/Year&gt;&lt;RecNum&gt;1&lt;/RecNum&gt;&lt;DisplayText&gt;[15]&lt;/DisplayText&gt;&lt;record&gt;&lt;rec-number&gt;1&lt;/rec-number&gt;&lt;foreign-keys&gt;&lt;key app="EN" db-id="09tzrvpxlxsxz0eaap252vtmperafsxa52t2" timestamp="1648294567"&gt;1&lt;/key&gt;&lt;/foreign-keys&gt;&lt;ref-type name="Journal Article"&gt;17&lt;/ref-type&gt;&lt;contributors&gt;&lt;authors&gt;&lt;author&gt;Engelhardt, R.&lt;/author&gt;&lt;author&gt;Müller, U.&lt;/author&gt;&lt;author&gt;Weth-Simon, R.&lt;/author&gt;&lt;author&gt;Neumann, H. A.&lt;/author&gt;&lt;author&gt;Lühr, G. W.&lt;/author&gt;&lt;/authors&gt;&lt;/contributors&gt;&lt;titles&gt;&lt;title&gt;Treatment of disseminated malignant melanoma with cisplatin in combination with whole-body hyperthermia and doxorubicin&lt;/title&gt;&lt;secondary-title&gt;International Journal of Hyperthermia&lt;/secondary-title&gt;&lt;/titles&gt;&lt;periodical&gt;&lt;full-title&gt;International Journal of Hyperthermia&lt;/full-title&gt;&lt;/periodical&gt;&lt;pages&gt;511-515&lt;/pages&gt;&lt;volume&gt;6&lt;/volume&gt;&lt;number&gt;3&lt;/number&gt;&lt;dates&gt;&lt;year&gt;1990&lt;/year&gt;&lt;pub-dates&gt;&lt;date&gt;1990/01/01&lt;/date&gt;&lt;/pub-dates&gt;&lt;/dates&gt;&lt;publisher&gt;Taylor &amp;amp; Francis&lt;/publisher&gt;&lt;isbn&gt;0265-6736&lt;/isbn&gt;&lt;urls&gt;&lt;related-urls&gt;&lt;url&gt;https://doi.org/10.3109/02656739009140947&lt;/url&gt;&lt;/related-urls&gt;&lt;/urls&gt;&lt;electronic-resource-num&gt;10.3109/02656739009140947&lt;/electronic-resource-num&gt;&lt;/record&gt;&lt;/Cite&gt;&lt;/EndNote&gt;</w:instrText>
            </w:r>
            <w:r>
              <w:rPr>
                <w:rFonts w:cstheme="minorHAnsi"/>
                <w:sz w:val="20"/>
                <w:szCs w:val="20"/>
              </w:rPr>
              <w:fldChar w:fldCharType="separate"/>
            </w:r>
            <w:r w:rsidR="00D2086E">
              <w:rPr>
                <w:rFonts w:cstheme="minorHAnsi"/>
                <w:noProof/>
                <w:sz w:val="20"/>
                <w:szCs w:val="20"/>
              </w:rPr>
              <w:t>[15]</w:t>
            </w:r>
            <w:r>
              <w:rPr>
                <w:rFonts w:cstheme="minorHAnsi"/>
                <w:sz w:val="20"/>
                <w:szCs w:val="20"/>
              </w:rPr>
              <w:fldChar w:fldCharType="end"/>
            </w:r>
          </w:p>
        </w:tc>
        <w:tc>
          <w:tcPr>
            <w:tcW w:w="709" w:type="dxa"/>
          </w:tcPr>
          <w:p w14:paraId="3A0FC688" w14:textId="77777777" w:rsidR="00B77960" w:rsidRPr="009C4159" w:rsidRDefault="00B77960" w:rsidP="000D68C7">
            <w:pPr>
              <w:rPr>
                <w:rFonts w:cstheme="minorHAnsi"/>
                <w:b/>
                <w:bCs/>
                <w:sz w:val="20"/>
                <w:szCs w:val="20"/>
              </w:rPr>
            </w:pPr>
            <w:r w:rsidRPr="009C4159">
              <w:rPr>
                <w:rFonts w:cstheme="minorHAnsi"/>
                <w:b/>
                <w:bCs/>
                <w:sz w:val="20"/>
                <w:szCs w:val="20"/>
              </w:rPr>
              <w:lastRenderedPageBreak/>
              <w:t>SR</w:t>
            </w:r>
          </w:p>
          <w:p w14:paraId="0A401BB0" w14:textId="77777777" w:rsidR="00B77960" w:rsidRPr="009C4159" w:rsidRDefault="00B77960" w:rsidP="000D68C7">
            <w:pPr>
              <w:rPr>
                <w:rFonts w:cstheme="minorHAnsi"/>
                <w:sz w:val="20"/>
                <w:szCs w:val="20"/>
              </w:rPr>
            </w:pPr>
          </w:p>
          <w:p w14:paraId="5872DEF7" w14:textId="77777777" w:rsidR="00B77960" w:rsidRPr="009C4159" w:rsidRDefault="00B77960" w:rsidP="000D68C7">
            <w:pPr>
              <w:rPr>
                <w:rFonts w:cstheme="minorHAnsi"/>
                <w:sz w:val="20"/>
                <w:szCs w:val="20"/>
              </w:rPr>
            </w:pPr>
          </w:p>
          <w:p w14:paraId="49E09421" w14:textId="77777777" w:rsidR="00B77960" w:rsidRPr="009C4159" w:rsidRDefault="00B77960" w:rsidP="000D68C7">
            <w:pPr>
              <w:rPr>
                <w:rFonts w:cstheme="minorHAnsi"/>
                <w:sz w:val="20"/>
                <w:szCs w:val="20"/>
              </w:rPr>
            </w:pPr>
          </w:p>
          <w:p w14:paraId="479F8D21" w14:textId="77777777" w:rsidR="00B77960" w:rsidRDefault="00B77960" w:rsidP="000D68C7">
            <w:pPr>
              <w:rPr>
                <w:rFonts w:cstheme="minorHAnsi"/>
                <w:sz w:val="20"/>
                <w:szCs w:val="20"/>
              </w:rPr>
            </w:pPr>
          </w:p>
          <w:p w14:paraId="4EF60E58" w14:textId="77777777" w:rsidR="00B77960" w:rsidRPr="009C4159" w:rsidRDefault="00B77960" w:rsidP="000D68C7">
            <w:pPr>
              <w:rPr>
                <w:rFonts w:cstheme="minorHAnsi"/>
                <w:sz w:val="20"/>
                <w:szCs w:val="20"/>
              </w:rPr>
            </w:pPr>
          </w:p>
          <w:p w14:paraId="50911A43" w14:textId="77777777" w:rsidR="00B77960" w:rsidRPr="009C4159" w:rsidRDefault="00B77960" w:rsidP="000D68C7">
            <w:pPr>
              <w:rPr>
                <w:rFonts w:cstheme="minorHAnsi"/>
                <w:sz w:val="20"/>
                <w:szCs w:val="20"/>
              </w:rPr>
            </w:pPr>
          </w:p>
          <w:p w14:paraId="69A96370" w14:textId="77777777" w:rsidR="00B77960" w:rsidRPr="009C4159" w:rsidRDefault="00B77960" w:rsidP="000D68C7">
            <w:pPr>
              <w:rPr>
                <w:rFonts w:cstheme="minorHAnsi"/>
                <w:sz w:val="20"/>
                <w:szCs w:val="20"/>
              </w:rPr>
            </w:pPr>
            <w:r w:rsidRPr="009C4159">
              <w:rPr>
                <w:rFonts w:cstheme="minorHAnsi"/>
                <w:sz w:val="20"/>
                <w:szCs w:val="20"/>
              </w:rPr>
              <w:t>SA</w:t>
            </w:r>
          </w:p>
          <w:p w14:paraId="2258BD7F" w14:textId="77777777" w:rsidR="00B77960" w:rsidRPr="009C4159" w:rsidRDefault="00B77960" w:rsidP="000D68C7">
            <w:pPr>
              <w:rPr>
                <w:rFonts w:cstheme="minorHAnsi"/>
                <w:sz w:val="20"/>
                <w:szCs w:val="20"/>
              </w:rPr>
            </w:pPr>
          </w:p>
          <w:p w14:paraId="416A63A3" w14:textId="77777777" w:rsidR="00B77960" w:rsidRPr="009C4159" w:rsidRDefault="00B77960" w:rsidP="000D68C7">
            <w:pPr>
              <w:rPr>
                <w:rFonts w:cstheme="minorHAnsi"/>
                <w:sz w:val="20"/>
                <w:szCs w:val="20"/>
              </w:rPr>
            </w:pPr>
          </w:p>
          <w:p w14:paraId="297D4E64" w14:textId="77777777" w:rsidR="00B77960" w:rsidRPr="009C4159" w:rsidRDefault="00B77960" w:rsidP="000D68C7">
            <w:pPr>
              <w:rPr>
                <w:rFonts w:cstheme="minorHAnsi"/>
                <w:sz w:val="20"/>
                <w:szCs w:val="20"/>
              </w:rPr>
            </w:pPr>
            <w:r w:rsidRPr="009C4159">
              <w:rPr>
                <w:rFonts w:cstheme="minorHAnsi"/>
                <w:sz w:val="20"/>
                <w:szCs w:val="20"/>
              </w:rPr>
              <w:t>SA</w:t>
            </w:r>
          </w:p>
          <w:p w14:paraId="47351491" w14:textId="77777777" w:rsidR="00B77960" w:rsidRDefault="00B77960" w:rsidP="000D68C7">
            <w:pPr>
              <w:rPr>
                <w:rFonts w:cstheme="minorHAnsi"/>
                <w:sz w:val="20"/>
                <w:szCs w:val="20"/>
              </w:rPr>
            </w:pPr>
          </w:p>
          <w:p w14:paraId="5A62C807" w14:textId="77777777" w:rsidR="00B77960" w:rsidRPr="009C4159" w:rsidRDefault="00B77960" w:rsidP="000D68C7">
            <w:pPr>
              <w:rPr>
                <w:rFonts w:cstheme="minorHAnsi"/>
                <w:sz w:val="20"/>
                <w:szCs w:val="20"/>
              </w:rPr>
            </w:pPr>
          </w:p>
          <w:p w14:paraId="1AA0AE14" w14:textId="77777777" w:rsidR="00B77960" w:rsidRPr="009C4159" w:rsidRDefault="00B77960" w:rsidP="000D68C7">
            <w:pPr>
              <w:rPr>
                <w:rFonts w:cstheme="minorHAnsi"/>
                <w:sz w:val="20"/>
                <w:szCs w:val="20"/>
              </w:rPr>
            </w:pPr>
          </w:p>
          <w:p w14:paraId="21430092" w14:textId="77777777" w:rsidR="00B77960" w:rsidRPr="009C4159" w:rsidRDefault="00B77960" w:rsidP="000D68C7">
            <w:pPr>
              <w:rPr>
                <w:rFonts w:cstheme="minorHAnsi"/>
                <w:sz w:val="20"/>
                <w:szCs w:val="20"/>
              </w:rPr>
            </w:pPr>
            <w:r w:rsidRPr="009C4159">
              <w:rPr>
                <w:rFonts w:cstheme="minorHAnsi"/>
                <w:sz w:val="20"/>
                <w:szCs w:val="20"/>
              </w:rPr>
              <w:t>SA</w:t>
            </w:r>
          </w:p>
          <w:p w14:paraId="2279A992" w14:textId="77777777" w:rsidR="00B77960" w:rsidRPr="009C4159" w:rsidRDefault="00B77960" w:rsidP="000D68C7">
            <w:pPr>
              <w:rPr>
                <w:rFonts w:cstheme="minorHAnsi"/>
                <w:sz w:val="20"/>
                <w:szCs w:val="20"/>
              </w:rPr>
            </w:pPr>
          </w:p>
          <w:p w14:paraId="306B1949" w14:textId="77777777" w:rsidR="00B77960" w:rsidRPr="009C4159" w:rsidRDefault="00B77960" w:rsidP="000D68C7">
            <w:pPr>
              <w:rPr>
                <w:rFonts w:cstheme="minorHAnsi"/>
                <w:sz w:val="20"/>
                <w:szCs w:val="20"/>
              </w:rPr>
            </w:pPr>
          </w:p>
          <w:p w14:paraId="17B5D7CB" w14:textId="77777777" w:rsidR="00B77960" w:rsidRPr="009C4159" w:rsidRDefault="00B77960" w:rsidP="000D68C7">
            <w:pPr>
              <w:rPr>
                <w:rFonts w:cstheme="minorHAnsi"/>
                <w:sz w:val="20"/>
                <w:szCs w:val="20"/>
              </w:rPr>
            </w:pPr>
            <w:r w:rsidRPr="009C4159">
              <w:rPr>
                <w:rFonts w:cstheme="minorHAnsi"/>
                <w:sz w:val="20"/>
                <w:szCs w:val="20"/>
              </w:rPr>
              <w:t>SA</w:t>
            </w:r>
          </w:p>
          <w:p w14:paraId="36244B28" w14:textId="77777777" w:rsidR="00B77960" w:rsidRPr="009C4159" w:rsidRDefault="00B77960" w:rsidP="000D68C7">
            <w:pPr>
              <w:rPr>
                <w:rFonts w:cstheme="minorHAnsi"/>
                <w:sz w:val="20"/>
                <w:szCs w:val="20"/>
              </w:rPr>
            </w:pPr>
          </w:p>
          <w:p w14:paraId="29641127" w14:textId="77777777" w:rsidR="00B77960" w:rsidRPr="009C4159" w:rsidRDefault="00B77960" w:rsidP="000D68C7">
            <w:pPr>
              <w:rPr>
                <w:rFonts w:cstheme="minorHAnsi"/>
                <w:sz w:val="20"/>
                <w:szCs w:val="20"/>
              </w:rPr>
            </w:pPr>
          </w:p>
          <w:p w14:paraId="7EF2D3EA" w14:textId="77777777" w:rsidR="00B77960" w:rsidRPr="00252065" w:rsidRDefault="00B77960" w:rsidP="000D68C7">
            <w:pPr>
              <w:rPr>
                <w:rFonts w:cstheme="minorHAnsi"/>
                <w:sz w:val="20"/>
                <w:szCs w:val="20"/>
              </w:rPr>
            </w:pPr>
            <w:r w:rsidRPr="00252065">
              <w:rPr>
                <w:rFonts w:cstheme="minorHAnsi"/>
                <w:sz w:val="20"/>
                <w:szCs w:val="20"/>
              </w:rPr>
              <w:t>CT</w:t>
            </w:r>
          </w:p>
          <w:p w14:paraId="44B8B48A" w14:textId="77777777" w:rsidR="00B77960" w:rsidRPr="00252065" w:rsidRDefault="00B77960" w:rsidP="000D68C7">
            <w:pPr>
              <w:rPr>
                <w:rFonts w:cstheme="minorHAnsi"/>
                <w:sz w:val="20"/>
                <w:szCs w:val="20"/>
              </w:rPr>
            </w:pPr>
          </w:p>
          <w:p w14:paraId="7CF2E7C6" w14:textId="77777777" w:rsidR="00B77960" w:rsidRPr="00252065" w:rsidRDefault="00B77960" w:rsidP="000D68C7">
            <w:pPr>
              <w:rPr>
                <w:rFonts w:cstheme="minorHAnsi"/>
                <w:sz w:val="20"/>
                <w:szCs w:val="20"/>
              </w:rPr>
            </w:pPr>
          </w:p>
          <w:p w14:paraId="0DB28860" w14:textId="77777777" w:rsidR="00B77960" w:rsidRPr="00252065" w:rsidRDefault="00B77960" w:rsidP="000D68C7">
            <w:pPr>
              <w:rPr>
                <w:rFonts w:cstheme="minorHAnsi"/>
                <w:sz w:val="20"/>
                <w:szCs w:val="20"/>
              </w:rPr>
            </w:pPr>
          </w:p>
          <w:p w14:paraId="15267EA7" w14:textId="77777777" w:rsidR="00B77960" w:rsidRPr="00252065" w:rsidRDefault="00B77960" w:rsidP="000D68C7">
            <w:pPr>
              <w:rPr>
                <w:rFonts w:cstheme="minorHAnsi"/>
                <w:sz w:val="20"/>
                <w:szCs w:val="20"/>
              </w:rPr>
            </w:pPr>
            <w:r w:rsidRPr="00252065">
              <w:rPr>
                <w:rFonts w:cstheme="minorHAnsi"/>
                <w:sz w:val="20"/>
                <w:szCs w:val="20"/>
              </w:rPr>
              <w:t>SA</w:t>
            </w:r>
          </w:p>
          <w:p w14:paraId="00D593DB" w14:textId="77777777" w:rsidR="00B77960" w:rsidRPr="00252065" w:rsidRDefault="00B77960" w:rsidP="000D68C7">
            <w:pPr>
              <w:rPr>
                <w:rFonts w:cstheme="minorHAnsi"/>
                <w:sz w:val="20"/>
                <w:szCs w:val="20"/>
              </w:rPr>
            </w:pPr>
          </w:p>
          <w:p w14:paraId="1C95DB1A" w14:textId="77777777" w:rsidR="00B77960" w:rsidRPr="00252065" w:rsidRDefault="00B77960" w:rsidP="000D68C7">
            <w:pPr>
              <w:rPr>
                <w:rFonts w:cstheme="minorHAnsi"/>
                <w:sz w:val="20"/>
                <w:szCs w:val="20"/>
              </w:rPr>
            </w:pPr>
          </w:p>
          <w:p w14:paraId="3C03442C" w14:textId="77777777" w:rsidR="00B77960" w:rsidRPr="00252065" w:rsidRDefault="00B77960" w:rsidP="000D68C7">
            <w:pPr>
              <w:rPr>
                <w:rFonts w:cstheme="minorHAnsi"/>
                <w:sz w:val="20"/>
                <w:szCs w:val="20"/>
              </w:rPr>
            </w:pPr>
          </w:p>
          <w:p w14:paraId="645B1526" w14:textId="77777777" w:rsidR="00B77960" w:rsidRPr="00252065" w:rsidRDefault="00B77960" w:rsidP="000D68C7">
            <w:pPr>
              <w:rPr>
                <w:rFonts w:cstheme="minorHAnsi"/>
                <w:sz w:val="20"/>
                <w:szCs w:val="20"/>
              </w:rPr>
            </w:pPr>
            <w:r w:rsidRPr="00252065">
              <w:rPr>
                <w:rFonts w:cstheme="minorHAnsi"/>
                <w:sz w:val="20"/>
                <w:szCs w:val="20"/>
              </w:rPr>
              <w:t>SA</w:t>
            </w:r>
          </w:p>
          <w:p w14:paraId="15474E24" w14:textId="77777777" w:rsidR="00B77960" w:rsidRPr="00252065" w:rsidRDefault="00B77960" w:rsidP="000D68C7">
            <w:pPr>
              <w:rPr>
                <w:rFonts w:cstheme="minorHAnsi"/>
                <w:sz w:val="20"/>
                <w:szCs w:val="20"/>
              </w:rPr>
            </w:pPr>
          </w:p>
          <w:p w14:paraId="6B8D6DCD" w14:textId="77777777" w:rsidR="00B77960" w:rsidRPr="00252065" w:rsidRDefault="00B77960" w:rsidP="000D68C7">
            <w:pPr>
              <w:rPr>
                <w:rFonts w:cstheme="minorHAnsi"/>
                <w:sz w:val="20"/>
                <w:szCs w:val="20"/>
              </w:rPr>
            </w:pPr>
          </w:p>
          <w:p w14:paraId="2BBA508D" w14:textId="77777777" w:rsidR="00B77960" w:rsidRPr="00252065" w:rsidRDefault="00B77960" w:rsidP="000D68C7">
            <w:pPr>
              <w:rPr>
                <w:rFonts w:cstheme="minorHAnsi"/>
                <w:sz w:val="20"/>
                <w:szCs w:val="20"/>
              </w:rPr>
            </w:pPr>
            <w:r w:rsidRPr="00252065">
              <w:rPr>
                <w:rFonts w:cstheme="minorHAnsi"/>
                <w:sz w:val="20"/>
                <w:szCs w:val="20"/>
              </w:rPr>
              <w:t>SA</w:t>
            </w:r>
          </w:p>
          <w:p w14:paraId="25B10D76" w14:textId="77777777" w:rsidR="00B77960" w:rsidRPr="00252065" w:rsidRDefault="00B77960" w:rsidP="000D68C7">
            <w:pPr>
              <w:rPr>
                <w:rFonts w:cstheme="minorHAnsi"/>
                <w:sz w:val="20"/>
                <w:szCs w:val="20"/>
              </w:rPr>
            </w:pPr>
            <w:r w:rsidRPr="00252065">
              <w:rPr>
                <w:rFonts w:cstheme="minorHAnsi"/>
                <w:sz w:val="20"/>
                <w:szCs w:val="20"/>
              </w:rPr>
              <w:lastRenderedPageBreak/>
              <w:t>SA</w:t>
            </w:r>
          </w:p>
          <w:p w14:paraId="145E3259" w14:textId="77777777" w:rsidR="00B77960" w:rsidRPr="00252065" w:rsidRDefault="00B77960" w:rsidP="000D68C7">
            <w:pPr>
              <w:rPr>
                <w:rFonts w:cstheme="minorHAnsi"/>
                <w:sz w:val="20"/>
                <w:szCs w:val="20"/>
              </w:rPr>
            </w:pPr>
          </w:p>
          <w:p w14:paraId="7CBE48EF" w14:textId="77777777" w:rsidR="00B77960" w:rsidRPr="00252065" w:rsidRDefault="00B77960" w:rsidP="000D68C7">
            <w:pPr>
              <w:rPr>
                <w:rFonts w:cstheme="minorHAnsi"/>
                <w:sz w:val="20"/>
                <w:szCs w:val="20"/>
              </w:rPr>
            </w:pPr>
          </w:p>
          <w:p w14:paraId="2B00F967" w14:textId="77777777" w:rsidR="00B77960" w:rsidRPr="00252065" w:rsidRDefault="00B77960" w:rsidP="000D68C7">
            <w:pPr>
              <w:rPr>
                <w:rFonts w:cstheme="minorHAnsi"/>
                <w:sz w:val="20"/>
                <w:szCs w:val="20"/>
              </w:rPr>
            </w:pPr>
          </w:p>
          <w:p w14:paraId="5F6CB291" w14:textId="77777777" w:rsidR="00B77960" w:rsidRPr="00252065" w:rsidRDefault="00B77960" w:rsidP="000D68C7">
            <w:pPr>
              <w:rPr>
                <w:rFonts w:cstheme="minorHAnsi"/>
                <w:sz w:val="20"/>
                <w:szCs w:val="20"/>
              </w:rPr>
            </w:pPr>
            <w:r w:rsidRPr="00252065">
              <w:rPr>
                <w:rFonts w:cstheme="minorHAnsi"/>
                <w:sz w:val="20"/>
                <w:szCs w:val="20"/>
              </w:rPr>
              <w:t>Un-</w:t>
            </w:r>
          </w:p>
          <w:p w14:paraId="680B4FD2" w14:textId="77777777" w:rsidR="00B77960" w:rsidRPr="009C4159" w:rsidRDefault="00B77960" w:rsidP="000D68C7">
            <w:pPr>
              <w:rPr>
                <w:rFonts w:cstheme="minorHAnsi"/>
                <w:sz w:val="20"/>
                <w:szCs w:val="20"/>
                <w:lang w:val="en-US"/>
              </w:rPr>
            </w:pPr>
            <w:r w:rsidRPr="009C4159">
              <w:rPr>
                <w:rFonts w:cstheme="minorHAnsi"/>
                <w:sz w:val="20"/>
                <w:szCs w:val="20"/>
                <w:lang w:val="en-US"/>
              </w:rPr>
              <w:t>clear</w:t>
            </w:r>
          </w:p>
          <w:p w14:paraId="150221C1" w14:textId="77777777" w:rsidR="00B77960" w:rsidRDefault="00B77960" w:rsidP="000D68C7">
            <w:pPr>
              <w:rPr>
                <w:rFonts w:cstheme="minorHAnsi"/>
                <w:sz w:val="20"/>
                <w:szCs w:val="20"/>
                <w:lang w:val="en-US"/>
              </w:rPr>
            </w:pPr>
          </w:p>
          <w:p w14:paraId="0DD5A343" w14:textId="77777777" w:rsidR="00B77960" w:rsidRDefault="00B77960" w:rsidP="000D68C7">
            <w:pPr>
              <w:rPr>
                <w:rFonts w:cstheme="minorHAnsi"/>
                <w:sz w:val="20"/>
                <w:szCs w:val="20"/>
                <w:lang w:val="en-US"/>
              </w:rPr>
            </w:pPr>
          </w:p>
          <w:p w14:paraId="57E4F304" w14:textId="77777777" w:rsidR="00B77960" w:rsidRDefault="00B77960" w:rsidP="000D68C7">
            <w:pPr>
              <w:rPr>
                <w:rFonts w:cstheme="minorHAnsi"/>
                <w:sz w:val="20"/>
                <w:szCs w:val="20"/>
                <w:lang w:val="en-US"/>
              </w:rPr>
            </w:pPr>
          </w:p>
          <w:p w14:paraId="054BCAB5" w14:textId="77777777" w:rsidR="00B77960" w:rsidRDefault="00B77960" w:rsidP="000D68C7">
            <w:pPr>
              <w:rPr>
                <w:rFonts w:cstheme="minorHAnsi"/>
                <w:sz w:val="20"/>
                <w:szCs w:val="20"/>
                <w:lang w:val="en-US"/>
              </w:rPr>
            </w:pPr>
          </w:p>
          <w:p w14:paraId="47AC2498" w14:textId="77777777" w:rsidR="00B77960" w:rsidRPr="009C4159" w:rsidRDefault="00B77960" w:rsidP="000D68C7">
            <w:pPr>
              <w:rPr>
                <w:rFonts w:cstheme="minorHAnsi"/>
                <w:sz w:val="20"/>
                <w:szCs w:val="20"/>
                <w:lang w:val="en-US"/>
              </w:rPr>
            </w:pPr>
          </w:p>
          <w:p w14:paraId="3204C6D1" w14:textId="77777777" w:rsidR="00B77960" w:rsidRPr="009C4159" w:rsidRDefault="00B77960" w:rsidP="000D68C7">
            <w:pPr>
              <w:rPr>
                <w:rFonts w:cstheme="minorHAnsi"/>
                <w:sz w:val="20"/>
                <w:szCs w:val="20"/>
                <w:lang w:val="en-US"/>
              </w:rPr>
            </w:pPr>
            <w:r w:rsidRPr="009C4159">
              <w:rPr>
                <w:rFonts w:cstheme="minorHAnsi"/>
                <w:sz w:val="20"/>
                <w:szCs w:val="20"/>
                <w:lang w:val="en-US"/>
              </w:rPr>
              <w:t>SA</w:t>
            </w:r>
          </w:p>
          <w:p w14:paraId="7C4C1378" w14:textId="77777777" w:rsidR="00B77960" w:rsidRPr="009C4159" w:rsidRDefault="00B77960" w:rsidP="000D68C7">
            <w:pPr>
              <w:rPr>
                <w:rFonts w:cstheme="minorHAnsi"/>
                <w:sz w:val="20"/>
                <w:szCs w:val="20"/>
                <w:lang w:val="en-US"/>
              </w:rPr>
            </w:pPr>
          </w:p>
          <w:p w14:paraId="0D93D0BE" w14:textId="77777777" w:rsidR="00B77960" w:rsidRPr="009C4159" w:rsidRDefault="00B77960" w:rsidP="000D68C7">
            <w:pPr>
              <w:rPr>
                <w:rFonts w:cstheme="minorHAnsi"/>
                <w:sz w:val="20"/>
                <w:szCs w:val="20"/>
                <w:lang w:val="en-US"/>
              </w:rPr>
            </w:pPr>
          </w:p>
          <w:p w14:paraId="7ABBBD18" w14:textId="77777777" w:rsidR="00B77960" w:rsidRPr="009C4159" w:rsidRDefault="00B77960" w:rsidP="000D68C7">
            <w:pPr>
              <w:rPr>
                <w:rFonts w:cstheme="minorHAnsi"/>
                <w:sz w:val="20"/>
                <w:szCs w:val="20"/>
                <w:lang w:val="en-US"/>
              </w:rPr>
            </w:pPr>
            <w:r w:rsidRPr="009C4159">
              <w:rPr>
                <w:rFonts w:cstheme="minorHAnsi"/>
                <w:sz w:val="20"/>
                <w:szCs w:val="20"/>
                <w:lang w:val="en-US"/>
              </w:rPr>
              <w:t>SA</w:t>
            </w:r>
          </w:p>
          <w:p w14:paraId="0F524B24" w14:textId="77777777" w:rsidR="00B77960" w:rsidRPr="009C4159" w:rsidRDefault="00B77960" w:rsidP="000D68C7">
            <w:pPr>
              <w:rPr>
                <w:rFonts w:cstheme="minorHAnsi"/>
                <w:sz w:val="20"/>
                <w:szCs w:val="20"/>
                <w:lang w:val="en-US"/>
              </w:rPr>
            </w:pPr>
          </w:p>
          <w:p w14:paraId="63195CA6" w14:textId="77777777" w:rsidR="00B77960" w:rsidRPr="009C4159" w:rsidRDefault="00B77960" w:rsidP="000D68C7">
            <w:pPr>
              <w:rPr>
                <w:rFonts w:cstheme="minorHAnsi"/>
                <w:sz w:val="20"/>
                <w:szCs w:val="20"/>
                <w:lang w:val="en-US"/>
              </w:rPr>
            </w:pPr>
          </w:p>
          <w:p w14:paraId="5F042B76" w14:textId="77777777" w:rsidR="00B77960" w:rsidRPr="009C4159" w:rsidRDefault="00B77960" w:rsidP="000D68C7">
            <w:pPr>
              <w:rPr>
                <w:rFonts w:cstheme="minorHAnsi"/>
                <w:sz w:val="20"/>
                <w:szCs w:val="20"/>
                <w:lang w:val="en-US"/>
              </w:rPr>
            </w:pPr>
          </w:p>
          <w:p w14:paraId="3E0441EE" w14:textId="77777777" w:rsidR="00B77960" w:rsidRDefault="00B77960" w:rsidP="000D68C7">
            <w:pPr>
              <w:rPr>
                <w:rFonts w:cstheme="minorHAnsi"/>
                <w:sz w:val="20"/>
                <w:szCs w:val="20"/>
                <w:lang w:val="en-US"/>
              </w:rPr>
            </w:pPr>
          </w:p>
          <w:p w14:paraId="44622F29" w14:textId="77777777" w:rsidR="00B77960" w:rsidRPr="009C4159" w:rsidRDefault="00B77960" w:rsidP="000D68C7">
            <w:pPr>
              <w:rPr>
                <w:rFonts w:cstheme="minorHAnsi"/>
                <w:sz w:val="20"/>
                <w:szCs w:val="20"/>
                <w:lang w:val="en-US"/>
              </w:rPr>
            </w:pPr>
          </w:p>
          <w:p w14:paraId="05B820B9" w14:textId="77777777" w:rsidR="00B77960" w:rsidRPr="009C4159" w:rsidRDefault="00B77960" w:rsidP="000D68C7">
            <w:pPr>
              <w:rPr>
                <w:rFonts w:cstheme="minorHAnsi"/>
                <w:sz w:val="20"/>
                <w:szCs w:val="20"/>
                <w:lang w:val="en-US"/>
              </w:rPr>
            </w:pPr>
          </w:p>
          <w:p w14:paraId="03CC111C" w14:textId="77777777" w:rsidR="00B77960" w:rsidRPr="009C4159" w:rsidRDefault="00B77960" w:rsidP="000D68C7">
            <w:pPr>
              <w:rPr>
                <w:rFonts w:cstheme="minorHAnsi"/>
                <w:sz w:val="20"/>
                <w:szCs w:val="20"/>
                <w:lang w:val="en-US"/>
              </w:rPr>
            </w:pPr>
            <w:r w:rsidRPr="009C4159">
              <w:rPr>
                <w:rFonts w:cstheme="minorHAnsi"/>
                <w:sz w:val="20"/>
                <w:szCs w:val="20"/>
                <w:lang w:val="en-US"/>
              </w:rPr>
              <w:t>SA</w:t>
            </w:r>
          </w:p>
          <w:p w14:paraId="46B8FF9E" w14:textId="77777777" w:rsidR="00B77960" w:rsidRPr="009C4159" w:rsidRDefault="00B77960" w:rsidP="000D68C7">
            <w:pPr>
              <w:rPr>
                <w:rFonts w:cstheme="minorHAnsi"/>
                <w:sz w:val="20"/>
                <w:szCs w:val="20"/>
                <w:lang w:val="en-US"/>
              </w:rPr>
            </w:pPr>
          </w:p>
          <w:p w14:paraId="42331CD3" w14:textId="77777777" w:rsidR="00B77960" w:rsidRPr="009C4159" w:rsidRDefault="00B77960" w:rsidP="000D68C7">
            <w:pPr>
              <w:rPr>
                <w:rFonts w:cstheme="minorHAnsi"/>
                <w:sz w:val="20"/>
                <w:szCs w:val="20"/>
                <w:lang w:val="en-US"/>
              </w:rPr>
            </w:pPr>
          </w:p>
          <w:p w14:paraId="3DE5AEFB" w14:textId="77777777" w:rsidR="00B77960" w:rsidRPr="009C4159" w:rsidRDefault="00B77960" w:rsidP="000D68C7">
            <w:pPr>
              <w:rPr>
                <w:rFonts w:cstheme="minorHAnsi"/>
                <w:sz w:val="20"/>
                <w:szCs w:val="20"/>
                <w:lang w:val="en-US"/>
              </w:rPr>
            </w:pPr>
          </w:p>
          <w:p w14:paraId="2F76B557" w14:textId="77777777" w:rsidR="00B77960" w:rsidRPr="009C4159" w:rsidRDefault="00B77960" w:rsidP="000D68C7">
            <w:pPr>
              <w:rPr>
                <w:rFonts w:cstheme="minorHAnsi"/>
                <w:sz w:val="20"/>
                <w:szCs w:val="20"/>
                <w:lang w:val="en-US"/>
              </w:rPr>
            </w:pPr>
          </w:p>
          <w:p w14:paraId="7817A27E" w14:textId="77777777" w:rsidR="00B77960" w:rsidRDefault="00B77960" w:rsidP="000D68C7">
            <w:pPr>
              <w:rPr>
                <w:rFonts w:cstheme="minorHAnsi"/>
                <w:sz w:val="20"/>
                <w:szCs w:val="20"/>
                <w:lang w:val="en-US"/>
              </w:rPr>
            </w:pPr>
          </w:p>
          <w:p w14:paraId="3DC1BE73" w14:textId="77777777" w:rsidR="00B77960" w:rsidRPr="009C4159" w:rsidRDefault="00B77960" w:rsidP="000D68C7">
            <w:pPr>
              <w:rPr>
                <w:rFonts w:cstheme="minorHAnsi"/>
                <w:sz w:val="20"/>
                <w:szCs w:val="20"/>
                <w:lang w:val="en-US"/>
              </w:rPr>
            </w:pPr>
          </w:p>
          <w:p w14:paraId="4CB41339" w14:textId="77777777" w:rsidR="00B77960" w:rsidRPr="009C4159" w:rsidRDefault="00B77960" w:rsidP="000D68C7">
            <w:pPr>
              <w:rPr>
                <w:rFonts w:cstheme="minorHAnsi"/>
                <w:sz w:val="20"/>
                <w:szCs w:val="20"/>
                <w:lang w:val="en-US"/>
              </w:rPr>
            </w:pPr>
            <w:r w:rsidRPr="009C4159">
              <w:rPr>
                <w:rFonts w:cstheme="minorHAnsi"/>
                <w:sz w:val="20"/>
                <w:szCs w:val="20"/>
                <w:lang w:val="en-US"/>
              </w:rPr>
              <w:t>SA</w:t>
            </w:r>
          </w:p>
          <w:p w14:paraId="33525C8E" w14:textId="77777777" w:rsidR="00B77960" w:rsidRPr="009C4159" w:rsidRDefault="00B77960" w:rsidP="000D68C7">
            <w:pPr>
              <w:rPr>
                <w:rFonts w:cstheme="minorHAnsi"/>
                <w:sz w:val="20"/>
                <w:szCs w:val="20"/>
                <w:lang w:val="en-US"/>
              </w:rPr>
            </w:pPr>
          </w:p>
          <w:p w14:paraId="79B58E2C" w14:textId="77777777" w:rsidR="00B77960" w:rsidRPr="009C4159" w:rsidRDefault="00B77960" w:rsidP="000D68C7">
            <w:pPr>
              <w:rPr>
                <w:rFonts w:cstheme="minorHAnsi"/>
                <w:sz w:val="20"/>
                <w:szCs w:val="20"/>
                <w:lang w:val="en-US"/>
              </w:rPr>
            </w:pPr>
          </w:p>
        </w:tc>
        <w:tc>
          <w:tcPr>
            <w:tcW w:w="3774" w:type="dxa"/>
          </w:tcPr>
          <w:p w14:paraId="451C1EFA" w14:textId="77777777" w:rsidR="00B77960" w:rsidRPr="004F5C5C" w:rsidRDefault="00B77960" w:rsidP="00EA4E2C">
            <w:pPr>
              <w:rPr>
                <w:rFonts w:cstheme="minorHAnsi"/>
                <w:sz w:val="20"/>
                <w:szCs w:val="20"/>
                <w:lang w:val="en-GB"/>
              </w:rPr>
            </w:pPr>
            <w:r w:rsidRPr="004F5C5C">
              <w:rPr>
                <w:rFonts w:cstheme="minorHAnsi"/>
                <w:sz w:val="20"/>
                <w:szCs w:val="20"/>
                <w:lang w:val="en-GB"/>
              </w:rPr>
              <w:lastRenderedPageBreak/>
              <w:t>AMSTAR:</w:t>
            </w:r>
          </w:p>
          <w:p w14:paraId="62DD335C" w14:textId="77777777" w:rsidR="00B77960" w:rsidRPr="004F5C5C" w:rsidRDefault="00B77960" w:rsidP="00400634">
            <w:pPr>
              <w:rPr>
                <w:rFonts w:cstheme="minorHAnsi"/>
                <w:sz w:val="20"/>
                <w:szCs w:val="20"/>
                <w:lang w:val="en-GB"/>
              </w:rPr>
            </w:pPr>
            <w:r w:rsidRPr="004F5C5C">
              <w:rPr>
                <w:rFonts w:cstheme="minorHAnsi"/>
                <w:sz w:val="20"/>
                <w:szCs w:val="20"/>
                <w:lang w:val="en-GB"/>
              </w:rPr>
              <w:t>Positive: 4 points</w:t>
            </w:r>
          </w:p>
          <w:p w14:paraId="5B0848C1" w14:textId="77777777" w:rsidR="00B77960" w:rsidRPr="004F5C5C" w:rsidRDefault="00B77960" w:rsidP="00400634">
            <w:pPr>
              <w:rPr>
                <w:rFonts w:cstheme="minorHAnsi"/>
                <w:sz w:val="20"/>
                <w:szCs w:val="20"/>
                <w:lang w:val="en-GB"/>
              </w:rPr>
            </w:pPr>
            <w:r w:rsidRPr="004F5C5C">
              <w:rPr>
                <w:rFonts w:cstheme="minorHAnsi"/>
                <w:sz w:val="20"/>
                <w:szCs w:val="20"/>
                <w:lang w:val="en-GB"/>
              </w:rPr>
              <w:t xml:space="preserve">Partial </w:t>
            </w:r>
            <w:r>
              <w:rPr>
                <w:rFonts w:cstheme="minorHAnsi"/>
                <w:sz w:val="20"/>
                <w:szCs w:val="20"/>
                <w:lang w:val="en-GB"/>
              </w:rPr>
              <w:t>p</w:t>
            </w:r>
            <w:r w:rsidRPr="004F5C5C">
              <w:rPr>
                <w:rFonts w:cstheme="minorHAnsi"/>
                <w:sz w:val="20"/>
                <w:szCs w:val="20"/>
                <w:lang w:val="en-GB"/>
              </w:rPr>
              <w:t>ositive: 2 points</w:t>
            </w:r>
          </w:p>
          <w:p w14:paraId="67DC0960" w14:textId="77777777" w:rsidR="00B77960" w:rsidRPr="004F5C5C" w:rsidRDefault="00B77960" w:rsidP="00D12AA2">
            <w:pPr>
              <w:rPr>
                <w:rFonts w:cstheme="minorHAnsi"/>
                <w:sz w:val="20"/>
                <w:szCs w:val="20"/>
                <w:lang w:val="en-GB"/>
              </w:rPr>
            </w:pPr>
            <w:r w:rsidRPr="004F5C5C">
              <w:rPr>
                <w:rFonts w:cstheme="minorHAnsi"/>
                <w:sz w:val="20"/>
                <w:szCs w:val="20"/>
                <w:lang w:val="en-GB"/>
              </w:rPr>
              <w:t xml:space="preserve">Negative: 7 points </w:t>
            </w:r>
          </w:p>
          <w:p w14:paraId="7F608BFA" w14:textId="77777777" w:rsidR="00B77960" w:rsidRDefault="00B77960" w:rsidP="00D12AA2">
            <w:pPr>
              <w:rPr>
                <w:rFonts w:cstheme="minorHAnsi"/>
                <w:sz w:val="20"/>
                <w:szCs w:val="20"/>
                <w:lang w:val="en-GB"/>
              </w:rPr>
            </w:pPr>
          </w:p>
          <w:p w14:paraId="35E6E970" w14:textId="77777777" w:rsidR="00B77960" w:rsidRPr="004F5C5C" w:rsidRDefault="00B77960" w:rsidP="00D12AA2">
            <w:pPr>
              <w:rPr>
                <w:rFonts w:cstheme="minorHAnsi"/>
                <w:sz w:val="20"/>
                <w:szCs w:val="20"/>
                <w:lang w:val="en-GB"/>
              </w:rPr>
            </w:pPr>
          </w:p>
          <w:p w14:paraId="76962BA6" w14:textId="77777777" w:rsidR="00B77960" w:rsidRPr="004F5C5C" w:rsidRDefault="00B77960" w:rsidP="00D12AA2">
            <w:pPr>
              <w:rPr>
                <w:rFonts w:cstheme="minorHAnsi"/>
                <w:sz w:val="20"/>
                <w:szCs w:val="20"/>
                <w:lang w:val="en-GB"/>
              </w:rPr>
            </w:pPr>
          </w:p>
          <w:p w14:paraId="7A1587D2"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270881B2" w14:textId="77777777" w:rsidR="00B77960" w:rsidRDefault="00B77960" w:rsidP="005B7B2E">
            <w:pPr>
              <w:rPr>
                <w:rFonts w:cstheme="minorHAnsi"/>
                <w:sz w:val="20"/>
                <w:szCs w:val="20"/>
                <w:lang w:val="en-GB"/>
              </w:rPr>
            </w:pPr>
          </w:p>
          <w:p w14:paraId="0C644DA1" w14:textId="77777777" w:rsidR="00B77960" w:rsidRPr="004F5C5C" w:rsidRDefault="00B77960" w:rsidP="00D12AA2">
            <w:pPr>
              <w:rPr>
                <w:rFonts w:cstheme="minorHAnsi"/>
                <w:sz w:val="20"/>
                <w:szCs w:val="20"/>
                <w:lang w:val="en-GB"/>
              </w:rPr>
            </w:pPr>
          </w:p>
          <w:p w14:paraId="7F02C34B"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280B2216" w14:textId="77777777" w:rsidR="00B77960" w:rsidRDefault="00B77960" w:rsidP="005B7B2E">
            <w:pPr>
              <w:rPr>
                <w:rFonts w:cstheme="minorHAnsi"/>
                <w:sz w:val="20"/>
                <w:szCs w:val="20"/>
                <w:lang w:val="en-GB"/>
              </w:rPr>
            </w:pPr>
          </w:p>
          <w:p w14:paraId="4E2779FC" w14:textId="77777777" w:rsidR="00B77960" w:rsidRDefault="00B77960" w:rsidP="005B7B2E">
            <w:pPr>
              <w:rPr>
                <w:rFonts w:cstheme="minorHAnsi"/>
                <w:sz w:val="20"/>
                <w:szCs w:val="20"/>
                <w:lang w:val="en-GB"/>
              </w:rPr>
            </w:pPr>
          </w:p>
          <w:p w14:paraId="5B7FAA23" w14:textId="77777777" w:rsidR="00B77960" w:rsidRPr="004F5C5C" w:rsidRDefault="00B77960" w:rsidP="00D12AA2">
            <w:pPr>
              <w:rPr>
                <w:rFonts w:cstheme="minorHAnsi"/>
                <w:sz w:val="20"/>
                <w:szCs w:val="20"/>
                <w:lang w:val="en-GB"/>
              </w:rPr>
            </w:pPr>
          </w:p>
          <w:p w14:paraId="4BAEE8A4"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101FB2F3" w14:textId="77777777" w:rsidR="00B77960" w:rsidRDefault="00B77960" w:rsidP="005B7B2E">
            <w:pPr>
              <w:rPr>
                <w:rFonts w:cstheme="minorHAnsi"/>
                <w:sz w:val="20"/>
                <w:szCs w:val="20"/>
                <w:lang w:val="en-GB"/>
              </w:rPr>
            </w:pPr>
          </w:p>
          <w:p w14:paraId="2B20BFD0" w14:textId="77777777" w:rsidR="00B77960" w:rsidRPr="004F5C5C" w:rsidRDefault="00B77960" w:rsidP="00D12AA2">
            <w:pPr>
              <w:rPr>
                <w:rFonts w:cstheme="minorHAnsi"/>
                <w:sz w:val="20"/>
                <w:szCs w:val="20"/>
                <w:lang w:val="en-GB"/>
              </w:rPr>
            </w:pPr>
          </w:p>
          <w:p w14:paraId="226B567F"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0AE20801" w14:textId="77777777" w:rsidR="00B77960" w:rsidRDefault="00B77960" w:rsidP="00D12AA2">
            <w:pPr>
              <w:rPr>
                <w:rFonts w:cstheme="minorHAnsi"/>
                <w:sz w:val="20"/>
                <w:szCs w:val="20"/>
                <w:lang w:val="en-GB"/>
              </w:rPr>
            </w:pPr>
          </w:p>
          <w:p w14:paraId="1C59B4E1" w14:textId="77777777" w:rsidR="00B77960" w:rsidRPr="004F5C5C" w:rsidRDefault="00B77960" w:rsidP="00D12AA2">
            <w:pPr>
              <w:rPr>
                <w:rFonts w:cstheme="minorHAnsi"/>
                <w:sz w:val="20"/>
                <w:szCs w:val="20"/>
                <w:lang w:val="en-GB"/>
              </w:rPr>
            </w:pPr>
          </w:p>
          <w:p w14:paraId="387CDD27"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293CEA99" w14:textId="77777777" w:rsidR="00B77960" w:rsidRDefault="00B77960" w:rsidP="005B7B2E">
            <w:pPr>
              <w:rPr>
                <w:rFonts w:cstheme="minorHAnsi"/>
                <w:sz w:val="20"/>
                <w:szCs w:val="20"/>
                <w:lang w:val="en-GB"/>
              </w:rPr>
            </w:pPr>
          </w:p>
          <w:p w14:paraId="2100C9B9" w14:textId="77777777" w:rsidR="00B77960" w:rsidRPr="004F5C5C" w:rsidRDefault="00B77960" w:rsidP="00D12AA2">
            <w:pPr>
              <w:rPr>
                <w:rFonts w:cstheme="minorHAnsi"/>
                <w:sz w:val="20"/>
                <w:szCs w:val="20"/>
                <w:lang w:val="en-GB"/>
              </w:rPr>
            </w:pPr>
          </w:p>
          <w:p w14:paraId="36478564" w14:textId="77777777" w:rsidR="00B77960" w:rsidRPr="004F5C5C" w:rsidRDefault="00B77960" w:rsidP="00D12AA2">
            <w:pPr>
              <w:rPr>
                <w:rFonts w:cstheme="minorHAnsi"/>
                <w:sz w:val="20"/>
                <w:szCs w:val="20"/>
                <w:lang w:val="en-GB"/>
              </w:rPr>
            </w:pPr>
          </w:p>
          <w:p w14:paraId="70D5163B"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39C2CB85" w14:textId="77777777" w:rsidR="00B77960" w:rsidRDefault="00B77960" w:rsidP="005B7B2E">
            <w:pPr>
              <w:rPr>
                <w:rFonts w:cstheme="minorHAnsi"/>
                <w:sz w:val="20"/>
                <w:szCs w:val="20"/>
                <w:lang w:val="en-GB"/>
              </w:rPr>
            </w:pPr>
          </w:p>
          <w:p w14:paraId="0106915A" w14:textId="77777777" w:rsidR="00B77960" w:rsidRPr="004F5C5C" w:rsidRDefault="00B77960" w:rsidP="00D12AA2">
            <w:pPr>
              <w:rPr>
                <w:rFonts w:cstheme="minorHAnsi"/>
                <w:sz w:val="20"/>
                <w:szCs w:val="20"/>
                <w:lang w:val="en-GB"/>
              </w:rPr>
            </w:pPr>
          </w:p>
          <w:p w14:paraId="7402C99D" w14:textId="77777777" w:rsidR="00B77960" w:rsidRPr="004F5C5C" w:rsidRDefault="00B77960" w:rsidP="00D12AA2">
            <w:pPr>
              <w:rPr>
                <w:rFonts w:cstheme="minorHAnsi"/>
                <w:sz w:val="20"/>
                <w:szCs w:val="20"/>
                <w:lang w:val="en-GB"/>
              </w:rPr>
            </w:pPr>
          </w:p>
          <w:p w14:paraId="29FD746A" w14:textId="77777777" w:rsidR="00B77960" w:rsidRDefault="00B77960" w:rsidP="005B7B2E">
            <w:pPr>
              <w:rPr>
                <w:rFonts w:cstheme="minorHAnsi"/>
                <w:sz w:val="20"/>
                <w:szCs w:val="20"/>
                <w:lang w:val="en-GB"/>
              </w:rPr>
            </w:pPr>
            <w:r>
              <w:rPr>
                <w:rFonts w:cstheme="minorHAnsi"/>
                <w:sz w:val="20"/>
                <w:szCs w:val="20"/>
                <w:lang w:val="en-GB"/>
              </w:rPr>
              <w:t>See below, study included in our review</w:t>
            </w:r>
          </w:p>
          <w:p w14:paraId="7B67C691" w14:textId="77777777" w:rsidR="00B77960" w:rsidRPr="004F5C5C" w:rsidRDefault="00B77960" w:rsidP="00D12AA2">
            <w:pPr>
              <w:rPr>
                <w:rFonts w:cstheme="minorHAnsi"/>
                <w:sz w:val="20"/>
                <w:szCs w:val="20"/>
                <w:lang w:val="en-GB"/>
              </w:rPr>
            </w:pPr>
          </w:p>
          <w:p w14:paraId="5739B47E" w14:textId="77777777" w:rsidR="00B77960" w:rsidRPr="004F5C5C" w:rsidRDefault="00B77960" w:rsidP="00D12AA2">
            <w:pPr>
              <w:rPr>
                <w:rFonts w:cstheme="minorHAnsi"/>
                <w:sz w:val="20"/>
                <w:szCs w:val="20"/>
                <w:lang w:val="en-GB"/>
              </w:rPr>
            </w:pPr>
          </w:p>
          <w:p w14:paraId="5BCE1D83" w14:textId="77777777" w:rsidR="00B77960" w:rsidRPr="004F5C5C" w:rsidRDefault="00B77960" w:rsidP="00D12AA2">
            <w:pPr>
              <w:rPr>
                <w:rFonts w:cstheme="minorHAnsi"/>
                <w:sz w:val="20"/>
                <w:szCs w:val="20"/>
                <w:lang w:val="en-GB"/>
              </w:rPr>
            </w:pPr>
            <w:r>
              <w:rPr>
                <w:rFonts w:cstheme="minorHAnsi"/>
                <w:sz w:val="20"/>
                <w:szCs w:val="20"/>
                <w:lang w:val="en-GB"/>
              </w:rPr>
              <w:t>See below, study included in our review</w:t>
            </w:r>
          </w:p>
          <w:p w14:paraId="0D4F1F55" w14:textId="77777777" w:rsidR="00B77960" w:rsidRPr="004F5C5C" w:rsidRDefault="00B77960" w:rsidP="009C4159">
            <w:pPr>
              <w:rPr>
                <w:rFonts w:cstheme="minorHAnsi"/>
                <w:sz w:val="20"/>
                <w:szCs w:val="20"/>
                <w:lang w:val="en-GB"/>
              </w:rPr>
            </w:pPr>
            <w:r>
              <w:rPr>
                <w:rFonts w:cstheme="minorHAnsi"/>
                <w:sz w:val="20"/>
                <w:szCs w:val="20"/>
                <w:lang w:val="en-GB"/>
              </w:rPr>
              <w:lastRenderedPageBreak/>
              <w:t>See below, study included in our review</w:t>
            </w:r>
          </w:p>
          <w:p w14:paraId="2F71B335" w14:textId="77777777" w:rsidR="00B77960" w:rsidRDefault="00B77960" w:rsidP="00D12AA2">
            <w:pPr>
              <w:rPr>
                <w:rFonts w:cstheme="minorHAnsi"/>
                <w:sz w:val="20"/>
                <w:szCs w:val="20"/>
                <w:lang w:val="en-GB"/>
              </w:rPr>
            </w:pPr>
          </w:p>
          <w:p w14:paraId="37F4BBFD" w14:textId="77777777" w:rsidR="00B77960" w:rsidRDefault="00B77960" w:rsidP="00D12AA2">
            <w:pPr>
              <w:rPr>
                <w:rFonts w:cstheme="minorHAnsi"/>
                <w:sz w:val="20"/>
                <w:szCs w:val="20"/>
                <w:lang w:val="en-GB"/>
              </w:rPr>
            </w:pPr>
          </w:p>
          <w:p w14:paraId="42DCBA8B" w14:textId="77777777" w:rsidR="00B77960" w:rsidRDefault="00B77960" w:rsidP="00D12AA2">
            <w:pPr>
              <w:rPr>
                <w:rFonts w:cstheme="minorHAnsi"/>
                <w:sz w:val="20"/>
                <w:szCs w:val="20"/>
                <w:lang w:val="en-GB"/>
              </w:rPr>
            </w:pPr>
          </w:p>
          <w:p w14:paraId="28ED33F9" w14:textId="77777777" w:rsidR="00B77960" w:rsidRPr="004F5C5C" w:rsidRDefault="00B77960" w:rsidP="00D12AA2">
            <w:pPr>
              <w:rPr>
                <w:rFonts w:cstheme="minorHAnsi"/>
                <w:sz w:val="20"/>
                <w:szCs w:val="20"/>
                <w:lang w:val="en-GB"/>
              </w:rPr>
            </w:pPr>
            <w:r w:rsidRPr="004F5C5C">
              <w:rPr>
                <w:rFonts w:cstheme="minorHAnsi"/>
                <w:sz w:val="20"/>
                <w:szCs w:val="20"/>
                <w:lang w:val="en-GB"/>
              </w:rPr>
              <w:t>IHE:</w:t>
            </w:r>
          </w:p>
          <w:p w14:paraId="2EEFAA41" w14:textId="77777777" w:rsidR="00B77960" w:rsidRPr="004F5C5C" w:rsidRDefault="00B77960" w:rsidP="00D12AA2">
            <w:pPr>
              <w:rPr>
                <w:rFonts w:cstheme="minorHAnsi"/>
                <w:sz w:val="20"/>
                <w:szCs w:val="20"/>
                <w:lang w:val="en-GB"/>
              </w:rPr>
            </w:pPr>
            <w:r w:rsidRPr="004F5C5C">
              <w:rPr>
                <w:rFonts w:cstheme="minorHAnsi"/>
                <w:sz w:val="20"/>
                <w:szCs w:val="20"/>
                <w:lang w:val="en-GB"/>
              </w:rPr>
              <w:t>Positive: 6 points</w:t>
            </w:r>
          </w:p>
          <w:p w14:paraId="3B634E70" w14:textId="77777777" w:rsidR="00B77960" w:rsidRPr="004F5C5C" w:rsidRDefault="00B77960" w:rsidP="00D12AA2">
            <w:pPr>
              <w:rPr>
                <w:rFonts w:cstheme="minorHAnsi"/>
                <w:sz w:val="20"/>
                <w:szCs w:val="20"/>
                <w:lang w:val="en-GB"/>
              </w:rPr>
            </w:pPr>
            <w:r w:rsidRPr="004F5C5C">
              <w:rPr>
                <w:rFonts w:cstheme="minorHAnsi"/>
                <w:sz w:val="20"/>
                <w:szCs w:val="20"/>
                <w:lang w:val="en-GB"/>
              </w:rPr>
              <w:t>Negative: 6 points</w:t>
            </w:r>
          </w:p>
          <w:p w14:paraId="6BC4FBD2" w14:textId="77777777" w:rsidR="00B77960" w:rsidRPr="004F5C5C" w:rsidRDefault="00B77960" w:rsidP="00D12AA2">
            <w:pPr>
              <w:rPr>
                <w:rFonts w:cstheme="minorHAnsi"/>
                <w:sz w:val="20"/>
                <w:szCs w:val="20"/>
                <w:lang w:val="en-GB"/>
              </w:rPr>
            </w:pPr>
            <w:r w:rsidRPr="004F5C5C">
              <w:rPr>
                <w:rFonts w:cstheme="minorHAnsi"/>
                <w:sz w:val="20"/>
                <w:szCs w:val="20"/>
                <w:lang w:val="en-GB"/>
              </w:rPr>
              <w:t>Unclear: 6 points</w:t>
            </w:r>
          </w:p>
          <w:p w14:paraId="7EFD9F05" w14:textId="77777777" w:rsidR="00B77960" w:rsidRDefault="00B77960" w:rsidP="00D12AA2">
            <w:pPr>
              <w:rPr>
                <w:rFonts w:cstheme="minorHAnsi"/>
                <w:sz w:val="20"/>
                <w:szCs w:val="20"/>
                <w:lang w:val="en-GB"/>
              </w:rPr>
            </w:pPr>
            <w:r w:rsidRPr="004F5C5C">
              <w:rPr>
                <w:rFonts w:cstheme="minorHAnsi"/>
                <w:sz w:val="20"/>
                <w:szCs w:val="20"/>
                <w:lang w:val="en-GB"/>
              </w:rPr>
              <w:t>Partial: 2 points</w:t>
            </w:r>
          </w:p>
          <w:p w14:paraId="62CA8D35" w14:textId="77777777" w:rsidR="00B77960" w:rsidRDefault="00B77960" w:rsidP="00D12AA2">
            <w:pPr>
              <w:rPr>
                <w:rFonts w:cstheme="minorHAnsi"/>
                <w:sz w:val="20"/>
                <w:szCs w:val="20"/>
                <w:lang w:val="en-GB"/>
              </w:rPr>
            </w:pPr>
          </w:p>
          <w:p w14:paraId="0F9816FA" w14:textId="77777777" w:rsidR="00B77960" w:rsidRPr="004F5C5C" w:rsidRDefault="00B77960" w:rsidP="00D12AA2">
            <w:pPr>
              <w:rPr>
                <w:rFonts w:cstheme="minorHAnsi"/>
                <w:sz w:val="20"/>
                <w:szCs w:val="20"/>
                <w:lang w:val="en-GB"/>
              </w:rPr>
            </w:pPr>
          </w:p>
          <w:p w14:paraId="58B63DCD" w14:textId="77777777" w:rsidR="00B77960" w:rsidRPr="004F5C5C" w:rsidRDefault="00B77960" w:rsidP="00D12AA2">
            <w:pPr>
              <w:rPr>
                <w:rFonts w:cstheme="minorHAnsi"/>
                <w:sz w:val="20"/>
                <w:szCs w:val="20"/>
                <w:lang w:val="en-GB"/>
              </w:rPr>
            </w:pPr>
            <w:r w:rsidRPr="004F5C5C">
              <w:rPr>
                <w:rFonts w:cstheme="minorHAnsi"/>
                <w:sz w:val="20"/>
                <w:szCs w:val="20"/>
                <w:lang w:val="en-GB"/>
              </w:rPr>
              <w:t>No full-text available</w:t>
            </w:r>
          </w:p>
          <w:p w14:paraId="626DB82A" w14:textId="77777777" w:rsidR="00B77960" w:rsidRDefault="00B77960" w:rsidP="00D12AA2">
            <w:pPr>
              <w:rPr>
                <w:rFonts w:cstheme="minorHAnsi"/>
                <w:sz w:val="20"/>
                <w:szCs w:val="20"/>
                <w:lang w:val="en-GB"/>
              </w:rPr>
            </w:pPr>
          </w:p>
          <w:p w14:paraId="263F032B" w14:textId="77777777" w:rsidR="00B77960" w:rsidRPr="004F5C5C" w:rsidRDefault="00B77960" w:rsidP="00D12AA2">
            <w:pPr>
              <w:rPr>
                <w:rFonts w:cstheme="minorHAnsi"/>
                <w:sz w:val="20"/>
                <w:szCs w:val="20"/>
                <w:lang w:val="en-GB"/>
              </w:rPr>
            </w:pPr>
          </w:p>
          <w:p w14:paraId="5A694F47" w14:textId="77777777" w:rsidR="00B77960" w:rsidRPr="004F5C5C" w:rsidRDefault="00B77960" w:rsidP="008C3858">
            <w:pPr>
              <w:rPr>
                <w:rFonts w:cstheme="minorHAnsi"/>
                <w:sz w:val="20"/>
                <w:szCs w:val="20"/>
                <w:lang w:val="en-GB"/>
              </w:rPr>
            </w:pPr>
            <w:r w:rsidRPr="004F5C5C">
              <w:rPr>
                <w:rFonts w:cstheme="minorHAnsi"/>
                <w:sz w:val="20"/>
                <w:szCs w:val="20"/>
                <w:lang w:val="en-GB"/>
              </w:rPr>
              <w:t>IHE:</w:t>
            </w:r>
          </w:p>
          <w:p w14:paraId="15133BA6" w14:textId="77777777" w:rsidR="00B77960" w:rsidRPr="004F5C5C" w:rsidRDefault="00B77960" w:rsidP="008C3858">
            <w:pPr>
              <w:rPr>
                <w:rFonts w:cstheme="minorHAnsi"/>
                <w:sz w:val="20"/>
                <w:szCs w:val="20"/>
                <w:lang w:val="en-GB"/>
              </w:rPr>
            </w:pPr>
            <w:r w:rsidRPr="004F5C5C">
              <w:rPr>
                <w:rFonts w:cstheme="minorHAnsi"/>
                <w:sz w:val="20"/>
                <w:szCs w:val="20"/>
                <w:lang w:val="en-GB"/>
              </w:rPr>
              <w:t>Positive: 2 points</w:t>
            </w:r>
          </w:p>
          <w:p w14:paraId="1DE41584" w14:textId="77777777" w:rsidR="00B77960" w:rsidRPr="004F5C5C" w:rsidRDefault="00B77960" w:rsidP="008C3858">
            <w:pPr>
              <w:rPr>
                <w:rFonts w:cstheme="minorHAnsi"/>
                <w:sz w:val="20"/>
                <w:szCs w:val="20"/>
                <w:lang w:val="en-GB"/>
              </w:rPr>
            </w:pPr>
            <w:r w:rsidRPr="004F5C5C">
              <w:rPr>
                <w:rFonts w:cstheme="minorHAnsi"/>
                <w:sz w:val="20"/>
                <w:szCs w:val="20"/>
                <w:lang w:val="en-GB"/>
              </w:rPr>
              <w:t>Negative: 7 points</w:t>
            </w:r>
          </w:p>
          <w:p w14:paraId="521A23FF" w14:textId="77777777" w:rsidR="00B77960" w:rsidRPr="004F5C5C" w:rsidRDefault="00B77960" w:rsidP="008C3858">
            <w:pPr>
              <w:rPr>
                <w:rFonts w:cstheme="minorHAnsi"/>
                <w:sz w:val="20"/>
                <w:szCs w:val="20"/>
                <w:lang w:val="en-GB"/>
              </w:rPr>
            </w:pPr>
            <w:r w:rsidRPr="004F5C5C">
              <w:rPr>
                <w:rFonts w:cstheme="minorHAnsi"/>
                <w:sz w:val="20"/>
                <w:szCs w:val="20"/>
                <w:lang w:val="en-GB"/>
              </w:rPr>
              <w:t>Unclear: 6 points</w:t>
            </w:r>
          </w:p>
          <w:p w14:paraId="4FE3CC92" w14:textId="77777777" w:rsidR="00B77960" w:rsidRDefault="00B77960" w:rsidP="008C3858">
            <w:pPr>
              <w:rPr>
                <w:rFonts w:cstheme="minorHAnsi"/>
                <w:sz w:val="20"/>
                <w:szCs w:val="20"/>
                <w:lang w:val="en-GB"/>
              </w:rPr>
            </w:pPr>
            <w:r w:rsidRPr="004F5C5C">
              <w:rPr>
                <w:rFonts w:cstheme="minorHAnsi"/>
                <w:sz w:val="20"/>
                <w:szCs w:val="20"/>
                <w:lang w:val="en-GB"/>
              </w:rPr>
              <w:t>Partial: 5 points</w:t>
            </w:r>
          </w:p>
          <w:p w14:paraId="712BDC32" w14:textId="77777777" w:rsidR="00B77960" w:rsidRDefault="00B77960" w:rsidP="008C3858">
            <w:pPr>
              <w:rPr>
                <w:rFonts w:cstheme="minorHAnsi"/>
                <w:sz w:val="20"/>
                <w:szCs w:val="20"/>
                <w:lang w:val="en-GB"/>
              </w:rPr>
            </w:pPr>
          </w:p>
          <w:p w14:paraId="3AAB5E3B" w14:textId="77777777" w:rsidR="00B77960" w:rsidRPr="004F5C5C" w:rsidRDefault="00B77960" w:rsidP="008C3858">
            <w:pPr>
              <w:rPr>
                <w:rFonts w:cstheme="minorHAnsi"/>
                <w:sz w:val="20"/>
                <w:szCs w:val="20"/>
                <w:lang w:val="en-GB"/>
              </w:rPr>
            </w:pPr>
          </w:p>
          <w:p w14:paraId="5B4ABED8" w14:textId="77777777" w:rsidR="00B77960" w:rsidRPr="004F5C5C" w:rsidRDefault="00B77960" w:rsidP="00D12AA2">
            <w:pPr>
              <w:rPr>
                <w:rFonts w:cstheme="minorHAnsi"/>
                <w:sz w:val="20"/>
                <w:szCs w:val="20"/>
                <w:lang w:val="en-GB"/>
              </w:rPr>
            </w:pPr>
            <w:r w:rsidRPr="004F5C5C">
              <w:rPr>
                <w:rFonts w:cstheme="minorHAnsi"/>
                <w:sz w:val="20"/>
                <w:szCs w:val="20"/>
                <w:lang w:val="en-GB"/>
              </w:rPr>
              <w:t>IHE:</w:t>
            </w:r>
          </w:p>
          <w:p w14:paraId="5D885443" w14:textId="77777777" w:rsidR="00B77960" w:rsidRPr="004F5C5C" w:rsidRDefault="00B77960" w:rsidP="00D12AA2">
            <w:pPr>
              <w:rPr>
                <w:rFonts w:cstheme="minorHAnsi"/>
                <w:sz w:val="20"/>
                <w:szCs w:val="20"/>
                <w:lang w:val="en-GB"/>
              </w:rPr>
            </w:pPr>
            <w:r w:rsidRPr="004F5C5C">
              <w:rPr>
                <w:rFonts w:cstheme="minorHAnsi"/>
                <w:sz w:val="20"/>
                <w:szCs w:val="20"/>
                <w:lang w:val="en-GB"/>
              </w:rPr>
              <w:t>Positive: 6 points</w:t>
            </w:r>
          </w:p>
          <w:p w14:paraId="5215687A" w14:textId="77777777" w:rsidR="00B77960" w:rsidRPr="004F5C5C" w:rsidRDefault="00B77960" w:rsidP="00D12AA2">
            <w:pPr>
              <w:rPr>
                <w:rFonts w:cstheme="minorHAnsi"/>
                <w:sz w:val="20"/>
                <w:szCs w:val="20"/>
                <w:lang w:val="en-GB"/>
              </w:rPr>
            </w:pPr>
            <w:r w:rsidRPr="004F5C5C">
              <w:rPr>
                <w:rFonts w:cstheme="minorHAnsi"/>
                <w:sz w:val="20"/>
                <w:szCs w:val="20"/>
                <w:lang w:val="en-GB"/>
              </w:rPr>
              <w:t>Negative: 6 points</w:t>
            </w:r>
          </w:p>
          <w:p w14:paraId="1A55FDDE" w14:textId="77777777" w:rsidR="00B77960" w:rsidRPr="004F5C5C" w:rsidRDefault="00B77960" w:rsidP="00D12AA2">
            <w:pPr>
              <w:rPr>
                <w:rFonts w:cstheme="minorHAnsi"/>
                <w:sz w:val="20"/>
                <w:szCs w:val="20"/>
                <w:lang w:val="en-GB"/>
              </w:rPr>
            </w:pPr>
            <w:r w:rsidRPr="004F5C5C">
              <w:rPr>
                <w:rFonts w:cstheme="minorHAnsi"/>
                <w:sz w:val="20"/>
                <w:szCs w:val="20"/>
                <w:lang w:val="en-GB"/>
              </w:rPr>
              <w:t>Unclear: 5 points</w:t>
            </w:r>
          </w:p>
          <w:p w14:paraId="6FF8F68D" w14:textId="77777777" w:rsidR="00B77960" w:rsidRDefault="00B77960" w:rsidP="00D12AA2">
            <w:pPr>
              <w:rPr>
                <w:rFonts w:cstheme="minorHAnsi"/>
                <w:sz w:val="20"/>
                <w:szCs w:val="20"/>
                <w:lang w:val="en-GB"/>
              </w:rPr>
            </w:pPr>
            <w:r w:rsidRPr="004F5C5C">
              <w:rPr>
                <w:rFonts w:cstheme="minorHAnsi"/>
                <w:sz w:val="20"/>
                <w:szCs w:val="20"/>
                <w:lang w:val="en-GB"/>
              </w:rPr>
              <w:t>Partial: 3 points</w:t>
            </w:r>
          </w:p>
          <w:p w14:paraId="3D17754F" w14:textId="77777777" w:rsidR="00B77960" w:rsidRDefault="00B77960" w:rsidP="00D12AA2">
            <w:pPr>
              <w:rPr>
                <w:rFonts w:cstheme="minorHAnsi"/>
                <w:sz w:val="20"/>
                <w:szCs w:val="20"/>
                <w:lang w:val="en-GB"/>
              </w:rPr>
            </w:pPr>
          </w:p>
          <w:p w14:paraId="47FC3BBA" w14:textId="77777777" w:rsidR="00B77960" w:rsidRPr="004F5C5C" w:rsidRDefault="00B77960" w:rsidP="00D12AA2">
            <w:pPr>
              <w:rPr>
                <w:rFonts w:cstheme="minorHAnsi"/>
                <w:sz w:val="20"/>
                <w:szCs w:val="20"/>
                <w:lang w:val="en-GB"/>
              </w:rPr>
            </w:pPr>
          </w:p>
          <w:p w14:paraId="328C3B38" w14:textId="77777777" w:rsidR="00B77960" w:rsidRPr="004F5C5C" w:rsidRDefault="00B77960" w:rsidP="00D12AA2">
            <w:pPr>
              <w:rPr>
                <w:rFonts w:cstheme="minorHAnsi"/>
                <w:sz w:val="20"/>
                <w:szCs w:val="20"/>
                <w:lang w:val="en-GB"/>
              </w:rPr>
            </w:pPr>
            <w:r w:rsidRPr="004F5C5C">
              <w:rPr>
                <w:rFonts w:cstheme="minorHAnsi"/>
                <w:sz w:val="20"/>
                <w:szCs w:val="20"/>
                <w:lang w:val="en-GB"/>
              </w:rPr>
              <w:t>IHE:</w:t>
            </w:r>
          </w:p>
          <w:p w14:paraId="48C8955B" w14:textId="77777777" w:rsidR="00B77960" w:rsidRPr="004F5C5C" w:rsidRDefault="00B77960" w:rsidP="00D12AA2">
            <w:pPr>
              <w:rPr>
                <w:rFonts w:cstheme="minorHAnsi"/>
                <w:sz w:val="20"/>
                <w:szCs w:val="20"/>
                <w:lang w:val="en-GB"/>
              </w:rPr>
            </w:pPr>
            <w:r w:rsidRPr="004F5C5C">
              <w:rPr>
                <w:rFonts w:cstheme="minorHAnsi"/>
                <w:sz w:val="20"/>
                <w:szCs w:val="20"/>
                <w:lang w:val="en-GB"/>
              </w:rPr>
              <w:t>Positive: 5 points</w:t>
            </w:r>
          </w:p>
          <w:p w14:paraId="52169EDF" w14:textId="77777777" w:rsidR="00B77960" w:rsidRPr="004F5C5C" w:rsidRDefault="00B77960" w:rsidP="00D12AA2">
            <w:pPr>
              <w:rPr>
                <w:rFonts w:cstheme="minorHAnsi"/>
                <w:sz w:val="20"/>
                <w:szCs w:val="20"/>
                <w:lang w:val="en-GB"/>
              </w:rPr>
            </w:pPr>
            <w:r w:rsidRPr="004F5C5C">
              <w:rPr>
                <w:rFonts w:cstheme="minorHAnsi"/>
                <w:sz w:val="20"/>
                <w:szCs w:val="20"/>
                <w:lang w:val="en-GB"/>
              </w:rPr>
              <w:t>Negative: 5 points</w:t>
            </w:r>
          </w:p>
          <w:p w14:paraId="48D9B08C" w14:textId="77777777" w:rsidR="00B77960" w:rsidRPr="004F5C5C" w:rsidRDefault="00B77960" w:rsidP="00D12AA2">
            <w:pPr>
              <w:rPr>
                <w:rFonts w:cstheme="minorHAnsi"/>
                <w:sz w:val="20"/>
                <w:szCs w:val="20"/>
                <w:lang w:val="en-GB"/>
              </w:rPr>
            </w:pPr>
            <w:r w:rsidRPr="004F5C5C">
              <w:rPr>
                <w:rFonts w:cstheme="minorHAnsi"/>
                <w:sz w:val="20"/>
                <w:szCs w:val="20"/>
                <w:lang w:val="en-GB"/>
              </w:rPr>
              <w:t>Unclear: 5 points</w:t>
            </w:r>
          </w:p>
          <w:p w14:paraId="6256B509" w14:textId="77777777" w:rsidR="00B77960" w:rsidRPr="004F5C5C" w:rsidRDefault="00B77960" w:rsidP="00EA4E2C">
            <w:pPr>
              <w:rPr>
                <w:rFonts w:cstheme="minorHAnsi"/>
                <w:sz w:val="20"/>
                <w:szCs w:val="20"/>
                <w:lang w:val="en-GB"/>
              </w:rPr>
            </w:pPr>
            <w:r w:rsidRPr="004F5C5C">
              <w:rPr>
                <w:rFonts w:cstheme="minorHAnsi"/>
                <w:sz w:val="20"/>
                <w:szCs w:val="20"/>
                <w:lang w:val="en-GB"/>
              </w:rPr>
              <w:t>Partial: 5 points</w:t>
            </w:r>
          </w:p>
        </w:tc>
        <w:tc>
          <w:tcPr>
            <w:tcW w:w="7139" w:type="dxa"/>
          </w:tcPr>
          <w:p w14:paraId="336C13BB" w14:textId="77777777" w:rsidR="00B77960" w:rsidRPr="004F5C5C" w:rsidRDefault="00B77960" w:rsidP="00936193">
            <w:pPr>
              <w:rPr>
                <w:rFonts w:cstheme="minorHAnsi"/>
                <w:sz w:val="20"/>
                <w:szCs w:val="20"/>
                <w:lang w:val="en-US"/>
              </w:rPr>
            </w:pPr>
            <w:r w:rsidRPr="004F5C5C">
              <w:rPr>
                <w:rFonts w:cstheme="minorHAnsi"/>
                <w:sz w:val="20"/>
                <w:szCs w:val="20"/>
                <w:lang w:val="en-US"/>
              </w:rPr>
              <w:lastRenderedPageBreak/>
              <w:t>PRO: Detailed search string</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S</w:t>
            </w:r>
            <w:r w:rsidRPr="004F5C5C">
              <w:rPr>
                <w:rFonts w:cstheme="minorHAnsi"/>
                <w:sz w:val="20"/>
                <w:szCs w:val="20"/>
                <w:lang w:val="en-US"/>
              </w:rPr>
              <w:t>tudy report</w:t>
            </w:r>
            <w:r>
              <w:rPr>
                <w:rFonts w:cstheme="minorHAnsi"/>
                <w:sz w:val="20"/>
                <w:szCs w:val="20"/>
                <w:lang w:val="en-US"/>
              </w:rPr>
              <w:t xml:space="preserve"> available.</w:t>
            </w:r>
            <w:r w:rsidRPr="004F5C5C">
              <w:rPr>
                <w:rFonts w:cstheme="minorHAnsi"/>
                <w:sz w:val="20"/>
                <w:szCs w:val="20"/>
                <w:lang w:val="en-US"/>
              </w:rPr>
              <w:t xml:space="preserve"> </w:t>
            </w:r>
            <w:r>
              <w:rPr>
                <w:rFonts w:cstheme="minorHAnsi"/>
                <w:sz w:val="20"/>
                <w:szCs w:val="20"/>
                <w:lang w:val="en-US"/>
              </w:rPr>
              <w:t>D</w:t>
            </w:r>
            <w:r w:rsidRPr="004F5C5C">
              <w:rPr>
                <w:rFonts w:cstheme="minorHAnsi"/>
                <w:sz w:val="20"/>
                <w:szCs w:val="20"/>
                <w:lang w:val="en-US"/>
              </w:rPr>
              <w:t>etailed description of each treatment and additional treatments.</w:t>
            </w:r>
          </w:p>
          <w:p w14:paraId="543DB144" w14:textId="77777777" w:rsidR="00B77960" w:rsidRPr="004F5C5C" w:rsidRDefault="00B77960" w:rsidP="00936193">
            <w:pPr>
              <w:rPr>
                <w:rFonts w:cstheme="minorHAnsi"/>
                <w:sz w:val="20"/>
                <w:szCs w:val="20"/>
                <w:lang w:val="en-US"/>
              </w:rPr>
            </w:pPr>
            <w:r w:rsidRPr="004F5C5C">
              <w:rPr>
                <w:rFonts w:cstheme="minorHAnsi"/>
                <w:sz w:val="20"/>
                <w:szCs w:val="20"/>
                <w:lang w:val="en-US"/>
              </w:rPr>
              <w:t>CONTRA: Moderate quality of all included studies</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S</w:t>
            </w:r>
            <w:r w:rsidRPr="004F5C5C">
              <w:rPr>
                <w:rFonts w:cstheme="minorHAnsi"/>
                <w:sz w:val="20"/>
                <w:szCs w:val="20"/>
                <w:lang w:val="en-US"/>
              </w:rPr>
              <w:t>mall patient samples in the studies (n &lt;100)</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I</w:t>
            </w:r>
            <w:r w:rsidRPr="004F5C5C">
              <w:rPr>
                <w:rFonts w:cstheme="minorHAnsi"/>
                <w:sz w:val="20"/>
                <w:szCs w:val="20"/>
                <w:lang w:val="en-US"/>
              </w:rPr>
              <w:t>ncludes only non-randomized studies.</w:t>
            </w:r>
          </w:p>
          <w:p w14:paraId="5DC670B7" w14:textId="77777777" w:rsidR="00B77960" w:rsidRPr="004F5C5C" w:rsidRDefault="00B77960" w:rsidP="00EA4E2C">
            <w:pPr>
              <w:rPr>
                <w:rFonts w:cstheme="minorHAnsi"/>
                <w:sz w:val="20"/>
                <w:szCs w:val="20"/>
                <w:lang w:val="en-US"/>
              </w:rPr>
            </w:pPr>
          </w:p>
          <w:p w14:paraId="20DF15B7" w14:textId="77777777" w:rsidR="00B77960" w:rsidRPr="004F5C5C" w:rsidRDefault="00B77960" w:rsidP="00EA4E2C">
            <w:pPr>
              <w:rPr>
                <w:rFonts w:cstheme="minorHAnsi"/>
                <w:sz w:val="20"/>
                <w:szCs w:val="20"/>
                <w:lang w:val="en-US"/>
              </w:rPr>
            </w:pPr>
          </w:p>
          <w:p w14:paraId="2950E346" w14:textId="77777777" w:rsidR="00B77960" w:rsidRPr="004F5C5C" w:rsidRDefault="00B77960" w:rsidP="00EA4E2C">
            <w:pPr>
              <w:rPr>
                <w:rFonts w:cstheme="minorHAnsi"/>
                <w:sz w:val="20"/>
                <w:szCs w:val="20"/>
                <w:lang w:val="en-US"/>
              </w:rPr>
            </w:pPr>
          </w:p>
          <w:p w14:paraId="1F2BCD72" w14:textId="77777777" w:rsidR="00B77960" w:rsidRPr="004F5C5C" w:rsidRDefault="00B77960" w:rsidP="00EA4E2C">
            <w:pPr>
              <w:rPr>
                <w:rFonts w:cstheme="minorHAnsi"/>
                <w:sz w:val="20"/>
                <w:szCs w:val="20"/>
                <w:lang w:val="en-US"/>
              </w:rPr>
            </w:pPr>
          </w:p>
          <w:p w14:paraId="6E756029" w14:textId="77777777" w:rsidR="00B77960" w:rsidRPr="004F5C5C" w:rsidRDefault="00B77960" w:rsidP="00EA4E2C">
            <w:pPr>
              <w:rPr>
                <w:rFonts w:cstheme="minorHAnsi"/>
                <w:sz w:val="20"/>
                <w:szCs w:val="20"/>
                <w:lang w:val="en-US"/>
              </w:rPr>
            </w:pPr>
          </w:p>
          <w:p w14:paraId="27F6E541" w14:textId="77777777" w:rsidR="00B77960" w:rsidRPr="004F5C5C" w:rsidRDefault="00B77960" w:rsidP="00EA4E2C">
            <w:pPr>
              <w:rPr>
                <w:rFonts w:cstheme="minorHAnsi"/>
                <w:sz w:val="20"/>
                <w:szCs w:val="20"/>
                <w:lang w:val="en-US"/>
              </w:rPr>
            </w:pPr>
          </w:p>
          <w:p w14:paraId="45C5B8DE" w14:textId="77777777" w:rsidR="00B77960" w:rsidRPr="004F5C5C" w:rsidRDefault="00B77960" w:rsidP="00EA4E2C">
            <w:pPr>
              <w:rPr>
                <w:rFonts w:cstheme="minorHAnsi"/>
                <w:sz w:val="20"/>
                <w:szCs w:val="20"/>
                <w:lang w:val="en-US"/>
              </w:rPr>
            </w:pPr>
          </w:p>
          <w:p w14:paraId="4D51F6B6" w14:textId="77777777" w:rsidR="00B77960" w:rsidRPr="004F5C5C" w:rsidRDefault="00B77960" w:rsidP="00EA4E2C">
            <w:pPr>
              <w:rPr>
                <w:rFonts w:cstheme="minorHAnsi"/>
                <w:sz w:val="20"/>
                <w:szCs w:val="20"/>
                <w:lang w:val="en-US"/>
              </w:rPr>
            </w:pPr>
          </w:p>
          <w:p w14:paraId="5C728AB1" w14:textId="77777777" w:rsidR="00B77960" w:rsidRPr="004F5C5C" w:rsidRDefault="00B77960" w:rsidP="00EA4E2C">
            <w:pPr>
              <w:rPr>
                <w:rFonts w:cstheme="minorHAnsi"/>
                <w:sz w:val="20"/>
                <w:szCs w:val="20"/>
                <w:lang w:val="en-US"/>
              </w:rPr>
            </w:pPr>
          </w:p>
          <w:p w14:paraId="313F9BB1" w14:textId="77777777" w:rsidR="00B77960" w:rsidRPr="004F5C5C" w:rsidRDefault="00B77960" w:rsidP="00EA4E2C">
            <w:pPr>
              <w:rPr>
                <w:rFonts w:cstheme="minorHAnsi"/>
                <w:sz w:val="20"/>
                <w:szCs w:val="20"/>
                <w:lang w:val="en-US"/>
              </w:rPr>
            </w:pPr>
          </w:p>
          <w:p w14:paraId="7044A4A6" w14:textId="77777777" w:rsidR="00B77960" w:rsidRPr="004F5C5C" w:rsidRDefault="00B77960" w:rsidP="00EA4E2C">
            <w:pPr>
              <w:rPr>
                <w:rFonts w:cstheme="minorHAnsi"/>
                <w:sz w:val="20"/>
                <w:szCs w:val="20"/>
                <w:lang w:val="en-US"/>
              </w:rPr>
            </w:pPr>
          </w:p>
          <w:p w14:paraId="146D5BDC" w14:textId="77777777" w:rsidR="00B77960" w:rsidRPr="004F5C5C" w:rsidRDefault="00B77960" w:rsidP="00EA4E2C">
            <w:pPr>
              <w:rPr>
                <w:rFonts w:cstheme="minorHAnsi"/>
                <w:sz w:val="20"/>
                <w:szCs w:val="20"/>
                <w:lang w:val="en-US"/>
              </w:rPr>
            </w:pPr>
          </w:p>
          <w:p w14:paraId="4269BB99" w14:textId="77777777" w:rsidR="00B77960" w:rsidRPr="004F5C5C" w:rsidRDefault="00B77960" w:rsidP="00EA4E2C">
            <w:pPr>
              <w:rPr>
                <w:rFonts w:cstheme="minorHAnsi"/>
                <w:sz w:val="20"/>
                <w:szCs w:val="20"/>
                <w:lang w:val="en-US"/>
              </w:rPr>
            </w:pPr>
          </w:p>
          <w:p w14:paraId="6D4EAAA8" w14:textId="77777777" w:rsidR="00B77960" w:rsidRPr="004F5C5C" w:rsidRDefault="00B77960" w:rsidP="00EA4E2C">
            <w:pPr>
              <w:rPr>
                <w:rFonts w:cstheme="minorHAnsi"/>
                <w:sz w:val="20"/>
                <w:szCs w:val="20"/>
                <w:lang w:val="en-US"/>
              </w:rPr>
            </w:pPr>
          </w:p>
          <w:p w14:paraId="7DF5D335" w14:textId="77777777" w:rsidR="00B77960" w:rsidRPr="004F5C5C" w:rsidRDefault="00B77960" w:rsidP="00EA4E2C">
            <w:pPr>
              <w:rPr>
                <w:rFonts w:cstheme="minorHAnsi"/>
                <w:sz w:val="20"/>
                <w:szCs w:val="20"/>
                <w:lang w:val="en-US"/>
              </w:rPr>
            </w:pPr>
          </w:p>
          <w:p w14:paraId="5AB492E9" w14:textId="77777777" w:rsidR="00B77960" w:rsidRPr="004F5C5C" w:rsidRDefault="00B77960" w:rsidP="00EA4E2C">
            <w:pPr>
              <w:rPr>
                <w:rFonts w:cstheme="minorHAnsi"/>
                <w:sz w:val="20"/>
                <w:szCs w:val="20"/>
                <w:lang w:val="en-US"/>
              </w:rPr>
            </w:pPr>
          </w:p>
          <w:p w14:paraId="5C74DBD2" w14:textId="77777777" w:rsidR="00B77960" w:rsidRPr="004F5C5C" w:rsidRDefault="00B77960" w:rsidP="00EA4E2C">
            <w:pPr>
              <w:rPr>
                <w:rFonts w:cstheme="minorHAnsi"/>
                <w:sz w:val="20"/>
                <w:szCs w:val="20"/>
                <w:lang w:val="en-US"/>
              </w:rPr>
            </w:pPr>
          </w:p>
          <w:p w14:paraId="0A21E5B4" w14:textId="77777777" w:rsidR="00B77960" w:rsidRPr="004F5C5C" w:rsidRDefault="00B77960" w:rsidP="00EA4E2C">
            <w:pPr>
              <w:rPr>
                <w:rFonts w:cstheme="minorHAnsi"/>
                <w:sz w:val="20"/>
                <w:szCs w:val="20"/>
                <w:lang w:val="en-US"/>
              </w:rPr>
            </w:pPr>
          </w:p>
          <w:p w14:paraId="5175D8C5" w14:textId="77777777" w:rsidR="00B77960" w:rsidRPr="004F5C5C" w:rsidRDefault="00B77960" w:rsidP="00EA4E2C">
            <w:pPr>
              <w:rPr>
                <w:rFonts w:cstheme="minorHAnsi"/>
                <w:sz w:val="20"/>
                <w:szCs w:val="20"/>
                <w:lang w:val="en-US"/>
              </w:rPr>
            </w:pPr>
          </w:p>
          <w:p w14:paraId="3109E81E" w14:textId="77777777" w:rsidR="00B77960" w:rsidRPr="004F5C5C" w:rsidRDefault="00B77960" w:rsidP="00EA4E2C">
            <w:pPr>
              <w:rPr>
                <w:rFonts w:cstheme="minorHAnsi"/>
                <w:sz w:val="20"/>
                <w:szCs w:val="20"/>
                <w:lang w:val="en-US"/>
              </w:rPr>
            </w:pPr>
          </w:p>
          <w:p w14:paraId="641A859D" w14:textId="77777777" w:rsidR="00B77960" w:rsidRPr="004F5C5C" w:rsidRDefault="00B77960" w:rsidP="00EA4E2C">
            <w:pPr>
              <w:rPr>
                <w:rFonts w:cstheme="minorHAnsi"/>
                <w:sz w:val="20"/>
                <w:szCs w:val="20"/>
                <w:lang w:val="en-US"/>
              </w:rPr>
            </w:pPr>
          </w:p>
          <w:p w14:paraId="6884B325" w14:textId="77777777" w:rsidR="00B77960" w:rsidRPr="004F5C5C" w:rsidRDefault="00B77960" w:rsidP="00EA4E2C">
            <w:pPr>
              <w:rPr>
                <w:rFonts w:cstheme="minorHAnsi"/>
                <w:sz w:val="20"/>
                <w:szCs w:val="20"/>
                <w:lang w:val="en-US"/>
              </w:rPr>
            </w:pPr>
          </w:p>
          <w:p w14:paraId="45D98DD9" w14:textId="77777777" w:rsidR="00B77960" w:rsidRPr="004F5C5C" w:rsidRDefault="00B77960" w:rsidP="00EA4E2C">
            <w:pPr>
              <w:rPr>
                <w:rFonts w:cstheme="minorHAnsi"/>
                <w:sz w:val="20"/>
                <w:szCs w:val="20"/>
                <w:lang w:val="en-US"/>
              </w:rPr>
            </w:pPr>
          </w:p>
          <w:p w14:paraId="46239DE4" w14:textId="77777777" w:rsidR="00B77960" w:rsidRPr="004F5C5C" w:rsidRDefault="00B77960" w:rsidP="00EA4E2C">
            <w:pPr>
              <w:rPr>
                <w:rFonts w:cstheme="minorHAnsi"/>
                <w:sz w:val="20"/>
                <w:szCs w:val="20"/>
                <w:lang w:val="en-US"/>
              </w:rPr>
            </w:pPr>
          </w:p>
          <w:p w14:paraId="5F6D086C" w14:textId="77777777" w:rsidR="00B77960" w:rsidRPr="004F5C5C" w:rsidRDefault="00B77960" w:rsidP="00EA4E2C">
            <w:pPr>
              <w:rPr>
                <w:rFonts w:cstheme="minorHAnsi"/>
                <w:sz w:val="20"/>
                <w:szCs w:val="20"/>
                <w:lang w:val="en-US"/>
              </w:rPr>
            </w:pPr>
          </w:p>
          <w:p w14:paraId="74E8F3D8" w14:textId="77777777" w:rsidR="00B77960" w:rsidRPr="004F5C5C" w:rsidRDefault="00B77960" w:rsidP="00EA4E2C">
            <w:pPr>
              <w:rPr>
                <w:rFonts w:cstheme="minorHAnsi"/>
                <w:sz w:val="20"/>
                <w:szCs w:val="20"/>
                <w:lang w:val="en-US"/>
              </w:rPr>
            </w:pPr>
          </w:p>
          <w:p w14:paraId="27DF92CA" w14:textId="77777777" w:rsidR="00B77960" w:rsidRPr="004F5C5C" w:rsidRDefault="00B77960" w:rsidP="00EA4E2C">
            <w:pPr>
              <w:rPr>
                <w:rFonts w:cstheme="minorHAnsi"/>
                <w:sz w:val="20"/>
                <w:szCs w:val="20"/>
                <w:lang w:val="en-US"/>
              </w:rPr>
            </w:pPr>
          </w:p>
          <w:p w14:paraId="470F29D2" w14:textId="77777777" w:rsidR="00B77960" w:rsidRDefault="00B77960" w:rsidP="00EA4E2C">
            <w:pPr>
              <w:rPr>
                <w:rFonts w:cstheme="minorHAnsi"/>
                <w:sz w:val="20"/>
                <w:szCs w:val="20"/>
                <w:lang w:val="en-US"/>
              </w:rPr>
            </w:pPr>
          </w:p>
          <w:p w14:paraId="2BC44059" w14:textId="77777777" w:rsidR="00B77960" w:rsidRDefault="00B77960" w:rsidP="00EA4E2C">
            <w:pPr>
              <w:rPr>
                <w:rFonts w:cstheme="minorHAnsi"/>
                <w:sz w:val="20"/>
                <w:szCs w:val="20"/>
                <w:lang w:val="en-US"/>
              </w:rPr>
            </w:pPr>
          </w:p>
          <w:p w14:paraId="22E54EC1" w14:textId="77777777" w:rsidR="00B77960" w:rsidRDefault="00B77960" w:rsidP="00EA4E2C">
            <w:pPr>
              <w:rPr>
                <w:rFonts w:cstheme="minorHAnsi"/>
                <w:sz w:val="20"/>
                <w:szCs w:val="20"/>
                <w:lang w:val="en-US"/>
              </w:rPr>
            </w:pPr>
          </w:p>
          <w:p w14:paraId="520B1356" w14:textId="77777777" w:rsidR="00B77960" w:rsidRDefault="00B77960" w:rsidP="00EA4E2C">
            <w:pPr>
              <w:rPr>
                <w:rFonts w:cstheme="minorHAnsi"/>
                <w:sz w:val="20"/>
                <w:szCs w:val="20"/>
                <w:lang w:val="en-US"/>
              </w:rPr>
            </w:pPr>
          </w:p>
          <w:p w14:paraId="0DF1A030" w14:textId="77777777" w:rsidR="00B77960" w:rsidRDefault="00B77960" w:rsidP="00EA4E2C">
            <w:pPr>
              <w:rPr>
                <w:rFonts w:cstheme="minorHAnsi"/>
                <w:sz w:val="20"/>
                <w:szCs w:val="20"/>
                <w:lang w:val="en-US"/>
              </w:rPr>
            </w:pPr>
          </w:p>
          <w:p w14:paraId="099B1208" w14:textId="77777777" w:rsidR="00B77960" w:rsidRPr="004F5C5C" w:rsidRDefault="00B77960" w:rsidP="00EA4E2C">
            <w:pPr>
              <w:rPr>
                <w:rFonts w:cstheme="minorHAnsi"/>
                <w:sz w:val="20"/>
                <w:szCs w:val="20"/>
                <w:lang w:val="en-US"/>
              </w:rPr>
            </w:pPr>
            <w:r w:rsidRPr="004F5C5C">
              <w:rPr>
                <w:rFonts w:cstheme="minorHAnsi"/>
                <w:sz w:val="20"/>
                <w:szCs w:val="20"/>
                <w:lang w:val="en-US"/>
              </w:rPr>
              <w:t>CONTRA: Multiple intervention</w:t>
            </w:r>
            <w:r>
              <w:rPr>
                <w:rFonts w:cstheme="minorHAnsi"/>
                <w:sz w:val="20"/>
                <w:szCs w:val="20"/>
                <w:lang w:val="en-US"/>
              </w:rPr>
              <w:t>,</w:t>
            </w:r>
            <w:r w:rsidRPr="004F5C5C">
              <w:rPr>
                <w:rFonts w:cstheme="minorHAnsi"/>
                <w:sz w:val="20"/>
                <w:szCs w:val="20"/>
                <w:lang w:val="en-US"/>
              </w:rPr>
              <w:t xml:space="preserve"> systemic cancer multistep therapy</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I</w:t>
            </w:r>
            <w:r w:rsidRPr="004F5C5C">
              <w:rPr>
                <w:rFonts w:cstheme="minorHAnsi"/>
                <w:sz w:val="20"/>
                <w:szCs w:val="20"/>
                <w:lang w:val="en-US"/>
              </w:rPr>
              <w:t xml:space="preserve">nadequate study setting. </w:t>
            </w:r>
          </w:p>
          <w:p w14:paraId="1D0F600D" w14:textId="77777777" w:rsidR="00B77960" w:rsidRPr="004F5C5C" w:rsidRDefault="00B77960" w:rsidP="00EA4E2C">
            <w:pPr>
              <w:rPr>
                <w:rFonts w:cstheme="minorHAnsi"/>
                <w:sz w:val="20"/>
                <w:szCs w:val="20"/>
                <w:lang w:val="en-US"/>
              </w:rPr>
            </w:pPr>
          </w:p>
          <w:p w14:paraId="71E48D77" w14:textId="77777777" w:rsidR="00B77960" w:rsidRPr="004F5C5C" w:rsidRDefault="00B77960" w:rsidP="00EA4E2C">
            <w:pPr>
              <w:rPr>
                <w:rFonts w:cstheme="minorHAnsi"/>
                <w:sz w:val="20"/>
                <w:szCs w:val="20"/>
                <w:lang w:val="en-US"/>
              </w:rPr>
            </w:pPr>
          </w:p>
          <w:p w14:paraId="6813F7A7" w14:textId="77777777" w:rsidR="00B77960" w:rsidRPr="004F5C5C" w:rsidRDefault="00B77960" w:rsidP="00EA4E2C">
            <w:pPr>
              <w:rPr>
                <w:rFonts w:cstheme="minorHAnsi"/>
                <w:sz w:val="20"/>
                <w:szCs w:val="20"/>
                <w:lang w:val="en-US"/>
              </w:rPr>
            </w:pPr>
          </w:p>
          <w:p w14:paraId="6110B162" w14:textId="77777777" w:rsidR="00B77960" w:rsidRPr="004F5C5C" w:rsidRDefault="00B77960" w:rsidP="00EA4E2C">
            <w:pPr>
              <w:rPr>
                <w:rFonts w:cstheme="minorHAnsi"/>
                <w:sz w:val="20"/>
                <w:szCs w:val="20"/>
                <w:lang w:val="en-US"/>
              </w:rPr>
            </w:pPr>
          </w:p>
          <w:p w14:paraId="5871F622" w14:textId="77777777" w:rsidR="00B77960" w:rsidRPr="004F5C5C" w:rsidRDefault="00B77960" w:rsidP="00EA4E2C">
            <w:pPr>
              <w:rPr>
                <w:rFonts w:cstheme="minorHAnsi"/>
                <w:sz w:val="20"/>
                <w:szCs w:val="20"/>
                <w:lang w:val="en-US"/>
              </w:rPr>
            </w:pPr>
          </w:p>
          <w:p w14:paraId="26FC6805" w14:textId="77777777" w:rsidR="00B77960" w:rsidRDefault="00B77960" w:rsidP="00EA4E2C">
            <w:pPr>
              <w:rPr>
                <w:rFonts w:cstheme="minorHAnsi"/>
                <w:sz w:val="20"/>
                <w:szCs w:val="20"/>
                <w:lang w:val="en-US"/>
              </w:rPr>
            </w:pPr>
          </w:p>
          <w:p w14:paraId="3C2F5059" w14:textId="77777777" w:rsidR="00B77960" w:rsidRDefault="00B77960" w:rsidP="00EA4E2C">
            <w:pPr>
              <w:rPr>
                <w:rFonts w:cstheme="minorHAnsi"/>
                <w:sz w:val="20"/>
                <w:szCs w:val="20"/>
                <w:lang w:val="en-US"/>
              </w:rPr>
            </w:pPr>
          </w:p>
          <w:p w14:paraId="7E2A3993" w14:textId="77777777" w:rsidR="00B77960" w:rsidRDefault="00B77960" w:rsidP="00EA4E2C">
            <w:pPr>
              <w:rPr>
                <w:rFonts w:cstheme="minorHAnsi"/>
                <w:sz w:val="20"/>
                <w:szCs w:val="20"/>
                <w:lang w:val="en-US"/>
              </w:rPr>
            </w:pPr>
          </w:p>
          <w:p w14:paraId="34EFB50A" w14:textId="77777777" w:rsidR="00B77960" w:rsidRPr="004F5C5C" w:rsidRDefault="00B77960" w:rsidP="00EA4E2C">
            <w:pPr>
              <w:rPr>
                <w:rFonts w:cstheme="minorHAnsi"/>
                <w:sz w:val="20"/>
                <w:szCs w:val="20"/>
                <w:lang w:val="en-US"/>
              </w:rPr>
            </w:pPr>
            <w:r w:rsidRPr="004F5C5C">
              <w:rPr>
                <w:rFonts w:cstheme="minorHAnsi"/>
                <w:sz w:val="20"/>
                <w:szCs w:val="20"/>
                <w:lang w:val="en-US"/>
              </w:rPr>
              <w:t>CONTRA: Unclear, if patients were recruited consecutively</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I</w:t>
            </w:r>
            <w:r w:rsidRPr="004F5C5C">
              <w:rPr>
                <w:rFonts w:cstheme="minorHAnsi"/>
                <w:sz w:val="20"/>
                <w:szCs w:val="20"/>
                <w:lang w:val="en-US"/>
              </w:rPr>
              <w:t>ncomplete description of included patients</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S</w:t>
            </w:r>
            <w:r w:rsidRPr="004F5C5C">
              <w:rPr>
                <w:rFonts w:cstheme="minorHAnsi"/>
                <w:sz w:val="20"/>
                <w:szCs w:val="20"/>
                <w:lang w:val="en-US"/>
              </w:rPr>
              <w:t>ide effects without grading</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N</w:t>
            </w:r>
            <w:r w:rsidRPr="004F5C5C">
              <w:rPr>
                <w:rFonts w:cstheme="minorHAnsi"/>
                <w:sz w:val="20"/>
                <w:szCs w:val="20"/>
                <w:lang w:val="en-US"/>
              </w:rPr>
              <w:t>o information about funding or COI. No information about ethics approval</w:t>
            </w:r>
            <w:r>
              <w:rPr>
                <w:rFonts w:cstheme="minorHAnsi"/>
                <w:sz w:val="20"/>
                <w:szCs w:val="20"/>
                <w:lang w:val="en-US"/>
              </w:rPr>
              <w:t>.</w:t>
            </w:r>
          </w:p>
          <w:p w14:paraId="6B010531" w14:textId="77777777" w:rsidR="00B77960" w:rsidRPr="004F5C5C" w:rsidRDefault="00B77960" w:rsidP="00EA4E2C">
            <w:pPr>
              <w:rPr>
                <w:rFonts w:cstheme="minorHAnsi"/>
                <w:sz w:val="20"/>
                <w:szCs w:val="20"/>
                <w:lang w:val="en-US"/>
              </w:rPr>
            </w:pPr>
          </w:p>
          <w:p w14:paraId="21310A5C" w14:textId="77777777" w:rsidR="00B77960" w:rsidRDefault="00B77960" w:rsidP="00EA4E2C">
            <w:pPr>
              <w:rPr>
                <w:rFonts w:cstheme="minorHAnsi"/>
                <w:sz w:val="20"/>
                <w:szCs w:val="20"/>
                <w:lang w:val="en-US"/>
              </w:rPr>
            </w:pPr>
          </w:p>
          <w:p w14:paraId="71673214" w14:textId="77777777" w:rsidR="00B77960" w:rsidRPr="004F5C5C" w:rsidRDefault="00B77960" w:rsidP="00EA4E2C">
            <w:pPr>
              <w:rPr>
                <w:rFonts w:cstheme="minorHAnsi"/>
                <w:sz w:val="20"/>
                <w:szCs w:val="20"/>
                <w:lang w:val="en-US"/>
              </w:rPr>
            </w:pPr>
          </w:p>
          <w:p w14:paraId="1EF90E1F" w14:textId="77777777" w:rsidR="00B77960" w:rsidRDefault="00B77960" w:rsidP="00EA4E2C">
            <w:pPr>
              <w:rPr>
                <w:rFonts w:cstheme="minorHAnsi"/>
                <w:sz w:val="20"/>
                <w:szCs w:val="20"/>
                <w:lang w:val="en-US"/>
              </w:rPr>
            </w:pPr>
          </w:p>
          <w:p w14:paraId="539F819E" w14:textId="77777777" w:rsidR="00B77960" w:rsidRPr="004F5C5C" w:rsidRDefault="00B77960" w:rsidP="00EA4E2C">
            <w:pPr>
              <w:rPr>
                <w:rFonts w:cstheme="minorHAnsi"/>
                <w:sz w:val="20"/>
                <w:szCs w:val="20"/>
                <w:lang w:val="en-US"/>
              </w:rPr>
            </w:pPr>
            <w:r w:rsidRPr="004F5C5C">
              <w:rPr>
                <w:rFonts w:cstheme="minorHAnsi"/>
                <w:sz w:val="20"/>
                <w:szCs w:val="20"/>
                <w:lang w:val="en-US"/>
              </w:rPr>
              <w:t>CONTRA: No information about funding or about the COI</w:t>
            </w:r>
            <w:r>
              <w:rPr>
                <w:rFonts w:cstheme="minorHAnsi"/>
                <w:sz w:val="20"/>
                <w:szCs w:val="20"/>
                <w:lang w:val="en-US"/>
              </w:rPr>
              <w:t>.</w:t>
            </w:r>
            <w:r w:rsidRPr="004F5C5C">
              <w:rPr>
                <w:rFonts w:cstheme="minorHAnsi"/>
                <w:sz w:val="20"/>
                <w:szCs w:val="20"/>
                <w:lang w:val="en-US"/>
              </w:rPr>
              <w:t xml:space="preserve"> Unclear, if patients were recruited consecutively</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N</w:t>
            </w:r>
            <w:r w:rsidRPr="004F5C5C">
              <w:rPr>
                <w:rFonts w:cstheme="minorHAnsi"/>
                <w:sz w:val="20"/>
                <w:szCs w:val="20"/>
                <w:lang w:val="en-US"/>
              </w:rPr>
              <w:t xml:space="preserve">o information </w:t>
            </w:r>
            <w:r>
              <w:rPr>
                <w:rFonts w:cstheme="minorHAnsi"/>
                <w:sz w:val="20"/>
                <w:szCs w:val="20"/>
                <w:lang w:val="en-US"/>
              </w:rPr>
              <w:t>about</w:t>
            </w:r>
            <w:r w:rsidRPr="004F5C5C">
              <w:rPr>
                <w:rFonts w:cstheme="minorHAnsi"/>
                <w:sz w:val="20"/>
                <w:szCs w:val="20"/>
                <w:lang w:val="en-US"/>
              </w:rPr>
              <w:t xml:space="preserve"> the period of time.</w:t>
            </w:r>
          </w:p>
          <w:p w14:paraId="293C79BE" w14:textId="77777777" w:rsidR="00B77960" w:rsidRPr="004F5C5C" w:rsidRDefault="00B77960" w:rsidP="00EA4E2C">
            <w:pPr>
              <w:rPr>
                <w:rFonts w:cstheme="minorHAnsi"/>
                <w:sz w:val="20"/>
                <w:szCs w:val="20"/>
                <w:lang w:val="en-US"/>
              </w:rPr>
            </w:pPr>
          </w:p>
          <w:p w14:paraId="101744B8" w14:textId="77777777" w:rsidR="00B77960" w:rsidRPr="004F5C5C" w:rsidRDefault="00B77960" w:rsidP="00EA4E2C">
            <w:pPr>
              <w:rPr>
                <w:rFonts w:cstheme="minorHAnsi"/>
                <w:sz w:val="20"/>
                <w:szCs w:val="20"/>
                <w:lang w:val="en-US"/>
              </w:rPr>
            </w:pPr>
          </w:p>
          <w:p w14:paraId="67B40063" w14:textId="77777777" w:rsidR="00B77960" w:rsidRDefault="00B77960" w:rsidP="00E22D4C">
            <w:pPr>
              <w:rPr>
                <w:rFonts w:cstheme="minorHAnsi"/>
                <w:sz w:val="20"/>
                <w:szCs w:val="20"/>
                <w:lang w:val="en-US"/>
              </w:rPr>
            </w:pPr>
          </w:p>
          <w:p w14:paraId="7F7FC2FB" w14:textId="77777777" w:rsidR="00B77960" w:rsidRDefault="00B77960" w:rsidP="00E22D4C">
            <w:pPr>
              <w:rPr>
                <w:rFonts w:cstheme="minorHAnsi"/>
                <w:sz w:val="20"/>
                <w:szCs w:val="20"/>
                <w:lang w:val="en-US"/>
              </w:rPr>
            </w:pPr>
          </w:p>
          <w:p w14:paraId="63682266" w14:textId="77777777" w:rsidR="00B77960" w:rsidRDefault="00B77960" w:rsidP="00E22D4C">
            <w:pPr>
              <w:rPr>
                <w:rFonts w:cstheme="minorHAnsi"/>
                <w:sz w:val="20"/>
                <w:szCs w:val="20"/>
                <w:lang w:val="en-US"/>
              </w:rPr>
            </w:pPr>
          </w:p>
          <w:p w14:paraId="2CFC8FC7" w14:textId="77777777" w:rsidR="00B77960" w:rsidRPr="004F5C5C" w:rsidRDefault="00B77960" w:rsidP="00E22D4C">
            <w:pPr>
              <w:rPr>
                <w:rFonts w:cstheme="minorHAnsi"/>
                <w:sz w:val="20"/>
                <w:szCs w:val="20"/>
                <w:lang w:val="en-US"/>
              </w:rPr>
            </w:pPr>
            <w:r w:rsidRPr="004F5C5C">
              <w:rPr>
                <w:rFonts w:cstheme="minorHAnsi"/>
                <w:sz w:val="20"/>
                <w:szCs w:val="20"/>
                <w:lang w:val="en-US"/>
              </w:rPr>
              <w:t xml:space="preserve">CONTRA: </w:t>
            </w:r>
            <w:r>
              <w:rPr>
                <w:rFonts w:cstheme="minorHAnsi"/>
                <w:sz w:val="20"/>
                <w:szCs w:val="20"/>
                <w:lang w:val="en-US"/>
              </w:rPr>
              <w:t>N</w:t>
            </w:r>
            <w:r w:rsidRPr="004F5C5C">
              <w:rPr>
                <w:rFonts w:cstheme="minorHAnsi"/>
                <w:sz w:val="20"/>
                <w:szCs w:val="20"/>
                <w:lang w:val="en-US"/>
              </w:rPr>
              <w:t>o further description of characteristics of patients. No information about funding or about the COI</w:t>
            </w:r>
            <w:r>
              <w:rPr>
                <w:rFonts w:cstheme="minorHAnsi"/>
                <w:sz w:val="20"/>
                <w:szCs w:val="20"/>
                <w:lang w:val="en-US"/>
              </w:rPr>
              <w:t>.</w:t>
            </w:r>
            <w:r w:rsidRPr="004F5C5C">
              <w:rPr>
                <w:rFonts w:cstheme="minorHAnsi"/>
                <w:sz w:val="20"/>
                <w:szCs w:val="20"/>
                <w:lang w:val="en-US"/>
              </w:rPr>
              <w:t xml:space="preserve"> Unclear, if patients were recruited consecutively</w:t>
            </w:r>
            <w:r>
              <w:rPr>
                <w:rFonts w:cstheme="minorHAnsi"/>
                <w:sz w:val="20"/>
                <w:szCs w:val="20"/>
                <w:lang w:val="en-US"/>
              </w:rPr>
              <w:t>.</w:t>
            </w:r>
            <w:r w:rsidRPr="004F5C5C">
              <w:rPr>
                <w:rFonts w:cstheme="minorHAnsi"/>
                <w:sz w:val="20"/>
                <w:szCs w:val="20"/>
                <w:lang w:val="en-US"/>
              </w:rPr>
              <w:t xml:space="preserve"> </w:t>
            </w:r>
            <w:r>
              <w:rPr>
                <w:rFonts w:cstheme="minorHAnsi"/>
                <w:sz w:val="20"/>
                <w:szCs w:val="20"/>
                <w:lang w:val="en-US"/>
              </w:rPr>
              <w:t>S</w:t>
            </w:r>
            <w:r w:rsidRPr="004F5C5C">
              <w:rPr>
                <w:rFonts w:cstheme="minorHAnsi"/>
                <w:sz w:val="20"/>
                <w:szCs w:val="20"/>
                <w:lang w:val="en-US"/>
              </w:rPr>
              <w:t>ide effects without grading.</w:t>
            </w:r>
          </w:p>
          <w:p w14:paraId="70248E45" w14:textId="77777777" w:rsidR="00B77960" w:rsidRPr="004F5C5C" w:rsidRDefault="00B77960" w:rsidP="00EA4E2C">
            <w:pPr>
              <w:rPr>
                <w:rFonts w:cstheme="minorHAnsi"/>
                <w:sz w:val="20"/>
                <w:szCs w:val="20"/>
                <w:lang w:val="en-US"/>
              </w:rPr>
            </w:pPr>
          </w:p>
          <w:p w14:paraId="4572EA1F" w14:textId="77777777" w:rsidR="00B77960" w:rsidRPr="004F5C5C" w:rsidRDefault="00B77960" w:rsidP="00EA4E2C">
            <w:pPr>
              <w:rPr>
                <w:rFonts w:cstheme="minorHAnsi"/>
                <w:sz w:val="20"/>
                <w:szCs w:val="20"/>
                <w:lang w:val="en-US"/>
              </w:rPr>
            </w:pPr>
          </w:p>
          <w:p w14:paraId="648C873E" w14:textId="77777777" w:rsidR="00B77960" w:rsidRPr="004F5C5C" w:rsidRDefault="00B77960" w:rsidP="00EA4E2C">
            <w:pPr>
              <w:rPr>
                <w:rFonts w:cstheme="minorHAnsi"/>
                <w:sz w:val="20"/>
                <w:szCs w:val="20"/>
                <w:lang w:val="en-US"/>
              </w:rPr>
            </w:pPr>
          </w:p>
          <w:p w14:paraId="7E2D4982" w14:textId="77777777" w:rsidR="00B77960" w:rsidRPr="004F5C5C" w:rsidRDefault="00B77960" w:rsidP="00EA4E2C">
            <w:pPr>
              <w:rPr>
                <w:rFonts w:cstheme="minorHAnsi"/>
                <w:sz w:val="20"/>
                <w:szCs w:val="20"/>
                <w:lang w:val="en-US"/>
              </w:rPr>
            </w:pPr>
          </w:p>
        </w:tc>
        <w:tc>
          <w:tcPr>
            <w:tcW w:w="987" w:type="dxa"/>
          </w:tcPr>
          <w:p w14:paraId="2A6A0753" w14:textId="77777777" w:rsidR="00B77960" w:rsidRPr="004F5C5C" w:rsidRDefault="00B77960" w:rsidP="00EA4E2C">
            <w:pPr>
              <w:rPr>
                <w:rFonts w:cstheme="minorHAnsi"/>
                <w:sz w:val="20"/>
                <w:szCs w:val="20"/>
                <w:lang w:val="en-US"/>
              </w:rPr>
            </w:pPr>
            <w:r w:rsidRPr="004F5C5C">
              <w:rPr>
                <w:rFonts w:cstheme="minorHAnsi"/>
                <w:sz w:val="20"/>
                <w:szCs w:val="20"/>
                <w:lang w:val="en-US"/>
              </w:rPr>
              <w:lastRenderedPageBreak/>
              <w:t>2a</w:t>
            </w:r>
          </w:p>
          <w:p w14:paraId="40A7C1CF" w14:textId="77777777" w:rsidR="00B77960" w:rsidRPr="004F5C5C" w:rsidRDefault="00B77960" w:rsidP="00EA4E2C">
            <w:pPr>
              <w:rPr>
                <w:rFonts w:cstheme="minorHAnsi"/>
                <w:sz w:val="20"/>
                <w:szCs w:val="20"/>
                <w:lang w:val="en-US"/>
              </w:rPr>
            </w:pPr>
          </w:p>
          <w:p w14:paraId="7EC3070D" w14:textId="77777777" w:rsidR="00B77960" w:rsidRPr="004F5C5C" w:rsidRDefault="00B77960" w:rsidP="00EA4E2C">
            <w:pPr>
              <w:rPr>
                <w:rFonts w:cstheme="minorHAnsi"/>
                <w:sz w:val="20"/>
                <w:szCs w:val="20"/>
                <w:lang w:val="en-US"/>
              </w:rPr>
            </w:pPr>
          </w:p>
          <w:p w14:paraId="1AF26A4C" w14:textId="77777777" w:rsidR="00B77960" w:rsidRPr="004F5C5C" w:rsidRDefault="00B77960" w:rsidP="00EA4E2C">
            <w:pPr>
              <w:rPr>
                <w:rFonts w:cstheme="minorHAnsi"/>
                <w:sz w:val="20"/>
                <w:szCs w:val="20"/>
                <w:lang w:val="en-US"/>
              </w:rPr>
            </w:pPr>
          </w:p>
          <w:p w14:paraId="60E4A0BA" w14:textId="77777777" w:rsidR="00B77960" w:rsidRPr="004F5C5C" w:rsidRDefault="00B77960" w:rsidP="00EA4E2C">
            <w:pPr>
              <w:rPr>
                <w:rFonts w:cstheme="minorHAnsi"/>
                <w:sz w:val="20"/>
                <w:szCs w:val="20"/>
                <w:lang w:val="en-US"/>
              </w:rPr>
            </w:pPr>
          </w:p>
          <w:p w14:paraId="3DF6E579" w14:textId="77777777" w:rsidR="00B77960" w:rsidRPr="004F5C5C" w:rsidRDefault="00B77960" w:rsidP="00EA4E2C">
            <w:pPr>
              <w:rPr>
                <w:rFonts w:cstheme="minorHAnsi"/>
                <w:sz w:val="20"/>
                <w:szCs w:val="20"/>
                <w:lang w:val="en-US"/>
              </w:rPr>
            </w:pPr>
          </w:p>
          <w:p w14:paraId="43CE2DFF" w14:textId="77777777" w:rsidR="00B77960" w:rsidRPr="004F5C5C" w:rsidRDefault="00B77960" w:rsidP="00EA4E2C">
            <w:pPr>
              <w:rPr>
                <w:rFonts w:cstheme="minorHAnsi"/>
                <w:sz w:val="20"/>
                <w:szCs w:val="20"/>
                <w:lang w:val="en-US"/>
              </w:rPr>
            </w:pPr>
          </w:p>
          <w:p w14:paraId="57C75DB6"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1662F34D" w14:textId="77777777" w:rsidR="00B77960" w:rsidRDefault="00B77960" w:rsidP="00EA4E2C">
            <w:pPr>
              <w:rPr>
                <w:rFonts w:cstheme="minorHAnsi"/>
                <w:sz w:val="20"/>
                <w:szCs w:val="20"/>
                <w:lang w:val="en-US"/>
              </w:rPr>
            </w:pPr>
          </w:p>
          <w:p w14:paraId="6D1C7ED4" w14:textId="77777777" w:rsidR="00B77960" w:rsidRPr="004F5C5C" w:rsidRDefault="00B77960" w:rsidP="00EA4E2C">
            <w:pPr>
              <w:rPr>
                <w:rFonts w:cstheme="minorHAnsi"/>
                <w:sz w:val="20"/>
                <w:szCs w:val="20"/>
                <w:lang w:val="en-US"/>
              </w:rPr>
            </w:pPr>
          </w:p>
          <w:p w14:paraId="793A6B25"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512D6C71" w14:textId="77777777" w:rsidR="00B77960" w:rsidRDefault="00B77960" w:rsidP="00EA4E2C">
            <w:pPr>
              <w:rPr>
                <w:rFonts w:cstheme="minorHAnsi"/>
                <w:sz w:val="20"/>
                <w:szCs w:val="20"/>
                <w:lang w:val="en-US"/>
              </w:rPr>
            </w:pPr>
          </w:p>
          <w:p w14:paraId="56A60A95" w14:textId="77777777" w:rsidR="00B77960" w:rsidRDefault="00B77960" w:rsidP="00EA4E2C">
            <w:pPr>
              <w:rPr>
                <w:rFonts w:cstheme="minorHAnsi"/>
                <w:sz w:val="20"/>
                <w:szCs w:val="20"/>
                <w:lang w:val="en-US"/>
              </w:rPr>
            </w:pPr>
          </w:p>
          <w:p w14:paraId="3AF0E6AC" w14:textId="77777777" w:rsidR="00B77960" w:rsidRPr="004F5C5C" w:rsidRDefault="00B77960" w:rsidP="00EA4E2C">
            <w:pPr>
              <w:rPr>
                <w:rFonts w:cstheme="minorHAnsi"/>
                <w:sz w:val="20"/>
                <w:szCs w:val="20"/>
                <w:lang w:val="en-US"/>
              </w:rPr>
            </w:pPr>
          </w:p>
          <w:p w14:paraId="46CE2794"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6DD14376" w14:textId="77777777" w:rsidR="00B77960" w:rsidRDefault="00B77960" w:rsidP="00EA4E2C">
            <w:pPr>
              <w:rPr>
                <w:rFonts w:cstheme="minorHAnsi"/>
                <w:sz w:val="20"/>
                <w:szCs w:val="20"/>
                <w:lang w:val="en-US"/>
              </w:rPr>
            </w:pPr>
          </w:p>
          <w:p w14:paraId="1015F8E3" w14:textId="77777777" w:rsidR="00B77960" w:rsidRPr="004F5C5C" w:rsidRDefault="00B77960" w:rsidP="00EA4E2C">
            <w:pPr>
              <w:rPr>
                <w:rFonts w:cstheme="minorHAnsi"/>
                <w:sz w:val="20"/>
                <w:szCs w:val="20"/>
                <w:lang w:val="en-US"/>
              </w:rPr>
            </w:pPr>
          </w:p>
          <w:p w14:paraId="35F9C90C"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4AA2AE1F" w14:textId="77777777" w:rsidR="00B77960" w:rsidRDefault="00B77960" w:rsidP="00EA4E2C">
            <w:pPr>
              <w:rPr>
                <w:rFonts w:cstheme="minorHAnsi"/>
                <w:sz w:val="20"/>
                <w:szCs w:val="20"/>
                <w:lang w:val="en-US"/>
              </w:rPr>
            </w:pPr>
          </w:p>
          <w:p w14:paraId="5DFEB027" w14:textId="77777777" w:rsidR="00B77960" w:rsidRPr="004F5C5C" w:rsidRDefault="00B77960" w:rsidP="00EA4E2C">
            <w:pPr>
              <w:rPr>
                <w:rFonts w:cstheme="minorHAnsi"/>
                <w:sz w:val="20"/>
                <w:szCs w:val="20"/>
                <w:lang w:val="en-US"/>
              </w:rPr>
            </w:pPr>
          </w:p>
          <w:p w14:paraId="0EB8C0A8" w14:textId="77777777" w:rsidR="00B77960" w:rsidRPr="004F5C5C" w:rsidRDefault="00B77960" w:rsidP="00EA4E2C">
            <w:pPr>
              <w:rPr>
                <w:rFonts w:cstheme="minorHAnsi"/>
                <w:sz w:val="20"/>
                <w:szCs w:val="20"/>
                <w:lang w:val="en-US"/>
              </w:rPr>
            </w:pPr>
            <w:r w:rsidRPr="004F5C5C">
              <w:rPr>
                <w:rFonts w:cstheme="minorHAnsi"/>
                <w:sz w:val="20"/>
                <w:szCs w:val="20"/>
                <w:lang w:val="en-US"/>
              </w:rPr>
              <w:t>2b</w:t>
            </w:r>
          </w:p>
          <w:p w14:paraId="60C3A381" w14:textId="77777777" w:rsidR="00B77960" w:rsidRDefault="00B77960" w:rsidP="00EA4E2C">
            <w:pPr>
              <w:rPr>
                <w:rFonts w:cstheme="minorHAnsi"/>
                <w:sz w:val="20"/>
                <w:szCs w:val="20"/>
                <w:lang w:val="en-US"/>
              </w:rPr>
            </w:pPr>
          </w:p>
          <w:p w14:paraId="4C6467BA" w14:textId="77777777" w:rsidR="00B77960" w:rsidRPr="004F5C5C" w:rsidRDefault="00B77960" w:rsidP="00EA4E2C">
            <w:pPr>
              <w:rPr>
                <w:rFonts w:cstheme="minorHAnsi"/>
                <w:sz w:val="20"/>
                <w:szCs w:val="20"/>
                <w:lang w:val="en-US"/>
              </w:rPr>
            </w:pPr>
          </w:p>
          <w:p w14:paraId="42EC1892" w14:textId="77777777" w:rsidR="00B77960" w:rsidRPr="004F5C5C" w:rsidRDefault="00B77960" w:rsidP="00EA4E2C">
            <w:pPr>
              <w:rPr>
                <w:rFonts w:cstheme="minorHAnsi"/>
                <w:sz w:val="20"/>
                <w:szCs w:val="20"/>
                <w:lang w:val="en-US"/>
              </w:rPr>
            </w:pPr>
          </w:p>
          <w:p w14:paraId="7677763F"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60004D97" w14:textId="77777777" w:rsidR="00B77960" w:rsidRDefault="00B77960" w:rsidP="00EA4E2C">
            <w:pPr>
              <w:rPr>
                <w:rFonts w:cstheme="minorHAnsi"/>
                <w:sz w:val="20"/>
                <w:szCs w:val="20"/>
                <w:lang w:val="en-US"/>
              </w:rPr>
            </w:pPr>
          </w:p>
          <w:p w14:paraId="06AD79B1" w14:textId="77777777" w:rsidR="00B77960" w:rsidRPr="004F5C5C" w:rsidRDefault="00B77960" w:rsidP="00EA4E2C">
            <w:pPr>
              <w:rPr>
                <w:rFonts w:cstheme="minorHAnsi"/>
                <w:sz w:val="20"/>
                <w:szCs w:val="20"/>
                <w:lang w:val="en-US"/>
              </w:rPr>
            </w:pPr>
          </w:p>
          <w:p w14:paraId="48223AFD" w14:textId="77777777" w:rsidR="00B77960" w:rsidRPr="004F5C5C" w:rsidRDefault="00B77960" w:rsidP="00EA4E2C">
            <w:pPr>
              <w:rPr>
                <w:rFonts w:cstheme="minorHAnsi"/>
                <w:sz w:val="20"/>
                <w:szCs w:val="20"/>
                <w:lang w:val="en-US"/>
              </w:rPr>
            </w:pPr>
          </w:p>
          <w:p w14:paraId="643DE4E2"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35829E4D" w14:textId="77777777" w:rsidR="00B77960" w:rsidRDefault="00B77960" w:rsidP="00EA4E2C">
            <w:pPr>
              <w:rPr>
                <w:rFonts w:cstheme="minorHAnsi"/>
                <w:sz w:val="20"/>
                <w:szCs w:val="20"/>
                <w:lang w:val="en-US"/>
              </w:rPr>
            </w:pPr>
          </w:p>
          <w:p w14:paraId="6EFFAE89" w14:textId="77777777" w:rsidR="00B77960" w:rsidRDefault="00B77960" w:rsidP="00EA4E2C">
            <w:pPr>
              <w:rPr>
                <w:rFonts w:cstheme="minorHAnsi"/>
                <w:sz w:val="20"/>
                <w:szCs w:val="20"/>
                <w:lang w:val="en-US"/>
              </w:rPr>
            </w:pPr>
          </w:p>
          <w:p w14:paraId="61D7B14F" w14:textId="77777777" w:rsidR="00B77960" w:rsidRDefault="00B77960" w:rsidP="00EA4E2C">
            <w:pPr>
              <w:rPr>
                <w:rFonts w:cstheme="minorHAnsi"/>
                <w:sz w:val="20"/>
                <w:szCs w:val="20"/>
                <w:lang w:val="en-US"/>
              </w:rPr>
            </w:pPr>
            <w:r w:rsidRPr="004F5C5C">
              <w:rPr>
                <w:rFonts w:cstheme="minorHAnsi"/>
                <w:sz w:val="20"/>
                <w:szCs w:val="20"/>
                <w:lang w:val="en-US"/>
              </w:rPr>
              <w:t>4</w:t>
            </w:r>
          </w:p>
          <w:p w14:paraId="2ABA0123" w14:textId="77777777" w:rsidR="00B77960" w:rsidRPr="004F5C5C" w:rsidRDefault="00B77960" w:rsidP="00EA4E2C">
            <w:pPr>
              <w:rPr>
                <w:rFonts w:cstheme="minorHAnsi"/>
                <w:sz w:val="20"/>
                <w:szCs w:val="20"/>
                <w:lang w:val="en-US"/>
              </w:rPr>
            </w:pPr>
            <w:r w:rsidRPr="004F5C5C">
              <w:rPr>
                <w:rFonts w:cstheme="minorHAnsi"/>
                <w:sz w:val="20"/>
                <w:szCs w:val="20"/>
                <w:lang w:val="en-US"/>
              </w:rPr>
              <w:lastRenderedPageBreak/>
              <w:t>4</w:t>
            </w:r>
          </w:p>
          <w:p w14:paraId="3CCA6299" w14:textId="77777777" w:rsidR="00B77960" w:rsidRPr="004F5C5C" w:rsidRDefault="00B77960" w:rsidP="00EA4E2C">
            <w:pPr>
              <w:rPr>
                <w:rFonts w:cstheme="minorHAnsi"/>
                <w:sz w:val="20"/>
                <w:szCs w:val="20"/>
                <w:lang w:val="en-US"/>
              </w:rPr>
            </w:pPr>
          </w:p>
          <w:p w14:paraId="3B355AFA" w14:textId="77777777" w:rsidR="00B77960" w:rsidRPr="004F5C5C" w:rsidRDefault="00B77960" w:rsidP="00EA4E2C">
            <w:pPr>
              <w:rPr>
                <w:rFonts w:cstheme="minorHAnsi"/>
                <w:sz w:val="20"/>
                <w:szCs w:val="20"/>
                <w:lang w:val="en-US"/>
              </w:rPr>
            </w:pPr>
          </w:p>
          <w:p w14:paraId="08F00908" w14:textId="77777777" w:rsidR="00B77960" w:rsidRDefault="00B77960" w:rsidP="00EA4E2C">
            <w:pPr>
              <w:rPr>
                <w:rFonts w:cstheme="minorHAnsi"/>
                <w:sz w:val="20"/>
                <w:szCs w:val="20"/>
                <w:lang w:val="en-US"/>
              </w:rPr>
            </w:pPr>
          </w:p>
          <w:p w14:paraId="7B973412"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72B59145" w14:textId="77777777" w:rsidR="00B77960" w:rsidRPr="004F5C5C" w:rsidRDefault="00B77960" w:rsidP="00EA4E2C">
            <w:pPr>
              <w:rPr>
                <w:rFonts w:cstheme="minorHAnsi"/>
                <w:sz w:val="20"/>
                <w:szCs w:val="20"/>
                <w:lang w:val="en-US"/>
              </w:rPr>
            </w:pPr>
          </w:p>
          <w:p w14:paraId="3A92F249" w14:textId="77777777" w:rsidR="00B77960" w:rsidRDefault="00B77960" w:rsidP="00EA4E2C">
            <w:pPr>
              <w:rPr>
                <w:rFonts w:cstheme="minorHAnsi"/>
                <w:sz w:val="20"/>
                <w:szCs w:val="20"/>
                <w:lang w:val="en-US"/>
              </w:rPr>
            </w:pPr>
          </w:p>
          <w:p w14:paraId="3265BBDA" w14:textId="77777777" w:rsidR="00B77960" w:rsidRDefault="00B77960" w:rsidP="00EA4E2C">
            <w:pPr>
              <w:rPr>
                <w:rFonts w:cstheme="minorHAnsi"/>
                <w:sz w:val="20"/>
                <w:szCs w:val="20"/>
                <w:lang w:val="en-US"/>
              </w:rPr>
            </w:pPr>
          </w:p>
          <w:p w14:paraId="03E4722A" w14:textId="77777777" w:rsidR="00B77960" w:rsidRDefault="00B77960" w:rsidP="00EA4E2C">
            <w:pPr>
              <w:rPr>
                <w:rFonts w:cstheme="minorHAnsi"/>
                <w:sz w:val="20"/>
                <w:szCs w:val="20"/>
                <w:lang w:val="en-US"/>
              </w:rPr>
            </w:pPr>
          </w:p>
          <w:p w14:paraId="6DFC722C" w14:textId="77777777" w:rsidR="00B77960" w:rsidRDefault="00B77960" w:rsidP="00EA4E2C">
            <w:pPr>
              <w:rPr>
                <w:rFonts w:cstheme="minorHAnsi"/>
                <w:sz w:val="20"/>
                <w:szCs w:val="20"/>
                <w:lang w:val="en-US"/>
              </w:rPr>
            </w:pPr>
          </w:p>
          <w:p w14:paraId="08B4F5AD" w14:textId="77777777" w:rsidR="00B77960" w:rsidRDefault="00B77960" w:rsidP="00EA4E2C">
            <w:pPr>
              <w:rPr>
                <w:rFonts w:cstheme="minorHAnsi"/>
                <w:sz w:val="20"/>
                <w:szCs w:val="20"/>
                <w:lang w:val="en-US"/>
              </w:rPr>
            </w:pPr>
          </w:p>
          <w:p w14:paraId="2141B2B5" w14:textId="77777777" w:rsidR="00B77960" w:rsidRDefault="00B77960" w:rsidP="00EA4E2C">
            <w:pPr>
              <w:rPr>
                <w:rFonts w:cstheme="minorHAnsi"/>
                <w:sz w:val="20"/>
                <w:szCs w:val="20"/>
                <w:lang w:val="en-US"/>
              </w:rPr>
            </w:pPr>
          </w:p>
          <w:p w14:paraId="7071A0D1" w14:textId="77777777" w:rsidR="00B77960" w:rsidRDefault="00B77960" w:rsidP="00EA4E2C">
            <w:pPr>
              <w:rPr>
                <w:rFonts w:cstheme="minorHAnsi"/>
                <w:sz w:val="20"/>
                <w:szCs w:val="20"/>
                <w:lang w:val="en-US"/>
              </w:rPr>
            </w:pPr>
          </w:p>
          <w:p w14:paraId="523374AD" w14:textId="77777777" w:rsidR="00B77960" w:rsidRPr="004F5C5C" w:rsidRDefault="00B77960" w:rsidP="00EA4E2C">
            <w:pPr>
              <w:rPr>
                <w:rFonts w:cstheme="minorHAnsi"/>
                <w:sz w:val="20"/>
                <w:szCs w:val="20"/>
                <w:lang w:val="en-US"/>
              </w:rPr>
            </w:pPr>
          </w:p>
          <w:p w14:paraId="1B0FE957"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4C7775F0" w14:textId="77777777" w:rsidR="00B77960" w:rsidRDefault="00B77960" w:rsidP="00EA4E2C">
            <w:pPr>
              <w:rPr>
                <w:rFonts w:cstheme="minorHAnsi"/>
                <w:sz w:val="20"/>
                <w:szCs w:val="20"/>
                <w:lang w:val="en-US"/>
              </w:rPr>
            </w:pPr>
          </w:p>
          <w:p w14:paraId="1DF44F08" w14:textId="77777777" w:rsidR="00B77960" w:rsidRDefault="00B77960" w:rsidP="00EA4E2C">
            <w:pPr>
              <w:rPr>
                <w:rFonts w:cstheme="minorHAnsi"/>
                <w:sz w:val="20"/>
                <w:szCs w:val="20"/>
                <w:lang w:val="en-US"/>
              </w:rPr>
            </w:pPr>
          </w:p>
          <w:p w14:paraId="4088AD63" w14:textId="77777777" w:rsidR="00B77960" w:rsidRDefault="00B77960" w:rsidP="00EA4E2C">
            <w:pPr>
              <w:rPr>
                <w:rFonts w:cstheme="minorHAnsi"/>
                <w:sz w:val="20"/>
                <w:szCs w:val="20"/>
                <w:lang w:val="en-US"/>
              </w:rPr>
            </w:pPr>
          </w:p>
          <w:p w14:paraId="567093BE" w14:textId="77777777" w:rsidR="00B77960" w:rsidRDefault="00B77960" w:rsidP="00EA4E2C">
            <w:pPr>
              <w:rPr>
                <w:rFonts w:cstheme="minorHAnsi"/>
                <w:sz w:val="20"/>
                <w:szCs w:val="20"/>
                <w:lang w:val="en-US"/>
              </w:rPr>
            </w:pPr>
          </w:p>
          <w:p w14:paraId="37E0C5A1" w14:textId="77777777" w:rsidR="00B77960" w:rsidRDefault="00B77960" w:rsidP="00EA4E2C">
            <w:pPr>
              <w:rPr>
                <w:rFonts w:cstheme="minorHAnsi"/>
                <w:sz w:val="20"/>
                <w:szCs w:val="20"/>
                <w:lang w:val="en-US"/>
              </w:rPr>
            </w:pPr>
          </w:p>
          <w:p w14:paraId="450A70A7" w14:textId="77777777" w:rsidR="00B77960" w:rsidRPr="004F5C5C" w:rsidRDefault="00B77960" w:rsidP="00EA4E2C">
            <w:pPr>
              <w:rPr>
                <w:rFonts w:cstheme="minorHAnsi"/>
                <w:sz w:val="20"/>
                <w:szCs w:val="20"/>
                <w:lang w:val="en-US"/>
              </w:rPr>
            </w:pPr>
          </w:p>
          <w:p w14:paraId="3C90953A"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11B9B4C1" w14:textId="77777777" w:rsidR="00B77960" w:rsidRPr="004F5C5C" w:rsidRDefault="00B77960" w:rsidP="00EA4E2C">
            <w:pPr>
              <w:rPr>
                <w:rFonts w:cstheme="minorHAnsi"/>
                <w:sz w:val="20"/>
                <w:szCs w:val="20"/>
                <w:lang w:val="en-US"/>
              </w:rPr>
            </w:pPr>
          </w:p>
          <w:p w14:paraId="1C580C0F" w14:textId="77777777" w:rsidR="00B77960" w:rsidRPr="004F5C5C" w:rsidRDefault="00B77960" w:rsidP="00EA4E2C">
            <w:pPr>
              <w:rPr>
                <w:rFonts w:cstheme="minorHAnsi"/>
                <w:sz w:val="20"/>
                <w:szCs w:val="20"/>
                <w:lang w:val="en-US"/>
              </w:rPr>
            </w:pPr>
          </w:p>
          <w:p w14:paraId="78D35AE9" w14:textId="77777777" w:rsidR="00B77960" w:rsidRDefault="00B77960" w:rsidP="00EA4E2C">
            <w:pPr>
              <w:rPr>
                <w:rFonts w:cstheme="minorHAnsi"/>
                <w:sz w:val="20"/>
                <w:szCs w:val="20"/>
                <w:lang w:val="en-US"/>
              </w:rPr>
            </w:pPr>
          </w:p>
          <w:p w14:paraId="5F539713" w14:textId="77777777" w:rsidR="00B77960" w:rsidRDefault="00B77960" w:rsidP="00EA4E2C">
            <w:pPr>
              <w:rPr>
                <w:rFonts w:cstheme="minorHAnsi"/>
                <w:sz w:val="20"/>
                <w:szCs w:val="20"/>
                <w:lang w:val="en-US"/>
              </w:rPr>
            </w:pPr>
          </w:p>
          <w:p w14:paraId="24D7AC9D" w14:textId="77777777" w:rsidR="00B77960" w:rsidRDefault="00B77960" w:rsidP="00EA4E2C">
            <w:pPr>
              <w:rPr>
                <w:rFonts w:cstheme="minorHAnsi"/>
                <w:sz w:val="20"/>
                <w:szCs w:val="20"/>
                <w:lang w:val="en-US"/>
              </w:rPr>
            </w:pPr>
          </w:p>
          <w:p w14:paraId="0105CE6B" w14:textId="77777777" w:rsidR="00B77960" w:rsidRPr="004F5C5C" w:rsidRDefault="00B77960" w:rsidP="00EA4E2C">
            <w:pPr>
              <w:rPr>
                <w:rFonts w:cstheme="minorHAnsi"/>
                <w:sz w:val="20"/>
                <w:szCs w:val="20"/>
                <w:lang w:val="en-US"/>
              </w:rPr>
            </w:pPr>
          </w:p>
          <w:p w14:paraId="56CC8801" w14:textId="77777777" w:rsidR="00B77960" w:rsidRPr="004F5C5C" w:rsidRDefault="00B77960" w:rsidP="00EA4E2C">
            <w:pPr>
              <w:rPr>
                <w:rFonts w:cstheme="minorHAnsi"/>
                <w:sz w:val="20"/>
                <w:szCs w:val="20"/>
                <w:lang w:val="en-US"/>
              </w:rPr>
            </w:pPr>
            <w:r w:rsidRPr="004F5C5C">
              <w:rPr>
                <w:rFonts w:cstheme="minorHAnsi"/>
                <w:sz w:val="20"/>
                <w:szCs w:val="20"/>
                <w:lang w:val="en-US"/>
              </w:rPr>
              <w:t>4</w:t>
            </w:r>
          </w:p>
          <w:p w14:paraId="7F8A83D9" w14:textId="77777777" w:rsidR="00B77960" w:rsidRPr="004F5C5C" w:rsidRDefault="00B77960" w:rsidP="00EA4E2C">
            <w:pPr>
              <w:rPr>
                <w:rFonts w:cstheme="minorHAnsi"/>
                <w:sz w:val="20"/>
                <w:szCs w:val="20"/>
                <w:lang w:val="en-US"/>
              </w:rPr>
            </w:pPr>
          </w:p>
          <w:p w14:paraId="7FF1204D" w14:textId="77777777" w:rsidR="00B77960" w:rsidRPr="004F5C5C" w:rsidRDefault="00B77960" w:rsidP="00EA4E2C">
            <w:pPr>
              <w:rPr>
                <w:rFonts w:cstheme="minorHAnsi"/>
                <w:sz w:val="20"/>
                <w:szCs w:val="20"/>
                <w:lang w:val="en-US"/>
              </w:rPr>
            </w:pPr>
          </w:p>
          <w:p w14:paraId="60712F91" w14:textId="77777777" w:rsidR="00B77960" w:rsidRDefault="00B77960" w:rsidP="00EA4E2C">
            <w:pPr>
              <w:rPr>
                <w:rFonts w:cstheme="minorHAnsi"/>
                <w:sz w:val="20"/>
                <w:szCs w:val="20"/>
                <w:lang w:val="en-US"/>
              </w:rPr>
            </w:pPr>
          </w:p>
          <w:p w14:paraId="713AC8C8" w14:textId="77777777" w:rsidR="00B77960" w:rsidRDefault="00B77960" w:rsidP="00EA4E2C">
            <w:pPr>
              <w:rPr>
                <w:rFonts w:cstheme="minorHAnsi"/>
                <w:sz w:val="20"/>
                <w:szCs w:val="20"/>
                <w:lang w:val="en-US"/>
              </w:rPr>
            </w:pPr>
          </w:p>
          <w:p w14:paraId="77358B34" w14:textId="77777777" w:rsidR="00B77960" w:rsidRPr="004F5C5C" w:rsidRDefault="00B77960" w:rsidP="00EA4E2C">
            <w:pPr>
              <w:rPr>
                <w:rFonts w:cstheme="minorHAnsi"/>
                <w:sz w:val="20"/>
                <w:szCs w:val="20"/>
                <w:lang w:val="en-US"/>
              </w:rPr>
            </w:pPr>
          </w:p>
        </w:tc>
      </w:tr>
      <w:tr w:rsidR="00B77960" w:rsidRPr="00FD7BB5" w14:paraId="3D5D6977" w14:textId="77777777" w:rsidTr="00E762B6">
        <w:tc>
          <w:tcPr>
            <w:tcW w:w="1701" w:type="dxa"/>
          </w:tcPr>
          <w:p w14:paraId="595E7B06" w14:textId="25CE970B" w:rsidR="00B77960" w:rsidRPr="00FD7BB5" w:rsidRDefault="00B77960" w:rsidP="00EA4E2C">
            <w:pPr>
              <w:rPr>
                <w:rFonts w:cstheme="minorHAnsi"/>
                <w:sz w:val="20"/>
                <w:szCs w:val="20"/>
                <w:lang w:val="en-US"/>
              </w:rPr>
            </w:pPr>
            <w:r w:rsidRPr="00FD7BB5">
              <w:rPr>
                <w:rFonts w:cstheme="minorHAnsi"/>
                <w:sz w:val="20"/>
                <w:szCs w:val="20"/>
                <w:lang w:val="en-US"/>
              </w:rPr>
              <w:lastRenderedPageBreak/>
              <w:t xml:space="preserve">Sulyok </w:t>
            </w:r>
            <w:r>
              <w:rPr>
                <w:rFonts w:cstheme="minorHAnsi"/>
                <w:sz w:val="20"/>
                <w:szCs w:val="20"/>
                <w:lang w:val="en-US"/>
              </w:rPr>
              <w:t xml:space="preserve">et al. (2012)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Sulyok&lt;/Author&gt;&lt;Year&gt;2012&lt;/Year&gt;&lt;RecNum&gt;3046&lt;/RecNum&gt;&lt;DisplayText&gt;[16]&lt;/DisplayText&gt;&lt;record&gt;&lt;rec-number&gt;3046&lt;/rec-number&gt;&lt;foreign-keys&gt;&lt;key app="EN" db-id="ex5pwzavpvwzfjexre4vrda5d0ra5a2psrax" timestamp="1619696888"&gt;3046&lt;/key&gt;&lt;/foreign-keys&gt;&lt;ref-type name="Journal Article"&gt;17&lt;/ref-type&gt;&lt;contributors&gt;&lt;authors&gt;&lt;author&gt;Sulyok, I.&lt;/author&gt;&lt;author&gt;Fleischmann, E.&lt;/author&gt;&lt;author&gt;Stift, A.&lt;/author&gt;&lt;author&gt;Roth, G.&lt;/author&gt;&lt;author&gt;Lebherz-Eichinger, D.&lt;/author&gt;&lt;author&gt;Kasper, D.&lt;/author&gt;&lt;author&gt;Spittler, A.&lt;/author&gt;&lt;author&gt;Kimberger, O.&lt;/author&gt;&lt;/authors&gt;&lt;/contributors&gt;&lt;titles&gt;&lt;title&gt;Effect of preoperative fever-range whole-body hyperthermia on immunological markers in patients undergoing colorectal cancer surgery&lt;/title&gt;&lt;secondary-title&gt;British journal of anaesthesia&lt;/secondary-title&gt;&lt;/titles&gt;&lt;periodical&gt;&lt;full-title&gt;British journal of anaesthesia&lt;/full-title&gt;&lt;/periodical&gt;&lt;pages&gt;754‐761&lt;/pages&gt;&lt;volume&gt;109&lt;/volume&gt;&lt;number&gt;5&lt;/number&gt;&lt;dates&gt;&lt;year&gt;2012&lt;/year&gt;&lt;/dates&gt;&lt;accession-num&gt;CN-00853878&lt;/accession-num&gt;&lt;label&gt;kurz&lt;/label&gt;&lt;work-type&gt;Journal Article; Randomized Controlled Trial; Research Support, Non‐U.S. Gov&amp;apos;t&lt;/work-type&gt;&lt;urls&gt;&lt;related-urls&gt;&lt;url&gt;https://www.cochranelibrary.com/central/doi/10.1002/central/CN-00853878/full&lt;/url&gt;&lt;/related-urls&gt;&lt;/urls&gt;&lt;custom3&gt;PUBMED 22855633&lt;/custom3&gt;&lt;electronic-resource-num&gt;10.1093/bja/aes248&lt;/electronic-resource-num&gt;&lt;remote-database-name&gt;cochrane&lt;/remote-database-name&gt;&lt;/record&gt;&lt;/Cite&gt;&lt;/EndNote&gt;</w:instrText>
            </w:r>
            <w:r>
              <w:rPr>
                <w:rFonts w:cstheme="minorHAnsi"/>
                <w:sz w:val="20"/>
                <w:szCs w:val="20"/>
                <w:lang w:val="en-US"/>
              </w:rPr>
              <w:fldChar w:fldCharType="separate"/>
            </w:r>
            <w:r w:rsidR="00D2086E">
              <w:rPr>
                <w:rFonts w:cstheme="minorHAnsi"/>
                <w:noProof/>
                <w:sz w:val="20"/>
                <w:szCs w:val="20"/>
                <w:lang w:val="en-US"/>
              </w:rPr>
              <w:t>[16]</w:t>
            </w:r>
            <w:r>
              <w:rPr>
                <w:rFonts w:cstheme="minorHAnsi"/>
                <w:sz w:val="20"/>
                <w:szCs w:val="20"/>
                <w:lang w:val="en-US"/>
              </w:rPr>
              <w:fldChar w:fldCharType="end"/>
            </w:r>
          </w:p>
        </w:tc>
        <w:tc>
          <w:tcPr>
            <w:tcW w:w="709" w:type="dxa"/>
          </w:tcPr>
          <w:p w14:paraId="18A268F4" w14:textId="77777777" w:rsidR="00B77960" w:rsidRPr="00FD7BB5" w:rsidRDefault="00B77960" w:rsidP="00EA4E2C">
            <w:pPr>
              <w:rPr>
                <w:rFonts w:cstheme="minorHAnsi"/>
                <w:sz w:val="20"/>
                <w:szCs w:val="20"/>
                <w:lang w:val="en-US"/>
              </w:rPr>
            </w:pPr>
            <w:r w:rsidRPr="00FD7BB5">
              <w:rPr>
                <w:rFonts w:cstheme="minorHAnsi"/>
                <w:sz w:val="20"/>
                <w:szCs w:val="20"/>
                <w:lang w:val="en-US"/>
              </w:rPr>
              <w:t>RCT</w:t>
            </w:r>
          </w:p>
        </w:tc>
        <w:tc>
          <w:tcPr>
            <w:tcW w:w="3774" w:type="dxa"/>
          </w:tcPr>
          <w:p w14:paraId="29A10EF7" w14:textId="77777777" w:rsidR="00B77960" w:rsidRPr="00FD7BB5" w:rsidRDefault="00B77960" w:rsidP="00EA4E2C">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22C7E7A8" w14:textId="77777777" w:rsidR="00B77960" w:rsidRPr="00FD7BB5" w:rsidRDefault="00B77960" w:rsidP="00EA4E2C">
            <w:pPr>
              <w:rPr>
                <w:rFonts w:cstheme="minorHAnsi"/>
                <w:sz w:val="20"/>
                <w:szCs w:val="20"/>
                <w:lang w:val="en-GB"/>
              </w:rPr>
            </w:pPr>
            <w:r w:rsidRPr="00FD7BB5">
              <w:rPr>
                <w:rFonts w:cstheme="minorHAnsi"/>
                <w:sz w:val="20"/>
                <w:szCs w:val="20"/>
                <w:lang w:val="en-GB"/>
              </w:rPr>
              <w:t>Positive: 5 points</w:t>
            </w:r>
          </w:p>
          <w:p w14:paraId="6A0EEE45" w14:textId="77777777" w:rsidR="00B77960" w:rsidRPr="00FD7BB5" w:rsidRDefault="00B77960" w:rsidP="00EA4E2C">
            <w:pPr>
              <w:rPr>
                <w:rFonts w:cstheme="minorHAnsi"/>
                <w:sz w:val="20"/>
                <w:szCs w:val="20"/>
                <w:lang w:val="en-GB"/>
              </w:rPr>
            </w:pPr>
            <w:r w:rsidRPr="00FD7BB5">
              <w:rPr>
                <w:rFonts w:cstheme="minorHAnsi"/>
                <w:sz w:val="20"/>
                <w:szCs w:val="20"/>
                <w:lang w:val="en-GB"/>
              </w:rPr>
              <w:t>Can’t say: 2 points</w:t>
            </w:r>
          </w:p>
          <w:p w14:paraId="59D7CFE4" w14:textId="77777777" w:rsidR="00B77960" w:rsidRPr="00FD7BB5" w:rsidRDefault="00B77960" w:rsidP="00EA4E2C">
            <w:pPr>
              <w:rPr>
                <w:rFonts w:cstheme="minorHAnsi"/>
                <w:sz w:val="20"/>
                <w:szCs w:val="20"/>
                <w:lang w:val="en-US"/>
              </w:rPr>
            </w:pPr>
            <w:r w:rsidRPr="00FD7BB5">
              <w:rPr>
                <w:rFonts w:cstheme="minorHAnsi"/>
                <w:sz w:val="20"/>
                <w:szCs w:val="20"/>
                <w:lang w:val="en-US"/>
              </w:rPr>
              <w:t>Negative: 1 point</w:t>
            </w:r>
          </w:p>
          <w:p w14:paraId="474F3D36" w14:textId="77777777" w:rsidR="00B77960" w:rsidRPr="00FD7BB5" w:rsidRDefault="00B77960" w:rsidP="00EA4E2C">
            <w:pPr>
              <w:rPr>
                <w:rFonts w:cstheme="minorHAnsi"/>
                <w:sz w:val="20"/>
                <w:szCs w:val="20"/>
                <w:lang w:val="en-US"/>
              </w:rPr>
            </w:pPr>
            <w:r w:rsidRPr="00FD7BB5">
              <w:rPr>
                <w:rFonts w:cstheme="minorHAnsi"/>
                <w:sz w:val="20"/>
                <w:szCs w:val="20"/>
                <w:lang w:val="en-US"/>
              </w:rPr>
              <w:t>Does not apply: 1 point</w:t>
            </w:r>
          </w:p>
          <w:p w14:paraId="45EC2339" w14:textId="77777777" w:rsidR="00B77960" w:rsidRPr="00FD7BB5" w:rsidRDefault="00B77960" w:rsidP="00EA4E2C">
            <w:pPr>
              <w:rPr>
                <w:rFonts w:cstheme="minorHAnsi"/>
                <w:sz w:val="20"/>
                <w:szCs w:val="20"/>
                <w:lang w:val="en-GB"/>
              </w:rPr>
            </w:pPr>
            <w:r w:rsidRPr="00FD7BB5">
              <w:rPr>
                <w:rFonts w:cstheme="minorHAnsi"/>
                <w:sz w:val="20"/>
                <w:szCs w:val="20"/>
                <w:lang w:val="en-US"/>
              </w:rPr>
              <w:t>Overall quality: low</w:t>
            </w:r>
          </w:p>
        </w:tc>
        <w:tc>
          <w:tcPr>
            <w:tcW w:w="7139" w:type="dxa"/>
          </w:tcPr>
          <w:p w14:paraId="0F101D0C" w14:textId="77777777" w:rsidR="00B77960" w:rsidRPr="00FD7BB5" w:rsidRDefault="00B77960" w:rsidP="00EA4E2C">
            <w:pPr>
              <w:rPr>
                <w:rFonts w:cstheme="minorHAnsi"/>
                <w:sz w:val="20"/>
                <w:szCs w:val="20"/>
                <w:lang w:val="en-US"/>
              </w:rPr>
            </w:pPr>
            <w:r w:rsidRPr="00FD7BB5">
              <w:rPr>
                <w:rFonts w:cstheme="minorHAnsi"/>
                <w:sz w:val="20"/>
                <w:szCs w:val="20"/>
                <w:lang w:val="en-US"/>
              </w:rPr>
              <w:t xml:space="preserve">PRO: No </w:t>
            </w:r>
            <w:r>
              <w:rPr>
                <w:rFonts w:cstheme="minorHAnsi"/>
                <w:sz w:val="20"/>
                <w:szCs w:val="20"/>
                <w:lang w:val="en-US"/>
              </w:rPr>
              <w:t>d</w:t>
            </w:r>
            <w:r w:rsidRPr="00FD7BB5">
              <w:rPr>
                <w:rFonts w:cstheme="minorHAnsi"/>
                <w:sz w:val="20"/>
                <w:szCs w:val="20"/>
                <w:lang w:val="en-US"/>
              </w:rPr>
              <w:t>rop-out/</w:t>
            </w:r>
            <w:r>
              <w:rPr>
                <w:rFonts w:cstheme="minorHAnsi"/>
                <w:sz w:val="20"/>
                <w:szCs w:val="20"/>
                <w:lang w:val="en-US"/>
              </w:rPr>
              <w:t>a</w:t>
            </w:r>
            <w:r w:rsidRPr="00FD7BB5">
              <w:rPr>
                <w:rFonts w:cstheme="minorHAnsi"/>
                <w:sz w:val="20"/>
                <w:szCs w:val="20"/>
                <w:lang w:val="en-US"/>
              </w:rPr>
              <w:t>ttrition</w:t>
            </w:r>
            <w:r>
              <w:rPr>
                <w:rFonts w:cstheme="minorHAnsi"/>
                <w:sz w:val="20"/>
                <w:szCs w:val="20"/>
                <w:lang w:val="en-US"/>
              </w:rPr>
              <w:t>.</w:t>
            </w:r>
            <w:r w:rsidRPr="00FD7BB5">
              <w:rPr>
                <w:rFonts w:cstheme="minorHAnsi"/>
                <w:sz w:val="20"/>
                <w:szCs w:val="20"/>
                <w:lang w:val="en-US"/>
              </w:rPr>
              <w:t xml:space="preserve"> Randomized with a computer-generated randomization list</w:t>
            </w:r>
            <w:r>
              <w:rPr>
                <w:rFonts w:cstheme="minorHAnsi"/>
                <w:sz w:val="20"/>
                <w:szCs w:val="20"/>
                <w:lang w:val="en-US"/>
              </w:rPr>
              <w:t>.</w:t>
            </w:r>
            <w:r w:rsidRPr="00FD7BB5">
              <w:rPr>
                <w:rFonts w:cstheme="minorHAnsi"/>
                <w:sz w:val="20"/>
                <w:szCs w:val="20"/>
                <w:lang w:val="en-US"/>
              </w:rPr>
              <w:t xml:space="preserve"> Power-analysis even if the number of participants is very low.</w:t>
            </w:r>
          </w:p>
          <w:p w14:paraId="783718F1" w14:textId="77777777" w:rsidR="00B77960" w:rsidRPr="00FD7BB5" w:rsidRDefault="00B77960" w:rsidP="00EA4E2C">
            <w:pPr>
              <w:rPr>
                <w:rFonts w:cstheme="minorHAnsi"/>
                <w:sz w:val="20"/>
                <w:szCs w:val="20"/>
                <w:lang w:val="en-US"/>
              </w:rPr>
            </w:pPr>
            <w:r w:rsidRPr="00FD7BB5">
              <w:rPr>
                <w:rFonts w:cstheme="minorHAnsi"/>
                <w:sz w:val="20"/>
                <w:szCs w:val="20"/>
                <w:lang w:val="en-US"/>
              </w:rPr>
              <w:t>CONTRA: Small number of participants, n per group</w:t>
            </w:r>
            <w:r>
              <w:rPr>
                <w:rFonts w:cstheme="minorHAnsi"/>
                <w:sz w:val="20"/>
                <w:szCs w:val="20"/>
                <w:lang w:val="en-US"/>
              </w:rPr>
              <w:t>: n=</w:t>
            </w:r>
            <w:r w:rsidRPr="00FD7BB5">
              <w:rPr>
                <w:rFonts w:cstheme="minorHAnsi"/>
                <w:sz w:val="20"/>
                <w:szCs w:val="20"/>
                <w:lang w:val="en-US"/>
              </w:rPr>
              <w:t>9</w:t>
            </w:r>
            <w:r>
              <w:rPr>
                <w:rFonts w:cstheme="minorHAnsi"/>
                <w:sz w:val="20"/>
                <w:szCs w:val="20"/>
                <w:lang w:val="en-US"/>
              </w:rPr>
              <w:t>.</w:t>
            </w:r>
            <w:r w:rsidRPr="00FD7BB5">
              <w:rPr>
                <w:rFonts w:cstheme="minorHAnsi"/>
                <w:sz w:val="20"/>
                <w:szCs w:val="20"/>
                <w:lang w:val="en-US"/>
              </w:rPr>
              <w:t xml:space="preserve"> Comparability of the groups and basics conditions not assessable, because no information about histology, type of cancer, severity, suffering from other diseases and possible additionally other therapies in none of the groups given. </w:t>
            </w:r>
            <w:r>
              <w:rPr>
                <w:rFonts w:cstheme="minorHAnsi"/>
                <w:sz w:val="20"/>
                <w:szCs w:val="20"/>
                <w:lang w:val="en-US"/>
              </w:rPr>
              <w:t>N</w:t>
            </w:r>
            <w:r w:rsidRPr="00FD7BB5">
              <w:rPr>
                <w:rFonts w:cstheme="minorHAnsi"/>
                <w:sz w:val="20"/>
                <w:szCs w:val="20"/>
                <w:lang w:val="en-US"/>
              </w:rPr>
              <w:t>o comparison of the demographic variables</w:t>
            </w:r>
            <w:r>
              <w:rPr>
                <w:rFonts w:cstheme="minorHAnsi"/>
                <w:sz w:val="20"/>
                <w:szCs w:val="20"/>
                <w:lang w:val="en-US"/>
              </w:rPr>
              <w:t>.</w:t>
            </w:r>
            <w:r w:rsidRPr="00FD7BB5">
              <w:rPr>
                <w:rFonts w:cstheme="minorHAnsi"/>
                <w:sz w:val="20"/>
                <w:szCs w:val="20"/>
                <w:lang w:val="en-US"/>
              </w:rPr>
              <w:t xml:space="preserve"> Statistical methods: </w:t>
            </w:r>
            <w:r>
              <w:rPr>
                <w:rFonts w:cstheme="minorHAnsi"/>
                <w:sz w:val="20"/>
                <w:szCs w:val="20"/>
                <w:lang w:val="en-US"/>
              </w:rPr>
              <w:t>q</w:t>
            </w:r>
            <w:r w:rsidRPr="00FD7BB5">
              <w:rPr>
                <w:rFonts w:cstheme="minorHAnsi"/>
                <w:sz w:val="20"/>
                <w:szCs w:val="20"/>
                <w:lang w:val="en-US"/>
              </w:rPr>
              <w:t>uality of recovery: no information about average, adjusted averaging difference, 95% CI, effect size</w:t>
            </w:r>
            <w:r>
              <w:rPr>
                <w:rFonts w:cstheme="minorHAnsi"/>
                <w:sz w:val="20"/>
                <w:szCs w:val="20"/>
                <w:lang w:val="en-US"/>
              </w:rPr>
              <w:t>,</w:t>
            </w:r>
            <w:r w:rsidRPr="00FD7BB5">
              <w:rPr>
                <w:rFonts w:cstheme="minorHAnsi"/>
                <w:sz w:val="20"/>
                <w:szCs w:val="20"/>
                <w:lang w:val="en-US"/>
              </w:rPr>
              <w:t xml:space="preserve"> global score: no p-value</w:t>
            </w:r>
            <w:r>
              <w:rPr>
                <w:rFonts w:cstheme="minorHAnsi"/>
                <w:sz w:val="20"/>
                <w:szCs w:val="20"/>
                <w:lang w:val="en-US"/>
              </w:rPr>
              <w:t>.</w:t>
            </w:r>
            <w:r w:rsidRPr="00FD7BB5">
              <w:rPr>
                <w:rFonts w:cstheme="minorHAnsi"/>
                <w:sz w:val="20"/>
                <w:szCs w:val="20"/>
                <w:lang w:val="en-US"/>
              </w:rPr>
              <w:t xml:space="preserve"> No information about the number of participants, editing questionnaire</w:t>
            </w:r>
            <w:r>
              <w:rPr>
                <w:rFonts w:cstheme="minorHAnsi"/>
                <w:sz w:val="20"/>
                <w:szCs w:val="20"/>
                <w:lang w:val="en-US"/>
              </w:rPr>
              <w:t>.</w:t>
            </w:r>
            <w:r w:rsidRPr="00FD7BB5">
              <w:rPr>
                <w:rFonts w:cstheme="minorHAnsi"/>
                <w:sz w:val="20"/>
                <w:szCs w:val="20"/>
                <w:lang w:val="en-US"/>
              </w:rPr>
              <w:t xml:space="preserve"> Side effects collected without systematically or standardized methods.</w:t>
            </w:r>
          </w:p>
        </w:tc>
        <w:tc>
          <w:tcPr>
            <w:tcW w:w="987" w:type="dxa"/>
          </w:tcPr>
          <w:p w14:paraId="74C4CF9B" w14:textId="77777777" w:rsidR="00B77960" w:rsidRPr="00FD7BB5" w:rsidRDefault="00B77960" w:rsidP="00EA4E2C">
            <w:pPr>
              <w:rPr>
                <w:rFonts w:cstheme="minorHAnsi"/>
                <w:sz w:val="20"/>
                <w:szCs w:val="20"/>
                <w:lang w:val="en-US"/>
              </w:rPr>
            </w:pPr>
            <w:r w:rsidRPr="00FD7BB5">
              <w:rPr>
                <w:rFonts w:cstheme="minorHAnsi"/>
                <w:sz w:val="20"/>
                <w:szCs w:val="20"/>
                <w:lang w:val="en-US"/>
              </w:rPr>
              <w:t>2b</w:t>
            </w:r>
          </w:p>
        </w:tc>
      </w:tr>
      <w:tr w:rsidR="00B77960" w:rsidRPr="00FD7BB5" w14:paraId="560F52A2" w14:textId="77777777" w:rsidTr="00E762B6">
        <w:tc>
          <w:tcPr>
            <w:tcW w:w="1701" w:type="dxa"/>
          </w:tcPr>
          <w:p w14:paraId="43A3D352" w14:textId="29C06C13" w:rsidR="00B77960" w:rsidRPr="00FD7BB5" w:rsidRDefault="00B77960" w:rsidP="00C53451">
            <w:pPr>
              <w:rPr>
                <w:rFonts w:cstheme="minorHAnsi"/>
                <w:sz w:val="20"/>
                <w:szCs w:val="20"/>
                <w:lang w:val="en-US"/>
              </w:rPr>
            </w:pPr>
            <w:r w:rsidRPr="00FD7BB5">
              <w:rPr>
                <w:rFonts w:cstheme="minorHAnsi"/>
                <w:sz w:val="20"/>
                <w:szCs w:val="20"/>
                <w:lang w:val="en-US"/>
              </w:rPr>
              <w:t>Robins</w:t>
            </w:r>
            <w:r>
              <w:rPr>
                <w:rFonts w:cstheme="minorHAnsi"/>
                <w:sz w:val="20"/>
                <w:szCs w:val="20"/>
                <w:lang w:val="en-US"/>
              </w:rPr>
              <w:t xml:space="preserve"> et al. </w:t>
            </w:r>
            <w:r w:rsidRPr="00FD7BB5">
              <w:rPr>
                <w:rFonts w:cstheme="minorHAnsi"/>
                <w:sz w:val="20"/>
                <w:szCs w:val="20"/>
                <w:lang w:val="en-US"/>
              </w:rPr>
              <w:t xml:space="preserve"> (1997)</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Robins&lt;/Author&gt;&lt;Year&gt;1997&lt;/Year&gt;&lt;RecNum&gt;3341&lt;/RecNum&gt;&lt;DisplayText&gt;[17]&lt;/DisplayText&gt;&lt;record&gt;&lt;rec-number&gt;3341&lt;/rec-number&gt;&lt;foreign-keys&gt;&lt;key app="EN" db-id="rdrztdpssdtetje29z5vw0tkx0w2e5x9pzzw" timestamp="0"&gt;3341&lt;/key&gt;&lt;/foreign-keys&gt;&lt;ref-type name="Journal Article"&gt;17&lt;/ref-type&gt;&lt;contributors&gt;&lt;authors&gt;&lt;author&gt;Robins, H. I.&lt;/author&gt;&lt;author&gt;Rushing, D.&lt;/author&gt;&lt;author&gt;Kutz, M.&lt;/author&gt;&lt;author&gt;Tutsch, K. D.&lt;/author&gt;&lt;author&gt;Tiggelaar, C. L.&lt;/author&gt;&lt;author&gt;Paul, D.&lt;/author&gt;&lt;author&gt;Spriggs, D.&lt;/author&gt;&lt;author&gt;Kraemer, C.&lt;/author&gt;&lt;author&gt;Gillis, W.&lt;/author&gt;&lt;author&gt;Feierabend, C.&lt;/author&gt;&lt;author&gt;Arzoomanian, R. Z.&lt;/author&gt;&lt;author&gt;Longo, W.&lt;/author&gt;&lt;author&gt;Alberti, D.&lt;/author&gt;&lt;author&gt;d&amp;apos;Oleire, F.&lt;/author&gt;&lt;author&gt;Qu, R. P.&lt;/author&gt;&lt;author&gt;Wilding, G.&lt;/author&gt;&lt;author&gt;Stewart, J. A.&lt;/author&gt;&lt;/authors&gt;&lt;/contributors&gt;&lt;titles&gt;&lt;title&gt;Phase I clinical trial of melphalan and 41.8 degrees C whole-body hyperthermia in cancer patients&lt;/title&gt;&lt;secondary-title&gt;Journal of clinical oncology : official journal of the American Society of Clinical Oncology&lt;/secondary-title&gt;&lt;/titles&gt;&lt;periodical&gt;&lt;full-title&gt;Journal of clinical oncology : official journal of the American Society of Clinical Oncology&lt;/full-title&gt;&lt;/periodical&gt;&lt;pages&gt;158-64&lt;/pages&gt;&lt;volume&gt;15&lt;/volume&gt;&lt;number&gt;1&lt;/number&gt;&lt;section&gt;Robins, H I. University of Wisconsin Comprehensive Cancer Center, Madison, USA. HIRobins@FACSTAFF.wisc.edu&lt;/section&gt;&lt;keywords&gt;&lt;keyword&gt;final tiab_EGe volltext_EGe&lt;/keyword&gt;&lt;/keywords&gt;&lt;dates&gt;&lt;year&gt;1997&lt;/year&gt;&lt;/dates&gt;&lt;pub-location&gt;United States&lt;/pub-location&gt;&lt;isbn&gt;0732-183X&lt;/isbn&gt;&lt;label&gt;kurz&lt;/label&gt;&lt;urls&gt;&lt;related-urls&gt;&lt;url&gt;&lt;style face="underline" font="default" size="100%"&gt;http://ovidsp.ovid.com/ovidweb.cgi?T=JS&amp;amp;PAGE=reference&amp;amp;D=med4&amp;amp;NEWS=N&amp;amp;AN=8996137&lt;/style&gt;&lt;/url&gt;&lt;/related-urls&gt;&lt;/urls&gt;&lt;remote-database-name&gt;Medline&lt;/remote-database-name&gt;&lt;research-notes&gt;Outcomes: Clinical Response, Tox&lt;/research-notes&gt;&lt;/record&gt;&lt;/Cite&gt;&lt;/EndNote&gt;</w:instrText>
            </w:r>
            <w:r>
              <w:rPr>
                <w:rFonts w:cstheme="minorHAnsi"/>
                <w:sz w:val="20"/>
                <w:szCs w:val="20"/>
                <w:lang w:val="en-US"/>
              </w:rPr>
              <w:fldChar w:fldCharType="separate"/>
            </w:r>
            <w:r w:rsidR="00D2086E">
              <w:rPr>
                <w:rFonts w:cstheme="minorHAnsi"/>
                <w:noProof/>
                <w:sz w:val="20"/>
                <w:szCs w:val="20"/>
                <w:lang w:val="en-US"/>
              </w:rPr>
              <w:t>[17]</w:t>
            </w:r>
            <w:r>
              <w:rPr>
                <w:rFonts w:cstheme="minorHAnsi"/>
                <w:sz w:val="20"/>
                <w:szCs w:val="20"/>
                <w:lang w:val="en-US"/>
              </w:rPr>
              <w:fldChar w:fldCharType="end"/>
            </w:r>
          </w:p>
        </w:tc>
        <w:tc>
          <w:tcPr>
            <w:tcW w:w="709" w:type="dxa"/>
          </w:tcPr>
          <w:p w14:paraId="7EEEC980" w14:textId="77777777" w:rsidR="00B77960" w:rsidRPr="00FD7BB5" w:rsidRDefault="00B77960" w:rsidP="00C53451">
            <w:pPr>
              <w:rPr>
                <w:rFonts w:cstheme="minorHAnsi"/>
                <w:sz w:val="20"/>
                <w:szCs w:val="20"/>
                <w:lang w:val="en-US"/>
              </w:rPr>
            </w:pPr>
            <w:r w:rsidRPr="00FD7BB5">
              <w:rPr>
                <w:rFonts w:cstheme="minorHAnsi"/>
                <w:sz w:val="20"/>
                <w:szCs w:val="20"/>
                <w:lang w:val="en-US"/>
              </w:rPr>
              <w:t>RCT</w:t>
            </w:r>
          </w:p>
        </w:tc>
        <w:tc>
          <w:tcPr>
            <w:tcW w:w="3774" w:type="dxa"/>
          </w:tcPr>
          <w:p w14:paraId="29B5361A" w14:textId="77777777" w:rsidR="00B77960" w:rsidRPr="00FD7BB5" w:rsidRDefault="00B77960" w:rsidP="00C53451">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27E94E00"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5 points</w:t>
            </w:r>
          </w:p>
          <w:p w14:paraId="3C622593"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2 points</w:t>
            </w:r>
          </w:p>
          <w:p w14:paraId="1C484E7F" w14:textId="77777777" w:rsidR="00B77960" w:rsidRPr="00FD7BB5" w:rsidRDefault="00B77960" w:rsidP="00C53451">
            <w:pPr>
              <w:rPr>
                <w:rFonts w:cstheme="minorHAnsi"/>
                <w:sz w:val="20"/>
                <w:szCs w:val="20"/>
                <w:lang w:val="en-GB"/>
              </w:rPr>
            </w:pPr>
            <w:r w:rsidRPr="00FD7BB5">
              <w:rPr>
                <w:rFonts w:cstheme="minorHAnsi"/>
                <w:sz w:val="20"/>
                <w:szCs w:val="20"/>
                <w:lang w:val="en-GB"/>
              </w:rPr>
              <w:t>Can’t say: 1 point</w:t>
            </w:r>
          </w:p>
          <w:p w14:paraId="1CF82CAA" w14:textId="77777777" w:rsidR="00B77960" w:rsidRPr="00FD7BB5" w:rsidRDefault="00B77960" w:rsidP="00C53451">
            <w:pPr>
              <w:rPr>
                <w:rFonts w:cstheme="minorHAnsi"/>
                <w:sz w:val="20"/>
                <w:szCs w:val="20"/>
                <w:lang w:val="en-GB"/>
              </w:rPr>
            </w:pPr>
            <w:r w:rsidRPr="00FD7BB5">
              <w:rPr>
                <w:rFonts w:cstheme="minorHAnsi"/>
                <w:sz w:val="20"/>
                <w:szCs w:val="20"/>
                <w:lang w:val="en-GB"/>
              </w:rPr>
              <w:t>Does not apply: 1 point</w:t>
            </w:r>
          </w:p>
          <w:p w14:paraId="77D63704" w14:textId="77777777" w:rsidR="00B77960" w:rsidRPr="00FD7BB5" w:rsidRDefault="00B77960" w:rsidP="00C53451">
            <w:pPr>
              <w:rPr>
                <w:rFonts w:cstheme="minorHAnsi"/>
                <w:sz w:val="20"/>
                <w:szCs w:val="20"/>
                <w:lang w:val="en-GB"/>
              </w:rPr>
            </w:pPr>
            <w:r w:rsidRPr="00FD7BB5">
              <w:rPr>
                <w:rFonts w:cstheme="minorHAnsi"/>
                <w:sz w:val="20"/>
                <w:szCs w:val="20"/>
                <w:lang w:val="en-GB"/>
              </w:rPr>
              <w:t>Overall quality: acceptable</w:t>
            </w:r>
          </w:p>
          <w:p w14:paraId="70099CAC" w14:textId="77777777" w:rsidR="00B77960" w:rsidRPr="00FD7BB5" w:rsidRDefault="00B77960" w:rsidP="00C53451">
            <w:pPr>
              <w:rPr>
                <w:rFonts w:cstheme="minorHAnsi"/>
                <w:sz w:val="20"/>
                <w:szCs w:val="20"/>
              </w:rPr>
            </w:pPr>
          </w:p>
        </w:tc>
        <w:tc>
          <w:tcPr>
            <w:tcW w:w="7139" w:type="dxa"/>
          </w:tcPr>
          <w:p w14:paraId="3BCC5504" w14:textId="77777777" w:rsidR="00B77960" w:rsidRPr="00FD7BB5" w:rsidRDefault="00B77960" w:rsidP="00C53451">
            <w:pPr>
              <w:rPr>
                <w:rFonts w:cstheme="minorHAnsi"/>
                <w:sz w:val="20"/>
                <w:szCs w:val="20"/>
                <w:lang w:val="en-US"/>
              </w:rPr>
            </w:pPr>
            <w:r w:rsidRPr="00FD7BB5">
              <w:rPr>
                <w:rFonts w:cstheme="minorHAnsi"/>
                <w:sz w:val="20"/>
                <w:szCs w:val="20"/>
                <w:lang w:val="en-US"/>
              </w:rPr>
              <w:t>PRO: Description of previous therapy and tumour site</w:t>
            </w:r>
            <w:r>
              <w:rPr>
                <w:rFonts w:cstheme="minorHAnsi"/>
                <w:sz w:val="20"/>
                <w:szCs w:val="20"/>
                <w:lang w:val="en-US"/>
              </w:rPr>
              <w:t>.</w:t>
            </w:r>
            <w:r w:rsidRPr="00FD7BB5">
              <w:rPr>
                <w:rFonts w:cstheme="minorHAnsi"/>
                <w:sz w:val="20"/>
                <w:szCs w:val="20"/>
                <w:lang w:val="en-US"/>
              </w:rPr>
              <w:t xml:space="preserve"> Cross-over-design: every participant reached WBH alone, thereafter: Melphalan alone than Melphalan + WBH or reverse sequence.</w:t>
            </w:r>
          </w:p>
          <w:p w14:paraId="28E64EE6"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COI and ethics approval</w:t>
            </w:r>
            <w:r>
              <w:rPr>
                <w:rFonts w:cstheme="minorHAnsi"/>
                <w:sz w:val="20"/>
                <w:szCs w:val="20"/>
                <w:lang w:val="en-US"/>
              </w:rPr>
              <w:t>.</w:t>
            </w:r>
            <w:r w:rsidRPr="00FD7BB5">
              <w:rPr>
                <w:rFonts w:cstheme="minorHAnsi"/>
                <w:sz w:val="20"/>
                <w:szCs w:val="20"/>
                <w:lang w:val="en-US"/>
              </w:rPr>
              <w:t xml:space="preserve"> Spot check very heterogeneous, perhaps also selective (different entities of cancer)</w:t>
            </w:r>
            <w:r>
              <w:rPr>
                <w:rFonts w:cstheme="minorHAnsi"/>
                <w:sz w:val="20"/>
                <w:szCs w:val="20"/>
                <w:lang w:val="en-US"/>
              </w:rPr>
              <w:t>.</w:t>
            </w:r>
            <w:r w:rsidRPr="00FD7BB5">
              <w:rPr>
                <w:rFonts w:cstheme="minorHAnsi"/>
                <w:sz w:val="20"/>
                <w:szCs w:val="20"/>
                <w:lang w:val="en-US"/>
              </w:rPr>
              <w:t xml:space="preserve"> No description of possible additional co-interventions. Small number of participants (n=16). Due to study design, carry-over effects can’t be ruled out. </w:t>
            </w:r>
          </w:p>
        </w:tc>
        <w:tc>
          <w:tcPr>
            <w:tcW w:w="987" w:type="dxa"/>
          </w:tcPr>
          <w:p w14:paraId="266D9C3B" w14:textId="77777777" w:rsidR="00B77960" w:rsidRPr="00FD7BB5" w:rsidRDefault="00B77960" w:rsidP="00C53451">
            <w:pPr>
              <w:rPr>
                <w:rFonts w:cstheme="minorHAnsi"/>
                <w:sz w:val="20"/>
                <w:szCs w:val="20"/>
                <w:lang w:val="en-US"/>
              </w:rPr>
            </w:pPr>
            <w:r w:rsidRPr="00FD7BB5">
              <w:rPr>
                <w:rFonts w:cstheme="minorHAnsi"/>
                <w:sz w:val="20"/>
                <w:szCs w:val="20"/>
                <w:lang w:val="en-US"/>
              </w:rPr>
              <w:t>2b</w:t>
            </w:r>
          </w:p>
        </w:tc>
      </w:tr>
      <w:tr w:rsidR="00B77960" w:rsidRPr="00FD7BB5" w14:paraId="6B8E9FAC" w14:textId="77777777" w:rsidTr="00E762B6">
        <w:tc>
          <w:tcPr>
            <w:tcW w:w="1701" w:type="dxa"/>
          </w:tcPr>
          <w:p w14:paraId="24E1EA78" w14:textId="775AD1FD" w:rsidR="00B77960" w:rsidRPr="00FD7BB5" w:rsidRDefault="00B77960" w:rsidP="00C53451">
            <w:pPr>
              <w:rPr>
                <w:rFonts w:cstheme="minorHAnsi"/>
                <w:sz w:val="20"/>
                <w:szCs w:val="20"/>
                <w:lang w:val="en-US"/>
              </w:rPr>
            </w:pPr>
            <w:r w:rsidRPr="00FD7BB5">
              <w:rPr>
                <w:rFonts w:cstheme="minorHAnsi"/>
                <w:sz w:val="20"/>
                <w:szCs w:val="20"/>
                <w:lang w:val="en-US"/>
              </w:rPr>
              <w:t>Hegewisch-Becker</w:t>
            </w:r>
            <w:r>
              <w:rPr>
                <w:rFonts w:cstheme="minorHAnsi"/>
                <w:sz w:val="20"/>
                <w:szCs w:val="20"/>
                <w:lang w:val="en-US"/>
              </w:rPr>
              <w:t xml:space="preserve"> et al. </w:t>
            </w:r>
            <w:r w:rsidRPr="00FD7BB5">
              <w:rPr>
                <w:rFonts w:cstheme="minorHAnsi"/>
                <w:sz w:val="20"/>
                <w:szCs w:val="20"/>
                <w:lang w:val="en-US"/>
              </w:rPr>
              <w:t xml:space="preserve"> (2002)</w:t>
            </w:r>
            <w:r>
              <w:rPr>
                <w:rFonts w:cstheme="minorHAnsi"/>
                <w:sz w:val="20"/>
                <w:szCs w:val="20"/>
                <w:lang w:val="en-US"/>
              </w:rPr>
              <w:t xml:space="preserve"> </w:t>
            </w:r>
            <w:r>
              <w:rPr>
                <w:rFonts w:cstheme="minorHAnsi"/>
                <w:sz w:val="20"/>
                <w:szCs w:val="20"/>
                <w:lang w:val="en-US"/>
              </w:rPr>
              <w:fldChar w:fldCharType="begin">
                <w:fldData xml:space="preserve">PEVuZE5vdGU+PENpdGU+PEF1dGhvcj5IZWdld2lzY2gtQmVja2VyPC9BdXRob3I+PFllYXI+MjAw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</w:fldData>
              </w:fldChar>
            </w:r>
            <w:r w:rsidR="00D2086E">
              <w:rPr>
                <w:rFonts w:cstheme="minorHAnsi"/>
                <w:sz w:val="20"/>
                <w:szCs w:val="20"/>
                <w:lang w:val="en-US"/>
              </w:rPr>
              <w:instrText xml:space="preserve"> ADDIN EN.CITE </w:instrText>
            </w:r>
            <w:r w:rsidR="00D2086E">
              <w:rPr>
                <w:rFonts w:cstheme="minorHAnsi"/>
                <w:sz w:val="20"/>
                <w:szCs w:val="20"/>
                <w:lang w:val="en-US"/>
              </w:rPr>
              <w:fldChar w:fldCharType="begin">
                <w:fldData xml:space="preserve">PEVuZE5vdGU+PENpdGU+PEF1dGhvcj5IZWdld2lzY2gtQmVja2VyPC9BdXRob3I+PFllYXI+MjAw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</w:fldData>
              </w:fldChar>
            </w:r>
            <w:r w:rsidR="00D2086E">
              <w:rPr>
                <w:rFonts w:cstheme="minorHAnsi"/>
                <w:sz w:val="20"/>
                <w:szCs w:val="20"/>
                <w:lang w:val="en-US"/>
              </w:rPr>
              <w:instrText xml:space="preserve"> ADDIN EN.CITE.DATA </w:instrText>
            </w:r>
            <w:r w:rsidR="00D2086E">
              <w:rPr>
                <w:rFonts w:cstheme="minorHAnsi"/>
                <w:sz w:val="20"/>
                <w:szCs w:val="20"/>
                <w:lang w:val="en-US"/>
              </w:rPr>
            </w:r>
            <w:r w:rsidR="00D2086E">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D2086E">
              <w:rPr>
                <w:rFonts w:cstheme="minorHAnsi"/>
                <w:noProof/>
                <w:sz w:val="20"/>
                <w:szCs w:val="20"/>
                <w:lang w:val="en-US"/>
              </w:rPr>
              <w:t>[6]</w:t>
            </w:r>
            <w:r>
              <w:rPr>
                <w:rFonts w:cstheme="minorHAnsi"/>
                <w:sz w:val="20"/>
                <w:szCs w:val="20"/>
                <w:lang w:val="en-US"/>
              </w:rPr>
              <w:fldChar w:fldCharType="end"/>
            </w:r>
          </w:p>
        </w:tc>
        <w:tc>
          <w:tcPr>
            <w:tcW w:w="709" w:type="dxa"/>
          </w:tcPr>
          <w:p w14:paraId="09ECBA5D" w14:textId="77777777" w:rsidR="00B77960" w:rsidRPr="00FD7BB5" w:rsidRDefault="00B77960" w:rsidP="00C53451">
            <w:pPr>
              <w:rPr>
                <w:rFonts w:cstheme="minorHAnsi"/>
                <w:sz w:val="20"/>
                <w:szCs w:val="20"/>
                <w:lang w:val="en-US"/>
              </w:rPr>
            </w:pPr>
            <w:r w:rsidRPr="00FD7BB5">
              <w:rPr>
                <w:rFonts w:cstheme="minorHAnsi"/>
                <w:sz w:val="20"/>
                <w:szCs w:val="20"/>
                <w:lang w:val="en-US"/>
              </w:rPr>
              <w:t>CT</w:t>
            </w:r>
          </w:p>
        </w:tc>
        <w:tc>
          <w:tcPr>
            <w:tcW w:w="3774" w:type="dxa"/>
          </w:tcPr>
          <w:p w14:paraId="59B6412C" w14:textId="77777777" w:rsidR="00B77960" w:rsidRPr="00FD7BB5" w:rsidRDefault="00B77960" w:rsidP="00C53451">
            <w:pPr>
              <w:contextualSpacing/>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3FEF2873" w14:textId="77777777" w:rsidR="00B77960" w:rsidRPr="00FD7BB5" w:rsidRDefault="00B77960" w:rsidP="00C53451">
            <w:pPr>
              <w:contextualSpacing/>
              <w:rPr>
                <w:rFonts w:cstheme="minorHAnsi"/>
                <w:sz w:val="20"/>
                <w:szCs w:val="20"/>
                <w:lang w:val="en-GB"/>
              </w:rPr>
            </w:pPr>
            <w:r w:rsidRPr="00FD7BB5">
              <w:rPr>
                <w:rFonts w:cstheme="minorHAnsi"/>
                <w:sz w:val="20"/>
                <w:szCs w:val="20"/>
                <w:lang w:val="en-GB"/>
              </w:rPr>
              <w:t>Positive: 4 points</w:t>
            </w:r>
          </w:p>
          <w:p w14:paraId="54EF9A18" w14:textId="77777777" w:rsidR="00B77960" w:rsidRPr="00FD7BB5" w:rsidRDefault="00B77960" w:rsidP="00C53451">
            <w:pPr>
              <w:contextualSpacing/>
              <w:rPr>
                <w:rFonts w:cstheme="minorHAnsi"/>
                <w:sz w:val="20"/>
                <w:szCs w:val="20"/>
                <w:lang w:val="en-GB"/>
              </w:rPr>
            </w:pPr>
            <w:r w:rsidRPr="00FD7BB5">
              <w:rPr>
                <w:rFonts w:cstheme="minorHAnsi"/>
                <w:sz w:val="20"/>
                <w:szCs w:val="20"/>
                <w:lang w:val="en-GB"/>
              </w:rPr>
              <w:t>Not relevant/</w:t>
            </w:r>
            <w:r>
              <w:rPr>
                <w:rFonts w:cstheme="minorHAnsi"/>
                <w:sz w:val="20"/>
                <w:szCs w:val="20"/>
                <w:lang w:val="en-GB"/>
              </w:rPr>
              <w:t>d</w:t>
            </w:r>
            <w:r w:rsidRPr="00FD7BB5">
              <w:rPr>
                <w:rFonts w:cstheme="minorHAnsi"/>
                <w:sz w:val="20"/>
                <w:szCs w:val="20"/>
                <w:lang w:val="en-GB"/>
              </w:rPr>
              <w:t xml:space="preserve">oes not apply: 5 points. </w:t>
            </w:r>
          </w:p>
          <w:p w14:paraId="06F76E27" w14:textId="77777777" w:rsidR="00B77960" w:rsidRPr="00FD7BB5" w:rsidRDefault="00B77960" w:rsidP="00C53451">
            <w:pPr>
              <w:contextualSpacing/>
              <w:rPr>
                <w:rFonts w:cstheme="minorHAnsi"/>
                <w:sz w:val="20"/>
                <w:szCs w:val="20"/>
                <w:lang w:val="en-GB"/>
              </w:rPr>
            </w:pPr>
            <w:r w:rsidRPr="00FD7BB5">
              <w:rPr>
                <w:rFonts w:cstheme="minorHAnsi"/>
                <w:sz w:val="20"/>
                <w:szCs w:val="20"/>
                <w:lang w:val="en-GB"/>
              </w:rPr>
              <w:t>Overall quality: low</w:t>
            </w:r>
          </w:p>
        </w:tc>
        <w:tc>
          <w:tcPr>
            <w:tcW w:w="7139" w:type="dxa"/>
          </w:tcPr>
          <w:p w14:paraId="5D498311" w14:textId="77777777" w:rsidR="00B77960" w:rsidRPr="00FD7BB5" w:rsidRDefault="00B77960" w:rsidP="00C53451">
            <w:pPr>
              <w:rPr>
                <w:rFonts w:cstheme="minorHAnsi"/>
                <w:sz w:val="20"/>
                <w:szCs w:val="20"/>
                <w:lang w:val="en-US"/>
              </w:rPr>
            </w:pPr>
            <w:r w:rsidRPr="00FD7BB5">
              <w:rPr>
                <w:rFonts w:cstheme="minorHAnsi"/>
                <w:sz w:val="20"/>
                <w:szCs w:val="20"/>
                <w:lang w:val="en-US"/>
              </w:rPr>
              <w:t>PRO: Detailed description of pre-treatments, number and location of metastases</w:t>
            </w:r>
            <w:r>
              <w:rPr>
                <w:rFonts w:cstheme="minorHAnsi"/>
                <w:sz w:val="20"/>
                <w:szCs w:val="20"/>
                <w:lang w:val="en-US"/>
              </w:rPr>
              <w:t>.</w:t>
            </w:r>
            <w:r w:rsidRPr="00FD7BB5">
              <w:rPr>
                <w:rFonts w:cstheme="minorHAnsi"/>
                <w:sz w:val="20"/>
                <w:szCs w:val="20"/>
                <w:lang w:val="en-US"/>
              </w:rPr>
              <w:t xml:space="preserve"> Validation of the outcome: measurable lesion, proved by imaging</w:t>
            </w:r>
            <w:r>
              <w:rPr>
                <w:rFonts w:cstheme="minorHAnsi"/>
                <w:sz w:val="20"/>
                <w:szCs w:val="20"/>
                <w:lang w:val="en-US"/>
              </w:rPr>
              <w:t>.</w:t>
            </w:r>
            <w:r w:rsidRPr="00FD7BB5">
              <w:rPr>
                <w:rFonts w:cstheme="minorHAnsi"/>
                <w:sz w:val="20"/>
                <w:szCs w:val="20"/>
                <w:lang w:val="en-US"/>
              </w:rPr>
              <w:t xml:space="preserve"> Power-analysis existing</w:t>
            </w:r>
            <w:r>
              <w:rPr>
                <w:rFonts w:cstheme="minorHAnsi"/>
                <w:sz w:val="20"/>
                <w:szCs w:val="20"/>
                <w:lang w:val="en-US"/>
              </w:rPr>
              <w:t>.</w:t>
            </w:r>
            <w:r w:rsidRPr="00FD7BB5">
              <w:rPr>
                <w:rFonts w:cstheme="minorHAnsi"/>
                <w:sz w:val="20"/>
                <w:szCs w:val="20"/>
                <w:lang w:val="en-US"/>
              </w:rPr>
              <w:t xml:space="preserve"> Number of drop-outs and adverse events given</w:t>
            </w:r>
            <w:r>
              <w:rPr>
                <w:rFonts w:cstheme="minorHAnsi"/>
                <w:sz w:val="20"/>
                <w:szCs w:val="20"/>
                <w:lang w:val="en-US"/>
              </w:rPr>
              <w:t>.</w:t>
            </w:r>
            <w:r w:rsidRPr="00FD7BB5">
              <w:rPr>
                <w:rFonts w:cstheme="minorHAnsi"/>
                <w:sz w:val="20"/>
                <w:szCs w:val="20"/>
                <w:lang w:val="en-US"/>
              </w:rPr>
              <w:t xml:space="preserve"> No need for randomization, because all patients received in a weekly change CTx with or without WBH.</w:t>
            </w:r>
            <w:r>
              <w:rPr>
                <w:rFonts w:cstheme="minorHAnsi"/>
                <w:sz w:val="20"/>
                <w:szCs w:val="20"/>
                <w:lang w:val="en-US"/>
              </w:rPr>
              <w:t xml:space="preserve"> </w:t>
            </w:r>
            <w:r w:rsidRPr="00FD7BB5">
              <w:rPr>
                <w:rFonts w:cstheme="minorHAnsi"/>
                <w:sz w:val="20"/>
                <w:szCs w:val="20"/>
                <w:lang w:val="en-US"/>
              </w:rPr>
              <w:t>Comparability of the two groups given.</w:t>
            </w:r>
          </w:p>
          <w:p w14:paraId="68360627" w14:textId="77777777" w:rsidR="00B77960" w:rsidRPr="00FD7BB5" w:rsidRDefault="00B77960" w:rsidP="00C53451">
            <w:pPr>
              <w:rPr>
                <w:rFonts w:cstheme="minorHAnsi"/>
                <w:sz w:val="20"/>
                <w:szCs w:val="20"/>
                <w:lang w:val="en-US"/>
              </w:rPr>
            </w:pPr>
            <w:r w:rsidRPr="00FD7BB5">
              <w:rPr>
                <w:rFonts w:cstheme="minorHAnsi"/>
                <w:sz w:val="20"/>
                <w:szCs w:val="20"/>
                <w:lang w:val="en-US"/>
              </w:rPr>
              <w:t>CONTRA: Small number of participants, n=44</w:t>
            </w:r>
            <w:r>
              <w:rPr>
                <w:rFonts w:cstheme="minorHAnsi"/>
                <w:sz w:val="20"/>
                <w:szCs w:val="20"/>
                <w:lang w:val="en-US"/>
              </w:rPr>
              <w:t>.</w:t>
            </w:r>
            <w:r w:rsidRPr="00FD7BB5">
              <w:rPr>
                <w:rFonts w:cstheme="minorHAnsi"/>
                <w:sz w:val="20"/>
                <w:szCs w:val="20"/>
                <w:lang w:val="en-US"/>
              </w:rPr>
              <w:t xml:space="preserve"> Due to weekly change, carry-over effects can’t be ruled out</w:t>
            </w:r>
            <w:r>
              <w:rPr>
                <w:rFonts w:cstheme="minorHAnsi"/>
                <w:sz w:val="20"/>
                <w:szCs w:val="20"/>
                <w:lang w:val="en-US"/>
              </w:rPr>
              <w:t>.</w:t>
            </w:r>
            <w:r w:rsidRPr="00FD7BB5">
              <w:rPr>
                <w:rFonts w:cstheme="minorHAnsi"/>
                <w:sz w:val="20"/>
                <w:szCs w:val="20"/>
                <w:lang w:val="en-US"/>
              </w:rPr>
              <w:t xml:space="preserve"> Mixture of a potential effect of the WBH-treatment possible</w:t>
            </w:r>
            <w:r>
              <w:rPr>
                <w:rFonts w:cstheme="minorHAnsi"/>
                <w:sz w:val="20"/>
                <w:szCs w:val="20"/>
                <w:lang w:val="en-US"/>
              </w:rPr>
              <w:t>.</w:t>
            </w:r>
            <w:r w:rsidRPr="00FD7BB5">
              <w:rPr>
                <w:rFonts w:cstheme="minorHAnsi"/>
                <w:sz w:val="20"/>
                <w:szCs w:val="20"/>
                <w:lang w:val="en-US"/>
              </w:rPr>
              <w:t xml:space="preserve"> Declaration of the authors, that neurosensory side effects less pronounced in cycles combined with WBH, not supported by the results. Statistically methods: </w:t>
            </w:r>
            <w:r>
              <w:rPr>
                <w:rFonts w:cstheme="minorHAnsi"/>
                <w:sz w:val="20"/>
                <w:szCs w:val="20"/>
                <w:lang w:val="en-US"/>
              </w:rPr>
              <w:t>c</w:t>
            </w:r>
            <w:r w:rsidRPr="00FD7BB5">
              <w:rPr>
                <w:rFonts w:cstheme="minorHAnsi"/>
                <w:sz w:val="20"/>
                <w:szCs w:val="20"/>
                <w:lang w:val="en-US"/>
              </w:rPr>
              <w:t xml:space="preserve">omparison of the side effects of the two different treatment options without statistical substantiation (no information about p-value, 95%-CI and effect size), even though results obviously balanced. </w:t>
            </w:r>
          </w:p>
        </w:tc>
        <w:tc>
          <w:tcPr>
            <w:tcW w:w="987" w:type="dxa"/>
          </w:tcPr>
          <w:p w14:paraId="7B970458" w14:textId="77777777" w:rsidR="00B77960" w:rsidRPr="00FD7BB5" w:rsidRDefault="00B77960" w:rsidP="00C53451">
            <w:pPr>
              <w:rPr>
                <w:rFonts w:cstheme="minorHAnsi"/>
                <w:sz w:val="20"/>
                <w:szCs w:val="20"/>
                <w:lang w:val="en-US"/>
              </w:rPr>
            </w:pPr>
            <w:r w:rsidRPr="00FD7BB5">
              <w:rPr>
                <w:rFonts w:cstheme="minorHAnsi"/>
                <w:sz w:val="20"/>
                <w:szCs w:val="20"/>
                <w:lang w:val="en-US"/>
              </w:rPr>
              <w:t>2b</w:t>
            </w:r>
          </w:p>
        </w:tc>
      </w:tr>
      <w:tr w:rsidR="00B77960" w:rsidRPr="00FD7BB5" w14:paraId="5B04920B" w14:textId="77777777" w:rsidTr="00E762B6">
        <w:tc>
          <w:tcPr>
            <w:tcW w:w="1701" w:type="dxa"/>
          </w:tcPr>
          <w:p w14:paraId="5990857D" w14:textId="272327E8" w:rsidR="00B77960" w:rsidRPr="00FD7BB5" w:rsidRDefault="00B77960" w:rsidP="00C53451">
            <w:pPr>
              <w:rPr>
                <w:rFonts w:cstheme="minorHAnsi"/>
                <w:sz w:val="20"/>
                <w:szCs w:val="20"/>
                <w:lang w:val="en-US"/>
              </w:rPr>
            </w:pPr>
            <w:r w:rsidRPr="00FD7BB5">
              <w:rPr>
                <w:rFonts w:cstheme="minorHAnsi"/>
                <w:sz w:val="20"/>
                <w:szCs w:val="20"/>
                <w:lang w:val="en-US"/>
              </w:rPr>
              <w:t xml:space="preserve">Gerke </w:t>
            </w:r>
            <w:r>
              <w:rPr>
                <w:rFonts w:cstheme="minorHAnsi"/>
                <w:sz w:val="20"/>
                <w:szCs w:val="20"/>
                <w:lang w:val="en-US"/>
              </w:rPr>
              <w:t xml:space="preserve">et al. </w:t>
            </w:r>
            <w:r w:rsidRPr="00FD7BB5">
              <w:rPr>
                <w:rFonts w:cstheme="minorHAnsi"/>
                <w:sz w:val="20"/>
                <w:szCs w:val="20"/>
                <w:lang w:val="en-US"/>
              </w:rPr>
              <w:t>(2000)</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Gerke&lt;/Author&gt;&lt;Year&gt;2000&lt;/Year&gt;&lt;RecNum&gt;3085&lt;/RecNum&gt;&lt;DisplayText&gt;[18]&lt;/DisplayText&gt;&lt;record&gt;&lt;rec-number&gt;3085&lt;/rec-number&gt;&lt;foreign-keys&gt;&lt;key app="EN" db-id="rdrztdpssdtetje29z5vw0tkx0w2e5x9pzzw" timestamp="0"&gt;3085&lt;/key&gt;&lt;/foreign-keys&gt;&lt;ref-type name="Journal Article"&gt;17&lt;/ref-type&gt;&lt;contributors&gt;&lt;authors&gt;&lt;author&gt;Gerke, P.&lt;/author&gt;&lt;author&gt;Filejski, W.&lt;/author&gt;&lt;author&gt;Robins, H. I.&lt;/author&gt;&lt;author&gt;Wiedemann, G. J.&lt;/author&gt;&lt;author&gt;Steinhoff, J.&lt;/author&gt;&lt;/authors&gt;&lt;/contributors&gt;&lt;titles&gt;&lt;title&gt;Nephrotoxicity of ifosfamide, carboplatin and etoposide (ICE) alone or combined with extracorporeal or radiant-heat-induced whole-body hyperthermia&lt;/title&gt;&lt;secondary-title&gt;Journal of cancer research and clinical oncology&lt;/secondary-title&gt;&lt;/titles&gt;&lt;periodical&gt;&lt;full-title&gt;Journal of Cancer Research and Clinical Oncology&lt;/full-title&gt;&lt;/periodical&gt;&lt;pages&gt;173-7&lt;/pages&gt;&lt;volume&gt;126&lt;/volume&gt;&lt;number&gt;3&lt;/number&gt;&lt;section&gt;Gerke, P. Department of Internal Medicine I, Medical University of Lubeck, Germany. gerke@hotmail.com&lt;/section&gt;&lt;keywords&gt;&lt;keyword&gt;final tiab_EGk volltext_EGk tox&lt;/keyword&gt;&lt;/keywords&gt;&lt;dates&gt;&lt;year&gt;2000&lt;/year&gt;&lt;/dates&gt;&lt;pub-location&gt;Germany&lt;/pub-location&gt;&lt;isbn&gt;0171-5216&lt;/isbn&gt;&lt;label&gt;kurz&lt;/label&gt;&lt;urls&gt;&lt;related-urls&gt;&lt;url&gt;&lt;style face="underline" font="default" size="100%"&gt;http://ovidsp.ovid.com/ovidweb.cgi?T=JS&amp;amp;PAGE=reference&amp;amp;D=med4&amp;amp;NEWS=N&amp;amp;AN=10741912&lt;/style&gt;&lt;/url&gt;&lt;url&gt;&lt;style face="underline" font="default" size="100%"&gt;https://link.springer.com/content/pdf/10.1007%2Fs004320050028.pdf&lt;/style&gt;&lt;/url&gt;&lt;/related-urls&gt;&lt;/urls&gt;&lt;remote-database-name&gt;Medline&lt;/remote-database-name&gt;&lt;research-notes&gt;outcomes tox&amp;#xD;Achtung bei der Auswertung: Vergleichbarkeit der Patientin in den Gruppen wurde nicht angegeben (Alter, Tumorstadium usw.). Die Vergleichbarkeit der Outcomes zur Baseline aber schon.&lt;/research-notes&gt;&lt;/record&gt;&lt;/Cite&gt;&lt;/EndNote&gt;</w:instrText>
            </w:r>
            <w:r>
              <w:rPr>
                <w:rFonts w:cstheme="minorHAnsi"/>
                <w:sz w:val="20"/>
                <w:szCs w:val="20"/>
                <w:lang w:val="en-US"/>
              </w:rPr>
              <w:fldChar w:fldCharType="separate"/>
            </w:r>
            <w:r w:rsidR="00D2086E">
              <w:rPr>
                <w:rFonts w:cstheme="minorHAnsi"/>
                <w:noProof/>
                <w:sz w:val="20"/>
                <w:szCs w:val="20"/>
                <w:lang w:val="en-US"/>
              </w:rPr>
              <w:t>[18]</w:t>
            </w:r>
            <w:r>
              <w:rPr>
                <w:rFonts w:cstheme="minorHAnsi"/>
                <w:sz w:val="20"/>
                <w:szCs w:val="20"/>
                <w:lang w:val="en-US"/>
              </w:rPr>
              <w:fldChar w:fldCharType="end"/>
            </w:r>
          </w:p>
        </w:tc>
        <w:tc>
          <w:tcPr>
            <w:tcW w:w="709" w:type="dxa"/>
          </w:tcPr>
          <w:p w14:paraId="185DFDEE"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Cohort, </w:t>
            </w:r>
            <w:r w:rsidRPr="00FD7BB5">
              <w:rPr>
                <w:rFonts w:cstheme="minorHAnsi"/>
                <w:sz w:val="20"/>
                <w:szCs w:val="20"/>
                <w:lang w:val="en-US"/>
              </w:rPr>
              <w:lastRenderedPageBreak/>
              <w:t>prospective</w:t>
            </w:r>
          </w:p>
        </w:tc>
        <w:tc>
          <w:tcPr>
            <w:tcW w:w="3774" w:type="dxa"/>
          </w:tcPr>
          <w:p w14:paraId="68E34E0D" w14:textId="77777777" w:rsidR="00B77960" w:rsidRPr="00FD7BB5" w:rsidRDefault="00B77960" w:rsidP="00C53451">
            <w:pPr>
              <w:rPr>
                <w:rFonts w:cstheme="minorHAnsi"/>
                <w:sz w:val="20"/>
                <w:szCs w:val="20"/>
                <w:lang w:val="en-GB"/>
              </w:rPr>
            </w:pPr>
            <w:r w:rsidRPr="00FD7BB5">
              <w:rPr>
                <w:rFonts w:cstheme="minorHAnsi"/>
                <w:sz w:val="20"/>
                <w:szCs w:val="20"/>
                <w:lang w:val="en-GB"/>
              </w:rPr>
              <w:lastRenderedPageBreak/>
              <w:t>SIGN-3 (cohort studies):</w:t>
            </w:r>
          </w:p>
          <w:p w14:paraId="73364A92"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6 points</w:t>
            </w:r>
          </w:p>
          <w:p w14:paraId="04D7BAEE"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7 points</w:t>
            </w:r>
          </w:p>
          <w:p w14:paraId="632AE18C" w14:textId="77777777" w:rsidR="00B77960" w:rsidRPr="00FD7BB5" w:rsidRDefault="00B77960" w:rsidP="00C53451">
            <w:pPr>
              <w:rPr>
                <w:rFonts w:cstheme="minorHAnsi"/>
                <w:sz w:val="20"/>
                <w:szCs w:val="20"/>
                <w:lang w:val="en-GB"/>
              </w:rPr>
            </w:pPr>
            <w:r w:rsidRPr="00FD7BB5">
              <w:rPr>
                <w:rFonts w:cstheme="minorHAnsi"/>
                <w:sz w:val="20"/>
                <w:szCs w:val="20"/>
                <w:lang w:val="en-GB"/>
              </w:rPr>
              <w:lastRenderedPageBreak/>
              <w:t>Does not apply: 1 point</w:t>
            </w:r>
          </w:p>
          <w:p w14:paraId="7F1BB4B0" w14:textId="77777777" w:rsidR="00B77960" w:rsidRPr="00FD7BB5" w:rsidRDefault="00B77960" w:rsidP="00C53451">
            <w:pPr>
              <w:rPr>
                <w:rFonts w:cstheme="minorHAnsi"/>
                <w:sz w:val="20"/>
                <w:szCs w:val="20"/>
                <w:lang w:val="en-GB"/>
              </w:rPr>
            </w:pPr>
            <w:r w:rsidRPr="00FD7BB5">
              <w:rPr>
                <w:rFonts w:cstheme="minorHAnsi"/>
                <w:sz w:val="20"/>
                <w:szCs w:val="20"/>
                <w:lang w:val="en-GB"/>
              </w:rPr>
              <w:t>Overall quality: low</w:t>
            </w:r>
          </w:p>
        </w:tc>
        <w:tc>
          <w:tcPr>
            <w:tcW w:w="7139" w:type="dxa"/>
          </w:tcPr>
          <w:p w14:paraId="64EFB54D"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 xml:space="preserve">PRO: At T3 (day 3 of ICE): information about </w:t>
            </w:r>
            <w:r>
              <w:rPr>
                <w:rFonts w:cstheme="minorHAnsi"/>
                <w:sz w:val="20"/>
                <w:szCs w:val="20"/>
                <w:lang w:val="en-US"/>
              </w:rPr>
              <w:t>d</w:t>
            </w:r>
            <w:r w:rsidRPr="00FD7BB5">
              <w:rPr>
                <w:rFonts w:cstheme="minorHAnsi"/>
                <w:sz w:val="20"/>
                <w:szCs w:val="20"/>
                <w:lang w:val="en-US"/>
              </w:rPr>
              <w:t>rop out/</w:t>
            </w:r>
            <w:r>
              <w:rPr>
                <w:rFonts w:cstheme="minorHAnsi"/>
                <w:sz w:val="20"/>
                <w:szCs w:val="20"/>
                <w:lang w:val="en-US"/>
              </w:rPr>
              <w:t>a</w:t>
            </w:r>
            <w:r w:rsidRPr="00FD7BB5">
              <w:rPr>
                <w:rFonts w:cstheme="minorHAnsi"/>
                <w:sz w:val="20"/>
                <w:szCs w:val="20"/>
                <w:lang w:val="en-US"/>
              </w:rPr>
              <w:t xml:space="preserve">dverse </w:t>
            </w:r>
            <w:r>
              <w:rPr>
                <w:rFonts w:cstheme="minorHAnsi"/>
                <w:sz w:val="20"/>
                <w:szCs w:val="20"/>
                <w:lang w:val="en-US"/>
              </w:rPr>
              <w:t>e</w:t>
            </w:r>
            <w:r w:rsidRPr="00FD7BB5">
              <w:rPr>
                <w:rFonts w:cstheme="minorHAnsi"/>
                <w:sz w:val="20"/>
                <w:szCs w:val="20"/>
                <w:lang w:val="en-US"/>
              </w:rPr>
              <w:t>vents</w:t>
            </w:r>
            <w:r>
              <w:rPr>
                <w:rFonts w:cstheme="minorHAnsi"/>
                <w:sz w:val="20"/>
                <w:szCs w:val="20"/>
                <w:lang w:val="en-US"/>
              </w:rPr>
              <w:t>.</w:t>
            </w:r>
            <w:r w:rsidRPr="00FD7BB5">
              <w:rPr>
                <w:rFonts w:cstheme="minorHAnsi"/>
                <w:sz w:val="20"/>
                <w:szCs w:val="20"/>
                <w:lang w:val="en-US"/>
              </w:rPr>
              <w:t xml:space="preserve"> Validation of the outcome. </w:t>
            </w:r>
          </w:p>
          <w:p w14:paraId="5B0B446E"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CONTRA: Small number of participants, n=43</w:t>
            </w:r>
            <w:r>
              <w:rPr>
                <w:rFonts w:cstheme="minorHAnsi"/>
                <w:sz w:val="20"/>
                <w:szCs w:val="20"/>
                <w:lang w:val="en-US"/>
              </w:rPr>
              <w:t>.</w:t>
            </w:r>
            <w:r w:rsidRPr="00FD7BB5">
              <w:rPr>
                <w:rFonts w:cstheme="minorHAnsi"/>
                <w:sz w:val="20"/>
                <w:szCs w:val="20"/>
                <w:lang w:val="en-US"/>
              </w:rPr>
              <w:t xml:space="preserve"> No blinding</w:t>
            </w:r>
            <w:r>
              <w:rPr>
                <w:rFonts w:cstheme="minorHAnsi"/>
                <w:sz w:val="20"/>
                <w:szCs w:val="20"/>
                <w:lang w:val="en-US"/>
              </w:rPr>
              <w:t>.</w:t>
            </w:r>
            <w:r w:rsidRPr="00FD7BB5">
              <w:rPr>
                <w:rFonts w:cstheme="minorHAnsi"/>
                <w:sz w:val="20"/>
                <w:szCs w:val="20"/>
                <w:lang w:val="en-US"/>
              </w:rPr>
              <w:t xml:space="preserve"> Basic conditions not assessable, because no information about histology, severity, suffering under other diseases, possible additionally other and prior therapies and demographic variables</w:t>
            </w:r>
            <w:r>
              <w:rPr>
                <w:rFonts w:cstheme="minorHAnsi"/>
                <w:sz w:val="20"/>
                <w:szCs w:val="20"/>
                <w:lang w:val="en-US"/>
              </w:rPr>
              <w:t>.</w:t>
            </w:r>
            <w:r w:rsidRPr="00FD7BB5">
              <w:rPr>
                <w:rFonts w:cstheme="minorHAnsi"/>
                <w:sz w:val="20"/>
                <w:szCs w:val="20"/>
                <w:lang w:val="en-US"/>
              </w:rPr>
              <w:t xml:space="preserve"> Comparison of the groups not given</w:t>
            </w:r>
            <w:r>
              <w:rPr>
                <w:rFonts w:cstheme="minorHAnsi"/>
                <w:sz w:val="20"/>
                <w:szCs w:val="20"/>
                <w:lang w:val="en-US"/>
              </w:rPr>
              <w:t>.</w:t>
            </w:r>
            <w:r w:rsidRPr="00FD7BB5">
              <w:rPr>
                <w:rFonts w:cstheme="minorHAnsi"/>
                <w:sz w:val="20"/>
                <w:szCs w:val="20"/>
                <w:lang w:val="en-US"/>
              </w:rPr>
              <w:t xml:space="preserve"> No reasons for allocation to the different treatment options</w:t>
            </w:r>
            <w:r>
              <w:rPr>
                <w:rFonts w:cstheme="minorHAnsi"/>
                <w:sz w:val="20"/>
                <w:szCs w:val="20"/>
                <w:lang w:val="en-US"/>
              </w:rPr>
              <w:t>.</w:t>
            </w:r>
            <w:r w:rsidRPr="00FD7BB5">
              <w:rPr>
                <w:rFonts w:cstheme="minorHAnsi"/>
                <w:sz w:val="20"/>
                <w:szCs w:val="20"/>
                <w:lang w:val="en-US"/>
              </w:rPr>
              <w:t xml:space="preserve"> Statistical methods: no information about average, adjusted averaging difference, standard error 95% CI</w:t>
            </w:r>
            <w:r>
              <w:rPr>
                <w:rFonts w:cstheme="minorHAnsi"/>
                <w:sz w:val="20"/>
                <w:szCs w:val="20"/>
                <w:lang w:val="en-US"/>
              </w:rPr>
              <w:t>.</w:t>
            </w:r>
            <w:r w:rsidRPr="00FD7BB5">
              <w:rPr>
                <w:rFonts w:cstheme="minorHAnsi"/>
                <w:sz w:val="20"/>
                <w:szCs w:val="20"/>
                <w:lang w:val="en-US"/>
              </w:rPr>
              <w:t xml:space="preserve"> Side effects collected without systematically or standardized methods.</w:t>
            </w:r>
          </w:p>
        </w:tc>
        <w:tc>
          <w:tcPr>
            <w:tcW w:w="987" w:type="dxa"/>
          </w:tcPr>
          <w:p w14:paraId="5A4D1AA8"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2b-</w:t>
            </w:r>
          </w:p>
        </w:tc>
      </w:tr>
      <w:tr w:rsidR="00B77960" w:rsidRPr="00FD7BB5" w14:paraId="0B78ED00" w14:textId="77777777" w:rsidTr="00E762B6">
        <w:tc>
          <w:tcPr>
            <w:tcW w:w="1701" w:type="dxa"/>
          </w:tcPr>
          <w:p w14:paraId="5963A93B" w14:textId="09627334" w:rsidR="00B77960" w:rsidRPr="00FD7BB5" w:rsidRDefault="00B77960" w:rsidP="00C53451">
            <w:pPr>
              <w:rPr>
                <w:rFonts w:cstheme="minorHAnsi"/>
                <w:sz w:val="20"/>
                <w:szCs w:val="20"/>
                <w:lang w:val="en-US"/>
              </w:rPr>
            </w:pPr>
            <w:r w:rsidRPr="00FD7BB5">
              <w:rPr>
                <w:rFonts w:cstheme="minorHAnsi"/>
                <w:sz w:val="20"/>
                <w:szCs w:val="20"/>
                <w:lang w:val="en-US"/>
              </w:rPr>
              <w:t xml:space="preserve">Reuter </w:t>
            </w:r>
            <w:r>
              <w:rPr>
                <w:rFonts w:cstheme="minorHAnsi"/>
                <w:sz w:val="20"/>
                <w:szCs w:val="20"/>
                <w:lang w:val="en-US"/>
              </w:rPr>
              <w:t xml:space="preserve">et al. </w:t>
            </w:r>
            <w:r w:rsidRPr="00FD7BB5">
              <w:rPr>
                <w:rFonts w:cstheme="minorHAnsi"/>
                <w:sz w:val="20"/>
                <w:szCs w:val="20"/>
                <w:lang w:val="en-US"/>
              </w:rPr>
              <w:t>(2018)</w:t>
            </w:r>
            <w:r>
              <w:rPr>
                <w:rFonts w:cstheme="minorHAnsi"/>
                <w:sz w:val="20"/>
                <w:szCs w:val="20"/>
                <w:lang w:val="en-US"/>
              </w:rPr>
              <w:t xml:space="preserve"> </w:t>
            </w:r>
            <w:r>
              <w:rPr>
                <w:rFonts w:cstheme="minorHAnsi"/>
                <w:sz w:val="20"/>
                <w:szCs w:val="20"/>
                <w:lang w:val="en-US"/>
              </w:rPr>
              <w:fldChar w:fldCharType="begin">
                <w:fldData xml:space="preserve">PEVuZE5vdGU+PENpdGU+PEF1dGhvcj5SZXV0ZXI8L0F1dGhvcj48WWVhcj4yMDE4PC9ZZWFyPjxS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</w:fldData>
              </w:fldChar>
            </w:r>
            <w:r w:rsidR="00D2086E">
              <w:rPr>
                <w:rFonts w:cstheme="minorHAnsi"/>
                <w:sz w:val="20"/>
                <w:szCs w:val="20"/>
                <w:lang w:val="en-US"/>
              </w:rPr>
              <w:instrText xml:space="preserve"> ADDIN EN.CITE </w:instrText>
            </w:r>
            <w:r w:rsidR="00D2086E">
              <w:rPr>
                <w:rFonts w:cstheme="minorHAnsi"/>
                <w:sz w:val="20"/>
                <w:szCs w:val="20"/>
                <w:lang w:val="en-US"/>
              </w:rPr>
              <w:fldChar w:fldCharType="begin">
                <w:fldData xml:space="preserve">PEVuZE5vdGU+PENpdGU+PEF1dGhvcj5SZXV0ZXI8L0F1dGhvcj48WWVhcj4yMDE4PC9ZZWFyPjxS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</w:fldData>
              </w:fldChar>
            </w:r>
            <w:r w:rsidR="00D2086E">
              <w:rPr>
                <w:rFonts w:cstheme="minorHAnsi"/>
                <w:sz w:val="20"/>
                <w:szCs w:val="20"/>
                <w:lang w:val="en-US"/>
              </w:rPr>
              <w:instrText xml:space="preserve"> ADDIN EN.CITE.DATA </w:instrText>
            </w:r>
            <w:r w:rsidR="00D2086E">
              <w:rPr>
                <w:rFonts w:cstheme="minorHAnsi"/>
                <w:sz w:val="20"/>
                <w:szCs w:val="20"/>
                <w:lang w:val="en-US"/>
              </w:rPr>
            </w:r>
            <w:r w:rsidR="00D2086E">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D2086E">
              <w:rPr>
                <w:rFonts w:cstheme="minorHAnsi"/>
                <w:noProof/>
                <w:sz w:val="20"/>
                <w:szCs w:val="20"/>
                <w:lang w:val="en-US"/>
              </w:rPr>
              <w:t>[19]</w:t>
            </w:r>
            <w:r>
              <w:rPr>
                <w:rFonts w:cstheme="minorHAnsi"/>
                <w:sz w:val="20"/>
                <w:szCs w:val="20"/>
                <w:lang w:val="en-US"/>
              </w:rPr>
              <w:fldChar w:fldCharType="end"/>
            </w:r>
          </w:p>
        </w:tc>
        <w:tc>
          <w:tcPr>
            <w:tcW w:w="709" w:type="dxa"/>
          </w:tcPr>
          <w:p w14:paraId="5F60123A" w14:textId="77777777" w:rsidR="00B77960" w:rsidRPr="00FD7BB5" w:rsidRDefault="00B77960" w:rsidP="00C53451">
            <w:pPr>
              <w:rPr>
                <w:rFonts w:cstheme="minorHAnsi"/>
                <w:sz w:val="20"/>
                <w:szCs w:val="20"/>
                <w:lang w:val="en-US"/>
              </w:rPr>
            </w:pPr>
            <w:r w:rsidRPr="00FD7BB5">
              <w:rPr>
                <w:rFonts w:cstheme="minorHAnsi"/>
                <w:sz w:val="20"/>
                <w:szCs w:val="20"/>
                <w:lang w:val="en-US"/>
              </w:rPr>
              <w:t>CT, retrospective</w:t>
            </w:r>
          </w:p>
        </w:tc>
        <w:tc>
          <w:tcPr>
            <w:tcW w:w="3774" w:type="dxa"/>
          </w:tcPr>
          <w:p w14:paraId="03A81417" w14:textId="77777777" w:rsidR="00B77960" w:rsidRPr="00FD7BB5" w:rsidRDefault="00B77960" w:rsidP="00C53451">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621761BD"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0 points</w:t>
            </w:r>
          </w:p>
          <w:p w14:paraId="360D7005"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3C8F39EC" w14:textId="77777777" w:rsidR="00B77960" w:rsidRPr="00FD7BB5" w:rsidRDefault="00B77960" w:rsidP="00C53451">
            <w:pPr>
              <w:rPr>
                <w:rFonts w:cstheme="minorHAnsi"/>
                <w:sz w:val="20"/>
                <w:szCs w:val="20"/>
                <w:lang w:val="en-GB"/>
              </w:rPr>
            </w:pPr>
            <w:r w:rsidRPr="00FD7BB5">
              <w:rPr>
                <w:rFonts w:cstheme="minorHAnsi"/>
                <w:sz w:val="20"/>
                <w:szCs w:val="20"/>
                <w:lang w:val="en-GB"/>
              </w:rPr>
              <w:t>Can’t say: 1 point</w:t>
            </w:r>
          </w:p>
          <w:p w14:paraId="5DADDEDC" w14:textId="77777777" w:rsidR="00B77960" w:rsidRPr="00FD7BB5" w:rsidRDefault="00B77960" w:rsidP="00C53451">
            <w:pPr>
              <w:rPr>
                <w:rFonts w:cstheme="minorHAnsi"/>
                <w:sz w:val="20"/>
                <w:szCs w:val="20"/>
                <w:lang w:val="en-GB"/>
              </w:rPr>
            </w:pPr>
            <w:r w:rsidRPr="00FD7BB5">
              <w:rPr>
                <w:rFonts w:cstheme="minorHAnsi"/>
                <w:sz w:val="20"/>
                <w:szCs w:val="20"/>
                <w:lang w:val="en-GB"/>
              </w:rPr>
              <w:t>Does not apply: 4 points</w:t>
            </w:r>
          </w:p>
          <w:p w14:paraId="724B8CBD" w14:textId="77777777" w:rsidR="00B77960" w:rsidRPr="00FD7BB5" w:rsidRDefault="00B77960" w:rsidP="00C53451">
            <w:pPr>
              <w:rPr>
                <w:rFonts w:cstheme="minorHAnsi"/>
                <w:sz w:val="20"/>
                <w:szCs w:val="20"/>
                <w:lang w:val="en-GB"/>
              </w:rPr>
            </w:pPr>
            <w:r w:rsidRPr="00FD7BB5">
              <w:rPr>
                <w:rFonts w:cstheme="minorHAnsi"/>
                <w:sz w:val="20"/>
                <w:szCs w:val="20"/>
                <w:lang w:val="en-GB"/>
              </w:rPr>
              <w:t>Overall quality: unacceptable</w:t>
            </w:r>
          </w:p>
          <w:p w14:paraId="5763214D" w14:textId="77777777" w:rsidR="00B77960" w:rsidRPr="00FD7BB5" w:rsidRDefault="00B77960" w:rsidP="00C53451">
            <w:pPr>
              <w:rPr>
                <w:rFonts w:cstheme="minorHAnsi"/>
                <w:sz w:val="20"/>
                <w:szCs w:val="20"/>
                <w:highlight w:val="red"/>
                <w:lang w:val="en-GB"/>
              </w:rPr>
            </w:pPr>
          </w:p>
        </w:tc>
        <w:tc>
          <w:tcPr>
            <w:tcW w:w="7139" w:type="dxa"/>
          </w:tcPr>
          <w:p w14:paraId="11015D85"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basic demographic values</w:t>
            </w:r>
            <w:r>
              <w:rPr>
                <w:rFonts w:cstheme="minorHAnsi"/>
                <w:sz w:val="20"/>
                <w:szCs w:val="20"/>
                <w:lang w:val="en-US"/>
              </w:rPr>
              <w:t>.</w:t>
            </w:r>
            <w:r w:rsidRPr="00FD7BB5">
              <w:rPr>
                <w:rFonts w:cstheme="minorHAnsi"/>
                <w:sz w:val="20"/>
                <w:szCs w:val="20"/>
                <w:lang w:val="en-US"/>
              </w:rPr>
              <w:t xml:space="preserve"> Allocation to the three different treatment-groups unclear</w:t>
            </w:r>
            <w:r>
              <w:rPr>
                <w:rFonts w:cstheme="minorHAnsi"/>
                <w:sz w:val="20"/>
                <w:szCs w:val="20"/>
                <w:lang w:val="en-US"/>
              </w:rPr>
              <w:t>.</w:t>
            </w:r>
            <w:r w:rsidRPr="00FD7BB5">
              <w:rPr>
                <w:rFonts w:cstheme="minorHAnsi"/>
                <w:sz w:val="20"/>
                <w:szCs w:val="20"/>
                <w:lang w:val="en-US"/>
              </w:rPr>
              <w:t xml:space="preserve"> Different number of participants in treatment groups. No information about number of included participants, about validation of the outcome, about way of temperature measurement and about severity of side effects and classification of the adverse eve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Many different entities of cancer and other illnesses, no information about severity</w:t>
            </w:r>
            <w:r>
              <w:rPr>
                <w:rFonts w:cstheme="minorHAnsi"/>
                <w:sz w:val="20"/>
                <w:szCs w:val="20"/>
                <w:lang w:val="en-US"/>
              </w:rPr>
              <w:t>.</w:t>
            </w:r>
            <w:r w:rsidRPr="00FD7BB5">
              <w:rPr>
                <w:rFonts w:cstheme="minorHAnsi"/>
                <w:sz w:val="20"/>
                <w:szCs w:val="20"/>
                <w:lang w:val="en-US"/>
              </w:rPr>
              <w:t xml:space="preserve"> Dubious presentation of materials and methods</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Unclear why study was conducted retrospective. “Not need for ethics approval and consent.”-doubtful. Long interval between treatment and publication. (Group A1 start: 2006, published: 2018).</w:t>
            </w:r>
          </w:p>
        </w:tc>
        <w:tc>
          <w:tcPr>
            <w:tcW w:w="987" w:type="dxa"/>
          </w:tcPr>
          <w:p w14:paraId="7C6D62EC"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2D670A91" w14:textId="77777777" w:rsidTr="00EE1ED8">
        <w:tc>
          <w:tcPr>
            <w:tcW w:w="1701" w:type="dxa"/>
          </w:tcPr>
          <w:p w14:paraId="3928D6D1" w14:textId="69E91E89" w:rsidR="00B77960" w:rsidRPr="00FD7BB5" w:rsidRDefault="00B77960" w:rsidP="00EE1ED8">
            <w:pPr>
              <w:rPr>
                <w:rFonts w:cstheme="minorHAnsi"/>
                <w:sz w:val="20"/>
                <w:szCs w:val="20"/>
                <w:lang w:val="en-US"/>
              </w:rPr>
            </w:pPr>
            <w:r w:rsidRPr="00FD7BB5">
              <w:rPr>
                <w:rFonts w:cstheme="minorHAnsi"/>
                <w:sz w:val="20"/>
                <w:szCs w:val="20"/>
                <w:lang w:val="en-US"/>
              </w:rPr>
              <w:t xml:space="preserve">Loboda </w:t>
            </w:r>
            <w:r>
              <w:rPr>
                <w:rFonts w:cstheme="minorHAnsi"/>
                <w:sz w:val="20"/>
                <w:szCs w:val="20"/>
                <w:lang w:val="en-US"/>
              </w:rPr>
              <w:t xml:space="preserve">et al. </w:t>
            </w:r>
            <w:r w:rsidRPr="00FD7BB5">
              <w:rPr>
                <w:rFonts w:cstheme="minorHAnsi"/>
                <w:sz w:val="20"/>
                <w:szCs w:val="20"/>
                <w:lang w:val="en-US"/>
              </w:rPr>
              <w:t>(2020)</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Loboda&lt;/Author&gt;&lt;Year&gt;2020&lt;/Year&gt;&lt;RecNum&gt;86&lt;/RecNum&gt;&lt;DisplayText&gt;[20]&lt;/DisplayText&gt;&lt;record&gt;&lt;rec-number&gt;86&lt;/rec-number&gt;&lt;foreign-keys&gt;&lt;key app="EN" db-id="r5xvsfrpssvs9pewez95fpp2dxx90w5vv9fs" timestamp="1620207056"&gt;86&lt;/key&gt;&lt;/foreign-keys&gt;&lt;ref-type name="Journal Article"&gt;17&lt;/ref-type&gt;&lt;contributors&gt;&lt;authors&gt;&lt;author&gt;Loboda, Anton&lt;/author&gt;&lt;author&gt;Syvak, Liubov&lt;/author&gt;&lt;author&gt;Golovko, Tetiana&lt;/author&gt;&lt;author&gt;Dosenko, Iryna&lt;/author&gt;&lt;author&gt;Lyashenko, Andrii&lt;/author&gt;&lt;author&gt;Smolanka, Ivan&lt;/author&gt;&lt;author&gt;Dasyukevich, Olha&lt;/author&gt;&lt;author&gt;Tarasenko, Tetiana&lt;/author&gt;&lt;author&gt;Orel, Valerii B.&lt;/author&gt;&lt;author&gt;Rykhalskyi, Alex&lt;/author&gt;&lt;author&gt;Ganich, Oleksandr&lt;/author&gt;&lt;author&gt;Orel, Valerii E.&lt;/author&gt;&lt;author&gt;Mokhonko, Oleksandr&lt;/author&gt;&lt;/authors&gt;&lt;/contributors&gt;&lt;titles&gt;&lt;title&gt;Efficacy of Combination Neoadjuvant Chemotherapy and Regional Inductive Moderate Hyperthermia in the Treatment of Patients With Locally Advanced Breast Cancer&lt;/title&gt;&lt;secondary-title&gt;Technology in cancer research &amp;amp; treatment&lt;/secondary-title&gt;&lt;/titles&gt;&lt;periodical&gt;&lt;full-title&gt;Technology in cancer research &amp;amp; treatment&lt;/full-title&gt;&lt;/periodical&gt;&lt;pages&gt;1533033820963599&lt;/pages&gt;&lt;volume&gt;19&lt;/volume&gt;&lt;keywords&gt;&lt;keyword&gt;kurz_TIAB_EG_AG_überschneidung&lt;/keyword&gt;&lt;/keywords&gt;&lt;dates&gt;&lt;year&gt;2020&lt;/year&gt;&lt;/dates&gt;&lt;pub-location&gt;United States&lt;/pub-location&gt;&lt;publisher&gt;NLM (Medline)&lt;/publisher&gt;&lt;isbn&gt;1533-0338 (electronic)&amp;#xD;1533-0338&lt;/isbn&gt;&lt;label&gt;kurz&lt;/label&gt;&lt;urls&gt;&lt;related-urls&gt;&lt;url&gt;http://ovidsp.ovid.com/ovidweb.cgi?T=JS&amp;amp;PAGE=reference&amp;amp;D=emexa&amp;amp;NEWS=N&amp;amp;AN=633126297&lt;/url&gt;&lt;/related-urls&gt;&lt;/urls&gt;&lt;electronic-resource-num&gt;http://dx.doi.org/10.1177/1533033820963599&lt;/electronic-resource-num&gt;&lt;remote-database-name&gt;Embase&lt;/remote-database-name&gt;&lt;language&gt;English&lt;/language&gt;&lt;/record&gt;&lt;/Cite&gt;&lt;/EndNote&gt;</w:instrText>
            </w:r>
            <w:r>
              <w:rPr>
                <w:rFonts w:cstheme="minorHAnsi"/>
                <w:sz w:val="20"/>
                <w:szCs w:val="20"/>
                <w:lang w:val="en-US"/>
              </w:rPr>
              <w:fldChar w:fldCharType="separate"/>
            </w:r>
            <w:r w:rsidR="00D2086E">
              <w:rPr>
                <w:rFonts w:cstheme="minorHAnsi"/>
                <w:noProof/>
                <w:sz w:val="20"/>
                <w:szCs w:val="20"/>
                <w:lang w:val="en-US"/>
              </w:rPr>
              <w:t>[20]</w:t>
            </w:r>
            <w:r>
              <w:rPr>
                <w:rFonts w:cstheme="minorHAnsi"/>
                <w:sz w:val="20"/>
                <w:szCs w:val="20"/>
                <w:lang w:val="en-US"/>
              </w:rPr>
              <w:fldChar w:fldCharType="end"/>
            </w:r>
          </w:p>
        </w:tc>
        <w:tc>
          <w:tcPr>
            <w:tcW w:w="709" w:type="dxa"/>
          </w:tcPr>
          <w:p w14:paraId="6EC5E425" w14:textId="77777777" w:rsidR="00B77960" w:rsidRPr="00FD7BB5" w:rsidRDefault="00B77960" w:rsidP="00EE1ED8">
            <w:pPr>
              <w:rPr>
                <w:rFonts w:cstheme="minorHAnsi"/>
                <w:sz w:val="20"/>
                <w:szCs w:val="20"/>
                <w:lang w:val="en-US"/>
              </w:rPr>
            </w:pPr>
            <w:r w:rsidRPr="00FD7BB5">
              <w:rPr>
                <w:rFonts w:cstheme="minorHAnsi"/>
                <w:sz w:val="20"/>
                <w:szCs w:val="20"/>
                <w:lang w:val="en-US"/>
              </w:rPr>
              <w:t>RCT</w:t>
            </w:r>
          </w:p>
        </w:tc>
        <w:tc>
          <w:tcPr>
            <w:tcW w:w="3774" w:type="dxa"/>
          </w:tcPr>
          <w:p w14:paraId="38CE3F93" w14:textId="77777777" w:rsidR="00B77960" w:rsidRPr="00FD7BB5" w:rsidRDefault="00B77960" w:rsidP="00EE1ED8">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5B69C60A" w14:textId="77777777" w:rsidR="00B77960" w:rsidRPr="00FD7BB5" w:rsidRDefault="00B77960" w:rsidP="00EE1ED8">
            <w:pPr>
              <w:rPr>
                <w:rFonts w:cstheme="minorHAnsi"/>
                <w:sz w:val="20"/>
                <w:szCs w:val="20"/>
                <w:lang w:val="en-GB"/>
              </w:rPr>
            </w:pPr>
            <w:r w:rsidRPr="00FD7BB5">
              <w:rPr>
                <w:rFonts w:cstheme="minorHAnsi"/>
                <w:sz w:val="20"/>
                <w:szCs w:val="20"/>
                <w:lang w:val="en-GB"/>
              </w:rPr>
              <w:t xml:space="preserve">Positive: </w:t>
            </w:r>
            <w:r>
              <w:rPr>
                <w:rFonts w:cstheme="minorHAnsi"/>
                <w:sz w:val="20"/>
                <w:szCs w:val="20"/>
                <w:lang w:val="en-GB"/>
              </w:rPr>
              <w:t>4</w:t>
            </w:r>
            <w:r w:rsidRPr="00FD7BB5">
              <w:rPr>
                <w:rFonts w:cstheme="minorHAnsi"/>
                <w:sz w:val="20"/>
                <w:szCs w:val="20"/>
                <w:lang w:val="en-GB"/>
              </w:rPr>
              <w:t xml:space="preserve"> points</w:t>
            </w:r>
          </w:p>
          <w:p w14:paraId="03DF4D18" w14:textId="77777777" w:rsidR="00B77960" w:rsidRPr="00FD7BB5" w:rsidRDefault="00B77960" w:rsidP="00EE1ED8">
            <w:pPr>
              <w:rPr>
                <w:rFonts w:cstheme="minorHAnsi"/>
                <w:sz w:val="20"/>
                <w:szCs w:val="20"/>
                <w:lang w:val="en-GB"/>
              </w:rPr>
            </w:pPr>
            <w:r w:rsidRPr="00FD7BB5">
              <w:rPr>
                <w:rFonts w:cstheme="minorHAnsi"/>
                <w:sz w:val="20"/>
                <w:szCs w:val="20"/>
                <w:lang w:val="en-GB"/>
              </w:rPr>
              <w:t xml:space="preserve">Can’t say: </w:t>
            </w:r>
            <w:r>
              <w:rPr>
                <w:rFonts w:cstheme="minorHAnsi"/>
                <w:sz w:val="20"/>
                <w:szCs w:val="20"/>
                <w:lang w:val="en-GB"/>
              </w:rPr>
              <w:t>3</w:t>
            </w:r>
            <w:r w:rsidRPr="00FD7BB5">
              <w:rPr>
                <w:rFonts w:cstheme="minorHAnsi"/>
                <w:sz w:val="20"/>
                <w:szCs w:val="20"/>
                <w:lang w:val="en-GB"/>
              </w:rPr>
              <w:t xml:space="preserve"> points</w:t>
            </w:r>
          </w:p>
          <w:p w14:paraId="289D54EE" w14:textId="77777777" w:rsidR="00B77960" w:rsidRPr="00FD7BB5" w:rsidRDefault="00B77960" w:rsidP="00EE1ED8">
            <w:pPr>
              <w:rPr>
                <w:rFonts w:cstheme="minorHAnsi"/>
                <w:sz w:val="20"/>
                <w:szCs w:val="20"/>
                <w:lang w:val="en-US"/>
              </w:rPr>
            </w:pPr>
            <w:r w:rsidRPr="00FD7BB5">
              <w:rPr>
                <w:rFonts w:cstheme="minorHAnsi"/>
                <w:sz w:val="20"/>
                <w:szCs w:val="20"/>
                <w:lang w:val="en-US"/>
              </w:rPr>
              <w:t>Negative: 1 point</w:t>
            </w:r>
          </w:p>
          <w:p w14:paraId="36D005AE" w14:textId="77777777" w:rsidR="00B77960" w:rsidRPr="00FD7BB5" w:rsidRDefault="00B77960" w:rsidP="00EE1ED8">
            <w:pPr>
              <w:rPr>
                <w:rFonts w:cstheme="minorHAnsi"/>
                <w:sz w:val="20"/>
                <w:szCs w:val="20"/>
                <w:lang w:val="en-US"/>
              </w:rPr>
            </w:pPr>
            <w:r w:rsidRPr="00FD7BB5">
              <w:rPr>
                <w:rFonts w:cstheme="minorHAnsi"/>
                <w:sz w:val="20"/>
                <w:szCs w:val="20"/>
                <w:lang w:val="en-US"/>
              </w:rPr>
              <w:t>Does not apply: 1 point</w:t>
            </w:r>
          </w:p>
          <w:p w14:paraId="6576A82B" w14:textId="77777777" w:rsidR="00B77960" w:rsidRPr="00FD7BB5" w:rsidRDefault="00B77960" w:rsidP="00EE1ED8">
            <w:pPr>
              <w:rPr>
                <w:rFonts w:cstheme="minorHAnsi"/>
                <w:sz w:val="20"/>
                <w:szCs w:val="20"/>
                <w:lang w:val="en-GB"/>
              </w:rPr>
            </w:pPr>
            <w:r w:rsidRPr="00FD7BB5">
              <w:rPr>
                <w:rFonts w:cstheme="minorHAnsi"/>
                <w:sz w:val="20"/>
                <w:szCs w:val="20"/>
                <w:lang w:val="en-US"/>
              </w:rPr>
              <w:t>Overall quality: acceptable</w:t>
            </w:r>
          </w:p>
        </w:tc>
        <w:tc>
          <w:tcPr>
            <w:tcW w:w="7139" w:type="dxa"/>
          </w:tcPr>
          <w:p w14:paraId="141E7029" w14:textId="06B3C7D1" w:rsidR="00B77960" w:rsidRPr="00FD7BB5" w:rsidRDefault="00B77960" w:rsidP="00EE1ED8">
            <w:pPr>
              <w:rPr>
                <w:rFonts w:cstheme="minorHAnsi"/>
                <w:sz w:val="20"/>
                <w:szCs w:val="20"/>
                <w:lang w:val="en-US"/>
              </w:rPr>
            </w:pPr>
            <w:r w:rsidRPr="00FD7BB5">
              <w:rPr>
                <w:rFonts w:cstheme="minorHAnsi"/>
                <w:sz w:val="20"/>
                <w:szCs w:val="20"/>
                <w:lang w:val="en-US"/>
              </w:rPr>
              <w:t xml:space="preserve">PRO: No </w:t>
            </w:r>
            <w:r>
              <w:rPr>
                <w:rFonts w:cstheme="minorHAnsi"/>
                <w:sz w:val="20"/>
                <w:szCs w:val="20"/>
                <w:lang w:val="en-US"/>
              </w:rPr>
              <w:t>d</w:t>
            </w:r>
            <w:r w:rsidRPr="00FD7BB5">
              <w:rPr>
                <w:rFonts w:cstheme="minorHAnsi"/>
                <w:sz w:val="20"/>
                <w:szCs w:val="20"/>
                <w:lang w:val="en-US"/>
              </w:rPr>
              <w:t>rop-out/</w:t>
            </w:r>
            <w:r>
              <w:rPr>
                <w:rFonts w:cstheme="minorHAnsi"/>
                <w:sz w:val="20"/>
                <w:szCs w:val="20"/>
                <w:lang w:val="en-US"/>
              </w:rPr>
              <w:t>a</w:t>
            </w:r>
            <w:r w:rsidRPr="00FD7BB5">
              <w:rPr>
                <w:rFonts w:cstheme="minorHAnsi"/>
                <w:sz w:val="20"/>
                <w:szCs w:val="20"/>
                <w:lang w:val="en-US"/>
              </w:rPr>
              <w:t>ttrition</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A</w:t>
            </w:r>
            <w:r w:rsidRPr="00FD7BB5">
              <w:rPr>
                <w:rFonts w:cstheme="minorHAnsi"/>
                <w:sz w:val="20"/>
                <w:szCs w:val="20"/>
                <w:lang w:val="en-US"/>
              </w:rPr>
              <w:t>t beginning no significant difference between ar</w:t>
            </w:r>
            <w:r w:rsidR="00653A84">
              <w:rPr>
                <w:rFonts w:cstheme="minorHAnsi"/>
                <w:sz w:val="20"/>
                <w:szCs w:val="20"/>
                <w:lang w:val="en-US"/>
              </w:rPr>
              <w:t xml:space="preserve">ms regarding age, tumour stage, </w:t>
            </w:r>
            <w:r w:rsidRPr="00FD7BB5">
              <w:rPr>
                <w:rFonts w:cstheme="minorHAnsi"/>
                <w:sz w:val="20"/>
                <w:szCs w:val="20"/>
                <w:lang w:val="en-US"/>
              </w:rPr>
              <w:t>histological type and tumour subtype. N=200 participants. Outcomes measured with valid methods.</w:t>
            </w:r>
          </w:p>
          <w:p w14:paraId="6EC19601" w14:textId="4EEF410B" w:rsidR="00B77960" w:rsidRPr="00FD7BB5" w:rsidRDefault="00B77960" w:rsidP="00EE1ED8">
            <w:pPr>
              <w:rPr>
                <w:rFonts w:cstheme="minorHAnsi"/>
                <w:sz w:val="20"/>
                <w:szCs w:val="20"/>
                <w:lang w:val="en-US"/>
              </w:rPr>
            </w:pPr>
            <w:r w:rsidRPr="00FD7BB5">
              <w:rPr>
                <w:rFonts w:cstheme="minorHAnsi"/>
                <w:sz w:val="20"/>
                <w:szCs w:val="20"/>
                <w:lang w:val="en-US"/>
              </w:rPr>
              <w:t xml:space="preserve">CONTRA: </w:t>
            </w:r>
            <w:bookmarkStart w:id="0" w:name="_Hlk95159335"/>
            <w:bookmarkStart w:id="1" w:name="_Hlk94375191"/>
            <w:r w:rsidRPr="00FD7BB5">
              <w:rPr>
                <w:rFonts w:cstheme="minorHAnsi"/>
                <w:sz w:val="20"/>
                <w:szCs w:val="20"/>
                <w:lang w:val="en-US"/>
              </w:rPr>
              <w:t>No information about method of randomization</w:t>
            </w:r>
            <w:bookmarkEnd w:id="0"/>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N</w:t>
            </w:r>
            <w:r w:rsidRPr="00FD7BB5">
              <w:rPr>
                <w:rFonts w:cstheme="minorHAnsi"/>
                <w:sz w:val="20"/>
                <w:szCs w:val="20"/>
                <w:lang w:val="en-US"/>
              </w:rPr>
              <w:t xml:space="preserve">o information about possible additionally other therapies. Statistics: comparison blood flow and blood pressure: no p-value for comparison before and after </w:t>
            </w:r>
            <w:r>
              <w:rPr>
                <w:rFonts w:cstheme="minorHAnsi"/>
                <w:sz w:val="20"/>
                <w:szCs w:val="20"/>
                <w:lang w:val="en-US"/>
              </w:rPr>
              <w:t>E</w:t>
            </w:r>
            <w:r w:rsidRPr="00FD7BB5">
              <w:rPr>
                <w:rFonts w:cstheme="minorHAnsi"/>
                <w:sz w:val="20"/>
                <w:szCs w:val="20"/>
                <w:lang w:val="en-US"/>
              </w:rPr>
              <w:t>H-treatment</w:t>
            </w:r>
            <w:bookmarkStart w:id="2" w:name="_Hlk94374990"/>
            <w:bookmarkEnd w:id="1"/>
            <w:r>
              <w:rPr>
                <w:rFonts w:cstheme="minorHAnsi"/>
                <w:sz w:val="20"/>
                <w:szCs w:val="20"/>
                <w:lang w:val="en-US"/>
              </w:rPr>
              <w:t>, no comparison of blood flow and blood pressure between the two arms. In a</w:t>
            </w:r>
            <w:r w:rsidRPr="007A2127">
              <w:rPr>
                <w:rFonts w:cstheme="minorHAnsi"/>
                <w:sz w:val="20"/>
                <w:szCs w:val="20"/>
                <w:lang w:val="en-US"/>
              </w:rPr>
              <w:t>bstract</w:t>
            </w:r>
            <w:r>
              <w:rPr>
                <w:rFonts w:cstheme="minorHAnsi"/>
                <w:sz w:val="20"/>
                <w:szCs w:val="20"/>
                <w:lang w:val="en-US"/>
              </w:rPr>
              <w:t>:</w:t>
            </w:r>
            <w:r w:rsidRPr="007A2127">
              <w:rPr>
                <w:rFonts w:cstheme="minorHAnsi"/>
                <w:sz w:val="20"/>
                <w:szCs w:val="20"/>
                <w:lang w:val="en-US"/>
              </w:rPr>
              <w:t xml:space="preserve"> intervention achieved a significantly higher rate of objective responses</w:t>
            </w:r>
            <w:r>
              <w:rPr>
                <w:rFonts w:cstheme="minorHAnsi"/>
                <w:sz w:val="20"/>
                <w:szCs w:val="20"/>
                <w:lang w:val="en-US"/>
              </w:rPr>
              <w:t xml:space="preserve">, but </w:t>
            </w:r>
            <w:r w:rsidRPr="007A2127">
              <w:rPr>
                <w:rFonts w:cstheme="minorHAnsi"/>
                <w:sz w:val="20"/>
                <w:szCs w:val="20"/>
                <w:lang w:val="en-US"/>
              </w:rPr>
              <w:t>individual values for a complete</w:t>
            </w:r>
            <w:r>
              <w:rPr>
                <w:rFonts w:cstheme="minorHAnsi"/>
                <w:sz w:val="20"/>
                <w:szCs w:val="20"/>
                <w:lang w:val="en-US"/>
              </w:rPr>
              <w:t xml:space="preserve"> response, </w:t>
            </w:r>
            <w:r w:rsidRPr="007A2127">
              <w:rPr>
                <w:rFonts w:cstheme="minorHAnsi"/>
                <w:sz w:val="20"/>
                <w:szCs w:val="20"/>
                <w:lang w:val="en-US"/>
              </w:rPr>
              <w:t>partial respo</w:t>
            </w:r>
            <w:r>
              <w:rPr>
                <w:rFonts w:cstheme="minorHAnsi"/>
                <w:sz w:val="20"/>
                <w:szCs w:val="20"/>
                <w:lang w:val="en-US"/>
              </w:rPr>
              <w:t>ns</w:t>
            </w:r>
            <w:r w:rsidRPr="007A2127">
              <w:rPr>
                <w:rFonts w:cstheme="minorHAnsi"/>
                <w:sz w:val="20"/>
                <w:szCs w:val="20"/>
                <w:lang w:val="en-US"/>
              </w:rPr>
              <w:t>e or stable disease</w:t>
            </w:r>
            <w:r>
              <w:rPr>
                <w:rFonts w:cstheme="minorHAnsi"/>
                <w:sz w:val="20"/>
                <w:szCs w:val="20"/>
                <w:lang w:val="en-US"/>
              </w:rPr>
              <w:t>:</w:t>
            </w:r>
            <w:r w:rsidRPr="007A2127">
              <w:rPr>
                <w:rFonts w:cstheme="minorHAnsi"/>
                <w:sz w:val="20"/>
                <w:szCs w:val="20"/>
                <w:lang w:val="en-US"/>
              </w:rPr>
              <w:t xml:space="preserve"> no significant difference</w:t>
            </w:r>
            <w:bookmarkEnd w:id="2"/>
            <w:r>
              <w:rPr>
                <w:rFonts w:cstheme="minorHAnsi"/>
                <w:sz w:val="20"/>
                <w:szCs w:val="20"/>
                <w:lang w:val="en-US"/>
              </w:rPr>
              <w:t>. 10y-OS: no numbers of l</w:t>
            </w:r>
            <w:r w:rsidRPr="001A61EB">
              <w:rPr>
                <w:rFonts w:cstheme="minorHAnsi"/>
                <w:sz w:val="20"/>
                <w:szCs w:val="20"/>
                <w:lang w:val="en-US"/>
              </w:rPr>
              <w:t>ifetime extension</w:t>
            </w:r>
            <w:r>
              <w:rPr>
                <w:rFonts w:cstheme="minorHAnsi"/>
                <w:sz w:val="20"/>
                <w:szCs w:val="20"/>
                <w:lang w:val="en-US"/>
              </w:rPr>
              <w:t>, vague calculation.</w:t>
            </w:r>
          </w:p>
        </w:tc>
        <w:tc>
          <w:tcPr>
            <w:tcW w:w="987" w:type="dxa"/>
          </w:tcPr>
          <w:p w14:paraId="13A49EA6" w14:textId="77777777" w:rsidR="00B77960" w:rsidRPr="00FD7BB5" w:rsidRDefault="00B77960" w:rsidP="00EE1ED8">
            <w:pPr>
              <w:rPr>
                <w:rFonts w:cstheme="minorHAnsi"/>
                <w:sz w:val="20"/>
                <w:szCs w:val="20"/>
                <w:lang w:val="en-US"/>
              </w:rPr>
            </w:pPr>
            <w:r w:rsidRPr="00FD7BB5">
              <w:rPr>
                <w:rFonts w:cstheme="minorHAnsi"/>
                <w:sz w:val="20"/>
                <w:szCs w:val="20"/>
                <w:lang w:val="en-US"/>
              </w:rPr>
              <w:t>2b</w:t>
            </w:r>
          </w:p>
        </w:tc>
      </w:tr>
      <w:tr w:rsidR="00B77960" w:rsidRPr="00FD7BB5" w14:paraId="7563D0FD" w14:textId="77777777" w:rsidTr="00EE1ED8">
        <w:tc>
          <w:tcPr>
            <w:tcW w:w="1701" w:type="dxa"/>
          </w:tcPr>
          <w:p w14:paraId="650D225B" w14:textId="013D8138" w:rsidR="00B77960" w:rsidRPr="00FD7BB5" w:rsidRDefault="00B77960" w:rsidP="00EE1ED8">
            <w:pPr>
              <w:rPr>
                <w:rFonts w:cstheme="minorHAnsi"/>
                <w:sz w:val="20"/>
                <w:szCs w:val="20"/>
                <w:lang w:val="en-US"/>
              </w:rPr>
            </w:pPr>
            <w:r w:rsidRPr="00FD7BB5">
              <w:rPr>
                <w:rFonts w:cstheme="minorHAnsi"/>
                <w:sz w:val="20"/>
                <w:szCs w:val="20"/>
                <w:lang w:val="en-US"/>
              </w:rPr>
              <w:t xml:space="preserve">Minnaar </w:t>
            </w:r>
            <w:r>
              <w:rPr>
                <w:rFonts w:cstheme="minorHAnsi"/>
                <w:sz w:val="20"/>
                <w:szCs w:val="20"/>
                <w:lang w:val="en-US"/>
              </w:rPr>
              <w:t xml:space="preserve">et al. </w:t>
            </w:r>
            <w:r w:rsidRPr="00FD7BB5">
              <w:rPr>
                <w:rFonts w:cstheme="minorHAnsi"/>
                <w:sz w:val="20"/>
                <w:szCs w:val="20"/>
                <w:lang w:val="en-US"/>
              </w:rPr>
              <w:t>(2019, 2020, 2020)</w:t>
            </w:r>
            <w:r>
              <w:rPr>
                <w:rFonts w:cstheme="minorHAnsi"/>
                <w:sz w:val="20"/>
                <w:szCs w:val="20"/>
                <w:lang w:val="en-US"/>
              </w:rPr>
              <w:t xml:space="preserve"> </w:t>
            </w:r>
            <w:r>
              <w:rPr>
                <w:rFonts w:cstheme="minorHAnsi"/>
                <w:sz w:val="20"/>
                <w:szCs w:val="20"/>
                <w:lang w:val="en-US"/>
              </w:rPr>
              <w:fldChar w:fldCharType="begin">
                <w:fldData xml:space="preserve">PEVuZE5vdGU+PENpdGU+PEF1dGhvcj5NaW5uYWFyPC9BdXRob3I+PFllYXI+MjAxOTwvWWVhcj48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</w:fldData>
              </w:fldChar>
            </w:r>
            <w:r w:rsidR="00D2086E">
              <w:rPr>
                <w:rFonts w:cstheme="minorHAnsi"/>
                <w:sz w:val="20"/>
                <w:szCs w:val="20"/>
                <w:lang w:val="en-US"/>
              </w:rPr>
              <w:instrText xml:space="preserve"> ADDIN EN.CITE </w:instrText>
            </w:r>
            <w:r w:rsidR="00D2086E">
              <w:rPr>
                <w:rFonts w:cstheme="minorHAnsi"/>
                <w:sz w:val="20"/>
                <w:szCs w:val="20"/>
                <w:lang w:val="en-US"/>
              </w:rPr>
              <w:fldChar w:fldCharType="begin">
                <w:fldData xml:space="preserve">PEVuZE5vdGU+PENpdGU+PEF1dGhvcj5NaW5uYWFyPC9BdXRob3I+PFllYXI+MjAxOTwvWWVhcj48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</w:fldData>
              </w:fldChar>
            </w:r>
            <w:r w:rsidR="00D2086E">
              <w:rPr>
                <w:rFonts w:cstheme="minorHAnsi"/>
                <w:sz w:val="20"/>
                <w:szCs w:val="20"/>
                <w:lang w:val="en-US"/>
              </w:rPr>
              <w:instrText xml:space="preserve"> ADDIN EN.CITE.DATA </w:instrText>
            </w:r>
            <w:r w:rsidR="00D2086E">
              <w:rPr>
                <w:rFonts w:cstheme="minorHAnsi"/>
                <w:sz w:val="20"/>
                <w:szCs w:val="20"/>
                <w:lang w:val="en-US"/>
              </w:rPr>
            </w:r>
            <w:r w:rsidR="00D2086E">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D2086E">
              <w:rPr>
                <w:rFonts w:cstheme="minorHAnsi"/>
                <w:noProof/>
                <w:sz w:val="20"/>
                <w:szCs w:val="20"/>
                <w:lang w:val="en-US"/>
              </w:rPr>
              <w:t>[21-23]</w:t>
            </w:r>
            <w:r>
              <w:rPr>
                <w:rFonts w:cstheme="minorHAnsi"/>
                <w:sz w:val="20"/>
                <w:szCs w:val="20"/>
                <w:lang w:val="en-US"/>
              </w:rPr>
              <w:fldChar w:fldCharType="end"/>
            </w:r>
          </w:p>
        </w:tc>
        <w:tc>
          <w:tcPr>
            <w:tcW w:w="709" w:type="dxa"/>
          </w:tcPr>
          <w:p w14:paraId="43EBFA6A" w14:textId="77777777" w:rsidR="00B77960" w:rsidRPr="00FD7BB5" w:rsidRDefault="00B77960" w:rsidP="00EE1ED8">
            <w:pPr>
              <w:rPr>
                <w:rFonts w:cstheme="minorHAnsi"/>
                <w:sz w:val="20"/>
                <w:szCs w:val="20"/>
                <w:lang w:val="en-US"/>
              </w:rPr>
            </w:pPr>
            <w:r w:rsidRPr="00FD7BB5">
              <w:rPr>
                <w:rFonts w:cstheme="minorHAnsi"/>
                <w:sz w:val="20"/>
                <w:szCs w:val="20"/>
                <w:lang w:val="en-US"/>
              </w:rPr>
              <w:t>RCT</w:t>
            </w:r>
          </w:p>
        </w:tc>
        <w:tc>
          <w:tcPr>
            <w:tcW w:w="3774" w:type="dxa"/>
          </w:tcPr>
          <w:p w14:paraId="4EF289ED" w14:textId="77777777" w:rsidR="00B77960" w:rsidRPr="00FD7BB5" w:rsidRDefault="00B77960" w:rsidP="00EE1ED8">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49A225A2" w14:textId="77777777" w:rsidR="00B77960" w:rsidRPr="00FD7BB5" w:rsidRDefault="00B77960" w:rsidP="00EE1ED8">
            <w:pPr>
              <w:rPr>
                <w:rFonts w:cstheme="minorHAnsi"/>
                <w:sz w:val="20"/>
                <w:szCs w:val="20"/>
                <w:lang w:val="en-GB"/>
              </w:rPr>
            </w:pPr>
            <w:r w:rsidRPr="00FD7BB5">
              <w:rPr>
                <w:rFonts w:cstheme="minorHAnsi"/>
                <w:sz w:val="20"/>
                <w:szCs w:val="20"/>
                <w:lang w:val="en-GB"/>
              </w:rPr>
              <w:t>Positive: 7 points</w:t>
            </w:r>
          </w:p>
          <w:p w14:paraId="6C8A9E34" w14:textId="77777777" w:rsidR="00B77960" w:rsidRPr="00FD7BB5" w:rsidRDefault="00B77960" w:rsidP="00EE1ED8">
            <w:pPr>
              <w:rPr>
                <w:rFonts w:cstheme="minorHAnsi"/>
                <w:sz w:val="20"/>
                <w:szCs w:val="20"/>
                <w:lang w:val="en-GB"/>
              </w:rPr>
            </w:pPr>
            <w:r w:rsidRPr="00FD7BB5">
              <w:rPr>
                <w:rFonts w:cstheme="minorHAnsi"/>
                <w:sz w:val="20"/>
                <w:szCs w:val="20"/>
                <w:lang w:val="en-GB"/>
              </w:rPr>
              <w:t>Can’t say: 0 points</w:t>
            </w:r>
          </w:p>
          <w:p w14:paraId="1CE40F61" w14:textId="77777777" w:rsidR="00B77960" w:rsidRPr="00FD7BB5" w:rsidRDefault="00B77960" w:rsidP="00EE1ED8">
            <w:pPr>
              <w:rPr>
                <w:rFonts w:cstheme="minorHAnsi"/>
                <w:sz w:val="20"/>
                <w:szCs w:val="20"/>
                <w:lang w:val="en-US"/>
              </w:rPr>
            </w:pPr>
            <w:r w:rsidRPr="00FD7BB5">
              <w:rPr>
                <w:rFonts w:cstheme="minorHAnsi"/>
                <w:sz w:val="20"/>
                <w:szCs w:val="20"/>
                <w:lang w:val="en-US"/>
              </w:rPr>
              <w:t>Negative: 1 point</w:t>
            </w:r>
          </w:p>
          <w:p w14:paraId="742EB1A9" w14:textId="77777777" w:rsidR="00B77960" w:rsidRPr="00FD7BB5" w:rsidRDefault="00B77960" w:rsidP="00EE1ED8">
            <w:pPr>
              <w:rPr>
                <w:rFonts w:cstheme="minorHAnsi"/>
                <w:sz w:val="20"/>
                <w:szCs w:val="20"/>
                <w:lang w:val="en-US"/>
              </w:rPr>
            </w:pPr>
            <w:r w:rsidRPr="00FD7BB5">
              <w:rPr>
                <w:rFonts w:cstheme="minorHAnsi"/>
                <w:sz w:val="20"/>
                <w:szCs w:val="20"/>
                <w:lang w:val="en-US"/>
              </w:rPr>
              <w:lastRenderedPageBreak/>
              <w:t>Does not apply: 1 point</w:t>
            </w:r>
          </w:p>
          <w:p w14:paraId="3E628DCA" w14:textId="77777777" w:rsidR="00B77960" w:rsidRPr="00FD7BB5" w:rsidRDefault="00B77960" w:rsidP="00EE1ED8">
            <w:pPr>
              <w:rPr>
                <w:rFonts w:cstheme="minorHAnsi"/>
                <w:sz w:val="20"/>
                <w:szCs w:val="20"/>
                <w:lang w:val="en-GB"/>
              </w:rPr>
            </w:pPr>
            <w:r w:rsidRPr="00FD7BB5">
              <w:rPr>
                <w:rFonts w:cstheme="minorHAnsi"/>
                <w:sz w:val="20"/>
                <w:szCs w:val="20"/>
                <w:lang w:val="en-US"/>
              </w:rPr>
              <w:t>Overall quality: acceptable</w:t>
            </w:r>
          </w:p>
        </w:tc>
        <w:tc>
          <w:tcPr>
            <w:tcW w:w="7139" w:type="dxa"/>
          </w:tcPr>
          <w:p w14:paraId="65E65FB6" w14:textId="77777777" w:rsidR="00B77960" w:rsidRPr="00FD7BB5" w:rsidRDefault="00B77960" w:rsidP="00EE1ED8">
            <w:pPr>
              <w:rPr>
                <w:rFonts w:cstheme="minorHAnsi"/>
                <w:sz w:val="20"/>
                <w:szCs w:val="20"/>
                <w:lang w:val="en-US"/>
              </w:rPr>
            </w:pPr>
            <w:r w:rsidRPr="00FD7BB5">
              <w:rPr>
                <w:rFonts w:cstheme="minorHAnsi"/>
                <w:sz w:val="20"/>
                <w:szCs w:val="20"/>
                <w:lang w:val="en-US"/>
              </w:rPr>
              <w:lastRenderedPageBreak/>
              <w:t>PRO: Information about method of randomization</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A</w:t>
            </w:r>
            <w:r w:rsidRPr="00FD7BB5">
              <w:rPr>
                <w:rFonts w:cstheme="minorHAnsi"/>
                <w:sz w:val="20"/>
                <w:szCs w:val="20"/>
                <w:lang w:val="en-US"/>
              </w:rPr>
              <w:t>t beginning no significant difference between arms regarding HIV Status, FIGO staging, ECOG staging, age</w:t>
            </w:r>
            <w:r>
              <w:rPr>
                <w:rFonts w:cstheme="minorHAnsi"/>
                <w:sz w:val="20"/>
                <w:szCs w:val="20"/>
                <w:lang w:val="en-US"/>
              </w:rPr>
              <w:t xml:space="preserve"> and</w:t>
            </w:r>
            <w:r w:rsidRPr="00FD7BB5">
              <w:rPr>
                <w:rFonts w:cstheme="minorHAnsi"/>
                <w:sz w:val="20"/>
                <w:szCs w:val="20"/>
                <w:lang w:val="en-US"/>
              </w:rPr>
              <w:t xml:space="preserve"> BMI. Number of adverse events given</w:t>
            </w:r>
            <w:r>
              <w:rPr>
                <w:rFonts w:cstheme="minorHAnsi"/>
                <w:sz w:val="20"/>
                <w:szCs w:val="20"/>
                <w:lang w:val="en-US"/>
              </w:rPr>
              <w:t>.</w:t>
            </w:r>
            <w:r w:rsidRPr="00FD7BB5">
              <w:rPr>
                <w:rFonts w:cstheme="minorHAnsi"/>
                <w:sz w:val="20"/>
                <w:szCs w:val="20"/>
                <w:lang w:val="en-US"/>
              </w:rPr>
              <w:t xml:space="preserve"> Outcomes measured with valid methods.</w:t>
            </w:r>
          </w:p>
          <w:p w14:paraId="51F2C772" w14:textId="77777777" w:rsidR="00B77960" w:rsidRPr="00FD7BB5" w:rsidRDefault="00B77960" w:rsidP="00EE1ED8">
            <w:pPr>
              <w:rPr>
                <w:rFonts w:cstheme="minorHAnsi"/>
                <w:sz w:val="20"/>
                <w:szCs w:val="20"/>
                <w:lang w:val="en-US"/>
              </w:rPr>
            </w:pPr>
            <w:r w:rsidRPr="00FD7BB5">
              <w:rPr>
                <w:rFonts w:cstheme="minorHAnsi"/>
                <w:sz w:val="20"/>
                <w:szCs w:val="20"/>
                <w:lang w:val="en-US"/>
              </w:rPr>
              <w:lastRenderedPageBreak/>
              <w:t xml:space="preserve">CONTRA: </w:t>
            </w:r>
            <w:bookmarkStart w:id="3" w:name="_Hlk94369422"/>
            <w:r w:rsidRPr="00FD7BB5">
              <w:rPr>
                <w:rFonts w:cstheme="minorHAnsi"/>
                <w:sz w:val="20"/>
                <w:szCs w:val="20"/>
                <w:lang w:val="en-US"/>
              </w:rPr>
              <w:t>No information about prior treatment</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 xml:space="preserve"> For outcomes local disease control and tumour response no reasons for drop out of part of the participants.  </w:t>
            </w:r>
            <w:bookmarkEnd w:id="3"/>
            <w:r>
              <w:rPr>
                <w:rFonts w:cstheme="minorHAnsi"/>
                <w:sz w:val="20"/>
                <w:szCs w:val="20"/>
                <w:lang w:val="en-US"/>
              </w:rPr>
              <w:t xml:space="preserve">Comparison of the arms regarding therapy not possible. </w:t>
            </w:r>
          </w:p>
        </w:tc>
        <w:tc>
          <w:tcPr>
            <w:tcW w:w="987" w:type="dxa"/>
          </w:tcPr>
          <w:p w14:paraId="69DA43B1" w14:textId="77777777" w:rsidR="00B77960" w:rsidRPr="00FD7BB5" w:rsidRDefault="00B77960" w:rsidP="00EE1ED8">
            <w:pPr>
              <w:rPr>
                <w:rFonts w:cstheme="minorHAnsi"/>
                <w:sz w:val="20"/>
                <w:szCs w:val="20"/>
                <w:lang w:val="en-US"/>
              </w:rPr>
            </w:pPr>
            <w:r w:rsidRPr="00FD7BB5">
              <w:rPr>
                <w:rFonts w:cstheme="minorHAnsi"/>
                <w:sz w:val="20"/>
                <w:szCs w:val="20"/>
                <w:lang w:val="en-US"/>
              </w:rPr>
              <w:lastRenderedPageBreak/>
              <w:t>2b</w:t>
            </w:r>
          </w:p>
        </w:tc>
      </w:tr>
      <w:tr w:rsidR="00B77960" w:rsidRPr="00FD7BB5" w14:paraId="129CBDBA" w14:textId="77777777" w:rsidTr="00E762B6">
        <w:tc>
          <w:tcPr>
            <w:tcW w:w="1701" w:type="dxa"/>
          </w:tcPr>
          <w:p w14:paraId="11556523" w14:textId="50B646A2" w:rsidR="00B77960" w:rsidRPr="00FD7BB5" w:rsidRDefault="00B77960" w:rsidP="00C53451">
            <w:pPr>
              <w:rPr>
                <w:rFonts w:cstheme="minorHAnsi"/>
                <w:sz w:val="20"/>
                <w:szCs w:val="20"/>
                <w:lang w:val="en-US"/>
              </w:rPr>
            </w:pPr>
            <w:r w:rsidRPr="00FD7BB5">
              <w:rPr>
                <w:rFonts w:cstheme="minorHAnsi"/>
                <w:sz w:val="20"/>
                <w:szCs w:val="20"/>
                <w:lang w:val="en-US"/>
              </w:rPr>
              <w:t xml:space="preserve">Mahdavi </w:t>
            </w:r>
            <w:r>
              <w:rPr>
                <w:rFonts w:cstheme="minorHAnsi"/>
                <w:sz w:val="20"/>
                <w:szCs w:val="20"/>
                <w:lang w:val="en-US"/>
              </w:rPr>
              <w:t xml:space="preserve">et al. </w:t>
            </w:r>
            <w:r w:rsidRPr="00FD7BB5">
              <w:rPr>
                <w:rFonts w:cstheme="minorHAnsi"/>
                <w:sz w:val="20"/>
                <w:szCs w:val="20"/>
                <w:lang w:val="en-US"/>
              </w:rPr>
              <w:t>(2020)</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Mahdavi&lt;/Author&gt;&lt;Year&gt;2020&lt;/Year&gt;&lt;RecNum&gt;1508&lt;/RecNum&gt;&lt;DisplayText&gt;[24]&lt;/DisplayText&gt;&lt;record&gt;&lt;rec-number&gt;1508&lt;/rec-number&gt;&lt;foreign-keys&gt;&lt;key app="EN" db-id="r5xvsfrpssvs9pewez95fpp2dxx90w5vv9fs" timestamp="1620207074"&gt;1508&lt;/key&gt;&lt;/foreign-keys&gt;&lt;ref-type name="Journal Article"&gt;17&lt;/ref-type&gt;&lt;contributors&gt;&lt;authors&gt;&lt;author&gt;Mahdavi, S. R.&lt;/author&gt;&lt;author&gt;Khalafi, L.&lt;/author&gt;&lt;author&gt;Shivaliloo, S.&lt;/author&gt;&lt;author&gt;Abdollahi, H.&lt;/author&gt;&lt;author&gt;Nikoofar, A. R.&lt;/author&gt;&lt;author&gt;Fadavi, P.&lt;/author&gt;&lt;author&gt;Arbabi Kalateh, F.&lt;/author&gt;&lt;author&gt;Aryafar, T.&lt;/author&gt;&lt;author&gt;Foudazi, H.&lt;/author&gt;&lt;author&gt;Mofid, B.&lt;/author&gt;&lt;author&gt;Sharifi, G.&lt;/author&gt;&lt;/authors&gt;&lt;/contributors&gt;&lt;auth-address&gt;L. Khalafi, Department of Medical Physics, School of Medicine (International Campus), Iran University of Medical Sciences, Tehran, Iran, Islamic Republic of. E-mail: khalafi57@yahoo.com&lt;/auth-address&gt;&lt;titles&gt;&lt;title&gt;Thermal enhancement effect on chemo-radiation of Glioblastoma multiform&lt;/title&gt;&lt;secondary-title&gt;International Journal of Radiation Research&lt;/secondary-title&gt;&lt;/titles&gt;&lt;periodical&gt;&lt;full-title&gt;International Journal of Radiation Research&lt;/full-title&gt;&lt;/periodical&gt;&lt;pages&gt;255-262&lt;/pages&gt;&lt;volume&gt;18&lt;/volume&gt;&lt;number&gt;2&lt;/number&gt;&lt;keywords&gt;&lt;keyword&gt;kurz_TIAB_EG_unKAM_Fulltext_EG_CT&lt;/keyword&gt;&lt;/keywords&gt;&lt;dates&gt;&lt;year&gt;2020&lt;/year&gt;&lt;/dates&gt;&lt;pub-location&gt;Iran, Islamic Republic of&lt;/pub-location&gt;&lt;publisher&gt;Novin Medical Radiation Institute (E-mail: info@ijrr.com)&lt;/publisher&gt;&lt;isbn&gt;2322-3243&amp;#xD;2345-4229&lt;/isbn&gt;&lt;label&gt;kurz&lt;/label&gt;&lt;urls&gt;&lt;related-urls&gt;&lt;url&gt;http://ijrr.com/article-1-2881-en.pdf&lt;/url&gt;&lt;url&gt;http://ovidsp.ovid.com/ovidweb.cgi?T=JS&amp;amp;PAGE=reference&amp;amp;D=emexa&amp;amp;NEWS=N&amp;amp;AN=2007307009&lt;/url&gt;&lt;/related-urls&gt;&lt;/urls&gt;&lt;electronic-resource-num&gt;http://dx.doi.org/10.18869/acadpub.ijrr.18.2.255&lt;/electronic-resource-num&gt;&lt;remote-database-name&gt;Embase&lt;/remote-database-name&gt;&lt;language&gt;English&lt;/language&gt;&lt;/record&gt;&lt;/Cite&gt;&lt;/EndNote&gt;</w:instrText>
            </w:r>
            <w:r>
              <w:rPr>
                <w:rFonts w:cstheme="minorHAnsi"/>
                <w:sz w:val="20"/>
                <w:szCs w:val="20"/>
                <w:lang w:val="en-US"/>
              </w:rPr>
              <w:fldChar w:fldCharType="separate"/>
            </w:r>
            <w:r w:rsidR="00D2086E">
              <w:rPr>
                <w:rFonts w:cstheme="minorHAnsi"/>
                <w:noProof/>
                <w:sz w:val="20"/>
                <w:szCs w:val="20"/>
                <w:lang w:val="en-US"/>
              </w:rPr>
              <w:t>[24]</w:t>
            </w:r>
            <w:r>
              <w:rPr>
                <w:rFonts w:cstheme="minorHAnsi"/>
                <w:sz w:val="20"/>
                <w:szCs w:val="20"/>
                <w:lang w:val="en-US"/>
              </w:rPr>
              <w:fldChar w:fldCharType="end"/>
            </w:r>
          </w:p>
        </w:tc>
        <w:tc>
          <w:tcPr>
            <w:tcW w:w="709" w:type="dxa"/>
          </w:tcPr>
          <w:p w14:paraId="1415A07F" w14:textId="77777777" w:rsidR="00B77960" w:rsidRPr="00FD7BB5" w:rsidRDefault="00B77960" w:rsidP="00C53451">
            <w:pPr>
              <w:rPr>
                <w:rFonts w:cstheme="minorHAnsi"/>
                <w:sz w:val="20"/>
                <w:szCs w:val="20"/>
                <w:lang w:val="en-US"/>
              </w:rPr>
            </w:pPr>
            <w:r w:rsidRPr="00FD7BB5">
              <w:rPr>
                <w:rFonts w:cstheme="minorHAnsi"/>
                <w:sz w:val="20"/>
                <w:szCs w:val="20"/>
                <w:lang w:val="en-US"/>
              </w:rPr>
              <w:t>CT, prospective</w:t>
            </w:r>
          </w:p>
        </w:tc>
        <w:tc>
          <w:tcPr>
            <w:tcW w:w="3774" w:type="dxa"/>
          </w:tcPr>
          <w:p w14:paraId="1CBAE521" w14:textId="77777777" w:rsidR="00B77960" w:rsidRPr="00FD7BB5" w:rsidRDefault="00B77960" w:rsidP="004E6DA6">
            <w:pPr>
              <w:rPr>
                <w:rFonts w:cstheme="minorHAnsi"/>
                <w:sz w:val="20"/>
                <w:szCs w:val="20"/>
                <w:lang w:val="en-GB"/>
              </w:rPr>
            </w:pPr>
            <w:r w:rsidRPr="00FD7BB5">
              <w:rPr>
                <w:rFonts w:cstheme="minorHAnsi"/>
                <w:sz w:val="20"/>
                <w:szCs w:val="20"/>
                <w:lang w:val="en-GB"/>
              </w:rPr>
              <w:t>SIGN-2 (</w:t>
            </w:r>
            <w:r>
              <w:rPr>
                <w:rFonts w:cstheme="minorHAnsi"/>
                <w:sz w:val="20"/>
                <w:szCs w:val="20"/>
                <w:lang w:val="en-GB"/>
              </w:rPr>
              <w:t>c</w:t>
            </w:r>
            <w:r w:rsidRPr="00FD7BB5">
              <w:rPr>
                <w:rFonts w:cstheme="minorHAnsi"/>
                <w:sz w:val="20"/>
                <w:szCs w:val="20"/>
                <w:lang w:val="en-GB"/>
              </w:rPr>
              <w:t>ontrolled trials):</w:t>
            </w:r>
          </w:p>
          <w:p w14:paraId="48F4F748" w14:textId="77777777" w:rsidR="00B77960" w:rsidRPr="00FD7BB5" w:rsidRDefault="00B77960" w:rsidP="004E6DA6">
            <w:pPr>
              <w:rPr>
                <w:rFonts w:cstheme="minorHAnsi"/>
                <w:sz w:val="20"/>
                <w:szCs w:val="20"/>
                <w:lang w:val="en-GB"/>
              </w:rPr>
            </w:pPr>
            <w:r w:rsidRPr="00FD7BB5">
              <w:rPr>
                <w:rFonts w:cstheme="minorHAnsi"/>
                <w:sz w:val="20"/>
                <w:szCs w:val="20"/>
                <w:lang w:val="en-GB"/>
              </w:rPr>
              <w:t xml:space="preserve">Positive: </w:t>
            </w:r>
            <w:r>
              <w:rPr>
                <w:rFonts w:cstheme="minorHAnsi"/>
                <w:sz w:val="20"/>
                <w:szCs w:val="20"/>
                <w:lang w:val="en-GB"/>
              </w:rPr>
              <w:t>2</w:t>
            </w:r>
            <w:r w:rsidRPr="00FD7BB5">
              <w:rPr>
                <w:rFonts w:cstheme="minorHAnsi"/>
                <w:sz w:val="20"/>
                <w:szCs w:val="20"/>
                <w:lang w:val="en-GB"/>
              </w:rPr>
              <w:t xml:space="preserve"> points</w:t>
            </w:r>
          </w:p>
          <w:p w14:paraId="78BF6C41" w14:textId="77777777" w:rsidR="00B77960" w:rsidRPr="00FD7BB5" w:rsidRDefault="00B77960" w:rsidP="004E6DA6">
            <w:pPr>
              <w:rPr>
                <w:rFonts w:cstheme="minorHAnsi"/>
                <w:sz w:val="20"/>
                <w:szCs w:val="20"/>
                <w:lang w:val="en-GB"/>
              </w:rPr>
            </w:pPr>
            <w:r w:rsidRPr="00FD7BB5">
              <w:rPr>
                <w:rFonts w:cstheme="minorHAnsi"/>
                <w:sz w:val="20"/>
                <w:szCs w:val="20"/>
                <w:lang w:val="en-GB"/>
              </w:rPr>
              <w:t>Not relevant/</w:t>
            </w:r>
            <w:r>
              <w:rPr>
                <w:rFonts w:cstheme="minorHAnsi"/>
                <w:sz w:val="20"/>
                <w:szCs w:val="20"/>
                <w:lang w:val="en-GB"/>
              </w:rPr>
              <w:t>d</w:t>
            </w:r>
            <w:r w:rsidRPr="00FD7BB5">
              <w:rPr>
                <w:rFonts w:cstheme="minorHAnsi"/>
                <w:sz w:val="20"/>
                <w:szCs w:val="20"/>
                <w:lang w:val="en-GB"/>
              </w:rPr>
              <w:t xml:space="preserve">oes not apply: </w:t>
            </w:r>
            <w:r>
              <w:rPr>
                <w:rFonts w:cstheme="minorHAnsi"/>
                <w:sz w:val="20"/>
                <w:szCs w:val="20"/>
                <w:lang w:val="en-GB"/>
              </w:rPr>
              <w:t>7</w:t>
            </w:r>
            <w:r w:rsidRPr="00FD7BB5">
              <w:rPr>
                <w:rFonts w:cstheme="minorHAnsi"/>
                <w:sz w:val="20"/>
                <w:szCs w:val="20"/>
                <w:lang w:val="en-GB"/>
              </w:rPr>
              <w:t xml:space="preserve"> points. </w:t>
            </w:r>
          </w:p>
          <w:p w14:paraId="62A8F76B" w14:textId="77777777" w:rsidR="00B77960" w:rsidRPr="00FD7BB5" w:rsidRDefault="00B77960" w:rsidP="004E6DA6">
            <w:pPr>
              <w:rPr>
                <w:rFonts w:cstheme="minorHAnsi"/>
                <w:sz w:val="20"/>
                <w:szCs w:val="20"/>
                <w:lang w:val="en-GB"/>
              </w:rPr>
            </w:pPr>
            <w:r w:rsidRPr="00FD7BB5">
              <w:rPr>
                <w:rFonts w:cstheme="minorHAnsi"/>
                <w:sz w:val="20"/>
                <w:szCs w:val="20"/>
                <w:lang w:val="en-GB"/>
              </w:rPr>
              <w:t>Overall quality: acceptable</w:t>
            </w:r>
          </w:p>
        </w:tc>
        <w:tc>
          <w:tcPr>
            <w:tcW w:w="7139" w:type="dxa"/>
          </w:tcPr>
          <w:p w14:paraId="07289CD1" w14:textId="77777777" w:rsidR="00B77960" w:rsidRPr="00FD7BB5" w:rsidRDefault="00B77960" w:rsidP="004E6DA6">
            <w:pPr>
              <w:rPr>
                <w:rFonts w:cstheme="minorHAnsi"/>
                <w:sz w:val="20"/>
                <w:szCs w:val="20"/>
                <w:lang w:val="en-US"/>
              </w:rPr>
            </w:pPr>
            <w:r w:rsidRPr="00FD7BB5">
              <w:rPr>
                <w:rFonts w:cstheme="minorHAnsi"/>
                <w:sz w:val="20"/>
                <w:szCs w:val="20"/>
                <w:lang w:val="en-US"/>
              </w:rPr>
              <w:t xml:space="preserve">PRO: No </w:t>
            </w:r>
            <w:r>
              <w:rPr>
                <w:rFonts w:cstheme="minorHAnsi"/>
                <w:sz w:val="20"/>
                <w:szCs w:val="20"/>
                <w:lang w:val="en-US"/>
              </w:rPr>
              <w:t>d</w:t>
            </w:r>
            <w:r w:rsidRPr="00FD7BB5">
              <w:rPr>
                <w:rFonts w:cstheme="minorHAnsi"/>
                <w:sz w:val="20"/>
                <w:szCs w:val="20"/>
                <w:lang w:val="en-US"/>
              </w:rPr>
              <w:t>rop-out/</w:t>
            </w:r>
            <w:r>
              <w:rPr>
                <w:rFonts w:cstheme="minorHAnsi"/>
                <w:sz w:val="20"/>
                <w:szCs w:val="20"/>
                <w:lang w:val="en-US"/>
              </w:rPr>
              <w:t>a</w:t>
            </w:r>
            <w:r w:rsidRPr="00FD7BB5">
              <w:rPr>
                <w:rFonts w:cstheme="minorHAnsi"/>
                <w:sz w:val="20"/>
                <w:szCs w:val="20"/>
                <w:lang w:val="en-US"/>
              </w:rPr>
              <w:t>ttrition</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A</w:t>
            </w:r>
            <w:r w:rsidRPr="00FD7BB5">
              <w:rPr>
                <w:rFonts w:cstheme="minorHAnsi"/>
                <w:sz w:val="20"/>
                <w:szCs w:val="20"/>
                <w:lang w:val="en-US"/>
              </w:rPr>
              <w:t xml:space="preserve">t beginning no significant difference between arms regarding tumour volume. </w:t>
            </w:r>
          </w:p>
          <w:p w14:paraId="3C14A257" w14:textId="77777777" w:rsidR="00B77960" w:rsidRPr="00FD7BB5" w:rsidRDefault="00B77960" w:rsidP="004E6DA6">
            <w:pPr>
              <w:rPr>
                <w:rFonts w:cstheme="minorHAnsi"/>
                <w:sz w:val="20"/>
                <w:szCs w:val="20"/>
                <w:lang w:val="en-US"/>
              </w:rPr>
            </w:pPr>
            <w:r w:rsidRPr="00FD7BB5">
              <w:rPr>
                <w:rFonts w:cstheme="minorHAnsi"/>
                <w:sz w:val="20"/>
                <w:szCs w:val="20"/>
                <w:lang w:val="en-US"/>
              </w:rPr>
              <w:t>CONTRA: Small number of participants (n=38). No information about allocation to different arms</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N</w:t>
            </w:r>
            <w:r w:rsidRPr="00FD7BB5">
              <w:rPr>
                <w:rFonts w:cstheme="minorHAnsi"/>
                <w:sz w:val="20"/>
                <w:szCs w:val="20"/>
                <w:lang w:val="en-US"/>
              </w:rPr>
              <w:t xml:space="preserve">o information about possible additionally other therapies. </w:t>
            </w:r>
            <w:r w:rsidRPr="00BE3B05">
              <w:rPr>
                <w:rFonts w:cstheme="minorHAnsi"/>
                <w:sz w:val="20"/>
                <w:szCs w:val="20"/>
                <w:lang w:val="en-US"/>
              </w:rPr>
              <w:t xml:space="preserve">Inadequate description of the </w:t>
            </w:r>
            <w:r>
              <w:rPr>
                <w:rFonts w:cstheme="minorHAnsi"/>
                <w:sz w:val="20"/>
                <w:szCs w:val="20"/>
                <w:lang w:val="en-US"/>
              </w:rPr>
              <w:t xml:space="preserve">demographic values. </w:t>
            </w:r>
            <w:r w:rsidRPr="00FD7BB5">
              <w:rPr>
                <w:rFonts w:cstheme="minorHAnsi"/>
                <w:sz w:val="20"/>
                <w:szCs w:val="20"/>
                <w:lang w:val="en-US"/>
              </w:rPr>
              <w:t xml:space="preserve">Statistics: no p-value for difference in patient characteristics before treatment. Only short report of adverse events. </w:t>
            </w:r>
            <w:r>
              <w:rPr>
                <w:rFonts w:cstheme="minorHAnsi"/>
                <w:sz w:val="20"/>
                <w:szCs w:val="20"/>
                <w:lang w:val="en-US"/>
              </w:rPr>
              <w:t xml:space="preserve">No information about temperature measurement. </w:t>
            </w:r>
          </w:p>
        </w:tc>
        <w:tc>
          <w:tcPr>
            <w:tcW w:w="987" w:type="dxa"/>
          </w:tcPr>
          <w:p w14:paraId="7EA4C815" w14:textId="77777777" w:rsidR="00B77960" w:rsidRPr="00FD7BB5" w:rsidRDefault="00B77960" w:rsidP="00C53451">
            <w:pPr>
              <w:rPr>
                <w:rFonts w:cstheme="minorHAnsi"/>
                <w:sz w:val="20"/>
                <w:szCs w:val="20"/>
                <w:lang w:val="en-US"/>
              </w:rPr>
            </w:pPr>
            <w:r>
              <w:rPr>
                <w:rFonts w:cstheme="minorHAnsi"/>
                <w:sz w:val="20"/>
                <w:szCs w:val="20"/>
                <w:lang w:val="en-US"/>
              </w:rPr>
              <w:t>4</w:t>
            </w:r>
          </w:p>
        </w:tc>
      </w:tr>
      <w:tr w:rsidR="00B77960" w:rsidRPr="00FD7BB5" w14:paraId="5AF87512" w14:textId="77777777" w:rsidTr="00EE1ED8">
        <w:tc>
          <w:tcPr>
            <w:tcW w:w="1701" w:type="dxa"/>
          </w:tcPr>
          <w:p w14:paraId="222731DC" w14:textId="67AF556E" w:rsidR="00B77960" w:rsidRPr="00FD7BB5" w:rsidRDefault="00B77960" w:rsidP="00EE1ED8">
            <w:pPr>
              <w:rPr>
                <w:rFonts w:cstheme="minorHAnsi"/>
                <w:sz w:val="20"/>
                <w:szCs w:val="20"/>
                <w:lang w:val="en-US"/>
              </w:rPr>
            </w:pPr>
            <w:r w:rsidRPr="00FD7BB5">
              <w:rPr>
                <w:rFonts w:cstheme="minorHAnsi"/>
                <w:sz w:val="20"/>
                <w:szCs w:val="20"/>
                <w:lang w:val="en-US"/>
              </w:rPr>
              <w:t xml:space="preserve">Fiorentini </w:t>
            </w:r>
            <w:r>
              <w:rPr>
                <w:rFonts w:cstheme="minorHAnsi"/>
                <w:sz w:val="20"/>
                <w:szCs w:val="20"/>
                <w:lang w:val="en-US"/>
              </w:rPr>
              <w:t xml:space="preserve">et al. </w:t>
            </w:r>
            <w:r w:rsidRPr="00FD7BB5">
              <w:rPr>
                <w:rFonts w:cstheme="minorHAnsi"/>
                <w:sz w:val="20"/>
                <w:szCs w:val="20"/>
                <w:lang w:val="en-US"/>
              </w:rPr>
              <w:t>(2019)</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Fiorentini&lt;/Author&gt;&lt;Year&gt;2019&lt;/Year&gt;&lt;RecNum&gt;555&lt;/RecNum&gt;&lt;DisplayText&gt;[25]&lt;/DisplayText&gt;&lt;record&gt;&lt;rec-number&gt;555&lt;/rec-number&gt;&lt;foreign-keys&gt;&lt;key app="EN" db-id="r5xvsfrpssvs9pewez95fpp2dxx90w5vv9fs" timestamp="1620207059"&gt;555&lt;/key&gt;&lt;/foreign-keys&gt;&lt;ref-type name="Journal Article"&gt;17&lt;/ref-type&gt;&lt;contributors&gt;&lt;authors&gt;&lt;author&gt;Fiorentini, Giammaria&lt;/author&gt;&lt;author&gt;Sarti, Donatella&lt;/author&gt;&lt;author&gt;Mattioli, Gianmaria&lt;/author&gt;&lt;author&gt;Casadei, Virginia&lt;/author&gt;&lt;author&gt;Milandri, Carlo&lt;/author&gt;&lt;author&gt;Dentico, Patrizia&lt;/author&gt;&lt;author&gt;Mambrini, Andrea&lt;/author&gt;&lt;author&gt;Fiorentini, Caterina&lt;/author&gt;&lt;author&gt;Guadagni, Stefano&lt;/author&gt;&lt;/authors&gt;&lt;/contributors&gt;&lt;auth-address&gt;G. Fiorentini, Azienda Ospedaliera &amp;quot;Ospedali Riuniti Marche Nord&amp;quot;, Pesaro, Italy. E-mail: g.fiorentini@alice.it&lt;/auth-address&gt;&lt;titles&gt;&lt;title&gt;Modulated Electrohyperthermia in Integrative Cancer Treatment for Relapsed Malignant Glioblastoma and Astrocytoma: Retrospective Multicenter Controlled Study&lt;/title&gt;&lt;secondary-title&gt;Integrative Cancer Therapies&lt;/secondary-title&gt;&lt;/titles&gt;&lt;periodical&gt;&lt;full-title&gt;Integrative Cancer Therapies&lt;/full-title&gt;&lt;/periodical&gt;&lt;volume&gt;18&lt;/volume&gt;&lt;keywords&gt;&lt;keyword&gt;kurz_TIAB_EG_AG_überschneidung&lt;/keyword&gt;&lt;/keywords&gt;&lt;dates&gt;&lt;year&gt;2019&lt;/year&gt;&lt;/dates&gt;&lt;pub-location&gt;United States&lt;/pub-location&gt;&lt;publisher&gt;SAGE Publications Inc. (E-mail: claims@sagepub.com)&lt;/publisher&gt;&lt;isbn&gt;1534-7354&amp;#xD;1552-695X&lt;/isbn&gt;&lt;label&gt;kurz&lt;/label&gt;&lt;urls&gt;&lt;related-urls&gt;&lt;url&gt;http://ict.sagepub.com/&lt;/url&gt;&lt;url&gt;http://ovidsp.ovid.com/ovidweb.cgi?T=JS&amp;amp;PAGE=reference&amp;amp;D=emed20&amp;amp;NEWS=N&amp;amp;AN=626541535&lt;/url&gt;&lt;/related-urls&gt;&lt;/urls&gt;&lt;electronic-resource-num&gt;http://dx.doi.org/10.1177/1534735418812691&lt;/electronic-resource-num&gt;&lt;remote-database-name&gt;Embase&lt;/remote-database-name&gt;&lt;language&gt;English&lt;/language&gt;&lt;/record&gt;&lt;/Cite&gt;&lt;/EndNote&gt;</w:instrText>
            </w:r>
            <w:r>
              <w:rPr>
                <w:rFonts w:cstheme="minorHAnsi"/>
                <w:sz w:val="20"/>
                <w:szCs w:val="20"/>
                <w:lang w:val="en-US"/>
              </w:rPr>
              <w:fldChar w:fldCharType="separate"/>
            </w:r>
            <w:r w:rsidR="00D2086E">
              <w:rPr>
                <w:rFonts w:cstheme="minorHAnsi"/>
                <w:noProof/>
                <w:sz w:val="20"/>
                <w:szCs w:val="20"/>
                <w:lang w:val="en-US"/>
              </w:rPr>
              <w:t>[25]</w:t>
            </w:r>
            <w:r>
              <w:rPr>
                <w:rFonts w:cstheme="minorHAnsi"/>
                <w:sz w:val="20"/>
                <w:szCs w:val="20"/>
                <w:lang w:val="en-US"/>
              </w:rPr>
              <w:fldChar w:fldCharType="end"/>
            </w:r>
          </w:p>
        </w:tc>
        <w:tc>
          <w:tcPr>
            <w:tcW w:w="709" w:type="dxa"/>
          </w:tcPr>
          <w:p w14:paraId="54B07B9E" w14:textId="77777777" w:rsidR="00B77960" w:rsidRPr="00FD7BB5" w:rsidRDefault="00B77960" w:rsidP="00EE1ED8">
            <w:pPr>
              <w:rPr>
                <w:rFonts w:cstheme="minorHAnsi"/>
                <w:sz w:val="20"/>
                <w:szCs w:val="20"/>
                <w:lang w:val="en-US"/>
              </w:rPr>
            </w:pPr>
            <w:r w:rsidRPr="00FD7BB5">
              <w:rPr>
                <w:rFonts w:cstheme="minorHAnsi"/>
                <w:sz w:val="20"/>
                <w:szCs w:val="20"/>
                <w:lang w:val="en-US"/>
              </w:rPr>
              <w:t>Cohort, retrospective</w:t>
            </w:r>
          </w:p>
        </w:tc>
        <w:tc>
          <w:tcPr>
            <w:tcW w:w="3774" w:type="dxa"/>
          </w:tcPr>
          <w:p w14:paraId="11834D2B" w14:textId="77777777" w:rsidR="00B77960" w:rsidRPr="00FD7BB5" w:rsidRDefault="00B77960" w:rsidP="00EE1ED8">
            <w:pPr>
              <w:rPr>
                <w:rFonts w:cstheme="minorHAnsi"/>
                <w:sz w:val="20"/>
                <w:szCs w:val="20"/>
                <w:lang w:val="en-GB"/>
              </w:rPr>
            </w:pPr>
            <w:r w:rsidRPr="00FD7BB5">
              <w:rPr>
                <w:rFonts w:cstheme="minorHAnsi"/>
                <w:sz w:val="20"/>
                <w:szCs w:val="20"/>
                <w:lang w:val="en-GB"/>
              </w:rPr>
              <w:t>SIGN-3 (cohort studies):</w:t>
            </w:r>
          </w:p>
          <w:p w14:paraId="75342C41" w14:textId="77777777" w:rsidR="00B77960" w:rsidRPr="00FD7BB5" w:rsidRDefault="00B77960" w:rsidP="00EE1ED8">
            <w:pPr>
              <w:rPr>
                <w:rFonts w:cstheme="minorHAnsi"/>
                <w:sz w:val="20"/>
                <w:szCs w:val="20"/>
                <w:lang w:val="en-GB"/>
              </w:rPr>
            </w:pPr>
            <w:r w:rsidRPr="00FD7BB5">
              <w:rPr>
                <w:rFonts w:cstheme="minorHAnsi"/>
                <w:sz w:val="20"/>
                <w:szCs w:val="20"/>
                <w:lang w:val="en-GB"/>
              </w:rPr>
              <w:t>Positive: 5 points</w:t>
            </w:r>
          </w:p>
          <w:p w14:paraId="6D92BE4F" w14:textId="77777777" w:rsidR="00B77960" w:rsidRPr="00FD7BB5" w:rsidRDefault="00B77960" w:rsidP="00EE1ED8">
            <w:pPr>
              <w:rPr>
                <w:rFonts w:cstheme="minorHAnsi"/>
                <w:sz w:val="20"/>
                <w:szCs w:val="20"/>
                <w:lang w:val="en-GB"/>
              </w:rPr>
            </w:pPr>
            <w:r w:rsidRPr="00FD7BB5">
              <w:rPr>
                <w:rFonts w:cstheme="minorHAnsi"/>
                <w:sz w:val="20"/>
                <w:szCs w:val="20"/>
                <w:lang w:val="en-GB"/>
              </w:rPr>
              <w:t>Negative: 4 points</w:t>
            </w:r>
          </w:p>
          <w:p w14:paraId="319BD0EA" w14:textId="77777777" w:rsidR="00B77960" w:rsidRPr="00FD7BB5" w:rsidRDefault="00B77960" w:rsidP="00EE1ED8">
            <w:pPr>
              <w:rPr>
                <w:rFonts w:cstheme="minorHAnsi"/>
                <w:sz w:val="20"/>
                <w:szCs w:val="20"/>
                <w:lang w:val="en-GB"/>
              </w:rPr>
            </w:pPr>
            <w:r w:rsidRPr="00FD7BB5">
              <w:rPr>
                <w:rFonts w:cstheme="minorHAnsi"/>
                <w:sz w:val="20"/>
                <w:szCs w:val="20"/>
                <w:lang w:val="en-GB"/>
              </w:rPr>
              <w:t>Can’t say: 3 points</w:t>
            </w:r>
          </w:p>
          <w:p w14:paraId="41AA705B" w14:textId="77777777" w:rsidR="00B77960" w:rsidRPr="00FD7BB5" w:rsidRDefault="00B77960" w:rsidP="00EE1ED8">
            <w:pPr>
              <w:rPr>
                <w:rFonts w:cstheme="minorHAnsi"/>
                <w:sz w:val="20"/>
                <w:szCs w:val="20"/>
                <w:lang w:val="en-GB"/>
              </w:rPr>
            </w:pPr>
            <w:r w:rsidRPr="00FD7BB5">
              <w:rPr>
                <w:rFonts w:cstheme="minorHAnsi"/>
                <w:sz w:val="20"/>
                <w:szCs w:val="20"/>
                <w:lang w:val="en-GB"/>
              </w:rPr>
              <w:t>Does not apply: 2 points</w:t>
            </w:r>
          </w:p>
          <w:p w14:paraId="42A53A9C" w14:textId="77777777" w:rsidR="00B77960" w:rsidRPr="00FD7BB5" w:rsidRDefault="00B77960" w:rsidP="00EE1ED8">
            <w:pPr>
              <w:rPr>
                <w:rFonts w:cstheme="minorHAnsi"/>
                <w:sz w:val="20"/>
                <w:szCs w:val="20"/>
                <w:lang w:val="en-GB"/>
              </w:rPr>
            </w:pPr>
            <w:r w:rsidRPr="00FD7BB5">
              <w:rPr>
                <w:rFonts w:cstheme="minorHAnsi"/>
                <w:sz w:val="20"/>
                <w:szCs w:val="20"/>
                <w:lang w:val="en-GB"/>
              </w:rPr>
              <w:t>Overall quality: low</w:t>
            </w:r>
          </w:p>
        </w:tc>
        <w:tc>
          <w:tcPr>
            <w:tcW w:w="7139" w:type="dxa"/>
          </w:tcPr>
          <w:p w14:paraId="57C64D8F" w14:textId="77777777" w:rsidR="00B77960" w:rsidRPr="00FD7BB5" w:rsidRDefault="00B77960" w:rsidP="00EE1ED8">
            <w:pPr>
              <w:rPr>
                <w:rFonts w:cstheme="minorHAnsi"/>
                <w:sz w:val="20"/>
                <w:szCs w:val="20"/>
                <w:lang w:val="en-US"/>
              </w:rPr>
            </w:pPr>
            <w:r w:rsidRPr="00FD7BB5">
              <w:rPr>
                <w:rFonts w:cstheme="minorHAnsi"/>
                <w:sz w:val="20"/>
                <w:szCs w:val="20"/>
                <w:lang w:val="en-US"/>
              </w:rPr>
              <w:t xml:space="preserve">PRO: Multicenter study, </w:t>
            </w:r>
            <w:r>
              <w:rPr>
                <w:rFonts w:cstheme="minorHAnsi"/>
                <w:sz w:val="20"/>
                <w:szCs w:val="20"/>
                <w:lang w:val="en-US"/>
              </w:rPr>
              <w:t>o</w:t>
            </w:r>
            <w:r w:rsidRPr="00FD7BB5">
              <w:rPr>
                <w:rFonts w:cstheme="minorHAnsi"/>
                <w:sz w:val="20"/>
                <w:szCs w:val="20"/>
                <w:lang w:val="en-US"/>
              </w:rPr>
              <w:t>utcome measured with valid methods.</w:t>
            </w:r>
          </w:p>
          <w:p w14:paraId="6D9A4D73" w14:textId="77777777" w:rsidR="00B77960" w:rsidRPr="00FD7BB5" w:rsidRDefault="00B77960" w:rsidP="00EE1ED8">
            <w:pPr>
              <w:rPr>
                <w:rFonts w:cstheme="minorHAnsi"/>
                <w:sz w:val="20"/>
                <w:szCs w:val="20"/>
                <w:lang w:val="en-US"/>
              </w:rPr>
            </w:pPr>
            <w:r w:rsidRPr="00FD7BB5">
              <w:rPr>
                <w:rFonts w:cstheme="minorHAnsi"/>
                <w:sz w:val="20"/>
                <w:szCs w:val="20"/>
                <w:lang w:val="en-US"/>
              </w:rPr>
              <w:t>CONTRA: Different CTx-regimes in arm B, no CTx in arm A</w:t>
            </w:r>
            <w:r>
              <w:rPr>
                <w:rFonts w:cstheme="minorHAnsi"/>
                <w:sz w:val="20"/>
                <w:szCs w:val="20"/>
                <w:lang w:val="en-US"/>
              </w:rPr>
              <w:t>.</w:t>
            </w:r>
            <w:r w:rsidRPr="00FD7BB5">
              <w:rPr>
                <w:rFonts w:cstheme="minorHAnsi"/>
                <w:sz w:val="20"/>
                <w:szCs w:val="20"/>
                <w:lang w:val="en-US"/>
              </w:rPr>
              <w:t xml:space="preserve"> Functional recovery only measured by ECOG-grading. Demographic characteristics before treatment: no distinction between arm A and B. Unclear, if patients were recruited consecutively</w:t>
            </w:r>
            <w:r>
              <w:rPr>
                <w:rFonts w:cstheme="minorHAnsi"/>
                <w:sz w:val="20"/>
                <w:szCs w:val="20"/>
                <w:lang w:val="en-US"/>
              </w:rPr>
              <w:t>.</w:t>
            </w:r>
            <w:r w:rsidRPr="00FD7BB5">
              <w:rPr>
                <w:rFonts w:cstheme="minorHAnsi"/>
                <w:sz w:val="20"/>
                <w:szCs w:val="20"/>
                <w:lang w:val="en-GB"/>
              </w:rPr>
              <w:t xml:space="preserve"> </w:t>
            </w:r>
            <w:r w:rsidRPr="00FD7BB5">
              <w:rPr>
                <w:rFonts w:cstheme="minorHAnsi"/>
                <w:sz w:val="20"/>
                <w:szCs w:val="20"/>
                <w:lang w:val="en-US"/>
              </w:rPr>
              <w:t xml:space="preserve">Selection basis for the </w:t>
            </w:r>
            <w:r>
              <w:rPr>
                <w:rFonts w:cstheme="minorHAnsi"/>
                <w:sz w:val="20"/>
                <w:szCs w:val="20"/>
                <w:lang w:val="en-US"/>
              </w:rPr>
              <w:t xml:space="preserve">hyperthermia </w:t>
            </w:r>
            <w:r w:rsidRPr="00FD7BB5">
              <w:rPr>
                <w:rFonts w:cstheme="minorHAnsi"/>
                <w:sz w:val="20"/>
                <w:szCs w:val="20"/>
                <w:lang w:val="en-US"/>
              </w:rPr>
              <w:t>group: patient’s intention to treat. No information about prior treatments.</w:t>
            </w:r>
          </w:p>
        </w:tc>
        <w:tc>
          <w:tcPr>
            <w:tcW w:w="987" w:type="dxa"/>
          </w:tcPr>
          <w:p w14:paraId="539A2133" w14:textId="77777777" w:rsidR="00B77960" w:rsidRPr="00FD7BB5" w:rsidRDefault="00B77960" w:rsidP="00EE1ED8">
            <w:pPr>
              <w:rPr>
                <w:rFonts w:cstheme="minorHAnsi"/>
                <w:sz w:val="20"/>
                <w:szCs w:val="20"/>
                <w:lang w:val="en-US"/>
              </w:rPr>
            </w:pPr>
            <w:r w:rsidRPr="00FD7BB5">
              <w:rPr>
                <w:rFonts w:cstheme="minorHAnsi"/>
                <w:sz w:val="20"/>
                <w:szCs w:val="20"/>
                <w:lang w:val="en-US"/>
              </w:rPr>
              <w:t>2b</w:t>
            </w:r>
            <w:r>
              <w:rPr>
                <w:rFonts w:cstheme="minorHAnsi"/>
                <w:sz w:val="20"/>
                <w:szCs w:val="20"/>
                <w:lang w:val="en-US"/>
              </w:rPr>
              <w:t>-</w:t>
            </w:r>
          </w:p>
        </w:tc>
      </w:tr>
      <w:tr w:rsidR="00B77960" w:rsidRPr="00FD7BB5" w14:paraId="76E0D892" w14:textId="77777777" w:rsidTr="00E762B6">
        <w:tc>
          <w:tcPr>
            <w:tcW w:w="1701" w:type="dxa"/>
          </w:tcPr>
          <w:p w14:paraId="08B021B0" w14:textId="78FA4CEF" w:rsidR="00B77960" w:rsidRPr="00FD7BB5" w:rsidRDefault="00B77960" w:rsidP="00C53451">
            <w:pPr>
              <w:rPr>
                <w:rFonts w:cstheme="minorHAnsi"/>
                <w:sz w:val="20"/>
                <w:szCs w:val="20"/>
                <w:lang w:val="en-US"/>
              </w:rPr>
            </w:pPr>
            <w:r w:rsidRPr="00FD7BB5">
              <w:rPr>
                <w:rFonts w:cstheme="minorHAnsi"/>
                <w:sz w:val="20"/>
                <w:szCs w:val="20"/>
                <w:lang w:val="en-US"/>
              </w:rPr>
              <w:t xml:space="preserve">Kim </w:t>
            </w:r>
            <w:r>
              <w:rPr>
                <w:rFonts w:cstheme="minorHAnsi"/>
                <w:sz w:val="20"/>
                <w:szCs w:val="20"/>
                <w:lang w:val="en-US"/>
              </w:rPr>
              <w:t xml:space="preserve">et al. </w:t>
            </w:r>
            <w:r w:rsidRPr="00FD7BB5">
              <w:rPr>
                <w:rFonts w:cstheme="minorHAnsi"/>
                <w:sz w:val="20"/>
                <w:szCs w:val="20"/>
                <w:lang w:val="en-US"/>
              </w:rPr>
              <w:t>(2015)</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Kim&lt;/Author&gt;&lt;Year&gt;2015&lt;/Year&gt;&lt;RecNum&gt;7712&lt;/RecNum&gt;&lt;DisplayText&gt;[26]&lt;/DisplayText&gt;&lt;record&gt;&lt;rec-number&gt;7712&lt;/rec-number&gt;&lt;foreign-keys&gt;&lt;key app="EN" db-id="r5xvsfrpssvs9pewez95fpp2dxx90w5vv9fs" timestamp="1620207771"&gt;7712&lt;/key&gt;&lt;/foreign-keys&gt;&lt;ref-type name="Journal Article"&gt;17&lt;/ref-type&gt;&lt;contributors&gt;&lt;authors&gt;&lt;author&gt;Kim, Yeon-Pyo&lt;/author&gt;&lt;author&gt;Choi, Yuri&lt;/author&gt;&lt;author&gt;Kim, Sun&lt;/author&gt;&lt;author&gt;Park, Yoon-Sung&lt;/author&gt;&lt;author&gt;Oh, In-Jae&lt;/author&gt;&lt;author&gt;Kim, Kyu-Sik&lt;/author&gt;&lt;author&gt;Kim, Young-Chul&lt;/author&gt;&lt;/authors&gt;&lt;/contributors&gt;&lt;titles&gt;&lt;title&gt;Conventional cancer treatment alone or with regional hyperthermia for pain relief in lung cancer: A case-control study&lt;/title&gt;&lt;secondary-title&gt;Complementary Therapies in Medicine&lt;/secondary-title&gt;&lt;/titles&gt;&lt;periodical&gt;&lt;full-title&gt;Complementary Therapies in Medicine&lt;/full-title&gt;&lt;/periodical&gt;&lt;pages&gt;381-387&lt;/pages&gt;&lt;volume&gt;23&lt;/volume&gt;&lt;number&gt;3&lt;/number&gt;&lt;keywords&gt;&lt;keyword&gt;vor2019&lt;/keyword&gt;&lt;/keywords&gt;&lt;dates&gt;&lt;year&gt;2015&lt;/year&gt;&lt;/dates&gt;&lt;pub-location&gt;Philadelphia, Pennsylvania&lt;/pub-location&gt;&lt;publisher&gt;Elsevier B.V.&lt;/publisher&gt;&lt;isbn&gt;0965-2299&lt;/isbn&gt;&lt;accession-num&gt;109745043. Language: English. Entry Date: 20150923. Revision Date: 20170802. Publication Type: journal article. Journal Subset: Alternative/Complementary Therapies&lt;/accession-num&gt;&lt;label&gt;lang&lt;/label&gt;&lt;urls&gt;&lt;related-urls&gt;&lt;url&gt;http://search.ebscohost.com/login.aspx?direct=true&amp;amp;db=cin20&amp;amp;AN=109745043&amp;amp;site=ehost-live&lt;/url&gt;&lt;/related-urls&gt;&lt;/urls&gt;&lt;electronic-resource-num&gt;10.1016/j.ctim.2015.04.004&lt;/electronic-resource-num&gt;&lt;remote-database-name&gt;CINAHL&lt;/remote-database-name&gt;&lt;remote-database-provider&gt;EBSCOhost&lt;/remote-database-provider&gt;&lt;/record&gt;&lt;/Cite&gt;&lt;/EndNote&gt;</w:instrText>
            </w:r>
            <w:r>
              <w:rPr>
                <w:rFonts w:cstheme="minorHAnsi"/>
                <w:sz w:val="20"/>
                <w:szCs w:val="20"/>
                <w:lang w:val="en-US"/>
              </w:rPr>
              <w:fldChar w:fldCharType="separate"/>
            </w:r>
            <w:r w:rsidR="00D2086E">
              <w:rPr>
                <w:rFonts w:cstheme="minorHAnsi"/>
                <w:noProof/>
                <w:sz w:val="20"/>
                <w:szCs w:val="20"/>
                <w:lang w:val="en-US"/>
              </w:rPr>
              <w:t>[26]</w:t>
            </w:r>
            <w:r>
              <w:rPr>
                <w:rFonts w:cstheme="minorHAnsi"/>
                <w:sz w:val="20"/>
                <w:szCs w:val="20"/>
                <w:lang w:val="en-US"/>
              </w:rPr>
              <w:fldChar w:fldCharType="end"/>
            </w:r>
          </w:p>
        </w:tc>
        <w:tc>
          <w:tcPr>
            <w:tcW w:w="709" w:type="dxa"/>
          </w:tcPr>
          <w:p w14:paraId="680910DC" w14:textId="77777777" w:rsidR="00B77960" w:rsidRPr="00FD7BB5" w:rsidRDefault="00B77960" w:rsidP="00C53451">
            <w:pPr>
              <w:rPr>
                <w:rFonts w:cstheme="minorHAnsi"/>
                <w:sz w:val="20"/>
                <w:szCs w:val="20"/>
                <w:lang w:val="en-US"/>
              </w:rPr>
            </w:pPr>
            <w:r w:rsidRPr="00FD7BB5">
              <w:rPr>
                <w:rFonts w:cstheme="minorHAnsi"/>
                <w:sz w:val="20"/>
                <w:szCs w:val="20"/>
                <w:lang w:val="en-US"/>
              </w:rPr>
              <w:t>Cohort, retrospective</w:t>
            </w:r>
          </w:p>
        </w:tc>
        <w:tc>
          <w:tcPr>
            <w:tcW w:w="3774" w:type="dxa"/>
          </w:tcPr>
          <w:p w14:paraId="3ED8C367" w14:textId="77777777" w:rsidR="00B77960" w:rsidRPr="00FD7BB5" w:rsidRDefault="00B77960" w:rsidP="00C53451">
            <w:pPr>
              <w:rPr>
                <w:rFonts w:cstheme="minorHAnsi"/>
                <w:sz w:val="20"/>
                <w:szCs w:val="20"/>
                <w:lang w:val="en-GB"/>
              </w:rPr>
            </w:pPr>
            <w:r w:rsidRPr="00FD7BB5">
              <w:rPr>
                <w:rFonts w:cstheme="minorHAnsi"/>
                <w:sz w:val="20"/>
                <w:szCs w:val="20"/>
                <w:lang w:val="en-GB"/>
              </w:rPr>
              <w:t>SIGN-3 (cohort studies):</w:t>
            </w:r>
          </w:p>
          <w:p w14:paraId="1CCD2D72"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8 points</w:t>
            </w:r>
          </w:p>
          <w:p w14:paraId="06553EE4"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1 point</w:t>
            </w:r>
          </w:p>
          <w:p w14:paraId="0F5A6774" w14:textId="77777777" w:rsidR="00B77960" w:rsidRPr="00FD7BB5" w:rsidRDefault="00B77960" w:rsidP="00C53451">
            <w:pPr>
              <w:rPr>
                <w:rFonts w:cstheme="minorHAnsi"/>
                <w:sz w:val="20"/>
                <w:szCs w:val="20"/>
                <w:lang w:val="en-GB"/>
              </w:rPr>
            </w:pPr>
            <w:r w:rsidRPr="00FD7BB5">
              <w:rPr>
                <w:rFonts w:cstheme="minorHAnsi"/>
                <w:sz w:val="20"/>
                <w:szCs w:val="20"/>
                <w:lang w:val="en-GB"/>
              </w:rPr>
              <w:t>Can’t say: 3 points</w:t>
            </w:r>
          </w:p>
          <w:p w14:paraId="1A3F9094" w14:textId="77777777" w:rsidR="00B77960" w:rsidRPr="00FD7BB5" w:rsidRDefault="00B77960" w:rsidP="00C53451">
            <w:pPr>
              <w:rPr>
                <w:rFonts w:cstheme="minorHAnsi"/>
                <w:sz w:val="20"/>
                <w:szCs w:val="20"/>
                <w:lang w:val="en-GB"/>
              </w:rPr>
            </w:pPr>
            <w:r w:rsidRPr="00FD7BB5">
              <w:rPr>
                <w:rFonts w:cstheme="minorHAnsi"/>
                <w:sz w:val="20"/>
                <w:szCs w:val="20"/>
                <w:lang w:val="en-GB"/>
              </w:rPr>
              <w:t>Does not apply: 2 points</w:t>
            </w:r>
          </w:p>
          <w:p w14:paraId="139A4387" w14:textId="77777777" w:rsidR="00B77960" w:rsidRPr="00FD7BB5" w:rsidRDefault="00B77960" w:rsidP="00C53451">
            <w:pPr>
              <w:rPr>
                <w:rFonts w:cstheme="minorHAnsi"/>
                <w:sz w:val="20"/>
                <w:szCs w:val="20"/>
                <w:lang w:val="en-GB"/>
              </w:rPr>
            </w:pPr>
            <w:r w:rsidRPr="00FD7BB5">
              <w:rPr>
                <w:rFonts w:cstheme="minorHAnsi"/>
                <w:sz w:val="20"/>
                <w:szCs w:val="20"/>
                <w:lang w:val="en-GB"/>
              </w:rPr>
              <w:t>Overall quality: low</w:t>
            </w:r>
          </w:p>
          <w:p w14:paraId="201D49A4" w14:textId="77777777" w:rsidR="00B77960" w:rsidRPr="00FD7BB5" w:rsidRDefault="00B77960" w:rsidP="00C53451">
            <w:pPr>
              <w:rPr>
                <w:rFonts w:cstheme="minorHAnsi"/>
                <w:sz w:val="20"/>
                <w:szCs w:val="20"/>
                <w:lang w:val="en-GB"/>
              </w:rPr>
            </w:pPr>
          </w:p>
        </w:tc>
        <w:tc>
          <w:tcPr>
            <w:tcW w:w="7139" w:type="dxa"/>
          </w:tcPr>
          <w:p w14:paraId="1E9EE9E1" w14:textId="77777777" w:rsidR="00B77960" w:rsidRPr="00FD7BB5" w:rsidRDefault="00B77960" w:rsidP="00C53451">
            <w:pPr>
              <w:rPr>
                <w:rFonts w:cstheme="minorHAnsi"/>
                <w:sz w:val="20"/>
                <w:szCs w:val="20"/>
                <w:lang w:val="en-US"/>
              </w:rPr>
            </w:pPr>
            <w:r w:rsidRPr="00FD7BB5">
              <w:rPr>
                <w:rFonts w:cstheme="minorHAnsi"/>
                <w:sz w:val="20"/>
                <w:szCs w:val="20"/>
                <w:lang w:val="en-US"/>
              </w:rPr>
              <w:t>PRO: PSM between the hyperthermia and control group. PS calculated for each patient by logistic regression analysis. Covariates: age, gender, year of initial diagnosis, tumour site, cytologic type, TNM stage</w:t>
            </w:r>
            <w:r>
              <w:rPr>
                <w:rFonts w:cstheme="minorHAnsi"/>
                <w:sz w:val="20"/>
                <w:szCs w:val="20"/>
                <w:lang w:val="en-US"/>
              </w:rPr>
              <w:t>.</w:t>
            </w:r>
            <w:r w:rsidRPr="00FD7BB5">
              <w:rPr>
                <w:rFonts w:cstheme="minorHAnsi"/>
                <w:sz w:val="20"/>
                <w:szCs w:val="20"/>
                <w:lang w:val="en-US"/>
              </w:rPr>
              <w:t xml:space="preserve"> Due to PSM: </w:t>
            </w:r>
            <w:r>
              <w:rPr>
                <w:rFonts w:cstheme="minorHAnsi"/>
                <w:sz w:val="20"/>
                <w:szCs w:val="20"/>
                <w:lang w:val="en-US"/>
              </w:rPr>
              <w:t>c</w:t>
            </w:r>
            <w:r w:rsidRPr="00FD7BB5">
              <w:rPr>
                <w:rFonts w:cstheme="minorHAnsi"/>
                <w:sz w:val="20"/>
                <w:szCs w:val="20"/>
                <w:lang w:val="en-US"/>
              </w:rPr>
              <w:t>omparability of the two groups in term of known variables given</w:t>
            </w:r>
            <w:r>
              <w:rPr>
                <w:rFonts w:cstheme="minorHAnsi"/>
                <w:sz w:val="20"/>
                <w:szCs w:val="20"/>
                <w:lang w:val="en-US"/>
              </w:rPr>
              <w:t>.</w:t>
            </w:r>
            <w:r w:rsidRPr="00FD7BB5">
              <w:rPr>
                <w:rFonts w:cstheme="minorHAnsi"/>
                <w:sz w:val="20"/>
                <w:szCs w:val="20"/>
                <w:lang w:val="en-US"/>
              </w:rPr>
              <w:t xml:space="preserve"> Validation of the outcome (standard scale of pain, measurement of opioid analgesic dose)</w:t>
            </w:r>
            <w:r>
              <w:rPr>
                <w:rFonts w:cstheme="minorHAnsi"/>
                <w:sz w:val="20"/>
                <w:szCs w:val="20"/>
                <w:lang w:val="en-US"/>
              </w:rPr>
              <w:t>.</w:t>
            </w:r>
            <w:r w:rsidRPr="00FD7BB5">
              <w:rPr>
                <w:rFonts w:cstheme="minorHAnsi"/>
                <w:sz w:val="20"/>
                <w:szCs w:val="20"/>
                <w:lang w:val="en-US"/>
              </w:rPr>
              <w:t xml:space="preserve"> Detailly description of: demographic values, year of initial diagnosis, cancer site, cytologic type, TNM-stage</w:t>
            </w:r>
            <w:r>
              <w:rPr>
                <w:rFonts w:cstheme="minorHAnsi"/>
                <w:sz w:val="20"/>
                <w:szCs w:val="20"/>
                <w:lang w:val="en-US"/>
              </w:rPr>
              <w:t>.</w:t>
            </w:r>
            <w:r w:rsidRPr="00FD7BB5">
              <w:rPr>
                <w:rFonts w:cstheme="minorHAnsi"/>
                <w:sz w:val="20"/>
                <w:szCs w:val="20"/>
                <w:lang w:val="en-US"/>
              </w:rPr>
              <w:t xml:space="preserve"> Due to linear mixed effects model for measure EAS changes over time</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n</w:t>
            </w:r>
            <w:r w:rsidRPr="00FD7BB5">
              <w:rPr>
                <w:rFonts w:cstheme="minorHAnsi"/>
                <w:sz w:val="20"/>
                <w:szCs w:val="20"/>
                <w:lang w:val="en-US"/>
              </w:rPr>
              <w:t>o imputation techniques for missing data necessary</w:t>
            </w:r>
            <w:r>
              <w:rPr>
                <w:rFonts w:cstheme="minorHAnsi"/>
                <w:sz w:val="20"/>
                <w:szCs w:val="20"/>
                <w:lang w:val="en-US"/>
              </w:rPr>
              <w:t>.</w:t>
            </w:r>
            <w:r w:rsidRPr="00FD7BB5">
              <w:rPr>
                <w:rFonts w:cstheme="minorHAnsi"/>
                <w:sz w:val="20"/>
                <w:szCs w:val="20"/>
                <w:lang w:val="en-US"/>
              </w:rPr>
              <w:t xml:space="preserve"> Adequate use of statistic methods</w:t>
            </w:r>
            <w:r>
              <w:rPr>
                <w:rFonts w:cstheme="minorHAnsi"/>
                <w:sz w:val="20"/>
                <w:szCs w:val="20"/>
                <w:lang w:val="en-US"/>
              </w:rPr>
              <w:t>.</w:t>
            </w:r>
            <w:r w:rsidRPr="00FD7BB5">
              <w:rPr>
                <w:rFonts w:cstheme="minorHAnsi"/>
                <w:sz w:val="20"/>
                <w:szCs w:val="20"/>
                <w:lang w:val="en-US"/>
              </w:rPr>
              <w:t xml:space="preserve"> Inclusion of variables as covariates (even those, over which were not matched at all).</w:t>
            </w:r>
          </w:p>
          <w:p w14:paraId="517F1349" w14:textId="77777777" w:rsidR="00B77960" w:rsidRPr="00FD7BB5" w:rsidRDefault="00B77960" w:rsidP="00C53451">
            <w:pPr>
              <w:rPr>
                <w:rFonts w:cstheme="minorHAnsi"/>
                <w:sz w:val="20"/>
                <w:szCs w:val="20"/>
                <w:lang w:val="en-US"/>
              </w:rPr>
            </w:pPr>
            <w:r w:rsidRPr="00FD7BB5">
              <w:rPr>
                <w:rFonts w:cstheme="minorHAnsi"/>
                <w:sz w:val="20"/>
                <w:szCs w:val="20"/>
                <w:lang w:val="en-US"/>
              </w:rPr>
              <w:t>CONTRA: Small number of participants, in the end n (total)=65</w:t>
            </w:r>
            <w:r>
              <w:rPr>
                <w:rFonts w:cstheme="minorHAnsi"/>
                <w:sz w:val="20"/>
                <w:szCs w:val="20"/>
                <w:lang w:val="en-US"/>
              </w:rPr>
              <w:t>.</w:t>
            </w:r>
            <w:r w:rsidRPr="00FD7BB5">
              <w:rPr>
                <w:rFonts w:cstheme="minorHAnsi"/>
                <w:sz w:val="20"/>
                <w:szCs w:val="20"/>
                <w:lang w:val="en-US"/>
              </w:rPr>
              <w:t xml:space="preserve"> No blinding</w:t>
            </w:r>
            <w:r>
              <w:rPr>
                <w:rFonts w:cstheme="minorHAnsi"/>
                <w:sz w:val="20"/>
                <w:szCs w:val="20"/>
                <w:lang w:val="en-US"/>
              </w:rPr>
              <w:t>.</w:t>
            </w:r>
            <w:r w:rsidRPr="00FD7BB5">
              <w:rPr>
                <w:rFonts w:cstheme="minorHAnsi"/>
                <w:sz w:val="20"/>
                <w:szCs w:val="20"/>
                <w:lang w:val="en-US"/>
              </w:rPr>
              <w:t xml:space="preserve"> No description of conventional cancer therapy, no information, if cancer therapies of the two groups are comparable</w:t>
            </w:r>
            <w:r>
              <w:rPr>
                <w:rFonts w:cstheme="minorHAnsi"/>
                <w:sz w:val="20"/>
                <w:szCs w:val="20"/>
                <w:lang w:val="en-US"/>
              </w:rPr>
              <w:t>.</w:t>
            </w:r>
            <w:r w:rsidRPr="00FD7BB5">
              <w:rPr>
                <w:rFonts w:cstheme="minorHAnsi"/>
                <w:sz w:val="20"/>
                <w:szCs w:val="20"/>
                <w:lang w:val="en-US"/>
              </w:rPr>
              <w:t xml:space="preserve"> No information about possible further therapies outside the study</w:t>
            </w:r>
            <w:r>
              <w:rPr>
                <w:rFonts w:cstheme="minorHAnsi"/>
                <w:sz w:val="20"/>
                <w:szCs w:val="20"/>
                <w:lang w:val="en-US"/>
              </w:rPr>
              <w:t xml:space="preserve">. </w:t>
            </w:r>
            <w:r w:rsidRPr="00FD7BB5">
              <w:rPr>
                <w:rFonts w:cstheme="minorHAnsi"/>
                <w:sz w:val="20"/>
                <w:szCs w:val="20"/>
                <w:lang w:val="en-US"/>
              </w:rPr>
              <w:t>Side effects not reported</w:t>
            </w:r>
            <w:r>
              <w:rPr>
                <w:rFonts w:cstheme="minorHAnsi"/>
                <w:sz w:val="20"/>
                <w:szCs w:val="20"/>
                <w:lang w:val="en-US"/>
              </w:rPr>
              <w:t>.</w:t>
            </w:r>
            <w:r w:rsidRPr="00FD7BB5">
              <w:rPr>
                <w:rFonts w:cstheme="minorHAnsi"/>
                <w:sz w:val="20"/>
                <w:szCs w:val="20"/>
                <w:lang w:val="en-US"/>
              </w:rPr>
              <w:t xml:space="preserve"> Reason for </w:t>
            </w:r>
            <w:r>
              <w:rPr>
                <w:rFonts w:cstheme="minorHAnsi"/>
                <w:sz w:val="20"/>
                <w:szCs w:val="20"/>
                <w:lang w:val="en-US"/>
              </w:rPr>
              <w:t>d</w:t>
            </w:r>
            <w:r w:rsidRPr="00FD7BB5">
              <w:rPr>
                <w:rFonts w:cstheme="minorHAnsi"/>
                <w:sz w:val="20"/>
                <w:szCs w:val="20"/>
                <w:lang w:val="en-US"/>
              </w:rPr>
              <w:t xml:space="preserve">rop out only for n=6, no information about further </w:t>
            </w:r>
            <w:r>
              <w:rPr>
                <w:rFonts w:cstheme="minorHAnsi"/>
                <w:sz w:val="20"/>
                <w:szCs w:val="20"/>
                <w:lang w:val="en-US"/>
              </w:rPr>
              <w:t>d</w:t>
            </w:r>
            <w:r w:rsidRPr="00FD7BB5">
              <w:rPr>
                <w:rFonts w:cstheme="minorHAnsi"/>
                <w:sz w:val="20"/>
                <w:szCs w:val="20"/>
                <w:lang w:val="en-US"/>
              </w:rPr>
              <w:t>rop-outs and adverse events</w:t>
            </w:r>
            <w:r>
              <w:rPr>
                <w:rFonts w:cstheme="minorHAnsi"/>
                <w:sz w:val="20"/>
                <w:szCs w:val="20"/>
                <w:lang w:val="en-US"/>
              </w:rPr>
              <w:t>.</w:t>
            </w:r>
            <w:r w:rsidRPr="00FD7BB5">
              <w:rPr>
                <w:rFonts w:cstheme="minorHAnsi"/>
                <w:sz w:val="20"/>
                <w:szCs w:val="20"/>
                <w:lang w:val="en-US"/>
              </w:rPr>
              <w:t xml:space="preserve"> At BL 47.4% of the initially matched control-group (arm B) </w:t>
            </w:r>
            <w:r w:rsidRPr="00FD7BB5">
              <w:rPr>
                <w:rFonts w:cstheme="minorHAnsi"/>
                <w:sz w:val="20"/>
                <w:szCs w:val="20"/>
                <w:lang w:val="en-US"/>
              </w:rPr>
              <w:sym w:font="Wingdings" w:char="F0E0"/>
            </w:r>
            <w:r w:rsidRPr="00FD7BB5">
              <w:rPr>
                <w:rFonts w:cstheme="minorHAnsi"/>
                <w:sz w:val="20"/>
                <w:szCs w:val="20"/>
                <w:lang w:val="en-US"/>
              </w:rPr>
              <w:t xml:space="preserve"> </w:t>
            </w:r>
            <w:r>
              <w:rPr>
                <w:rFonts w:cstheme="minorHAnsi"/>
                <w:sz w:val="20"/>
                <w:szCs w:val="20"/>
                <w:lang w:val="en-US"/>
              </w:rPr>
              <w:t>d</w:t>
            </w:r>
            <w:r w:rsidRPr="00FD7BB5">
              <w:rPr>
                <w:rFonts w:cstheme="minorHAnsi"/>
                <w:sz w:val="20"/>
                <w:szCs w:val="20"/>
                <w:lang w:val="en-US"/>
              </w:rPr>
              <w:t xml:space="preserve">ue to PSM: groups in term of important variables </w:t>
            </w:r>
            <w:r w:rsidRPr="00FD7BB5">
              <w:rPr>
                <w:rFonts w:cstheme="minorHAnsi"/>
                <w:sz w:val="20"/>
                <w:szCs w:val="20"/>
                <w:lang w:val="en-US"/>
              </w:rPr>
              <w:lastRenderedPageBreak/>
              <w:t xml:space="preserve">actually comparable, but owing to high </w:t>
            </w:r>
            <w:r>
              <w:rPr>
                <w:rFonts w:cstheme="minorHAnsi"/>
                <w:sz w:val="20"/>
                <w:szCs w:val="20"/>
                <w:lang w:val="en-US"/>
              </w:rPr>
              <w:t>d</w:t>
            </w:r>
            <w:r w:rsidRPr="00FD7BB5">
              <w:rPr>
                <w:rFonts w:cstheme="minorHAnsi"/>
                <w:sz w:val="20"/>
                <w:szCs w:val="20"/>
                <w:lang w:val="en-US"/>
              </w:rPr>
              <w:t>rop-out the comparability is limited and perhaps not given anymore.</w:t>
            </w:r>
          </w:p>
        </w:tc>
        <w:tc>
          <w:tcPr>
            <w:tcW w:w="987" w:type="dxa"/>
          </w:tcPr>
          <w:p w14:paraId="1313BA5A"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2b-</w:t>
            </w:r>
          </w:p>
        </w:tc>
      </w:tr>
      <w:tr w:rsidR="00B77960" w:rsidRPr="00FD7BB5" w14:paraId="61AE2E2E" w14:textId="77777777" w:rsidTr="00E762B6">
        <w:tc>
          <w:tcPr>
            <w:tcW w:w="1701" w:type="dxa"/>
          </w:tcPr>
          <w:p w14:paraId="2AE15CFD" w14:textId="333BFF73" w:rsidR="00B77960" w:rsidRPr="00FD7BB5" w:rsidRDefault="00B77960" w:rsidP="00C53451">
            <w:pPr>
              <w:rPr>
                <w:rFonts w:cstheme="minorHAnsi"/>
                <w:sz w:val="20"/>
                <w:szCs w:val="20"/>
                <w:lang w:val="en-US"/>
              </w:rPr>
            </w:pPr>
            <w:r w:rsidRPr="00FD7BB5">
              <w:rPr>
                <w:rFonts w:cstheme="minorHAnsi"/>
                <w:sz w:val="20"/>
                <w:szCs w:val="20"/>
                <w:lang w:val="en-US"/>
              </w:rPr>
              <w:t xml:space="preserve">Kim </w:t>
            </w:r>
            <w:r>
              <w:rPr>
                <w:rFonts w:cstheme="minorHAnsi"/>
                <w:sz w:val="20"/>
                <w:szCs w:val="20"/>
                <w:lang w:val="en-US"/>
              </w:rPr>
              <w:t xml:space="preserve">et al. </w:t>
            </w:r>
            <w:r w:rsidRPr="00FD7BB5">
              <w:rPr>
                <w:rFonts w:cstheme="minorHAnsi"/>
                <w:sz w:val="20"/>
                <w:szCs w:val="20"/>
                <w:lang w:val="en-US"/>
              </w:rPr>
              <w:t>(2021)</w:t>
            </w:r>
            <w:r>
              <w:rPr>
                <w:rFonts w:cstheme="minorHAnsi"/>
                <w:sz w:val="20"/>
                <w:szCs w:val="20"/>
                <w:lang w:val="en-US"/>
              </w:rPr>
              <w:t xml:space="preserve"> </w:t>
            </w:r>
            <w:r>
              <w:rPr>
                <w:rFonts w:cstheme="minorHAnsi"/>
                <w:sz w:val="20"/>
                <w:szCs w:val="20"/>
                <w:lang w:val="en-US"/>
              </w:rPr>
              <w:fldChar w:fldCharType="begin"/>
            </w:r>
            <w:r w:rsidR="00D2086E">
              <w:rPr>
                <w:rFonts w:cstheme="minorHAnsi"/>
                <w:sz w:val="20"/>
                <w:szCs w:val="20"/>
                <w:lang w:val="en-US"/>
              </w:rPr>
              <w:instrText xml:space="preserve"> ADDIN EN.CITE &lt;EndNote&gt;&lt;Cite&gt;&lt;Author&gt;Kim&lt;/Author&gt;&lt;Year&gt;2021&lt;/Year&gt;&lt;RecNum&gt;1169&lt;/RecNum&gt;&lt;DisplayText&gt;[27]&lt;/DisplayText&gt;&lt;record&gt;&lt;rec-number&gt;1169&lt;/rec-number&gt;&lt;foreign-keys&gt;&lt;key app="EN" db-id="r5xvsfrpssvs9pewez95fpp2dxx90w5vv9fs" timestamp="1620207072"&gt;1169&lt;/key&gt;&lt;/foreign-keys&gt;&lt;ref-type name="Journal Article"&gt;17&lt;/ref-type&gt;&lt;contributors&gt;&lt;authors&gt;&lt;author&gt;Kim, Sunghyun&lt;/author&gt;&lt;author&gt;Cha, Jihye&lt;/author&gt;&lt;author&gt;You, Sei Hwan&lt;/author&gt;&lt;author&gt;Lee, Jun Hyeok&lt;/author&gt;&lt;/authors&gt;&lt;/contributors&gt;&lt;auth-address&gt;S.H. You, Department of Radiation Oncology, Wonju Severance Christian Hospital, Yonsei University Wonju College of Medicine, 20 Ilsan-ro, Wonju-si, Gangwon-do, Wonju 26426, South Korea&lt;/auth-address&gt;&lt;titles&gt;&lt;title&gt;Beneficial effects of modulated electro-hyperthermia during neoadjuvant treatment for locally advanced rectal cancer&lt;/title&gt;&lt;secondary-title&gt;International Journal of Hyperthermia&lt;/secondary-title&gt;&lt;/titles&gt;&lt;periodical&gt;&lt;full-title&gt;International Journal of Hyperthermia&lt;/full-title&gt;&lt;/periodical&gt;&lt;pages&gt;144-151&lt;/pages&gt;&lt;volume&gt;38&lt;/volume&gt;&lt;number&gt;1&lt;/number&gt;&lt;keywords&gt;&lt;keyword&gt;kurz_TIAB_EG_AG_überschneidung&lt;/keyword&gt;&lt;/keywords&gt;&lt;dates&gt;&lt;year&gt;2021&lt;/year&gt;&lt;/dates&gt;&lt;pub-location&gt;United Kingdom&lt;/pub-location&gt;&lt;publisher&gt;Taylor and Francis Ltd.&lt;/publisher&gt;&lt;isbn&gt;0265-6736&amp;#xD;1464-5157&lt;/isbn&gt;&lt;label&gt;kurz&lt;/label&gt;&lt;urls&gt;&lt;related-urls&gt;&lt;url&gt;http://www.tandfonline.com/loi/ihyt20&lt;/url&gt;&lt;url&gt;http://ovidsp.ovid.com/ovidweb.cgi?T=JS&amp;amp;PAGE=reference&amp;amp;D=emexb&amp;amp;NEWS=N&amp;amp;AN=2010442326&lt;/url&gt;&lt;/related-urls&gt;&lt;/urls&gt;&lt;electronic-resource-num&gt;http://dx.doi.org/10.1080/02656736.2021.1877837&lt;/electronic-resource-num&gt;&lt;remote-database-name&gt;Embase&lt;/remote-database-name&gt;&lt;language&gt;English&lt;/language&gt;&lt;/record&gt;&lt;/Cite&gt;&lt;/EndNote&gt;</w:instrText>
            </w:r>
            <w:r>
              <w:rPr>
                <w:rFonts w:cstheme="minorHAnsi"/>
                <w:sz w:val="20"/>
                <w:szCs w:val="20"/>
                <w:lang w:val="en-US"/>
              </w:rPr>
              <w:fldChar w:fldCharType="separate"/>
            </w:r>
            <w:r w:rsidR="00D2086E">
              <w:rPr>
                <w:rFonts w:cstheme="minorHAnsi"/>
                <w:noProof/>
                <w:sz w:val="20"/>
                <w:szCs w:val="20"/>
                <w:lang w:val="en-US"/>
              </w:rPr>
              <w:t>[27]</w:t>
            </w:r>
            <w:r>
              <w:rPr>
                <w:rFonts w:cstheme="minorHAnsi"/>
                <w:sz w:val="20"/>
                <w:szCs w:val="20"/>
                <w:lang w:val="en-US"/>
              </w:rPr>
              <w:fldChar w:fldCharType="end"/>
            </w:r>
          </w:p>
        </w:tc>
        <w:tc>
          <w:tcPr>
            <w:tcW w:w="709" w:type="dxa"/>
          </w:tcPr>
          <w:p w14:paraId="22B92ACE" w14:textId="77777777" w:rsidR="00B77960" w:rsidRPr="00FD7BB5" w:rsidRDefault="00B77960" w:rsidP="00C53451">
            <w:pPr>
              <w:rPr>
                <w:rFonts w:cstheme="minorHAnsi"/>
                <w:sz w:val="20"/>
                <w:szCs w:val="20"/>
                <w:lang w:val="en-US"/>
              </w:rPr>
            </w:pPr>
            <w:r w:rsidRPr="00FD7BB5">
              <w:rPr>
                <w:rFonts w:cstheme="minorHAnsi"/>
                <w:sz w:val="20"/>
                <w:szCs w:val="20"/>
                <w:lang w:val="en-US"/>
              </w:rPr>
              <w:t>Cohort, retrospective</w:t>
            </w:r>
          </w:p>
        </w:tc>
        <w:tc>
          <w:tcPr>
            <w:tcW w:w="3774" w:type="dxa"/>
          </w:tcPr>
          <w:p w14:paraId="34ABF2F5" w14:textId="77777777" w:rsidR="00B77960" w:rsidRPr="00FD7BB5" w:rsidRDefault="00B77960" w:rsidP="00C53451">
            <w:pPr>
              <w:rPr>
                <w:rFonts w:cstheme="minorHAnsi"/>
                <w:sz w:val="20"/>
                <w:szCs w:val="20"/>
                <w:lang w:val="en-GB"/>
              </w:rPr>
            </w:pPr>
            <w:r w:rsidRPr="00FD7BB5">
              <w:rPr>
                <w:rFonts w:cstheme="minorHAnsi"/>
                <w:sz w:val="20"/>
                <w:szCs w:val="20"/>
                <w:lang w:val="en-GB"/>
              </w:rPr>
              <w:t>SIGN-3 (cohort studies):</w:t>
            </w:r>
          </w:p>
          <w:p w14:paraId="43947DD7"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5 points</w:t>
            </w:r>
          </w:p>
          <w:p w14:paraId="32AC7CF8"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1E430419" w14:textId="77777777" w:rsidR="00B77960" w:rsidRPr="00FD7BB5" w:rsidRDefault="00B77960" w:rsidP="00C53451">
            <w:pPr>
              <w:rPr>
                <w:rFonts w:cstheme="minorHAnsi"/>
                <w:sz w:val="20"/>
                <w:szCs w:val="20"/>
                <w:lang w:val="en-GB"/>
              </w:rPr>
            </w:pPr>
            <w:r w:rsidRPr="00FD7BB5">
              <w:rPr>
                <w:rFonts w:cstheme="minorHAnsi"/>
                <w:sz w:val="20"/>
                <w:szCs w:val="20"/>
                <w:lang w:val="en-GB"/>
              </w:rPr>
              <w:t>Can’t say: 3 points</w:t>
            </w:r>
          </w:p>
          <w:p w14:paraId="0C00E9EF" w14:textId="77777777" w:rsidR="00B77960" w:rsidRPr="00FD7BB5" w:rsidRDefault="00B77960" w:rsidP="00C53451">
            <w:pPr>
              <w:rPr>
                <w:rFonts w:cstheme="minorHAnsi"/>
                <w:sz w:val="20"/>
                <w:szCs w:val="20"/>
                <w:lang w:val="en-GB"/>
              </w:rPr>
            </w:pPr>
            <w:r w:rsidRPr="00FD7BB5">
              <w:rPr>
                <w:rFonts w:cstheme="minorHAnsi"/>
                <w:sz w:val="20"/>
                <w:szCs w:val="20"/>
                <w:lang w:val="en-GB"/>
              </w:rPr>
              <w:t>Does not apply: 1 point</w:t>
            </w:r>
          </w:p>
          <w:p w14:paraId="1A1B27CE" w14:textId="77777777" w:rsidR="00B77960" w:rsidRPr="00FD7BB5" w:rsidRDefault="00B77960" w:rsidP="00C53451">
            <w:pPr>
              <w:rPr>
                <w:rFonts w:cstheme="minorHAnsi"/>
                <w:sz w:val="20"/>
                <w:szCs w:val="20"/>
                <w:lang w:val="en-GB"/>
              </w:rPr>
            </w:pPr>
            <w:r w:rsidRPr="00FD7BB5">
              <w:rPr>
                <w:rFonts w:cstheme="minorHAnsi"/>
                <w:sz w:val="20"/>
                <w:szCs w:val="20"/>
                <w:lang w:val="en-GB"/>
              </w:rPr>
              <w:t>Overall quality: low</w:t>
            </w:r>
          </w:p>
        </w:tc>
        <w:tc>
          <w:tcPr>
            <w:tcW w:w="7139" w:type="dxa"/>
          </w:tcPr>
          <w:p w14:paraId="1ED2C33C" w14:textId="77777777" w:rsidR="00B77960" w:rsidRPr="00FD7BB5" w:rsidRDefault="00B77960" w:rsidP="00C53451">
            <w:pPr>
              <w:rPr>
                <w:rFonts w:cstheme="minorHAnsi"/>
                <w:sz w:val="20"/>
                <w:szCs w:val="20"/>
                <w:lang w:val="en-US"/>
              </w:rPr>
            </w:pPr>
            <w:r w:rsidRPr="00FD7BB5">
              <w:rPr>
                <w:rFonts w:cstheme="minorHAnsi"/>
                <w:sz w:val="20"/>
                <w:szCs w:val="20"/>
                <w:lang w:val="en-US"/>
              </w:rPr>
              <w:t>PRO: Description of prior treatment. Information about patient characteristics before treatment, therefore no significant differences between arms</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N</w:t>
            </w:r>
            <w:r w:rsidRPr="00FD7BB5">
              <w:rPr>
                <w:rFonts w:cstheme="minorHAnsi"/>
                <w:sz w:val="20"/>
                <w:szCs w:val="20"/>
                <w:lang w:val="en-US"/>
              </w:rPr>
              <w:t>umber of drop outs given.</w:t>
            </w:r>
          </w:p>
          <w:p w14:paraId="16988D85" w14:textId="4B9F1EA2" w:rsidR="00B77960" w:rsidRPr="00FD7BB5" w:rsidRDefault="00B77960" w:rsidP="00C53451">
            <w:pPr>
              <w:rPr>
                <w:rFonts w:cstheme="minorHAnsi"/>
                <w:sz w:val="20"/>
                <w:szCs w:val="20"/>
                <w:lang w:val="en-US"/>
              </w:rPr>
            </w:pPr>
            <w:r w:rsidRPr="00FD7BB5">
              <w:rPr>
                <w:rFonts w:cstheme="minorHAnsi"/>
                <w:sz w:val="20"/>
                <w:szCs w:val="20"/>
                <w:lang w:val="en-US"/>
              </w:rPr>
              <w:t xml:space="preserve">CONTRA: Dose of RTx different between groups, another grading system for </w:t>
            </w:r>
            <w:r>
              <w:rPr>
                <w:rFonts w:cstheme="minorHAnsi"/>
                <w:sz w:val="20"/>
                <w:szCs w:val="20"/>
                <w:lang w:val="en-US"/>
              </w:rPr>
              <w:t>E</w:t>
            </w:r>
            <w:r w:rsidRPr="00FD7BB5">
              <w:rPr>
                <w:rFonts w:cstheme="minorHAnsi"/>
                <w:sz w:val="20"/>
                <w:szCs w:val="20"/>
                <w:lang w:val="en-US"/>
              </w:rPr>
              <w:t>H-related adverse events. No information about reasons for lost of follow up. No reasons for allocation to the different treatment op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Statistical methods for pathological outcome: no information about average, adjusted averaging difference, standard error, 95% CI.</w:t>
            </w:r>
          </w:p>
        </w:tc>
        <w:tc>
          <w:tcPr>
            <w:tcW w:w="987" w:type="dxa"/>
          </w:tcPr>
          <w:p w14:paraId="7579EE0C" w14:textId="77777777" w:rsidR="00B77960" w:rsidRPr="00FD7BB5" w:rsidRDefault="00B77960" w:rsidP="00C53451">
            <w:pPr>
              <w:rPr>
                <w:rFonts w:cstheme="minorHAnsi"/>
                <w:sz w:val="20"/>
                <w:szCs w:val="20"/>
                <w:lang w:val="en-US"/>
              </w:rPr>
            </w:pPr>
            <w:r w:rsidRPr="00FD7BB5">
              <w:rPr>
                <w:rFonts w:cstheme="minorHAnsi"/>
                <w:sz w:val="20"/>
                <w:szCs w:val="20"/>
                <w:lang w:val="en-US"/>
              </w:rPr>
              <w:t>2b</w:t>
            </w:r>
            <w:r>
              <w:rPr>
                <w:rFonts w:cstheme="minorHAnsi"/>
                <w:sz w:val="20"/>
                <w:szCs w:val="20"/>
                <w:lang w:val="en-US"/>
              </w:rPr>
              <w:t>-</w:t>
            </w:r>
          </w:p>
        </w:tc>
      </w:tr>
      <w:tr w:rsidR="00B77960" w:rsidRPr="00314831" w14:paraId="7D6D7D8B" w14:textId="77777777" w:rsidTr="00E762B6">
        <w:tc>
          <w:tcPr>
            <w:tcW w:w="14310" w:type="dxa"/>
            <w:gridSpan w:val="5"/>
          </w:tcPr>
          <w:p w14:paraId="722E833C" w14:textId="77777777" w:rsidR="00B77960" w:rsidRPr="00FD7BB5" w:rsidRDefault="00B77960" w:rsidP="00C53451">
            <w:pPr>
              <w:rPr>
                <w:rFonts w:cstheme="minorHAnsi"/>
                <w:b/>
                <w:sz w:val="20"/>
                <w:szCs w:val="20"/>
                <w:lang w:val="en-US"/>
              </w:rPr>
            </w:pPr>
            <w:r w:rsidRPr="00FD7BB5">
              <w:rPr>
                <w:rFonts w:cstheme="minorHAnsi"/>
                <w:sz w:val="20"/>
                <w:szCs w:val="20"/>
                <w:lang w:val="en-US"/>
              </w:rPr>
              <w:t xml:space="preserve">AMSTAR: </w:t>
            </w:r>
            <w:r>
              <w:rPr>
                <w:rFonts w:cstheme="minorHAnsi"/>
                <w:sz w:val="20"/>
                <w:szCs w:val="20"/>
                <w:lang w:val="en-US"/>
              </w:rPr>
              <w:t>a</w:t>
            </w:r>
            <w:r w:rsidRPr="00FD7BB5">
              <w:rPr>
                <w:rFonts w:cstheme="minorHAnsi"/>
                <w:sz w:val="20"/>
                <w:szCs w:val="20"/>
                <w:lang w:val="en-US"/>
              </w:rPr>
              <w:t xml:space="preserve"> </w:t>
            </w:r>
            <w:r>
              <w:rPr>
                <w:rFonts w:cstheme="minorHAnsi"/>
                <w:sz w:val="20"/>
                <w:szCs w:val="20"/>
                <w:lang w:val="en-US"/>
              </w:rPr>
              <w:t>m</w:t>
            </w:r>
            <w:r w:rsidRPr="00FD7BB5">
              <w:rPr>
                <w:rFonts w:cstheme="minorHAnsi"/>
                <w:sz w:val="20"/>
                <w:szCs w:val="20"/>
                <w:lang w:val="en-US"/>
              </w:rPr>
              <w:t xml:space="preserve">easurement </w:t>
            </w:r>
            <w:r>
              <w:rPr>
                <w:rFonts w:cstheme="minorHAnsi"/>
                <w:sz w:val="20"/>
                <w:szCs w:val="20"/>
                <w:lang w:val="en-US"/>
              </w:rPr>
              <w:t>t</w:t>
            </w:r>
            <w:r w:rsidRPr="00FD7BB5">
              <w:rPr>
                <w:rFonts w:cstheme="minorHAnsi"/>
                <w:sz w:val="20"/>
                <w:szCs w:val="20"/>
                <w:lang w:val="en-US"/>
              </w:rPr>
              <w:t xml:space="preserve">ool to </w:t>
            </w:r>
            <w:r>
              <w:rPr>
                <w:rFonts w:cstheme="minorHAnsi"/>
                <w:sz w:val="20"/>
                <w:szCs w:val="20"/>
                <w:lang w:val="en-US"/>
              </w:rPr>
              <w:t>a</w:t>
            </w:r>
            <w:r w:rsidRPr="00FD7BB5">
              <w:rPr>
                <w:rFonts w:cstheme="minorHAnsi"/>
                <w:sz w:val="20"/>
                <w:szCs w:val="20"/>
                <w:lang w:val="en-US"/>
              </w:rPr>
              <w:t xml:space="preserve">ssess </w:t>
            </w:r>
            <w:r>
              <w:rPr>
                <w:rFonts w:cstheme="minorHAnsi"/>
                <w:sz w:val="20"/>
                <w:szCs w:val="20"/>
                <w:lang w:val="en-US"/>
              </w:rPr>
              <w:t>s</w:t>
            </w:r>
            <w:r w:rsidRPr="00FD7BB5">
              <w:rPr>
                <w:rFonts w:cstheme="minorHAnsi"/>
                <w:sz w:val="20"/>
                <w:szCs w:val="20"/>
                <w:lang w:val="en-US"/>
              </w:rPr>
              <w:t xml:space="preserve">ystematic </w:t>
            </w:r>
            <w:r>
              <w:rPr>
                <w:rFonts w:cstheme="minorHAnsi"/>
                <w:sz w:val="20"/>
                <w:szCs w:val="20"/>
                <w:lang w:val="en-US"/>
              </w:rPr>
              <w:t>r</w:t>
            </w:r>
            <w:r w:rsidRPr="00FD7BB5">
              <w:rPr>
                <w:rFonts w:cstheme="minorHAnsi"/>
                <w:sz w:val="20"/>
                <w:szCs w:val="20"/>
                <w:lang w:val="en-US"/>
              </w:rPr>
              <w:t>eviews</w:t>
            </w:r>
            <w:r>
              <w:rPr>
                <w:rFonts w:cstheme="minorHAnsi"/>
                <w:sz w:val="20"/>
                <w:szCs w:val="20"/>
                <w:lang w:val="en-US"/>
              </w:rPr>
              <w:t>.</w:t>
            </w:r>
            <w:r w:rsidRPr="00FD7BB5">
              <w:rPr>
                <w:rFonts w:cstheme="minorHAnsi"/>
                <w:sz w:val="20"/>
                <w:szCs w:val="20"/>
                <w:lang w:val="en-US"/>
              </w:rPr>
              <w:t xml:space="preserve"> BL: </w:t>
            </w:r>
            <w:r>
              <w:rPr>
                <w:rFonts w:cstheme="minorHAnsi"/>
                <w:sz w:val="20"/>
                <w:szCs w:val="20"/>
                <w:lang w:val="en-US"/>
              </w:rPr>
              <w:t>b</w:t>
            </w:r>
            <w:r w:rsidRPr="00FD7BB5">
              <w:rPr>
                <w:rFonts w:cstheme="minorHAnsi"/>
                <w:sz w:val="20"/>
                <w:szCs w:val="20"/>
                <w:lang w:val="en-US"/>
              </w:rPr>
              <w:t>aseline</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 xml:space="preserve">BMI: body-mass-index. </w:t>
            </w:r>
            <w:r w:rsidRPr="00FD7BB5">
              <w:rPr>
                <w:rFonts w:cstheme="minorHAnsi"/>
                <w:sz w:val="20"/>
                <w:szCs w:val="20"/>
                <w:lang w:val="en-US"/>
              </w:rPr>
              <w:t>CI: confidence interval</w:t>
            </w:r>
            <w:r>
              <w:rPr>
                <w:rFonts w:cstheme="minorHAnsi"/>
                <w:sz w:val="20"/>
                <w:szCs w:val="20"/>
                <w:lang w:val="en-US"/>
              </w:rPr>
              <w:t>.</w:t>
            </w:r>
            <w:r w:rsidRPr="00FD7BB5">
              <w:rPr>
                <w:rFonts w:cstheme="minorHAnsi"/>
                <w:sz w:val="20"/>
                <w:szCs w:val="20"/>
                <w:lang w:val="en-US"/>
              </w:rPr>
              <w:t xml:space="preserve"> COI: </w:t>
            </w:r>
            <w:r>
              <w:rPr>
                <w:rFonts w:cstheme="minorHAnsi"/>
                <w:sz w:val="20"/>
                <w:szCs w:val="20"/>
                <w:lang w:val="en-US"/>
              </w:rPr>
              <w:t>c</w:t>
            </w:r>
            <w:r w:rsidRPr="00FD7BB5">
              <w:rPr>
                <w:rFonts w:cstheme="minorHAnsi"/>
                <w:sz w:val="20"/>
                <w:szCs w:val="20"/>
                <w:lang w:val="en-US"/>
              </w:rPr>
              <w:t xml:space="preserve">onflicts of </w:t>
            </w:r>
            <w:r>
              <w:rPr>
                <w:rFonts w:cstheme="minorHAnsi"/>
                <w:sz w:val="20"/>
                <w:szCs w:val="20"/>
                <w:lang w:val="en-US"/>
              </w:rPr>
              <w:t>i</w:t>
            </w:r>
            <w:r w:rsidRPr="00FD7BB5">
              <w:rPr>
                <w:rFonts w:cstheme="minorHAnsi"/>
                <w:sz w:val="20"/>
                <w:szCs w:val="20"/>
                <w:lang w:val="en-US"/>
              </w:rPr>
              <w:t>nterests</w:t>
            </w:r>
            <w:r>
              <w:rPr>
                <w:rFonts w:cstheme="minorHAnsi"/>
                <w:sz w:val="20"/>
                <w:szCs w:val="20"/>
                <w:lang w:val="en-US"/>
              </w:rPr>
              <w:t>.</w:t>
            </w:r>
            <w:r w:rsidRPr="00FD7BB5">
              <w:rPr>
                <w:rFonts w:cstheme="minorHAnsi"/>
                <w:sz w:val="20"/>
                <w:szCs w:val="20"/>
                <w:lang w:val="en-US"/>
              </w:rPr>
              <w:t xml:space="preserve"> CT: controlled trial</w:t>
            </w:r>
            <w:r>
              <w:rPr>
                <w:rFonts w:cstheme="minorHAnsi"/>
                <w:sz w:val="20"/>
                <w:szCs w:val="20"/>
                <w:lang w:val="en-US"/>
              </w:rPr>
              <w:t>.</w:t>
            </w:r>
            <w:r w:rsidRPr="00FD7BB5">
              <w:rPr>
                <w:rFonts w:cstheme="minorHAnsi"/>
                <w:sz w:val="20"/>
                <w:szCs w:val="20"/>
                <w:lang w:val="en-US"/>
              </w:rPr>
              <w:t xml:space="preserve"> CTx: chemotherapy</w:t>
            </w:r>
            <w:r>
              <w:rPr>
                <w:rFonts w:cstheme="minorHAnsi"/>
                <w:sz w:val="20"/>
                <w:szCs w:val="20"/>
                <w:lang w:val="en-US"/>
              </w:rPr>
              <w:t>.</w:t>
            </w:r>
            <w:r w:rsidRPr="00FD7BB5">
              <w:rPr>
                <w:rFonts w:cstheme="minorHAnsi"/>
                <w:sz w:val="20"/>
                <w:szCs w:val="20"/>
                <w:lang w:val="en-US"/>
              </w:rPr>
              <w:t xml:space="preserve"> EAS: effective analgesic scor</w:t>
            </w:r>
            <w:r>
              <w:rPr>
                <w:rFonts w:cstheme="minorHAnsi"/>
                <w:sz w:val="20"/>
                <w:szCs w:val="20"/>
                <w:lang w:val="en-US"/>
              </w:rPr>
              <w:t xml:space="preserve">e. EH: electro hyperthermia. </w:t>
            </w:r>
            <w:r w:rsidRPr="00FD7BB5">
              <w:rPr>
                <w:rFonts w:cstheme="minorHAnsi"/>
                <w:sz w:val="20"/>
                <w:szCs w:val="20"/>
                <w:lang w:val="en-US"/>
              </w:rPr>
              <w:t>ICE: CTx of Ifosfamide, Carboplatin and Etoposide</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 xml:space="preserve">OS: overall survival. </w:t>
            </w:r>
            <w:r w:rsidRPr="00FD7BB5">
              <w:rPr>
                <w:rFonts w:cstheme="minorHAnsi"/>
                <w:sz w:val="20"/>
                <w:szCs w:val="20"/>
                <w:lang w:val="en-US"/>
              </w:rPr>
              <w:t xml:space="preserve">PS: </w:t>
            </w:r>
            <w:r>
              <w:rPr>
                <w:rFonts w:cstheme="minorHAnsi"/>
                <w:sz w:val="20"/>
                <w:szCs w:val="20"/>
                <w:lang w:val="en-US"/>
              </w:rPr>
              <w:t>p</w:t>
            </w:r>
            <w:r w:rsidRPr="00FD7BB5">
              <w:rPr>
                <w:rFonts w:cstheme="minorHAnsi"/>
                <w:sz w:val="20"/>
                <w:szCs w:val="20"/>
                <w:lang w:val="en-US"/>
              </w:rPr>
              <w:t xml:space="preserve">ropensity </w:t>
            </w:r>
            <w:r>
              <w:rPr>
                <w:rFonts w:cstheme="minorHAnsi"/>
                <w:sz w:val="20"/>
                <w:szCs w:val="20"/>
                <w:lang w:val="en-US"/>
              </w:rPr>
              <w:t>s</w:t>
            </w:r>
            <w:r w:rsidRPr="00FD7BB5">
              <w:rPr>
                <w:rFonts w:cstheme="minorHAnsi"/>
                <w:sz w:val="20"/>
                <w:szCs w:val="20"/>
                <w:lang w:val="en-US"/>
              </w:rPr>
              <w:t>core</w:t>
            </w:r>
            <w:r>
              <w:rPr>
                <w:rFonts w:cstheme="minorHAnsi"/>
                <w:sz w:val="20"/>
                <w:szCs w:val="20"/>
                <w:lang w:val="en-US"/>
              </w:rPr>
              <w:t>.</w:t>
            </w:r>
            <w:r w:rsidRPr="00FD7BB5">
              <w:rPr>
                <w:rFonts w:cstheme="minorHAnsi"/>
                <w:sz w:val="20"/>
                <w:szCs w:val="20"/>
                <w:lang w:val="en-US"/>
              </w:rPr>
              <w:t xml:space="preserve"> PSM: </w:t>
            </w:r>
            <w:r>
              <w:rPr>
                <w:rFonts w:cstheme="minorHAnsi"/>
                <w:sz w:val="20"/>
                <w:szCs w:val="20"/>
                <w:lang w:val="en-US"/>
              </w:rPr>
              <w:t>p</w:t>
            </w:r>
            <w:r w:rsidRPr="00FD7BB5">
              <w:rPr>
                <w:rFonts w:cstheme="minorHAnsi"/>
                <w:sz w:val="20"/>
                <w:szCs w:val="20"/>
                <w:lang w:val="en-US"/>
              </w:rPr>
              <w:t>ropensity score matching</w:t>
            </w:r>
            <w:r>
              <w:rPr>
                <w:rFonts w:cstheme="minorHAnsi"/>
                <w:sz w:val="20"/>
                <w:szCs w:val="20"/>
                <w:lang w:val="en-US"/>
              </w:rPr>
              <w:t>.</w:t>
            </w:r>
            <w:r w:rsidRPr="00FD7BB5">
              <w:rPr>
                <w:rFonts w:cstheme="minorHAnsi"/>
                <w:sz w:val="20"/>
                <w:szCs w:val="20"/>
                <w:lang w:val="en-US"/>
              </w:rPr>
              <w:t xml:space="preserve"> RCT: randomized controlled trial</w:t>
            </w:r>
            <w:r>
              <w:rPr>
                <w:rFonts w:cstheme="minorHAnsi"/>
                <w:sz w:val="20"/>
                <w:szCs w:val="20"/>
                <w:lang w:val="en-US"/>
              </w:rPr>
              <w:t>.</w:t>
            </w:r>
            <w:r w:rsidRPr="00FD7BB5">
              <w:rPr>
                <w:rFonts w:cstheme="minorHAnsi"/>
                <w:sz w:val="20"/>
                <w:szCs w:val="20"/>
                <w:lang w:val="en-US"/>
              </w:rPr>
              <w:t xml:space="preserve"> SA: </w:t>
            </w:r>
            <w:r>
              <w:rPr>
                <w:rFonts w:cstheme="minorHAnsi"/>
                <w:sz w:val="20"/>
                <w:szCs w:val="20"/>
                <w:lang w:val="en-US"/>
              </w:rPr>
              <w:t>s</w:t>
            </w:r>
            <w:r w:rsidRPr="00FD7BB5">
              <w:rPr>
                <w:rFonts w:cstheme="minorHAnsi"/>
                <w:sz w:val="20"/>
                <w:szCs w:val="20"/>
                <w:lang w:val="en-US"/>
              </w:rPr>
              <w:t>ingle-arm-study</w:t>
            </w:r>
            <w:r>
              <w:rPr>
                <w:rFonts w:cstheme="minorHAnsi"/>
                <w:sz w:val="20"/>
                <w:szCs w:val="20"/>
                <w:lang w:val="en-US"/>
              </w:rPr>
              <w:t>.</w:t>
            </w:r>
            <w:r w:rsidRPr="00FD7BB5">
              <w:rPr>
                <w:rFonts w:cstheme="minorHAnsi"/>
                <w:sz w:val="20"/>
                <w:szCs w:val="20"/>
                <w:lang w:val="en-US"/>
              </w:rPr>
              <w:t xml:space="preserve"> SIGN: Scottish Intercollegiate Guidelines Network Methodology</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 xml:space="preserve"> SR: systematic review. </w:t>
            </w:r>
            <w:r w:rsidRPr="00FD7BB5">
              <w:rPr>
                <w:rFonts w:cstheme="minorHAnsi"/>
                <w:sz w:val="20"/>
                <w:szCs w:val="20"/>
                <w:lang w:val="en-US"/>
              </w:rPr>
              <w:t xml:space="preserve">TNM: </w:t>
            </w:r>
            <w:r>
              <w:rPr>
                <w:rFonts w:cstheme="minorHAnsi"/>
                <w:sz w:val="20"/>
                <w:szCs w:val="20"/>
                <w:lang w:val="en-US"/>
              </w:rPr>
              <w:t>c</w:t>
            </w:r>
            <w:r w:rsidRPr="00FD7BB5">
              <w:rPr>
                <w:rFonts w:cstheme="minorHAnsi"/>
                <w:sz w:val="20"/>
                <w:szCs w:val="20"/>
                <w:lang w:val="en-US"/>
              </w:rPr>
              <w:t xml:space="preserve">lassification of </w:t>
            </w:r>
            <w:r>
              <w:rPr>
                <w:rFonts w:cstheme="minorHAnsi"/>
                <w:sz w:val="20"/>
                <w:szCs w:val="20"/>
                <w:lang w:val="en-US"/>
              </w:rPr>
              <w:t>m</w:t>
            </w:r>
            <w:r w:rsidRPr="00FD7BB5">
              <w:rPr>
                <w:rFonts w:cstheme="minorHAnsi"/>
                <w:sz w:val="20"/>
                <w:szCs w:val="20"/>
                <w:lang w:val="en-US"/>
              </w:rPr>
              <w:t xml:space="preserve">alignant </w:t>
            </w:r>
            <w:r>
              <w:rPr>
                <w:rFonts w:cstheme="minorHAnsi"/>
                <w:sz w:val="20"/>
                <w:szCs w:val="20"/>
                <w:lang w:val="en-US"/>
              </w:rPr>
              <w:t>t</w:t>
            </w:r>
            <w:r w:rsidRPr="00FD7BB5">
              <w:rPr>
                <w:rFonts w:cstheme="minorHAnsi"/>
                <w:sz w:val="20"/>
                <w:szCs w:val="20"/>
                <w:lang w:val="en-US"/>
              </w:rPr>
              <w:t>umours (tumour, lymph nodes, metastasis)</w:t>
            </w:r>
            <w:r>
              <w:rPr>
                <w:rFonts w:cstheme="minorHAnsi"/>
                <w:sz w:val="20"/>
                <w:szCs w:val="20"/>
                <w:lang w:val="en-US"/>
              </w:rPr>
              <w:t>.</w:t>
            </w:r>
            <w:r w:rsidRPr="00FD7BB5">
              <w:rPr>
                <w:rFonts w:cstheme="minorHAnsi"/>
                <w:sz w:val="20"/>
                <w:szCs w:val="20"/>
                <w:lang w:val="en-US"/>
              </w:rPr>
              <w:t xml:space="preserve"> WBH: whole-body hyperthermia.</w:t>
            </w:r>
          </w:p>
        </w:tc>
      </w:tr>
    </w:tbl>
    <w:p w14:paraId="6C763B4C" w14:textId="77777777" w:rsidR="00B77960" w:rsidRPr="00E762B6" w:rsidRDefault="00B77960">
      <w:pPr>
        <w:rPr>
          <w:lang w:val="en-GB"/>
        </w:rPr>
      </w:pPr>
    </w:p>
    <w:p w14:paraId="6DDF115E" w14:textId="77777777" w:rsidR="00B77960" w:rsidRDefault="00B77960" w:rsidP="00CA7DFA">
      <w:pPr>
        <w:rPr>
          <w:lang w:val="en-GB"/>
        </w:rPr>
      </w:pPr>
    </w:p>
    <w:p w14:paraId="21AA27DB" w14:textId="77777777" w:rsidR="00B77960" w:rsidRDefault="00B77960" w:rsidP="00640EEF">
      <w:pPr>
        <w:rPr>
          <w:lang w:val="en-GB"/>
        </w:rPr>
      </w:pPr>
    </w:p>
    <w:p w14:paraId="17C7B4D5" w14:textId="77777777" w:rsidR="00B77960" w:rsidRPr="00D60299" w:rsidRDefault="00B77960" w:rsidP="00640EEF">
      <w:pPr>
        <w:rPr>
          <w:lang w:val="en-GB"/>
        </w:rPr>
      </w:pPr>
    </w:p>
    <w:p w14:paraId="637112AA" w14:textId="77777777" w:rsidR="00B77960" w:rsidRPr="00D60299" w:rsidRDefault="00B77960" w:rsidP="00640EEF">
      <w:pPr>
        <w:rPr>
          <w:noProof/>
          <w:lang w:val="en-GB"/>
        </w:rPr>
      </w:pPr>
    </w:p>
    <w:p w14:paraId="03E5E1F2" w14:textId="77777777" w:rsidR="00B77960" w:rsidRPr="00D60299" w:rsidRDefault="00B77960" w:rsidP="0064062A">
      <w:pPr>
        <w:spacing w:after="0"/>
        <w:jc w:val="both"/>
        <w:rPr>
          <w:color w:val="1F497D" w:themeColor="text2"/>
          <w:lang w:val="en-GB"/>
        </w:rPr>
      </w:pPr>
    </w:p>
    <w:p w14:paraId="32353B15" w14:textId="3C7865D6" w:rsidR="00D2086E" w:rsidRDefault="00D2086E" w:rsidP="00BA2D38">
      <w:pPr>
        <w:jc w:val="both"/>
        <w:rPr>
          <w:lang w:val="en-GB"/>
        </w:rPr>
      </w:pPr>
    </w:p>
    <w:p w14:paraId="71E78FB1" w14:textId="5B80680B" w:rsidR="00D2086E" w:rsidRDefault="00D2086E" w:rsidP="00BA2D38">
      <w:pPr>
        <w:jc w:val="both"/>
        <w:rPr>
          <w:lang w:val="en-GB"/>
        </w:rPr>
      </w:pPr>
    </w:p>
    <w:p w14:paraId="682459D1" w14:textId="77777777" w:rsidR="00D2086E" w:rsidRDefault="00D2086E" w:rsidP="00BA2D38">
      <w:pPr>
        <w:jc w:val="both"/>
        <w:rPr>
          <w:lang w:val="en-GB"/>
        </w:rPr>
      </w:pPr>
    </w:p>
    <w:p w14:paraId="09379067" w14:textId="77777777" w:rsidR="00D2086E" w:rsidRDefault="00D2086E" w:rsidP="00BA2D38">
      <w:pPr>
        <w:jc w:val="both"/>
        <w:rPr>
          <w:lang w:val="en-GB"/>
        </w:rPr>
      </w:pPr>
    </w:p>
    <w:p w14:paraId="35EF5034" w14:textId="59E07E83" w:rsidR="00D2086E" w:rsidRPr="00D2086E" w:rsidRDefault="00D2086E" w:rsidP="00D2086E">
      <w:pPr>
        <w:pStyle w:val="EndNoteBibliography"/>
        <w:spacing w:after="0"/>
        <w:ind w:left="720" w:hanging="720"/>
      </w:pPr>
      <w:r>
        <w:rPr>
          <w:lang w:val="en-GB"/>
        </w:rPr>
        <w:lastRenderedPageBreak/>
        <w:fldChar w:fldCharType="begin"/>
      </w:r>
      <w:r>
        <w:rPr>
          <w:lang w:val="en-GB"/>
        </w:rPr>
        <w:instrText xml:space="preserve"> ADDIN EN.REFLIST </w:instrText>
      </w:r>
      <w:r>
        <w:rPr>
          <w:lang w:val="en-GB"/>
        </w:rPr>
        <w:fldChar w:fldCharType="separate"/>
      </w:r>
      <w:r w:rsidRPr="00D2086E">
        <w:t>1.</w:t>
      </w:r>
      <w:r w:rsidRPr="00D2086E">
        <w:tab/>
        <w:t xml:space="preserve">Lassche G, Van Herpen CML, Crezee J. Whole-body hyperthermia in combination with systemic therapy in advanced solid malignancies. Critical Reviews in Oncology/Hematology. 2019; 139: 67-74. </w:t>
      </w:r>
      <w:r w:rsidRPr="00B952AE">
        <w:t>http://dx.doi.org/10.1016/j.critrevonc.2019.04.023</w:t>
      </w:r>
      <w:r w:rsidRPr="00D2086E">
        <w:t>.</w:t>
      </w:r>
    </w:p>
    <w:p w14:paraId="7EF1CD31" w14:textId="19917DD5" w:rsidR="00D2086E" w:rsidRPr="00D2086E" w:rsidRDefault="00D2086E" w:rsidP="00D2086E">
      <w:pPr>
        <w:pStyle w:val="EndNoteBibliography"/>
        <w:spacing w:after="0"/>
        <w:ind w:left="720" w:hanging="720"/>
      </w:pPr>
      <w:r w:rsidRPr="00D2086E">
        <w:t>2.</w:t>
      </w:r>
      <w:r w:rsidRPr="00D2086E">
        <w:tab/>
        <w:t xml:space="preserve">Atmaca A, Al-Batran S-E, Neumann A, et al. Whole-body hyperthermia (WBH) in combination with carboplatin in patients with recurrent ovarian cancer - a phase II study. Gynecologic oncology. 2009; 112(2): 384-8. </w:t>
      </w:r>
      <w:r w:rsidRPr="00B952AE">
        <w:t>https://dx.doi.org/10.1016/j.ygyno.2008.11.001</w:t>
      </w:r>
      <w:r w:rsidRPr="00D2086E">
        <w:t>.</w:t>
      </w:r>
    </w:p>
    <w:p w14:paraId="2991831C" w14:textId="77777777" w:rsidR="00D2086E" w:rsidRPr="00D2086E" w:rsidRDefault="00D2086E" w:rsidP="00D2086E">
      <w:pPr>
        <w:pStyle w:val="EndNoteBibliography"/>
        <w:spacing w:after="0"/>
        <w:ind w:left="720" w:hanging="720"/>
      </w:pPr>
      <w:r w:rsidRPr="00D2086E">
        <w:t>3.</w:t>
      </w:r>
      <w:r w:rsidRPr="00D2086E">
        <w:tab/>
        <w:t>Douwes F, BogoviC J, Douwes O, Migeod F, Grote C. Whole-body hyperthermia in combination with platinum-containing drugs in patients with recurrent ovarian cancer. International journal of clinical oncology. 2004; 9(2): 85-91.</w:t>
      </w:r>
    </w:p>
    <w:p w14:paraId="058B0971" w14:textId="77777777" w:rsidR="00D2086E" w:rsidRPr="00D2086E" w:rsidRDefault="00D2086E" w:rsidP="00D2086E">
      <w:pPr>
        <w:pStyle w:val="EndNoteBibliography"/>
        <w:spacing w:after="0"/>
        <w:ind w:left="720" w:hanging="720"/>
      </w:pPr>
      <w:r w:rsidRPr="00D2086E">
        <w:t>4.</w:t>
      </w:r>
      <w:r w:rsidRPr="00D2086E">
        <w:tab/>
        <w:t>Westermann AM, Grosen EA, Katschinski DM, et al. A pilot study of whole body hyperthermia and carboplatin in platinum-resistant ovarian cancer. European journal of cancer (Oxford, England : 1990). 2001; 37(9): 1111-7.</w:t>
      </w:r>
    </w:p>
    <w:p w14:paraId="3F96A4EC" w14:textId="77777777" w:rsidR="00D2086E" w:rsidRPr="00D2086E" w:rsidRDefault="00D2086E" w:rsidP="00D2086E">
      <w:pPr>
        <w:pStyle w:val="EndNoteBibliography"/>
        <w:spacing w:after="0"/>
        <w:ind w:left="720" w:hanging="720"/>
      </w:pPr>
      <w:r w:rsidRPr="00D2086E">
        <w:t>5.</w:t>
      </w:r>
      <w:r w:rsidRPr="00D2086E">
        <w:tab/>
        <w:t>Richel O, Zum Vorde Sive Vording PJ, Rietbroek R, et al. Phase II study of carboplatin and whole body hyperthermia (WBH) in recurrent and metastatic cervical cancer. Gynecologic oncology. 2004; 95(3): 680-5.</w:t>
      </w:r>
    </w:p>
    <w:p w14:paraId="0677A27D" w14:textId="77777777" w:rsidR="00D2086E" w:rsidRPr="00D2086E" w:rsidRDefault="00D2086E" w:rsidP="00D2086E">
      <w:pPr>
        <w:pStyle w:val="EndNoteBibliography"/>
        <w:spacing w:after="0"/>
        <w:ind w:left="720" w:hanging="720"/>
      </w:pPr>
      <w:r w:rsidRPr="00D2086E">
        <w:t>6.</w:t>
      </w:r>
      <w:r w:rsidRPr="00D2086E">
        <w:tab/>
        <w:t>Hegewisch-Becker S, Gruber Y, Corovic A, et al. Whole-body hyperthermia (41.8 degrees C) combined with bimonthly oxaliplatin, high-dose leucovorin and 5-fluorouracil 48-hour continuous infusion in pretreated metastatic colorectal cancer: a phase II study. Annals of oncology : official journal of the European Society for Medical Oncology. 2002; 13(8): 1197-204.</w:t>
      </w:r>
    </w:p>
    <w:p w14:paraId="64FFF7ED" w14:textId="77777777" w:rsidR="00D2086E" w:rsidRPr="00B952AE" w:rsidRDefault="00D2086E" w:rsidP="00D2086E">
      <w:pPr>
        <w:pStyle w:val="EndNoteBibliography"/>
        <w:spacing w:after="0"/>
        <w:ind w:left="720" w:hanging="720"/>
        <w:rPr>
          <w:lang w:val="de-DE"/>
        </w:rPr>
      </w:pPr>
      <w:r w:rsidRPr="00D2086E">
        <w:t>7.</w:t>
      </w:r>
      <w:r w:rsidRPr="00D2086E">
        <w:tab/>
        <w:t xml:space="preserve">Bakshandeh-Bath A, Stoltz AS, Homann N, Wagner T, Stolting S, Peters SO. Preclinical and clinical aspects of carboplatin and gemcitabine combined with whole-body hyperthermia for pancreatic adenocarcinoma. </w:t>
      </w:r>
      <w:r w:rsidRPr="00B952AE">
        <w:rPr>
          <w:lang w:val="de-DE"/>
        </w:rPr>
        <w:t>Anticancer research. 2009; 29(8): 3069-77.</w:t>
      </w:r>
    </w:p>
    <w:p w14:paraId="22A9AEAB" w14:textId="77777777" w:rsidR="00D2086E" w:rsidRPr="00D2086E" w:rsidRDefault="00D2086E" w:rsidP="00D2086E">
      <w:pPr>
        <w:pStyle w:val="EndNoteBibliography"/>
        <w:spacing w:after="0"/>
        <w:ind w:left="720" w:hanging="720"/>
      </w:pPr>
      <w:r w:rsidRPr="00B952AE">
        <w:rPr>
          <w:lang w:val="de-DE"/>
        </w:rPr>
        <w:t>8.</w:t>
      </w:r>
      <w:r w:rsidRPr="00B952AE">
        <w:rPr>
          <w:lang w:val="de-DE"/>
        </w:rPr>
        <w:tab/>
        <w:t xml:space="preserve">Westermann AM, Wiedemann GJ, Jager E, et al. </w:t>
      </w:r>
      <w:r w:rsidRPr="00D2086E">
        <w:t>A Systemic Hyperthermia Oncologic Working Group trial. Ifosfamide, carboplatin, and etoposide combined with 41.8 degrees C whole-body hyperthermia for metastatic soft tissue sarcoma. Oncology. 2003; 64(4): 312-21.</w:t>
      </w:r>
    </w:p>
    <w:p w14:paraId="444F397B" w14:textId="77777777" w:rsidR="00D2086E" w:rsidRPr="00D2086E" w:rsidRDefault="00D2086E" w:rsidP="00D2086E">
      <w:pPr>
        <w:pStyle w:val="EndNoteBibliography"/>
        <w:spacing w:after="0"/>
        <w:ind w:left="720" w:hanging="720"/>
      </w:pPr>
      <w:r w:rsidRPr="00D2086E">
        <w:t>9.</w:t>
      </w:r>
      <w:r w:rsidRPr="00D2086E">
        <w:tab/>
        <w:t>Wiedemann GJ, Robins HI, Gutsche S, et al. Ifosfamide, carboplatin and etoposide (ICE) combined with 41.8 degrees C whole body hyperthermia in patients with refractory sarcoma. European journal of cancer (Oxford, England : 1990). 1996; 32A(5): 888-92.</w:t>
      </w:r>
    </w:p>
    <w:p w14:paraId="4265391C" w14:textId="77777777" w:rsidR="00D2086E" w:rsidRPr="00B952AE" w:rsidRDefault="00D2086E" w:rsidP="00D2086E">
      <w:pPr>
        <w:pStyle w:val="EndNoteBibliography"/>
        <w:spacing w:after="0"/>
        <w:ind w:left="720" w:hanging="720"/>
        <w:rPr>
          <w:lang w:val="de-DE"/>
        </w:rPr>
      </w:pPr>
      <w:r w:rsidRPr="00D2086E">
        <w:t>10.</w:t>
      </w:r>
      <w:r w:rsidRPr="00D2086E">
        <w:tab/>
        <w:t xml:space="preserve">Bakhshandeh A, Bruns I, Traynor A, et al. Ifosfamide, carboplatin and etoposide combined with 41.8 degrees C whole body hyperthermia for malignant pleural mesothelioma. </w:t>
      </w:r>
      <w:r w:rsidRPr="00B952AE">
        <w:rPr>
          <w:lang w:val="de-DE"/>
        </w:rPr>
        <w:t>Lung cancer (Amsterdam, Netherlands). 2003; 39(3): 339-45.</w:t>
      </w:r>
    </w:p>
    <w:p w14:paraId="0F6A05F8" w14:textId="77777777" w:rsidR="00D2086E" w:rsidRPr="00B952AE" w:rsidRDefault="00D2086E" w:rsidP="00D2086E">
      <w:pPr>
        <w:pStyle w:val="EndNoteBibliography"/>
        <w:spacing w:after="0"/>
        <w:ind w:left="720" w:hanging="720"/>
        <w:rPr>
          <w:lang w:val="de-DE"/>
        </w:rPr>
      </w:pPr>
      <w:r w:rsidRPr="00B952AE">
        <w:rPr>
          <w:lang w:val="de-DE"/>
        </w:rPr>
        <w:t>11.</w:t>
      </w:r>
      <w:r w:rsidRPr="00B952AE">
        <w:rPr>
          <w:lang w:val="de-DE"/>
        </w:rPr>
        <w:tab/>
        <w:t xml:space="preserve">Hildebrandt B, Drager J, Kerner T, et al. </w:t>
      </w:r>
      <w:r w:rsidRPr="00D2086E">
        <w:t xml:space="preserve">Whole-body hyperthermia in the scope of von Ardenne's systemic cancer multistep therapy (sCMT) combined with chemotherapy in patients with metastatic colorectal cancer: a phase I/II study. International journal of hyperthermia : the official journal of European Society for Hyperthermic Oncology, North American Hyperthermia Group. </w:t>
      </w:r>
      <w:r w:rsidRPr="00B952AE">
        <w:rPr>
          <w:lang w:val="de-DE"/>
        </w:rPr>
        <w:t>2004; 20(3): 317-33.</w:t>
      </w:r>
    </w:p>
    <w:p w14:paraId="486FAAED" w14:textId="016E309E" w:rsidR="00D2086E" w:rsidRPr="00D2086E" w:rsidRDefault="00D2086E" w:rsidP="00D2086E">
      <w:pPr>
        <w:pStyle w:val="EndNoteBibliography"/>
        <w:spacing w:after="0"/>
        <w:ind w:left="720" w:hanging="720"/>
      </w:pPr>
      <w:r w:rsidRPr="00B952AE">
        <w:rPr>
          <w:lang w:val="de-DE"/>
        </w:rPr>
        <w:t>12.</w:t>
      </w:r>
      <w:r w:rsidRPr="00B952AE">
        <w:rPr>
          <w:lang w:val="de-DE"/>
        </w:rPr>
        <w:tab/>
        <w:t xml:space="preserve">Engelhardt R, Neumann H, von der Tann M, Löhr GW. </w:t>
      </w:r>
      <w:r w:rsidRPr="00D2086E">
        <w:t>Preliminary results in the treatment of oat cell carcinoma of the lung by combined application of chemotherapy (CT) and whole-body hyperthermia. Progress in clinical and biological research. 1982; 107: 761-5.</w:t>
      </w:r>
    </w:p>
    <w:p w14:paraId="5BA578A6" w14:textId="77777777" w:rsidR="00D2086E" w:rsidRPr="00D2086E" w:rsidRDefault="00D2086E" w:rsidP="00D2086E">
      <w:pPr>
        <w:pStyle w:val="EndNoteBibliography"/>
        <w:spacing w:after="0"/>
        <w:ind w:left="720" w:hanging="720"/>
      </w:pPr>
      <w:r w:rsidRPr="00D2086E">
        <w:t>13.</w:t>
      </w:r>
      <w:r w:rsidRPr="00D2086E">
        <w:tab/>
        <w:t>Neumann H, Fabricius H-A, Engelhardt R. Moderate whole-body hyperthermia in combination with chemotherapy in the treatment of small cell carcinoma of the lung: a pilot study. Natl Cancer Inst Monogr. 1982; 61: 427-429.</w:t>
      </w:r>
    </w:p>
    <w:p w14:paraId="1AB595F0" w14:textId="7B4BCC9A" w:rsidR="00D2086E" w:rsidRPr="00D2086E" w:rsidRDefault="00D2086E" w:rsidP="00D2086E">
      <w:pPr>
        <w:pStyle w:val="EndNoteBibliography"/>
        <w:spacing w:after="0"/>
        <w:ind w:left="720" w:hanging="720"/>
      </w:pPr>
      <w:r w:rsidRPr="00D2086E">
        <w:t>14.</w:t>
      </w:r>
      <w:r w:rsidRPr="00D2086E">
        <w:tab/>
        <w:t xml:space="preserve">Bull JMC, Cronau LH, Newman BM, et al. Chemotherapy resistant sarcoma treated with whole body hyperthermia (WBH) combined with 1-3-Bis(2-chloroethyl)-1-nitrosourea (BCNU). International Journal of Hyperthermia. 1992; 8(3): 297-304. </w:t>
      </w:r>
      <w:r w:rsidR="00FF61D5" w:rsidRPr="00FF61D5">
        <w:t>https://dx.doi.org/</w:t>
      </w:r>
      <w:r w:rsidRPr="00D2086E">
        <w:t>10.3109/02656739209021784.</w:t>
      </w:r>
    </w:p>
    <w:p w14:paraId="3D8216BF" w14:textId="6837005F" w:rsidR="00D2086E" w:rsidRPr="00D2086E" w:rsidRDefault="00D2086E" w:rsidP="00D2086E">
      <w:pPr>
        <w:pStyle w:val="EndNoteBibliography"/>
        <w:spacing w:after="0"/>
        <w:ind w:left="720" w:hanging="720"/>
      </w:pPr>
      <w:r w:rsidRPr="00D2086E">
        <w:t>15.</w:t>
      </w:r>
      <w:r w:rsidRPr="00D2086E">
        <w:tab/>
        <w:t xml:space="preserve">Engelhardt R, Müller U, Weth-Simon R, Neumann HA, Lühr GW. Treatment of disseminated malignant melanoma with cisplatin in combination with whole-body hyperthermia and doxorubicin. International Journal of Hyperthermia. 1990; 6(3): 511-5. </w:t>
      </w:r>
      <w:r w:rsidR="00FF61D5" w:rsidRPr="00FF61D5">
        <w:t>https://dx.doi.org/</w:t>
      </w:r>
      <w:r w:rsidRPr="00D2086E">
        <w:t>10.3109/02656739009140947.</w:t>
      </w:r>
    </w:p>
    <w:p w14:paraId="6CD5B34F" w14:textId="68A07E24" w:rsidR="00D2086E" w:rsidRPr="00D2086E" w:rsidRDefault="00D2086E" w:rsidP="00D2086E">
      <w:pPr>
        <w:pStyle w:val="EndNoteBibliography"/>
        <w:spacing w:after="0"/>
        <w:ind w:left="720" w:hanging="720"/>
      </w:pPr>
      <w:r w:rsidRPr="00D2086E">
        <w:lastRenderedPageBreak/>
        <w:t>16.</w:t>
      </w:r>
      <w:r w:rsidRPr="00D2086E">
        <w:tab/>
        <w:t xml:space="preserve">Sulyok I, Fleischmann E, Stift A, et al. Effect of preoperative fever-range whole-body hyperthermia on immunological markers in patients undergoing colorectal cancer surgery. British journal of anaesthesia. 2012; 109(5): 754‐61. </w:t>
      </w:r>
      <w:r w:rsidR="00FF61D5" w:rsidRPr="00FF61D5">
        <w:t>https://dx.doi.org/</w:t>
      </w:r>
      <w:r w:rsidRPr="00D2086E">
        <w:t>10.1093/bja/aes248.</w:t>
      </w:r>
    </w:p>
    <w:p w14:paraId="401A1C78" w14:textId="77777777" w:rsidR="00D2086E" w:rsidRPr="00D2086E" w:rsidRDefault="00D2086E" w:rsidP="00D2086E">
      <w:pPr>
        <w:pStyle w:val="EndNoteBibliography"/>
        <w:spacing w:after="0"/>
        <w:ind w:left="720" w:hanging="720"/>
      </w:pPr>
      <w:r w:rsidRPr="00B952AE">
        <w:rPr>
          <w:lang w:val="de-DE"/>
        </w:rPr>
        <w:t>17.</w:t>
      </w:r>
      <w:r w:rsidRPr="00B952AE">
        <w:rPr>
          <w:lang w:val="de-DE"/>
        </w:rPr>
        <w:tab/>
        <w:t xml:space="preserve">Robins HI, Rushing D, Kutz M, et al. </w:t>
      </w:r>
      <w:r w:rsidRPr="00D2086E">
        <w:t>Phase I clinical trial of melphalan and 41.8 degrees C whole-body hyperthermia in cancer patients. Journal of clinical oncology : official journal of the American Society of Clinical Oncology. 1997; 15(1): 158-64.</w:t>
      </w:r>
    </w:p>
    <w:p w14:paraId="1F5DFF70" w14:textId="77777777" w:rsidR="00D2086E" w:rsidRPr="00D2086E" w:rsidRDefault="00D2086E" w:rsidP="00D2086E">
      <w:pPr>
        <w:pStyle w:val="EndNoteBibliography"/>
        <w:spacing w:after="0"/>
        <w:ind w:left="720" w:hanging="720"/>
      </w:pPr>
      <w:r w:rsidRPr="00D2086E">
        <w:t>18.</w:t>
      </w:r>
      <w:r w:rsidRPr="00D2086E">
        <w:tab/>
        <w:t>Gerke P, Filejski W, Robins HI, Wiedemann GJ, Steinhoff J. Nephrotoxicity of ifosfamide, carboplatin and etoposide (ICE) alone or combined with extracorporeal or radiant-heat-induced whole-body hyperthermia. Journal of cancer research and clinical oncology. 2000; 126(3): 173-7.</w:t>
      </w:r>
    </w:p>
    <w:p w14:paraId="442AC6E9" w14:textId="5B6376D2" w:rsidR="00D2086E" w:rsidRPr="00D2086E" w:rsidRDefault="00D2086E" w:rsidP="00D2086E">
      <w:pPr>
        <w:pStyle w:val="EndNoteBibliography"/>
        <w:spacing w:after="0"/>
        <w:ind w:left="720" w:hanging="720"/>
      </w:pPr>
      <w:r w:rsidRPr="00D2086E">
        <w:t>19.</w:t>
      </w:r>
      <w:r w:rsidRPr="00D2086E">
        <w:tab/>
        <w:t xml:space="preserve">Reuter URM, Oettmeier R, Hobohm U. Safety of Therapeutic Fever Induction in Cancer Patients Using Approved PAMP Drugs. Translational oncology. 2018; 11(2): 330-7. </w:t>
      </w:r>
      <w:r w:rsidRPr="00B952AE">
        <w:t>https://dx.doi.org/10.1016/j.tranon.2018.01.019</w:t>
      </w:r>
      <w:r w:rsidRPr="00D2086E">
        <w:t>.</w:t>
      </w:r>
    </w:p>
    <w:p w14:paraId="290556F2" w14:textId="4AB20F73" w:rsidR="00D2086E" w:rsidRPr="00D2086E" w:rsidRDefault="00D2086E" w:rsidP="00D2086E">
      <w:pPr>
        <w:pStyle w:val="EndNoteBibliography"/>
        <w:spacing w:after="0"/>
        <w:ind w:left="720" w:hanging="720"/>
      </w:pPr>
      <w:r w:rsidRPr="00D2086E">
        <w:t>20.</w:t>
      </w:r>
      <w:r w:rsidRPr="00D2086E">
        <w:tab/>
        <w:t xml:space="preserve">Loboda A, Syvak L, Golovko T, et al. Efficacy of Combination Neoadjuvant Chemotherapy and Regional Inductive Moderate Hyperthermia in the Treatment of Patients With Locally Advanced Breast Cancer. Technology in cancer research &amp; treatment. 2020; </w:t>
      </w:r>
      <w:r w:rsidRPr="00B952AE">
        <w:t>http://dx.doi.org/10.1177/1533033820963599</w:t>
      </w:r>
      <w:r w:rsidRPr="00D2086E">
        <w:t>.</w:t>
      </w:r>
    </w:p>
    <w:p w14:paraId="294AECE0" w14:textId="378CAD05" w:rsidR="00D2086E" w:rsidRPr="00D2086E" w:rsidRDefault="00D2086E" w:rsidP="00D2086E">
      <w:pPr>
        <w:pStyle w:val="EndNoteBibliography"/>
        <w:spacing w:after="0"/>
        <w:ind w:left="720" w:hanging="720"/>
      </w:pPr>
      <w:r w:rsidRPr="00D2086E">
        <w:t>21.</w:t>
      </w:r>
      <w:r w:rsidRPr="00D2086E">
        <w:tab/>
        <w:t xml:space="preserve">Minnaar CA, Kotzen JA, Naidoo T, et al. The effect of modulated electro-hyperthermia on local disease control in HIV-positive and -negative cervical cancer women in South Africa: Early results from a phase III randomised controlled trial. PLoS ONE. 2019; 14(6): e0217894. </w:t>
      </w:r>
      <w:r w:rsidRPr="00B952AE">
        <w:t>http://dx.doi.org/10.1371/journal.pone.0217894</w:t>
      </w:r>
      <w:r w:rsidRPr="00D2086E">
        <w:t>.</w:t>
      </w:r>
    </w:p>
    <w:p w14:paraId="1DB7D759" w14:textId="7F91ED5B" w:rsidR="00D2086E" w:rsidRPr="00B952AE" w:rsidRDefault="00D2086E" w:rsidP="00D2086E">
      <w:pPr>
        <w:pStyle w:val="EndNoteBibliography"/>
        <w:spacing w:after="0"/>
        <w:ind w:left="720" w:hanging="720"/>
        <w:rPr>
          <w:lang w:val="de-DE"/>
        </w:rPr>
      </w:pPr>
      <w:r w:rsidRPr="00D2086E">
        <w:t>22.</w:t>
      </w:r>
      <w:r w:rsidRPr="00D2086E">
        <w:tab/>
        <w:t xml:space="preserve">Minnaar CA, Kotzen JA, Ayeni OA, Vangu M-D-T, Baeyens A. Potentiation of the Abscopal Effect by Modulated Electro-Hyperthermia in Locally Advanced Cervical Cancer Patients. </w:t>
      </w:r>
      <w:r w:rsidRPr="00B952AE">
        <w:rPr>
          <w:lang w:val="de-DE"/>
        </w:rPr>
        <w:t>Frontiers in oncology. 2020; 10: 376. https://dx.doi.org/10.3389/fonc.2020.00376.</w:t>
      </w:r>
    </w:p>
    <w:p w14:paraId="2BC0ABB8" w14:textId="1FAD71A9" w:rsidR="00D2086E" w:rsidRPr="00D2086E" w:rsidRDefault="00D2086E" w:rsidP="00D2086E">
      <w:pPr>
        <w:pStyle w:val="EndNoteBibliography"/>
        <w:spacing w:after="0"/>
        <w:ind w:left="720" w:hanging="720"/>
      </w:pPr>
      <w:r w:rsidRPr="00B952AE">
        <w:rPr>
          <w:lang w:val="de-DE"/>
        </w:rPr>
        <w:t>23.</w:t>
      </w:r>
      <w:r w:rsidRPr="00B952AE">
        <w:rPr>
          <w:lang w:val="de-DE"/>
        </w:rPr>
        <w:tab/>
        <w:t xml:space="preserve">Minnaar CA, Kotzen JA, Tunmer M, et al. </w:t>
      </w:r>
      <w:r w:rsidRPr="00D2086E">
        <w:t xml:space="preserve">Analysis of the effects of mEHT on the treatment-related toxicity and quality of life of HIV-positive cervical cancer patients. International Journal of Hyperthermia. 2020; 37(1): 263-272. </w:t>
      </w:r>
      <w:r w:rsidRPr="00B952AE">
        <w:t>http://dx.doi.org/10.1080/02656736.2020.1737253</w:t>
      </w:r>
      <w:r w:rsidRPr="00D2086E">
        <w:t>.</w:t>
      </w:r>
    </w:p>
    <w:p w14:paraId="1EEC0145" w14:textId="582C7BCB" w:rsidR="00D2086E" w:rsidRPr="00D2086E" w:rsidRDefault="00D2086E" w:rsidP="00D2086E">
      <w:pPr>
        <w:pStyle w:val="EndNoteBibliography"/>
        <w:spacing w:after="0"/>
        <w:ind w:left="720" w:hanging="720"/>
      </w:pPr>
      <w:r w:rsidRPr="00D2086E">
        <w:t>24.</w:t>
      </w:r>
      <w:r w:rsidRPr="00D2086E">
        <w:tab/>
        <w:t xml:space="preserve">Mahdavi SR, Khalafi L, Shivaliloo S, et al. Thermal enhancement effect on chemo-radiation of Glioblastoma multiform. International Journal of Radiation Research. 2020; 18(2): 255-62. </w:t>
      </w:r>
      <w:r w:rsidRPr="00B952AE">
        <w:t>http://dx.doi.org/10.18869/acadpub.ijrr.18.2.255</w:t>
      </w:r>
      <w:r w:rsidRPr="00D2086E">
        <w:t>.</w:t>
      </w:r>
    </w:p>
    <w:p w14:paraId="5A999BFA" w14:textId="3F55F353" w:rsidR="00D2086E" w:rsidRPr="00D2086E" w:rsidRDefault="00D2086E" w:rsidP="00D2086E">
      <w:pPr>
        <w:pStyle w:val="EndNoteBibliography"/>
        <w:spacing w:after="0"/>
        <w:ind w:left="720" w:hanging="720"/>
      </w:pPr>
      <w:r w:rsidRPr="00D2086E">
        <w:t>25.</w:t>
      </w:r>
      <w:r w:rsidRPr="00D2086E">
        <w:tab/>
        <w:t xml:space="preserve">Fiorentini G, Sarti D, Mattioli G, et al. Modulated Electrohyperthermia in Integrative Cancer Treatment for Relapsed Malignant Glioblastoma and Astrocytoma: Retrospective Multicenter Controlled Study. Integrative Cancer Therapies. 2019; 18. </w:t>
      </w:r>
      <w:r w:rsidRPr="00B952AE">
        <w:t>http://dx.doi.org/10.1177/1534735418812691</w:t>
      </w:r>
      <w:r w:rsidRPr="00D2086E">
        <w:t>.</w:t>
      </w:r>
    </w:p>
    <w:p w14:paraId="2DF0EC4D" w14:textId="10412F87" w:rsidR="00D2086E" w:rsidRPr="00D2086E" w:rsidRDefault="00D2086E" w:rsidP="00D2086E">
      <w:pPr>
        <w:pStyle w:val="EndNoteBibliography"/>
        <w:spacing w:after="0"/>
        <w:ind w:left="720" w:hanging="720"/>
      </w:pPr>
      <w:r w:rsidRPr="00D2086E">
        <w:t>26.</w:t>
      </w:r>
      <w:r w:rsidRPr="00D2086E">
        <w:tab/>
        <w:t xml:space="preserve">Kim Y-P, Choi Y, Kim S, et al. Conventional cancer treatment alone or with regional hyperthermia for pain relief in lung cancer: A case-control study. Complementary Therapies in Medicine. 2015; 23(3): 381-7. </w:t>
      </w:r>
      <w:r w:rsidR="00FF61D5" w:rsidRPr="00FF61D5">
        <w:t>https://dx.doi.org/</w:t>
      </w:r>
      <w:r w:rsidRPr="00D2086E">
        <w:t>10.1016/j.ctim.2015.04.004.</w:t>
      </w:r>
    </w:p>
    <w:p w14:paraId="7D5B13BA" w14:textId="304C0FBF" w:rsidR="00D2086E" w:rsidRPr="00D2086E" w:rsidRDefault="00D2086E" w:rsidP="00D2086E">
      <w:pPr>
        <w:pStyle w:val="EndNoteBibliography"/>
        <w:ind w:left="720" w:hanging="720"/>
      </w:pPr>
      <w:r w:rsidRPr="00D2086E">
        <w:t>27.</w:t>
      </w:r>
      <w:r w:rsidRPr="00D2086E">
        <w:tab/>
        <w:t xml:space="preserve">Kim S, Cha J, You SH, Lee JH. Beneficial effects of modulated electro-hyperthermia during neoadjuvant treatment for locally advanced rectal cancer. International Journal of Hyperthermia. 2021; 38(1): 144-51. </w:t>
      </w:r>
      <w:r w:rsidRPr="00B952AE">
        <w:t>http://dx.doi.org/10.1080/02656736.2021.1877837</w:t>
      </w:r>
      <w:r w:rsidRPr="00D2086E">
        <w:t>.</w:t>
      </w:r>
    </w:p>
    <w:p w14:paraId="0F1CAA47" w14:textId="14A0F170" w:rsidR="003A6665" w:rsidRPr="00B77960" w:rsidRDefault="00D2086E" w:rsidP="00BA2D38">
      <w:pPr>
        <w:jc w:val="both"/>
        <w:rPr>
          <w:lang w:val="en-GB"/>
        </w:rPr>
      </w:pPr>
      <w:r>
        <w:rPr>
          <w:lang w:val="en-GB"/>
        </w:rPr>
        <w:fldChar w:fldCharType="end"/>
      </w:r>
    </w:p>
    <w:sectPr w:rsidR="003A6665" w:rsidRPr="00B77960" w:rsidSect="00B77960">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90814" w14:textId="77777777" w:rsidR="00A33200" w:rsidRDefault="00A33200" w:rsidP="00561EB3">
      <w:pPr>
        <w:spacing w:after="0" w:line="240" w:lineRule="auto"/>
      </w:pPr>
      <w:r>
        <w:separator/>
      </w:r>
    </w:p>
  </w:endnote>
  <w:endnote w:type="continuationSeparator" w:id="0">
    <w:p w14:paraId="6FC11678" w14:textId="77777777" w:rsidR="00A33200" w:rsidRDefault="00A33200" w:rsidP="00561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dvPSA05F">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RMTMI">
    <w:altName w:val="Cambria"/>
    <w:panose1 w:val="00000000000000000000"/>
    <w:charset w:val="00"/>
    <w:family w:val="roman"/>
    <w:notTrueType/>
    <w:pitch w:val="default"/>
  </w:font>
  <w:font w:name="MinionPro-It">
    <w:altName w:val="Times New Roman"/>
    <w:panose1 w:val="00000000000000000000"/>
    <w:charset w:val="00"/>
    <w:family w:val="roman"/>
    <w:notTrueType/>
    <w:pitch w:val="default"/>
  </w:font>
  <w:font w:name="MTSY">
    <w:altName w:val="Times New Roman"/>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F92D1" w14:textId="77777777" w:rsidR="00A33200" w:rsidRDefault="00A33200" w:rsidP="00561EB3">
      <w:pPr>
        <w:spacing w:after="0" w:line="240" w:lineRule="auto"/>
      </w:pPr>
      <w:r>
        <w:separator/>
      </w:r>
    </w:p>
  </w:footnote>
  <w:footnote w:type="continuationSeparator" w:id="0">
    <w:p w14:paraId="795EF37B" w14:textId="77777777" w:rsidR="00A33200" w:rsidRDefault="00A33200" w:rsidP="00561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B3EF4"/>
    <w:multiLevelType w:val="hybridMultilevel"/>
    <w:tmpl w:val="B42C8C10"/>
    <w:lvl w:ilvl="0" w:tplc="2F321944">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D70D12"/>
    <w:multiLevelType w:val="hybridMultilevel"/>
    <w:tmpl w:val="479C9A7E"/>
    <w:lvl w:ilvl="0" w:tplc="AE207C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C83912"/>
    <w:multiLevelType w:val="hybridMultilevel"/>
    <w:tmpl w:val="E6BAF634"/>
    <w:lvl w:ilvl="0" w:tplc="789088C8">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63EC8"/>
    <w:multiLevelType w:val="hybridMultilevel"/>
    <w:tmpl w:val="5936C762"/>
    <w:lvl w:ilvl="0" w:tplc="1C88EFB8">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E522109"/>
    <w:multiLevelType w:val="hybridMultilevel"/>
    <w:tmpl w:val="F394FE9E"/>
    <w:lvl w:ilvl="0" w:tplc="E9A613A4">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80A6DE2"/>
    <w:multiLevelType w:val="hybridMultilevel"/>
    <w:tmpl w:val="4D60E30A"/>
    <w:lvl w:ilvl="0" w:tplc="6840FC36">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E214A4"/>
    <w:multiLevelType w:val="hybridMultilevel"/>
    <w:tmpl w:val="F0AEC27A"/>
    <w:lvl w:ilvl="0" w:tplc="FF78255E">
      <w:start w:val="1"/>
      <w:numFmt w:val="bullet"/>
      <w:suff w:val="noth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DE4D98"/>
    <w:multiLevelType w:val="hybridMultilevel"/>
    <w:tmpl w:val="B8D4350A"/>
    <w:lvl w:ilvl="0" w:tplc="0310FB92">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14615DB"/>
    <w:multiLevelType w:val="hybridMultilevel"/>
    <w:tmpl w:val="433A9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C9684E"/>
    <w:multiLevelType w:val="hybridMultilevel"/>
    <w:tmpl w:val="B2A29624"/>
    <w:lvl w:ilvl="0" w:tplc="861ED0C6">
      <w:start w:val="1"/>
      <w:numFmt w:val="bullet"/>
      <w:suff w:val="noth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567325"/>
    <w:multiLevelType w:val="hybridMultilevel"/>
    <w:tmpl w:val="34587652"/>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3E2B3C14"/>
    <w:multiLevelType w:val="hybridMultilevel"/>
    <w:tmpl w:val="3716A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9B6A32"/>
    <w:multiLevelType w:val="hybridMultilevel"/>
    <w:tmpl w:val="16866DCA"/>
    <w:lvl w:ilvl="0" w:tplc="0B20118C">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FCA2CC1"/>
    <w:multiLevelType w:val="hybridMultilevel"/>
    <w:tmpl w:val="C9A8C6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2233F69"/>
    <w:multiLevelType w:val="hybridMultilevel"/>
    <w:tmpl w:val="5A6A0CD0"/>
    <w:lvl w:ilvl="0" w:tplc="62DAAB98">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00421E"/>
    <w:multiLevelType w:val="hybridMultilevel"/>
    <w:tmpl w:val="9E14EA2C"/>
    <w:lvl w:ilvl="0" w:tplc="0E6C8D2C">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0BB78BB"/>
    <w:multiLevelType w:val="hybridMultilevel"/>
    <w:tmpl w:val="C666DD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0DC6DAB"/>
    <w:multiLevelType w:val="hybridMultilevel"/>
    <w:tmpl w:val="F4C6F0AE"/>
    <w:lvl w:ilvl="0" w:tplc="E22C58FA">
      <w:start w:val="1"/>
      <w:numFmt w:val="bullet"/>
      <w:suff w:val="nothing"/>
      <w:lvlText w:val=""/>
      <w:lvlJc w:val="left"/>
      <w:pPr>
        <w:ind w:left="0" w:firstLine="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7B246685"/>
    <w:multiLevelType w:val="hybridMultilevel"/>
    <w:tmpl w:val="C2D87556"/>
    <w:lvl w:ilvl="0" w:tplc="08090001">
      <w:start w:val="1"/>
      <w:numFmt w:val="bullet"/>
      <w:lvlText w:val=""/>
      <w:lvlJc w:val="left"/>
      <w:rPr>
        <w:rFonts w:ascii="Symbol" w:hAnsi="Symbol" w:hint="default"/>
      </w:rPr>
    </w:lvl>
    <w:lvl w:ilvl="1" w:tplc="FFFFFFFF" w:tentative="1">
      <w:start w:val="1"/>
      <w:numFmt w:val="bullet"/>
      <w:lvlText w:val="o"/>
      <w:lvlJc w:val="left"/>
      <w:pPr>
        <w:ind w:left="1044" w:hanging="360"/>
      </w:pPr>
      <w:rPr>
        <w:rFonts w:ascii="Courier New" w:hAnsi="Courier New" w:cs="Courier New" w:hint="default"/>
      </w:rPr>
    </w:lvl>
    <w:lvl w:ilvl="2" w:tplc="FFFFFFFF" w:tentative="1">
      <w:start w:val="1"/>
      <w:numFmt w:val="bullet"/>
      <w:lvlText w:val=""/>
      <w:lvlJc w:val="left"/>
      <w:pPr>
        <w:ind w:left="1764" w:hanging="360"/>
      </w:pPr>
      <w:rPr>
        <w:rFonts w:ascii="Wingdings" w:hAnsi="Wingdings" w:hint="default"/>
      </w:rPr>
    </w:lvl>
    <w:lvl w:ilvl="3" w:tplc="FFFFFFFF" w:tentative="1">
      <w:start w:val="1"/>
      <w:numFmt w:val="bullet"/>
      <w:lvlText w:val=""/>
      <w:lvlJc w:val="left"/>
      <w:pPr>
        <w:ind w:left="2484" w:hanging="360"/>
      </w:pPr>
      <w:rPr>
        <w:rFonts w:ascii="Symbol" w:hAnsi="Symbol" w:hint="default"/>
      </w:rPr>
    </w:lvl>
    <w:lvl w:ilvl="4" w:tplc="FFFFFFFF" w:tentative="1">
      <w:start w:val="1"/>
      <w:numFmt w:val="bullet"/>
      <w:lvlText w:val="o"/>
      <w:lvlJc w:val="left"/>
      <w:pPr>
        <w:ind w:left="3204" w:hanging="360"/>
      </w:pPr>
      <w:rPr>
        <w:rFonts w:ascii="Courier New" w:hAnsi="Courier New" w:cs="Courier New" w:hint="default"/>
      </w:rPr>
    </w:lvl>
    <w:lvl w:ilvl="5" w:tplc="FFFFFFFF" w:tentative="1">
      <w:start w:val="1"/>
      <w:numFmt w:val="bullet"/>
      <w:lvlText w:val=""/>
      <w:lvlJc w:val="left"/>
      <w:pPr>
        <w:ind w:left="3924" w:hanging="360"/>
      </w:pPr>
      <w:rPr>
        <w:rFonts w:ascii="Wingdings" w:hAnsi="Wingdings" w:hint="default"/>
      </w:rPr>
    </w:lvl>
    <w:lvl w:ilvl="6" w:tplc="FFFFFFFF" w:tentative="1">
      <w:start w:val="1"/>
      <w:numFmt w:val="bullet"/>
      <w:lvlText w:val=""/>
      <w:lvlJc w:val="left"/>
      <w:pPr>
        <w:ind w:left="4644" w:hanging="360"/>
      </w:pPr>
      <w:rPr>
        <w:rFonts w:ascii="Symbol" w:hAnsi="Symbol" w:hint="default"/>
      </w:rPr>
    </w:lvl>
    <w:lvl w:ilvl="7" w:tplc="FFFFFFFF" w:tentative="1">
      <w:start w:val="1"/>
      <w:numFmt w:val="bullet"/>
      <w:lvlText w:val="o"/>
      <w:lvlJc w:val="left"/>
      <w:pPr>
        <w:ind w:left="5364" w:hanging="360"/>
      </w:pPr>
      <w:rPr>
        <w:rFonts w:ascii="Courier New" w:hAnsi="Courier New" w:cs="Courier New" w:hint="default"/>
      </w:rPr>
    </w:lvl>
    <w:lvl w:ilvl="8" w:tplc="FFFFFFFF" w:tentative="1">
      <w:start w:val="1"/>
      <w:numFmt w:val="bullet"/>
      <w:lvlText w:val=""/>
      <w:lvlJc w:val="left"/>
      <w:pPr>
        <w:ind w:left="6084" w:hanging="360"/>
      </w:pPr>
      <w:rPr>
        <w:rFonts w:ascii="Wingdings" w:hAnsi="Wingdings" w:hint="default"/>
      </w:rPr>
    </w:lvl>
  </w:abstractNum>
  <w:num w:numId="1" w16cid:durableId="2113743874">
    <w:abstractNumId w:val="10"/>
  </w:num>
  <w:num w:numId="2" w16cid:durableId="1326788309">
    <w:abstractNumId w:val="1"/>
  </w:num>
  <w:num w:numId="3" w16cid:durableId="1900364688">
    <w:abstractNumId w:val="12"/>
  </w:num>
  <w:num w:numId="4" w16cid:durableId="1662004943">
    <w:abstractNumId w:val="15"/>
  </w:num>
  <w:num w:numId="5" w16cid:durableId="1158501282">
    <w:abstractNumId w:val="3"/>
  </w:num>
  <w:num w:numId="6" w16cid:durableId="1248810063">
    <w:abstractNumId w:val="14"/>
  </w:num>
  <w:num w:numId="7" w16cid:durableId="1048380316">
    <w:abstractNumId w:val="2"/>
  </w:num>
  <w:num w:numId="8" w16cid:durableId="884564730">
    <w:abstractNumId w:val="6"/>
  </w:num>
  <w:num w:numId="9" w16cid:durableId="536968509">
    <w:abstractNumId w:val="4"/>
  </w:num>
  <w:num w:numId="10" w16cid:durableId="1045715654">
    <w:abstractNumId w:val="11"/>
  </w:num>
  <w:num w:numId="11" w16cid:durableId="739671037">
    <w:abstractNumId w:val="8"/>
  </w:num>
  <w:num w:numId="12" w16cid:durableId="1118722801">
    <w:abstractNumId w:val="5"/>
  </w:num>
  <w:num w:numId="13" w16cid:durableId="1642886274">
    <w:abstractNumId w:val="7"/>
  </w:num>
  <w:num w:numId="14" w16cid:durableId="1126193908">
    <w:abstractNumId w:val="13"/>
  </w:num>
  <w:num w:numId="15" w16cid:durableId="633021135">
    <w:abstractNumId w:val="16"/>
  </w:num>
  <w:num w:numId="16" w16cid:durableId="665671042">
    <w:abstractNumId w:val="9"/>
  </w:num>
  <w:num w:numId="17" w16cid:durableId="1325666696">
    <w:abstractNumId w:val="18"/>
  </w:num>
  <w:num w:numId="18" w16cid:durableId="142813256">
    <w:abstractNumId w:val="17"/>
  </w:num>
  <w:num w:numId="19" w16cid:durableId="532229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 4 authors new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rztdpssdtetje29z5vw0tkx0w2e5x9pzzw&quot;&gt;Hyperthermie Copy ohne Update 08052021 Copy&lt;record-ids&gt;&lt;item&gt;879&lt;/item&gt;&lt;item&gt;1147&lt;/item&gt;&lt;item&gt;1174&lt;/item&gt;&lt;item&gt;1220&lt;/item&gt;&lt;item&gt;1443&lt;/item&gt;&lt;item&gt;2224&lt;/item&gt;&lt;item&gt;2332&lt;/item&gt;&lt;item&gt;2363&lt;/item&gt;&lt;item&gt;2757&lt;/item&gt;&lt;item&gt;2775&lt;/item&gt;&lt;item&gt;2777&lt;/item&gt;&lt;item&gt;2873&lt;/item&gt;&lt;item&gt;2882&lt;/item&gt;&lt;item&gt;2886&lt;/item&gt;&lt;item&gt;2915&lt;/item&gt;&lt;item&gt;2938&lt;/item&gt;&lt;item&gt;3012&lt;/item&gt;&lt;item&gt;3056&lt;/item&gt;&lt;item&gt;3085&lt;/item&gt;&lt;item&gt;3103&lt;/item&gt;&lt;item&gt;3120&lt;/item&gt;&lt;item&gt;3149&lt;/item&gt;&lt;item&gt;3341&lt;/item&gt;&lt;item&gt;3348&lt;/item&gt;&lt;item&gt;3422&lt;/item&gt;&lt;item&gt;3507&lt;/item&gt;&lt;item&gt;6410&lt;/item&gt;&lt;item&gt;6765&lt;/item&gt;&lt;item&gt;7431&lt;/item&gt;&lt;item&gt;7735&lt;/item&gt;&lt;item&gt;8616&lt;/item&gt;&lt;item&gt;9222&lt;/item&gt;&lt;item&gt;9490&lt;/item&gt;&lt;item&gt;9494&lt;/item&gt;&lt;item&gt;10874&lt;/item&gt;&lt;item&gt;10888&lt;/item&gt;&lt;item&gt;11087&lt;/item&gt;&lt;item&gt;13590&lt;/item&gt;&lt;item&gt;13870&lt;/item&gt;&lt;item&gt;17372&lt;/item&gt;&lt;item&gt;19417&lt;/item&gt;&lt;item&gt;20783&lt;/item&gt;&lt;item&gt;21801&lt;/item&gt;&lt;item&gt;22834&lt;/item&gt;&lt;item&gt;25211&lt;/item&gt;&lt;item&gt;26419&lt;/item&gt;&lt;item&gt;28150&lt;/item&gt;&lt;item&gt;28654&lt;/item&gt;&lt;item&gt;29023&lt;/item&gt;&lt;item&gt;29331&lt;/item&gt;&lt;item&gt;30247&lt;/item&gt;&lt;item&gt;42557&lt;/item&gt;&lt;item&gt;42561&lt;/item&gt;&lt;item&gt;42565&lt;/item&gt;&lt;item&gt;42567&lt;/item&gt;&lt;item&gt;42568&lt;/item&gt;&lt;item&gt;42569&lt;/item&gt;&lt;item&gt;42571&lt;/item&gt;&lt;item&gt;42572&lt;/item&gt;&lt;item&gt;42573&lt;/item&gt;&lt;item&gt;42574&lt;/item&gt;&lt;item&gt;42575&lt;/item&gt;&lt;item&gt;42576&lt;/item&gt;&lt;item&gt;42577&lt;/item&gt;&lt;item&gt;42579&lt;/item&gt;&lt;item&gt;42580&lt;/item&gt;&lt;item&gt;42581&lt;/item&gt;&lt;item&gt;42583&lt;/item&gt;&lt;item&gt;42584&lt;/item&gt;&lt;item&gt;42589&lt;/item&gt;&lt;item&gt;42593&lt;/item&gt;&lt;item&gt;42606&lt;/item&gt;&lt;item&gt;42607&lt;/item&gt;&lt;item&gt;42611&lt;/item&gt;&lt;item&gt;42614&lt;/item&gt;&lt;item&gt;42617&lt;/item&gt;&lt;item&gt;42618&lt;/item&gt;&lt;item&gt;42620&lt;/item&gt;&lt;item&gt;42621&lt;/item&gt;&lt;item&gt;42622&lt;/item&gt;&lt;item&gt;42623&lt;/item&gt;&lt;item&gt;42626&lt;/item&gt;&lt;item&gt;42627&lt;/item&gt;&lt;item&gt;42628&lt;/item&gt;&lt;item&gt;42629&lt;/item&gt;&lt;item&gt;42630&lt;/item&gt;&lt;item&gt;42631&lt;/item&gt;&lt;item&gt;42632&lt;/item&gt;&lt;item&gt;42633&lt;/item&gt;&lt;item&gt;42634&lt;/item&gt;&lt;item&gt;42639&lt;/item&gt;&lt;item&gt;42643&lt;/item&gt;&lt;item&gt;42644&lt;/item&gt;&lt;item&gt;42645&lt;/item&gt;&lt;item&gt;42646&lt;/item&gt;&lt;item&gt;43356&lt;/item&gt;&lt;item&gt;43358&lt;/item&gt;&lt;item&gt;43359&lt;/item&gt;&lt;item&gt;43360&lt;/item&gt;&lt;item&gt;43364&lt;/item&gt;&lt;item&gt;43365&lt;/item&gt;&lt;item&gt;43367&lt;/item&gt;&lt;item&gt;43368&lt;/item&gt;&lt;item&gt;43369&lt;/item&gt;&lt;item&gt;43370&lt;/item&gt;&lt;item&gt;43371&lt;/item&gt;&lt;item&gt;43373&lt;/item&gt;&lt;/record-ids&gt;&lt;/item&gt;&lt;/Libraries&gt;"/>
    <w:docVar w:name="FLIR_DOCUMENT_ID" w:val="d19f2e9f-34df-41ce-a3b5-4d6b0363b322"/>
  </w:docVars>
  <w:rsids>
    <w:rsidRoot w:val="00D6269C"/>
    <w:rsid w:val="000006E9"/>
    <w:rsid w:val="0000143B"/>
    <w:rsid w:val="00003739"/>
    <w:rsid w:val="0000374A"/>
    <w:rsid w:val="000040AC"/>
    <w:rsid w:val="00005959"/>
    <w:rsid w:val="00006462"/>
    <w:rsid w:val="0000661F"/>
    <w:rsid w:val="000066A8"/>
    <w:rsid w:val="000069F8"/>
    <w:rsid w:val="000074FA"/>
    <w:rsid w:val="00007ABB"/>
    <w:rsid w:val="00007ACC"/>
    <w:rsid w:val="0001002C"/>
    <w:rsid w:val="00012219"/>
    <w:rsid w:val="00012823"/>
    <w:rsid w:val="00013125"/>
    <w:rsid w:val="00014F4F"/>
    <w:rsid w:val="00015240"/>
    <w:rsid w:val="0001528E"/>
    <w:rsid w:val="00015FC4"/>
    <w:rsid w:val="00016E48"/>
    <w:rsid w:val="00017238"/>
    <w:rsid w:val="00017BD7"/>
    <w:rsid w:val="00021290"/>
    <w:rsid w:val="00021E49"/>
    <w:rsid w:val="0002480C"/>
    <w:rsid w:val="0002741A"/>
    <w:rsid w:val="000277F4"/>
    <w:rsid w:val="00027832"/>
    <w:rsid w:val="000308F8"/>
    <w:rsid w:val="00030F7D"/>
    <w:rsid w:val="000319A4"/>
    <w:rsid w:val="00031E8D"/>
    <w:rsid w:val="00032A73"/>
    <w:rsid w:val="0003500B"/>
    <w:rsid w:val="00035249"/>
    <w:rsid w:val="000366C1"/>
    <w:rsid w:val="00040F2C"/>
    <w:rsid w:val="00040F73"/>
    <w:rsid w:val="000417C0"/>
    <w:rsid w:val="00041A99"/>
    <w:rsid w:val="00042926"/>
    <w:rsid w:val="00044BA8"/>
    <w:rsid w:val="00044C40"/>
    <w:rsid w:val="0004525B"/>
    <w:rsid w:val="00045B8B"/>
    <w:rsid w:val="000468E1"/>
    <w:rsid w:val="00046995"/>
    <w:rsid w:val="000472CA"/>
    <w:rsid w:val="00047992"/>
    <w:rsid w:val="00047F58"/>
    <w:rsid w:val="00050E6D"/>
    <w:rsid w:val="0005185E"/>
    <w:rsid w:val="00053D07"/>
    <w:rsid w:val="000542D8"/>
    <w:rsid w:val="00054715"/>
    <w:rsid w:val="00054F89"/>
    <w:rsid w:val="00057BDC"/>
    <w:rsid w:val="00060E22"/>
    <w:rsid w:val="00061EDA"/>
    <w:rsid w:val="0006217A"/>
    <w:rsid w:val="000624D7"/>
    <w:rsid w:val="00062A0D"/>
    <w:rsid w:val="00062D9E"/>
    <w:rsid w:val="0006307F"/>
    <w:rsid w:val="00063633"/>
    <w:rsid w:val="00063C5E"/>
    <w:rsid w:val="00064E3D"/>
    <w:rsid w:val="00065227"/>
    <w:rsid w:val="000669D7"/>
    <w:rsid w:val="000674AC"/>
    <w:rsid w:val="00067692"/>
    <w:rsid w:val="00070393"/>
    <w:rsid w:val="000713D7"/>
    <w:rsid w:val="000731B3"/>
    <w:rsid w:val="000738F2"/>
    <w:rsid w:val="00075347"/>
    <w:rsid w:val="000771FF"/>
    <w:rsid w:val="000812A3"/>
    <w:rsid w:val="000814D4"/>
    <w:rsid w:val="00081BFA"/>
    <w:rsid w:val="00083C77"/>
    <w:rsid w:val="00083D3B"/>
    <w:rsid w:val="000843AA"/>
    <w:rsid w:val="0008504D"/>
    <w:rsid w:val="000853EE"/>
    <w:rsid w:val="00086964"/>
    <w:rsid w:val="0009054B"/>
    <w:rsid w:val="00091FF7"/>
    <w:rsid w:val="0009247F"/>
    <w:rsid w:val="000927BE"/>
    <w:rsid w:val="000946EF"/>
    <w:rsid w:val="000961B1"/>
    <w:rsid w:val="0009662B"/>
    <w:rsid w:val="0009665B"/>
    <w:rsid w:val="00096DF0"/>
    <w:rsid w:val="0009761E"/>
    <w:rsid w:val="000A0186"/>
    <w:rsid w:val="000A1DAB"/>
    <w:rsid w:val="000A370F"/>
    <w:rsid w:val="000A3C74"/>
    <w:rsid w:val="000A584F"/>
    <w:rsid w:val="000A6A95"/>
    <w:rsid w:val="000A7059"/>
    <w:rsid w:val="000A7270"/>
    <w:rsid w:val="000A784E"/>
    <w:rsid w:val="000B207B"/>
    <w:rsid w:val="000B2206"/>
    <w:rsid w:val="000B255C"/>
    <w:rsid w:val="000B2887"/>
    <w:rsid w:val="000B30A6"/>
    <w:rsid w:val="000B3507"/>
    <w:rsid w:val="000B3605"/>
    <w:rsid w:val="000B478A"/>
    <w:rsid w:val="000B4EED"/>
    <w:rsid w:val="000B7927"/>
    <w:rsid w:val="000B7C27"/>
    <w:rsid w:val="000C0E45"/>
    <w:rsid w:val="000C2096"/>
    <w:rsid w:val="000C3B35"/>
    <w:rsid w:val="000C3DEE"/>
    <w:rsid w:val="000C445E"/>
    <w:rsid w:val="000C79C7"/>
    <w:rsid w:val="000C7A74"/>
    <w:rsid w:val="000D03CA"/>
    <w:rsid w:val="000D06FC"/>
    <w:rsid w:val="000D1366"/>
    <w:rsid w:val="000D1B69"/>
    <w:rsid w:val="000D1CCB"/>
    <w:rsid w:val="000D34A1"/>
    <w:rsid w:val="000D74F5"/>
    <w:rsid w:val="000E0572"/>
    <w:rsid w:val="000E3936"/>
    <w:rsid w:val="000E46A4"/>
    <w:rsid w:val="000E4DE9"/>
    <w:rsid w:val="000E732E"/>
    <w:rsid w:val="000E78F5"/>
    <w:rsid w:val="000E7C37"/>
    <w:rsid w:val="000F0BCB"/>
    <w:rsid w:val="000F21BC"/>
    <w:rsid w:val="000F58AF"/>
    <w:rsid w:val="000F6933"/>
    <w:rsid w:val="000F7224"/>
    <w:rsid w:val="00102514"/>
    <w:rsid w:val="00103472"/>
    <w:rsid w:val="00103A3C"/>
    <w:rsid w:val="00104AA5"/>
    <w:rsid w:val="001054B5"/>
    <w:rsid w:val="001056C5"/>
    <w:rsid w:val="00106E76"/>
    <w:rsid w:val="00107DDC"/>
    <w:rsid w:val="00111C0A"/>
    <w:rsid w:val="001137AA"/>
    <w:rsid w:val="00114150"/>
    <w:rsid w:val="001166DC"/>
    <w:rsid w:val="00116E9D"/>
    <w:rsid w:val="00117C9E"/>
    <w:rsid w:val="00120B4B"/>
    <w:rsid w:val="00121A5A"/>
    <w:rsid w:val="00122E96"/>
    <w:rsid w:val="001239D4"/>
    <w:rsid w:val="00123D5A"/>
    <w:rsid w:val="00123E46"/>
    <w:rsid w:val="0012447A"/>
    <w:rsid w:val="00126068"/>
    <w:rsid w:val="0012647C"/>
    <w:rsid w:val="00127049"/>
    <w:rsid w:val="00127683"/>
    <w:rsid w:val="00130EB7"/>
    <w:rsid w:val="00131399"/>
    <w:rsid w:val="00131C85"/>
    <w:rsid w:val="0013477F"/>
    <w:rsid w:val="0014007A"/>
    <w:rsid w:val="00140EE0"/>
    <w:rsid w:val="001413AD"/>
    <w:rsid w:val="00143833"/>
    <w:rsid w:val="0014387B"/>
    <w:rsid w:val="00144B7C"/>
    <w:rsid w:val="0014513F"/>
    <w:rsid w:val="0014590B"/>
    <w:rsid w:val="001506EC"/>
    <w:rsid w:val="001517BF"/>
    <w:rsid w:val="00151E7D"/>
    <w:rsid w:val="001523ED"/>
    <w:rsid w:val="00154928"/>
    <w:rsid w:val="00155748"/>
    <w:rsid w:val="00155F21"/>
    <w:rsid w:val="001564E2"/>
    <w:rsid w:val="001565AD"/>
    <w:rsid w:val="00156A41"/>
    <w:rsid w:val="00156C64"/>
    <w:rsid w:val="001573D1"/>
    <w:rsid w:val="00160EF5"/>
    <w:rsid w:val="00163722"/>
    <w:rsid w:val="00164C2D"/>
    <w:rsid w:val="00165C00"/>
    <w:rsid w:val="001671E0"/>
    <w:rsid w:val="001674DC"/>
    <w:rsid w:val="001674F8"/>
    <w:rsid w:val="00167A23"/>
    <w:rsid w:val="00167AB9"/>
    <w:rsid w:val="00170C90"/>
    <w:rsid w:val="001714B7"/>
    <w:rsid w:val="00171A20"/>
    <w:rsid w:val="00172790"/>
    <w:rsid w:val="001738B1"/>
    <w:rsid w:val="001738F4"/>
    <w:rsid w:val="00173A3E"/>
    <w:rsid w:val="00174EC6"/>
    <w:rsid w:val="00176011"/>
    <w:rsid w:val="001823AE"/>
    <w:rsid w:val="001832F5"/>
    <w:rsid w:val="001833E2"/>
    <w:rsid w:val="00183EF3"/>
    <w:rsid w:val="001856BE"/>
    <w:rsid w:val="001873BA"/>
    <w:rsid w:val="00187C83"/>
    <w:rsid w:val="00190DDE"/>
    <w:rsid w:val="00191BD5"/>
    <w:rsid w:val="00191F11"/>
    <w:rsid w:val="00192548"/>
    <w:rsid w:val="00193E0E"/>
    <w:rsid w:val="001951D9"/>
    <w:rsid w:val="001953A4"/>
    <w:rsid w:val="00195837"/>
    <w:rsid w:val="001961E6"/>
    <w:rsid w:val="00196388"/>
    <w:rsid w:val="001964DE"/>
    <w:rsid w:val="0019650C"/>
    <w:rsid w:val="00197104"/>
    <w:rsid w:val="00197870"/>
    <w:rsid w:val="001A12EA"/>
    <w:rsid w:val="001A295F"/>
    <w:rsid w:val="001A4471"/>
    <w:rsid w:val="001A480F"/>
    <w:rsid w:val="001A76B1"/>
    <w:rsid w:val="001B1619"/>
    <w:rsid w:val="001B1BA9"/>
    <w:rsid w:val="001B1DC2"/>
    <w:rsid w:val="001B2F61"/>
    <w:rsid w:val="001B3CF4"/>
    <w:rsid w:val="001B4F6B"/>
    <w:rsid w:val="001B695A"/>
    <w:rsid w:val="001B71C3"/>
    <w:rsid w:val="001C00BA"/>
    <w:rsid w:val="001C0664"/>
    <w:rsid w:val="001C091B"/>
    <w:rsid w:val="001C1430"/>
    <w:rsid w:val="001C19C2"/>
    <w:rsid w:val="001C214D"/>
    <w:rsid w:val="001C307B"/>
    <w:rsid w:val="001C3E58"/>
    <w:rsid w:val="001C55EC"/>
    <w:rsid w:val="001C6E87"/>
    <w:rsid w:val="001C7FBD"/>
    <w:rsid w:val="001D0973"/>
    <w:rsid w:val="001D0BE4"/>
    <w:rsid w:val="001D2B45"/>
    <w:rsid w:val="001D32D8"/>
    <w:rsid w:val="001D35D7"/>
    <w:rsid w:val="001D499C"/>
    <w:rsid w:val="001D6318"/>
    <w:rsid w:val="001D6747"/>
    <w:rsid w:val="001D67A5"/>
    <w:rsid w:val="001D69D6"/>
    <w:rsid w:val="001E0AD8"/>
    <w:rsid w:val="001E117E"/>
    <w:rsid w:val="001E14AA"/>
    <w:rsid w:val="001E1E51"/>
    <w:rsid w:val="001E21F0"/>
    <w:rsid w:val="001E2B00"/>
    <w:rsid w:val="001E3087"/>
    <w:rsid w:val="001E3105"/>
    <w:rsid w:val="001E3E50"/>
    <w:rsid w:val="001E5B4A"/>
    <w:rsid w:val="001E6EAB"/>
    <w:rsid w:val="001E712F"/>
    <w:rsid w:val="001F024D"/>
    <w:rsid w:val="001F04B5"/>
    <w:rsid w:val="001F0773"/>
    <w:rsid w:val="001F1A3D"/>
    <w:rsid w:val="001F1B17"/>
    <w:rsid w:val="001F265F"/>
    <w:rsid w:val="001F2D76"/>
    <w:rsid w:val="001F3408"/>
    <w:rsid w:val="001F3C41"/>
    <w:rsid w:val="001F4A67"/>
    <w:rsid w:val="002003EF"/>
    <w:rsid w:val="0020265A"/>
    <w:rsid w:val="00202A4B"/>
    <w:rsid w:val="0020436C"/>
    <w:rsid w:val="00206342"/>
    <w:rsid w:val="002065A1"/>
    <w:rsid w:val="00206B79"/>
    <w:rsid w:val="00211018"/>
    <w:rsid w:val="002136FF"/>
    <w:rsid w:val="0021400A"/>
    <w:rsid w:val="00214AD4"/>
    <w:rsid w:val="002166D4"/>
    <w:rsid w:val="0021716C"/>
    <w:rsid w:val="002213C7"/>
    <w:rsid w:val="00221E71"/>
    <w:rsid w:val="00224A1E"/>
    <w:rsid w:val="002271C3"/>
    <w:rsid w:val="0022756C"/>
    <w:rsid w:val="00227695"/>
    <w:rsid w:val="00230CF1"/>
    <w:rsid w:val="002312D4"/>
    <w:rsid w:val="00231A44"/>
    <w:rsid w:val="00231CCA"/>
    <w:rsid w:val="00232B6A"/>
    <w:rsid w:val="00233048"/>
    <w:rsid w:val="002332FC"/>
    <w:rsid w:val="002335DF"/>
    <w:rsid w:val="00233B9A"/>
    <w:rsid w:val="00233C65"/>
    <w:rsid w:val="00233FDC"/>
    <w:rsid w:val="0023471A"/>
    <w:rsid w:val="00234B71"/>
    <w:rsid w:val="00234EED"/>
    <w:rsid w:val="002351EB"/>
    <w:rsid w:val="00236901"/>
    <w:rsid w:val="00244437"/>
    <w:rsid w:val="00244B63"/>
    <w:rsid w:val="00244F1B"/>
    <w:rsid w:val="002452E6"/>
    <w:rsid w:val="00247003"/>
    <w:rsid w:val="00247108"/>
    <w:rsid w:val="002471CD"/>
    <w:rsid w:val="00247692"/>
    <w:rsid w:val="002511A7"/>
    <w:rsid w:val="002516C8"/>
    <w:rsid w:val="00252065"/>
    <w:rsid w:val="00255BA8"/>
    <w:rsid w:val="00260E05"/>
    <w:rsid w:val="00260ECA"/>
    <w:rsid w:val="0026260A"/>
    <w:rsid w:val="00262765"/>
    <w:rsid w:val="002631DD"/>
    <w:rsid w:val="00265556"/>
    <w:rsid w:val="002661DC"/>
    <w:rsid w:val="0026715D"/>
    <w:rsid w:val="00267D37"/>
    <w:rsid w:val="002704F6"/>
    <w:rsid w:val="00271C58"/>
    <w:rsid w:val="00271CC3"/>
    <w:rsid w:val="002728D6"/>
    <w:rsid w:val="00273860"/>
    <w:rsid w:val="00275AE0"/>
    <w:rsid w:val="002765B8"/>
    <w:rsid w:val="002767ED"/>
    <w:rsid w:val="00276891"/>
    <w:rsid w:val="0028235F"/>
    <w:rsid w:val="002827D8"/>
    <w:rsid w:val="00282861"/>
    <w:rsid w:val="00282B70"/>
    <w:rsid w:val="00282E28"/>
    <w:rsid w:val="0028354E"/>
    <w:rsid w:val="002837A7"/>
    <w:rsid w:val="00283ADC"/>
    <w:rsid w:val="00285974"/>
    <w:rsid w:val="00286B13"/>
    <w:rsid w:val="00287164"/>
    <w:rsid w:val="002875D2"/>
    <w:rsid w:val="00290798"/>
    <w:rsid w:val="0029374E"/>
    <w:rsid w:val="00293807"/>
    <w:rsid w:val="00295E37"/>
    <w:rsid w:val="0029679B"/>
    <w:rsid w:val="00297F30"/>
    <w:rsid w:val="002A0B73"/>
    <w:rsid w:val="002A3E62"/>
    <w:rsid w:val="002A62BB"/>
    <w:rsid w:val="002A64FE"/>
    <w:rsid w:val="002A6C32"/>
    <w:rsid w:val="002B01D6"/>
    <w:rsid w:val="002B123A"/>
    <w:rsid w:val="002B181D"/>
    <w:rsid w:val="002B4825"/>
    <w:rsid w:val="002B4ACC"/>
    <w:rsid w:val="002C044A"/>
    <w:rsid w:val="002C0625"/>
    <w:rsid w:val="002C2112"/>
    <w:rsid w:val="002C6F16"/>
    <w:rsid w:val="002C701A"/>
    <w:rsid w:val="002C7274"/>
    <w:rsid w:val="002D4011"/>
    <w:rsid w:val="002D4DB3"/>
    <w:rsid w:val="002D596A"/>
    <w:rsid w:val="002D5A02"/>
    <w:rsid w:val="002D5BDD"/>
    <w:rsid w:val="002D7923"/>
    <w:rsid w:val="002E0260"/>
    <w:rsid w:val="002E0C2A"/>
    <w:rsid w:val="002E1470"/>
    <w:rsid w:val="002E1735"/>
    <w:rsid w:val="002E1909"/>
    <w:rsid w:val="002E1E7E"/>
    <w:rsid w:val="002E23FF"/>
    <w:rsid w:val="002E3485"/>
    <w:rsid w:val="002E376F"/>
    <w:rsid w:val="002E3C67"/>
    <w:rsid w:val="002E4CD2"/>
    <w:rsid w:val="002E4FE8"/>
    <w:rsid w:val="002E5EEA"/>
    <w:rsid w:val="002E6FD2"/>
    <w:rsid w:val="002E77B1"/>
    <w:rsid w:val="002E7A51"/>
    <w:rsid w:val="002F13E8"/>
    <w:rsid w:val="002F19E8"/>
    <w:rsid w:val="002F1FDD"/>
    <w:rsid w:val="002F2691"/>
    <w:rsid w:val="002F26B5"/>
    <w:rsid w:val="002F58C1"/>
    <w:rsid w:val="002F6A89"/>
    <w:rsid w:val="003001E8"/>
    <w:rsid w:val="0030150A"/>
    <w:rsid w:val="003032FF"/>
    <w:rsid w:val="003033C1"/>
    <w:rsid w:val="00304C48"/>
    <w:rsid w:val="003050ED"/>
    <w:rsid w:val="00306761"/>
    <w:rsid w:val="00311BA3"/>
    <w:rsid w:val="00311EAD"/>
    <w:rsid w:val="00312C24"/>
    <w:rsid w:val="00312C9C"/>
    <w:rsid w:val="00315073"/>
    <w:rsid w:val="00316C27"/>
    <w:rsid w:val="003171F4"/>
    <w:rsid w:val="00320577"/>
    <w:rsid w:val="00320FDF"/>
    <w:rsid w:val="00326E3F"/>
    <w:rsid w:val="003306C3"/>
    <w:rsid w:val="0033116B"/>
    <w:rsid w:val="0033261F"/>
    <w:rsid w:val="00332DB3"/>
    <w:rsid w:val="003339B0"/>
    <w:rsid w:val="00336820"/>
    <w:rsid w:val="00337243"/>
    <w:rsid w:val="00337852"/>
    <w:rsid w:val="00340733"/>
    <w:rsid w:val="00340EE6"/>
    <w:rsid w:val="00341D03"/>
    <w:rsid w:val="00343B80"/>
    <w:rsid w:val="00345807"/>
    <w:rsid w:val="003461AC"/>
    <w:rsid w:val="003463C8"/>
    <w:rsid w:val="0034677D"/>
    <w:rsid w:val="00347CBD"/>
    <w:rsid w:val="00350DC6"/>
    <w:rsid w:val="00351FD5"/>
    <w:rsid w:val="00352641"/>
    <w:rsid w:val="003542E8"/>
    <w:rsid w:val="00354402"/>
    <w:rsid w:val="003548B1"/>
    <w:rsid w:val="00354CFE"/>
    <w:rsid w:val="0035662E"/>
    <w:rsid w:val="003606C7"/>
    <w:rsid w:val="0036106E"/>
    <w:rsid w:val="0036207E"/>
    <w:rsid w:val="003631F6"/>
    <w:rsid w:val="00364776"/>
    <w:rsid w:val="00364F74"/>
    <w:rsid w:val="00365AE9"/>
    <w:rsid w:val="00365D62"/>
    <w:rsid w:val="003661D9"/>
    <w:rsid w:val="00366E48"/>
    <w:rsid w:val="0036719C"/>
    <w:rsid w:val="003674C0"/>
    <w:rsid w:val="00367ADD"/>
    <w:rsid w:val="00370D2E"/>
    <w:rsid w:val="0037245C"/>
    <w:rsid w:val="00375A87"/>
    <w:rsid w:val="00377CF2"/>
    <w:rsid w:val="00380764"/>
    <w:rsid w:val="003808AA"/>
    <w:rsid w:val="00380F68"/>
    <w:rsid w:val="00382A81"/>
    <w:rsid w:val="00383135"/>
    <w:rsid w:val="00383209"/>
    <w:rsid w:val="00383554"/>
    <w:rsid w:val="00384425"/>
    <w:rsid w:val="00384C6C"/>
    <w:rsid w:val="00385D8D"/>
    <w:rsid w:val="00386E69"/>
    <w:rsid w:val="003873EC"/>
    <w:rsid w:val="003876BB"/>
    <w:rsid w:val="00387982"/>
    <w:rsid w:val="00387B34"/>
    <w:rsid w:val="003906FE"/>
    <w:rsid w:val="003910F4"/>
    <w:rsid w:val="00391EF6"/>
    <w:rsid w:val="00395AFE"/>
    <w:rsid w:val="00396A86"/>
    <w:rsid w:val="00397E5D"/>
    <w:rsid w:val="003A08EA"/>
    <w:rsid w:val="003A1CFA"/>
    <w:rsid w:val="003A1D10"/>
    <w:rsid w:val="003A209B"/>
    <w:rsid w:val="003A2B42"/>
    <w:rsid w:val="003A2D5E"/>
    <w:rsid w:val="003A40AF"/>
    <w:rsid w:val="003A57D8"/>
    <w:rsid w:val="003A5ABF"/>
    <w:rsid w:val="003A6665"/>
    <w:rsid w:val="003A6ED0"/>
    <w:rsid w:val="003A7273"/>
    <w:rsid w:val="003B1BDC"/>
    <w:rsid w:val="003B3957"/>
    <w:rsid w:val="003B398A"/>
    <w:rsid w:val="003B47F8"/>
    <w:rsid w:val="003B480A"/>
    <w:rsid w:val="003B6729"/>
    <w:rsid w:val="003B758E"/>
    <w:rsid w:val="003C1696"/>
    <w:rsid w:val="003C1EF6"/>
    <w:rsid w:val="003C206C"/>
    <w:rsid w:val="003C3004"/>
    <w:rsid w:val="003C368B"/>
    <w:rsid w:val="003C3AE6"/>
    <w:rsid w:val="003C4CE5"/>
    <w:rsid w:val="003C643F"/>
    <w:rsid w:val="003C762D"/>
    <w:rsid w:val="003C7DB1"/>
    <w:rsid w:val="003D132C"/>
    <w:rsid w:val="003D5060"/>
    <w:rsid w:val="003D61AD"/>
    <w:rsid w:val="003D627D"/>
    <w:rsid w:val="003D7283"/>
    <w:rsid w:val="003D756F"/>
    <w:rsid w:val="003E05A8"/>
    <w:rsid w:val="003E145C"/>
    <w:rsid w:val="003E1AD7"/>
    <w:rsid w:val="003E1F21"/>
    <w:rsid w:val="003E203A"/>
    <w:rsid w:val="003E292B"/>
    <w:rsid w:val="003E37B9"/>
    <w:rsid w:val="003E4CD2"/>
    <w:rsid w:val="003E5CA1"/>
    <w:rsid w:val="003F00FD"/>
    <w:rsid w:val="003F1244"/>
    <w:rsid w:val="003F19F5"/>
    <w:rsid w:val="003F2FF6"/>
    <w:rsid w:val="003F46C1"/>
    <w:rsid w:val="003F4854"/>
    <w:rsid w:val="003F4BC8"/>
    <w:rsid w:val="003F4DD2"/>
    <w:rsid w:val="004027ED"/>
    <w:rsid w:val="004037DA"/>
    <w:rsid w:val="00404698"/>
    <w:rsid w:val="004046D3"/>
    <w:rsid w:val="00406B3F"/>
    <w:rsid w:val="0040771F"/>
    <w:rsid w:val="0041370E"/>
    <w:rsid w:val="00414633"/>
    <w:rsid w:val="004202C7"/>
    <w:rsid w:val="0042048D"/>
    <w:rsid w:val="004216CA"/>
    <w:rsid w:val="004217D7"/>
    <w:rsid w:val="00422429"/>
    <w:rsid w:val="004229EE"/>
    <w:rsid w:val="0042300B"/>
    <w:rsid w:val="0042382F"/>
    <w:rsid w:val="004241F2"/>
    <w:rsid w:val="00425069"/>
    <w:rsid w:val="004250D8"/>
    <w:rsid w:val="00425202"/>
    <w:rsid w:val="004255DF"/>
    <w:rsid w:val="00425F94"/>
    <w:rsid w:val="004261CA"/>
    <w:rsid w:val="004274E0"/>
    <w:rsid w:val="00431950"/>
    <w:rsid w:val="00431C2B"/>
    <w:rsid w:val="00432177"/>
    <w:rsid w:val="00432BE1"/>
    <w:rsid w:val="00432C75"/>
    <w:rsid w:val="00433BFE"/>
    <w:rsid w:val="004375B2"/>
    <w:rsid w:val="00437852"/>
    <w:rsid w:val="00437A12"/>
    <w:rsid w:val="0044147B"/>
    <w:rsid w:val="004426B3"/>
    <w:rsid w:val="004442FA"/>
    <w:rsid w:val="00445146"/>
    <w:rsid w:val="00446129"/>
    <w:rsid w:val="004463BE"/>
    <w:rsid w:val="004464FA"/>
    <w:rsid w:val="00446C8D"/>
    <w:rsid w:val="00450400"/>
    <w:rsid w:val="00450660"/>
    <w:rsid w:val="00450B97"/>
    <w:rsid w:val="0045328D"/>
    <w:rsid w:val="00453901"/>
    <w:rsid w:val="00453D02"/>
    <w:rsid w:val="004546EF"/>
    <w:rsid w:val="00454C19"/>
    <w:rsid w:val="004563FE"/>
    <w:rsid w:val="00460737"/>
    <w:rsid w:val="004628EB"/>
    <w:rsid w:val="00463684"/>
    <w:rsid w:val="004653A4"/>
    <w:rsid w:val="00465769"/>
    <w:rsid w:val="00466B33"/>
    <w:rsid w:val="00466D49"/>
    <w:rsid w:val="00467E7A"/>
    <w:rsid w:val="004741B2"/>
    <w:rsid w:val="004756D3"/>
    <w:rsid w:val="00475B78"/>
    <w:rsid w:val="00476FF1"/>
    <w:rsid w:val="004771D8"/>
    <w:rsid w:val="00477757"/>
    <w:rsid w:val="004802C4"/>
    <w:rsid w:val="004820B6"/>
    <w:rsid w:val="00482396"/>
    <w:rsid w:val="00484637"/>
    <w:rsid w:val="0048488B"/>
    <w:rsid w:val="00484ECD"/>
    <w:rsid w:val="004855B4"/>
    <w:rsid w:val="004857F0"/>
    <w:rsid w:val="0048716B"/>
    <w:rsid w:val="00491D01"/>
    <w:rsid w:val="00491EAC"/>
    <w:rsid w:val="0049231E"/>
    <w:rsid w:val="00493E22"/>
    <w:rsid w:val="0049675A"/>
    <w:rsid w:val="004972AC"/>
    <w:rsid w:val="004A076B"/>
    <w:rsid w:val="004A1198"/>
    <w:rsid w:val="004A1469"/>
    <w:rsid w:val="004A1970"/>
    <w:rsid w:val="004A1C4B"/>
    <w:rsid w:val="004A1DA3"/>
    <w:rsid w:val="004A4060"/>
    <w:rsid w:val="004A44B2"/>
    <w:rsid w:val="004A5EBA"/>
    <w:rsid w:val="004A66E2"/>
    <w:rsid w:val="004A7B6B"/>
    <w:rsid w:val="004B07DD"/>
    <w:rsid w:val="004B2BCA"/>
    <w:rsid w:val="004B31BB"/>
    <w:rsid w:val="004B383C"/>
    <w:rsid w:val="004B39A6"/>
    <w:rsid w:val="004B40A6"/>
    <w:rsid w:val="004B62AE"/>
    <w:rsid w:val="004B74BE"/>
    <w:rsid w:val="004C35F4"/>
    <w:rsid w:val="004C36C5"/>
    <w:rsid w:val="004C3821"/>
    <w:rsid w:val="004C4AD9"/>
    <w:rsid w:val="004C5640"/>
    <w:rsid w:val="004C5A4E"/>
    <w:rsid w:val="004C63CB"/>
    <w:rsid w:val="004C66BA"/>
    <w:rsid w:val="004C7983"/>
    <w:rsid w:val="004D040B"/>
    <w:rsid w:val="004D05F2"/>
    <w:rsid w:val="004D0A47"/>
    <w:rsid w:val="004D0BA6"/>
    <w:rsid w:val="004D28F5"/>
    <w:rsid w:val="004D2D39"/>
    <w:rsid w:val="004D3F0D"/>
    <w:rsid w:val="004D5361"/>
    <w:rsid w:val="004D5F25"/>
    <w:rsid w:val="004D67CE"/>
    <w:rsid w:val="004D6BE3"/>
    <w:rsid w:val="004D6C91"/>
    <w:rsid w:val="004D6D00"/>
    <w:rsid w:val="004D7C41"/>
    <w:rsid w:val="004E03AD"/>
    <w:rsid w:val="004E0E0D"/>
    <w:rsid w:val="004E1757"/>
    <w:rsid w:val="004E18B4"/>
    <w:rsid w:val="004E20F0"/>
    <w:rsid w:val="004E4FDB"/>
    <w:rsid w:val="004F0100"/>
    <w:rsid w:val="004F02E4"/>
    <w:rsid w:val="004F038E"/>
    <w:rsid w:val="004F1B7A"/>
    <w:rsid w:val="004F1DD7"/>
    <w:rsid w:val="004F4C87"/>
    <w:rsid w:val="004F6010"/>
    <w:rsid w:val="004F6C05"/>
    <w:rsid w:val="0050103C"/>
    <w:rsid w:val="005020D4"/>
    <w:rsid w:val="00502D50"/>
    <w:rsid w:val="005030D1"/>
    <w:rsid w:val="00504DD6"/>
    <w:rsid w:val="005067B8"/>
    <w:rsid w:val="0050716B"/>
    <w:rsid w:val="00510DD6"/>
    <w:rsid w:val="005112CD"/>
    <w:rsid w:val="00512085"/>
    <w:rsid w:val="005136BE"/>
    <w:rsid w:val="005140B3"/>
    <w:rsid w:val="00514DAF"/>
    <w:rsid w:val="0051581F"/>
    <w:rsid w:val="005164D0"/>
    <w:rsid w:val="00517EE2"/>
    <w:rsid w:val="00520628"/>
    <w:rsid w:val="005209EC"/>
    <w:rsid w:val="005242CC"/>
    <w:rsid w:val="00526050"/>
    <w:rsid w:val="00527AA8"/>
    <w:rsid w:val="00531E4F"/>
    <w:rsid w:val="00533CD4"/>
    <w:rsid w:val="005342AA"/>
    <w:rsid w:val="005354A9"/>
    <w:rsid w:val="00536194"/>
    <w:rsid w:val="005366B2"/>
    <w:rsid w:val="005367B7"/>
    <w:rsid w:val="005371A5"/>
    <w:rsid w:val="005375D9"/>
    <w:rsid w:val="00540E05"/>
    <w:rsid w:val="00541E52"/>
    <w:rsid w:val="005428FD"/>
    <w:rsid w:val="00544A80"/>
    <w:rsid w:val="0055165E"/>
    <w:rsid w:val="00551787"/>
    <w:rsid w:val="005535F6"/>
    <w:rsid w:val="00553B40"/>
    <w:rsid w:val="00554054"/>
    <w:rsid w:val="00555C43"/>
    <w:rsid w:val="00556E48"/>
    <w:rsid w:val="00557C4E"/>
    <w:rsid w:val="00560EB8"/>
    <w:rsid w:val="00561E55"/>
    <w:rsid w:val="00561EB3"/>
    <w:rsid w:val="005634AE"/>
    <w:rsid w:val="0056360D"/>
    <w:rsid w:val="00564FAE"/>
    <w:rsid w:val="00565987"/>
    <w:rsid w:val="00566F59"/>
    <w:rsid w:val="0056704B"/>
    <w:rsid w:val="005679BF"/>
    <w:rsid w:val="005708D3"/>
    <w:rsid w:val="00571F35"/>
    <w:rsid w:val="00573B85"/>
    <w:rsid w:val="00573D31"/>
    <w:rsid w:val="00574CE0"/>
    <w:rsid w:val="00575B93"/>
    <w:rsid w:val="00582B0E"/>
    <w:rsid w:val="0058320D"/>
    <w:rsid w:val="005837CE"/>
    <w:rsid w:val="00584490"/>
    <w:rsid w:val="00584D4F"/>
    <w:rsid w:val="00584E8E"/>
    <w:rsid w:val="00586063"/>
    <w:rsid w:val="0058618B"/>
    <w:rsid w:val="00590338"/>
    <w:rsid w:val="00591983"/>
    <w:rsid w:val="00592B58"/>
    <w:rsid w:val="005933F9"/>
    <w:rsid w:val="005940DD"/>
    <w:rsid w:val="00595D92"/>
    <w:rsid w:val="005965E9"/>
    <w:rsid w:val="00596C57"/>
    <w:rsid w:val="00596E9D"/>
    <w:rsid w:val="005A035E"/>
    <w:rsid w:val="005A1B29"/>
    <w:rsid w:val="005A2749"/>
    <w:rsid w:val="005A3781"/>
    <w:rsid w:val="005A5AB0"/>
    <w:rsid w:val="005A6065"/>
    <w:rsid w:val="005A6F6E"/>
    <w:rsid w:val="005B0248"/>
    <w:rsid w:val="005B0E98"/>
    <w:rsid w:val="005B307C"/>
    <w:rsid w:val="005B39CB"/>
    <w:rsid w:val="005B45B0"/>
    <w:rsid w:val="005B5C11"/>
    <w:rsid w:val="005B7B90"/>
    <w:rsid w:val="005B7C6F"/>
    <w:rsid w:val="005C1BF4"/>
    <w:rsid w:val="005C1F4E"/>
    <w:rsid w:val="005C28D1"/>
    <w:rsid w:val="005C42E0"/>
    <w:rsid w:val="005C5F2D"/>
    <w:rsid w:val="005D0D44"/>
    <w:rsid w:val="005D0FD4"/>
    <w:rsid w:val="005D0FFE"/>
    <w:rsid w:val="005D1932"/>
    <w:rsid w:val="005D33F4"/>
    <w:rsid w:val="005D3483"/>
    <w:rsid w:val="005D389E"/>
    <w:rsid w:val="005D3EBB"/>
    <w:rsid w:val="005D41F9"/>
    <w:rsid w:val="005D4D28"/>
    <w:rsid w:val="005D721F"/>
    <w:rsid w:val="005D75E8"/>
    <w:rsid w:val="005E01DB"/>
    <w:rsid w:val="005E02D7"/>
    <w:rsid w:val="005E14C1"/>
    <w:rsid w:val="005E3536"/>
    <w:rsid w:val="005E6CE2"/>
    <w:rsid w:val="005E7643"/>
    <w:rsid w:val="005E7804"/>
    <w:rsid w:val="005F295B"/>
    <w:rsid w:val="005F41A8"/>
    <w:rsid w:val="005F4866"/>
    <w:rsid w:val="005F4AF3"/>
    <w:rsid w:val="005F4B2D"/>
    <w:rsid w:val="005F4E6D"/>
    <w:rsid w:val="005F6B0F"/>
    <w:rsid w:val="005F74F0"/>
    <w:rsid w:val="00600449"/>
    <w:rsid w:val="00600F56"/>
    <w:rsid w:val="00602396"/>
    <w:rsid w:val="006029FA"/>
    <w:rsid w:val="00602AED"/>
    <w:rsid w:val="00605B1D"/>
    <w:rsid w:val="00607D8F"/>
    <w:rsid w:val="0061198B"/>
    <w:rsid w:val="00612CD9"/>
    <w:rsid w:val="006144CC"/>
    <w:rsid w:val="00614A62"/>
    <w:rsid w:val="006158E6"/>
    <w:rsid w:val="00616F78"/>
    <w:rsid w:val="00620394"/>
    <w:rsid w:val="00620811"/>
    <w:rsid w:val="006210B9"/>
    <w:rsid w:val="00621479"/>
    <w:rsid w:val="00621CDE"/>
    <w:rsid w:val="006237F3"/>
    <w:rsid w:val="00624365"/>
    <w:rsid w:val="006252BC"/>
    <w:rsid w:val="0062532E"/>
    <w:rsid w:val="00627D9E"/>
    <w:rsid w:val="00627DCC"/>
    <w:rsid w:val="006303BD"/>
    <w:rsid w:val="0063177C"/>
    <w:rsid w:val="00631AEE"/>
    <w:rsid w:val="00632FD1"/>
    <w:rsid w:val="00634FD7"/>
    <w:rsid w:val="006360F1"/>
    <w:rsid w:val="00636419"/>
    <w:rsid w:val="00636EBC"/>
    <w:rsid w:val="00641190"/>
    <w:rsid w:val="00644144"/>
    <w:rsid w:val="00644710"/>
    <w:rsid w:val="00645BCA"/>
    <w:rsid w:val="00646F46"/>
    <w:rsid w:val="00651DCB"/>
    <w:rsid w:val="006529E3"/>
    <w:rsid w:val="00653A84"/>
    <w:rsid w:val="00653DD9"/>
    <w:rsid w:val="006605FF"/>
    <w:rsid w:val="00660924"/>
    <w:rsid w:val="00660A21"/>
    <w:rsid w:val="0066151D"/>
    <w:rsid w:val="00661C27"/>
    <w:rsid w:val="00664760"/>
    <w:rsid w:val="00664FBC"/>
    <w:rsid w:val="00665D77"/>
    <w:rsid w:val="0066693A"/>
    <w:rsid w:val="0066707A"/>
    <w:rsid w:val="00667496"/>
    <w:rsid w:val="00671F3C"/>
    <w:rsid w:val="00675453"/>
    <w:rsid w:val="00675722"/>
    <w:rsid w:val="006765E5"/>
    <w:rsid w:val="00676F98"/>
    <w:rsid w:val="006772AD"/>
    <w:rsid w:val="0067774A"/>
    <w:rsid w:val="006777B0"/>
    <w:rsid w:val="00677DD3"/>
    <w:rsid w:val="006803BF"/>
    <w:rsid w:val="00680623"/>
    <w:rsid w:val="006815DD"/>
    <w:rsid w:val="006823EC"/>
    <w:rsid w:val="00686F33"/>
    <w:rsid w:val="00691E65"/>
    <w:rsid w:val="0069273D"/>
    <w:rsid w:val="006947B5"/>
    <w:rsid w:val="00695168"/>
    <w:rsid w:val="00695996"/>
    <w:rsid w:val="00696B8C"/>
    <w:rsid w:val="00696C0B"/>
    <w:rsid w:val="006A055E"/>
    <w:rsid w:val="006A0A63"/>
    <w:rsid w:val="006A0EA9"/>
    <w:rsid w:val="006A222C"/>
    <w:rsid w:val="006A4803"/>
    <w:rsid w:val="006A4891"/>
    <w:rsid w:val="006A48CD"/>
    <w:rsid w:val="006A5B56"/>
    <w:rsid w:val="006A75FB"/>
    <w:rsid w:val="006A7A19"/>
    <w:rsid w:val="006B0D9B"/>
    <w:rsid w:val="006B3E24"/>
    <w:rsid w:val="006B6A02"/>
    <w:rsid w:val="006B7361"/>
    <w:rsid w:val="006B7920"/>
    <w:rsid w:val="006C10BE"/>
    <w:rsid w:val="006C145F"/>
    <w:rsid w:val="006C1B03"/>
    <w:rsid w:val="006C3C71"/>
    <w:rsid w:val="006C5B79"/>
    <w:rsid w:val="006C7E43"/>
    <w:rsid w:val="006D183B"/>
    <w:rsid w:val="006D2198"/>
    <w:rsid w:val="006D46D0"/>
    <w:rsid w:val="006D5655"/>
    <w:rsid w:val="006D6123"/>
    <w:rsid w:val="006E0AB6"/>
    <w:rsid w:val="006E104E"/>
    <w:rsid w:val="006E11E1"/>
    <w:rsid w:val="006E2ED4"/>
    <w:rsid w:val="006E38AA"/>
    <w:rsid w:val="006E5513"/>
    <w:rsid w:val="006E58B5"/>
    <w:rsid w:val="006E6902"/>
    <w:rsid w:val="006E6EB5"/>
    <w:rsid w:val="006E6F70"/>
    <w:rsid w:val="006F3BF7"/>
    <w:rsid w:val="006F3E68"/>
    <w:rsid w:val="006F5D30"/>
    <w:rsid w:val="006F6016"/>
    <w:rsid w:val="006F70FA"/>
    <w:rsid w:val="006F745B"/>
    <w:rsid w:val="007003D0"/>
    <w:rsid w:val="00700D4D"/>
    <w:rsid w:val="007018AB"/>
    <w:rsid w:val="0070212A"/>
    <w:rsid w:val="007029FE"/>
    <w:rsid w:val="00702C56"/>
    <w:rsid w:val="00703746"/>
    <w:rsid w:val="00704789"/>
    <w:rsid w:val="00704A93"/>
    <w:rsid w:val="00706D72"/>
    <w:rsid w:val="00706DDB"/>
    <w:rsid w:val="00707405"/>
    <w:rsid w:val="0071118E"/>
    <w:rsid w:val="0071126B"/>
    <w:rsid w:val="0071350B"/>
    <w:rsid w:val="00713BC2"/>
    <w:rsid w:val="0071713D"/>
    <w:rsid w:val="0071723E"/>
    <w:rsid w:val="00720B04"/>
    <w:rsid w:val="0072173A"/>
    <w:rsid w:val="00723501"/>
    <w:rsid w:val="0072377F"/>
    <w:rsid w:val="00727BA5"/>
    <w:rsid w:val="007307D3"/>
    <w:rsid w:val="00730BAA"/>
    <w:rsid w:val="00730E65"/>
    <w:rsid w:val="00732427"/>
    <w:rsid w:val="00732720"/>
    <w:rsid w:val="00733165"/>
    <w:rsid w:val="007348FD"/>
    <w:rsid w:val="00734D15"/>
    <w:rsid w:val="0073543C"/>
    <w:rsid w:val="00736B36"/>
    <w:rsid w:val="00737D22"/>
    <w:rsid w:val="0074032F"/>
    <w:rsid w:val="00740C44"/>
    <w:rsid w:val="00743677"/>
    <w:rsid w:val="00743B12"/>
    <w:rsid w:val="00745FF6"/>
    <w:rsid w:val="007465CA"/>
    <w:rsid w:val="007466D0"/>
    <w:rsid w:val="00750D7E"/>
    <w:rsid w:val="0075185B"/>
    <w:rsid w:val="007528CF"/>
    <w:rsid w:val="00753220"/>
    <w:rsid w:val="00754C27"/>
    <w:rsid w:val="00755D83"/>
    <w:rsid w:val="0075697E"/>
    <w:rsid w:val="0075711F"/>
    <w:rsid w:val="007579B0"/>
    <w:rsid w:val="00760CA0"/>
    <w:rsid w:val="00762FAA"/>
    <w:rsid w:val="00764AD9"/>
    <w:rsid w:val="00765F88"/>
    <w:rsid w:val="00765FB7"/>
    <w:rsid w:val="00766025"/>
    <w:rsid w:val="0076644D"/>
    <w:rsid w:val="00767CFC"/>
    <w:rsid w:val="00770F82"/>
    <w:rsid w:val="00771791"/>
    <w:rsid w:val="007719F8"/>
    <w:rsid w:val="00771AC8"/>
    <w:rsid w:val="00771C59"/>
    <w:rsid w:val="00776039"/>
    <w:rsid w:val="0078337C"/>
    <w:rsid w:val="0078393F"/>
    <w:rsid w:val="0078408C"/>
    <w:rsid w:val="007851FD"/>
    <w:rsid w:val="007860D2"/>
    <w:rsid w:val="00786AC8"/>
    <w:rsid w:val="00787A8A"/>
    <w:rsid w:val="007914CC"/>
    <w:rsid w:val="0079407B"/>
    <w:rsid w:val="00795B3F"/>
    <w:rsid w:val="0079667E"/>
    <w:rsid w:val="007A006B"/>
    <w:rsid w:val="007A1C49"/>
    <w:rsid w:val="007A33E9"/>
    <w:rsid w:val="007A3FEE"/>
    <w:rsid w:val="007A7392"/>
    <w:rsid w:val="007B0A06"/>
    <w:rsid w:val="007B1799"/>
    <w:rsid w:val="007B3622"/>
    <w:rsid w:val="007B5B2C"/>
    <w:rsid w:val="007B6112"/>
    <w:rsid w:val="007B6602"/>
    <w:rsid w:val="007B7626"/>
    <w:rsid w:val="007C082B"/>
    <w:rsid w:val="007C21E5"/>
    <w:rsid w:val="007C3BD4"/>
    <w:rsid w:val="007C3F2A"/>
    <w:rsid w:val="007C40BB"/>
    <w:rsid w:val="007C426B"/>
    <w:rsid w:val="007C4F39"/>
    <w:rsid w:val="007C555B"/>
    <w:rsid w:val="007C585C"/>
    <w:rsid w:val="007C5EDC"/>
    <w:rsid w:val="007C5F31"/>
    <w:rsid w:val="007C67C7"/>
    <w:rsid w:val="007C7AD0"/>
    <w:rsid w:val="007D0CBE"/>
    <w:rsid w:val="007D0DDD"/>
    <w:rsid w:val="007D2118"/>
    <w:rsid w:val="007D217E"/>
    <w:rsid w:val="007D2612"/>
    <w:rsid w:val="007D26E4"/>
    <w:rsid w:val="007D3D59"/>
    <w:rsid w:val="007D48D1"/>
    <w:rsid w:val="007D5B28"/>
    <w:rsid w:val="007D7244"/>
    <w:rsid w:val="007E0A43"/>
    <w:rsid w:val="007E219A"/>
    <w:rsid w:val="007E2F9A"/>
    <w:rsid w:val="007E3B0B"/>
    <w:rsid w:val="007E4D64"/>
    <w:rsid w:val="007E5391"/>
    <w:rsid w:val="007E7283"/>
    <w:rsid w:val="007F0637"/>
    <w:rsid w:val="007F3641"/>
    <w:rsid w:val="007F4485"/>
    <w:rsid w:val="007F5B25"/>
    <w:rsid w:val="007F5FF4"/>
    <w:rsid w:val="007F76C1"/>
    <w:rsid w:val="008003E2"/>
    <w:rsid w:val="00800F56"/>
    <w:rsid w:val="00801AA5"/>
    <w:rsid w:val="0080305A"/>
    <w:rsid w:val="00803B83"/>
    <w:rsid w:val="00804782"/>
    <w:rsid w:val="008065DD"/>
    <w:rsid w:val="00806E78"/>
    <w:rsid w:val="008072A8"/>
    <w:rsid w:val="0081098F"/>
    <w:rsid w:val="0081109D"/>
    <w:rsid w:val="00811423"/>
    <w:rsid w:val="00811D83"/>
    <w:rsid w:val="0081247F"/>
    <w:rsid w:val="00813121"/>
    <w:rsid w:val="00813BA7"/>
    <w:rsid w:val="008148E7"/>
    <w:rsid w:val="00815535"/>
    <w:rsid w:val="008166C6"/>
    <w:rsid w:val="008167D3"/>
    <w:rsid w:val="00817D93"/>
    <w:rsid w:val="00822328"/>
    <w:rsid w:val="00825459"/>
    <w:rsid w:val="00826878"/>
    <w:rsid w:val="008279CA"/>
    <w:rsid w:val="0083070A"/>
    <w:rsid w:val="008309F3"/>
    <w:rsid w:val="00830A06"/>
    <w:rsid w:val="0083164F"/>
    <w:rsid w:val="00831855"/>
    <w:rsid w:val="00833350"/>
    <w:rsid w:val="00833D93"/>
    <w:rsid w:val="00834F66"/>
    <w:rsid w:val="00834FF9"/>
    <w:rsid w:val="00836D11"/>
    <w:rsid w:val="00836D95"/>
    <w:rsid w:val="008371C5"/>
    <w:rsid w:val="00837EE1"/>
    <w:rsid w:val="00840165"/>
    <w:rsid w:val="00842A42"/>
    <w:rsid w:val="00843C51"/>
    <w:rsid w:val="0084415C"/>
    <w:rsid w:val="008448C0"/>
    <w:rsid w:val="00845689"/>
    <w:rsid w:val="008464C9"/>
    <w:rsid w:val="0084752E"/>
    <w:rsid w:val="00851DF3"/>
    <w:rsid w:val="0085205D"/>
    <w:rsid w:val="008528A0"/>
    <w:rsid w:val="00854B96"/>
    <w:rsid w:val="0085739C"/>
    <w:rsid w:val="00857937"/>
    <w:rsid w:val="008602FC"/>
    <w:rsid w:val="00860A73"/>
    <w:rsid w:val="00862BB4"/>
    <w:rsid w:val="008640BA"/>
    <w:rsid w:val="00864523"/>
    <w:rsid w:val="0086474D"/>
    <w:rsid w:val="00865490"/>
    <w:rsid w:val="008654BD"/>
    <w:rsid w:val="00865722"/>
    <w:rsid w:val="008665DE"/>
    <w:rsid w:val="008707D8"/>
    <w:rsid w:val="00872E5E"/>
    <w:rsid w:val="00873288"/>
    <w:rsid w:val="008736EA"/>
    <w:rsid w:val="0087462E"/>
    <w:rsid w:val="008777CF"/>
    <w:rsid w:val="00880CCA"/>
    <w:rsid w:val="0088221D"/>
    <w:rsid w:val="0088374C"/>
    <w:rsid w:val="0088432B"/>
    <w:rsid w:val="0088497F"/>
    <w:rsid w:val="00885C3D"/>
    <w:rsid w:val="0088725E"/>
    <w:rsid w:val="008872C6"/>
    <w:rsid w:val="008902F4"/>
    <w:rsid w:val="00890792"/>
    <w:rsid w:val="008911AB"/>
    <w:rsid w:val="008938A4"/>
    <w:rsid w:val="00893D27"/>
    <w:rsid w:val="0089483A"/>
    <w:rsid w:val="00894AA2"/>
    <w:rsid w:val="00894BCF"/>
    <w:rsid w:val="0089542C"/>
    <w:rsid w:val="0089544B"/>
    <w:rsid w:val="0089771C"/>
    <w:rsid w:val="0089794F"/>
    <w:rsid w:val="00897D03"/>
    <w:rsid w:val="00897F0C"/>
    <w:rsid w:val="008A0576"/>
    <w:rsid w:val="008A0673"/>
    <w:rsid w:val="008A08AA"/>
    <w:rsid w:val="008A0C3C"/>
    <w:rsid w:val="008A13D8"/>
    <w:rsid w:val="008A16D7"/>
    <w:rsid w:val="008A1D19"/>
    <w:rsid w:val="008A24C4"/>
    <w:rsid w:val="008A2DB6"/>
    <w:rsid w:val="008A32A8"/>
    <w:rsid w:val="008A361C"/>
    <w:rsid w:val="008A4A93"/>
    <w:rsid w:val="008A5D2F"/>
    <w:rsid w:val="008A6C8B"/>
    <w:rsid w:val="008A6D52"/>
    <w:rsid w:val="008A6D8A"/>
    <w:rsid w:val="008B3E3E"/>
    <w:rsid w:val="008B529F"/>
    <w:rsid w:val="008B6F5F"/>
    <w:rsid w:val="008C0183"/>
    <w:rsid w:val="008C0770"/>
    <w:rsid w:val="008C2B93"/>
    <w:rsid w:val="008C31FC"/>
    <w:rsid w:val="008C34E3"/>
    <w:rsid w:val="008C3F96"/>
    <w:rsid w:val="008C4582"/>
    <w:rsid w:val="008C6E48"/>
    <w:rsid w:val="008C743F"/>
    <w:rsid w:val="008D1F2C"/>
    <w:rsid w:val="008D2043"/>
    <w:rsid w:val="008D2632"/>
    <w:rsid w:val="008D42ED"/>
    <w:rsid w:val="008D445D"/>
    <w:rsid w:val="008D4C80"/>
    <w:rsid w:val="008D603A"/>
    <w:rsid w:val="008D6A47"/>
    <w:rsid w:val="008D6C59"/>
    <w:rsid w:val="008D7F90"/>
    <w:rsid w:val="008E2AF0"/>
    <w:rsid w:val="008E2F68"/>
    <w:rsid w:val="008E2FC4"/>
    <w:rsid w:val="008E327E"/>
    <w:rsid w:val="008E5009"/>
    <w:rsid w:val="008E502C"/>
    <w:rsid w:val="008E57D5"/>
    <w:rsid w:val="008E5E34"/>
    <w:rsid w:val="008E66E9"/>
    <w:rsid w:val="008F0AC5"/>
    <w:rsid w:val="008F0DFE"/>
    <w:rsid w:val="008F0EDF"/>
    <w:rsid w:val="008F13FA"/>
    <w:rsid w:val="008F1B27"/>
    <w:rsid w:val="008F39C7"/>
    <w:rsid w:val="008F66BF"/>
    <w:rsid w:val="008F6BFB"/>
    <w:rsid w:val="008F6C28"/>
    <w:rsid w:val="008F7533"/>
    <w:rsid w:val="008F77C1"/>
    <w:rsid w:val="008F7942"/>
    <w:rsid w:val="00901D1C"/>
    <w:rsid w:val="00902794"/>
    <w:rsid w:val="00903310"/>
    <w:rsid w:val="00903751"/>
    <w:rsid w:val="00905B8B"/>
    <w:rsid w:val="00910391"/>
    <w:rsid w:val="00910558"/>
    <w:rsid w:val="009118FD"/>
    <w:rsid w:val="0091243C"/>
    <w:rsid w:val="0091647F"/>
    <w:rsid w:val="00916F69"/>
    <w:rsid w:val="009171E5"/>
    <w:rsid w:val="0091787E"/>
    <w:rsid w:val="00922021"/>
    <w:rsid w:val="009240B2"/>
    <w:rsid w:val="009241B9"/>
    <w:rsid w:val="00924A80"/>
    <w:rsid w:val="00924EE9"/>
    <w:rsid w:val="00926105"/>
    <w:rsid w:val="00926653"/>
    <w:rsid w:val="0092781F"/>
    <w:rsid w:val="00927DC3"/>
    <w:rsid w:val="00927ED0"/>
    <w:rsid w:val="00927F2B"/>
    <w:rsid w:val="00930250"/>
    <w:rsid w:val="009309E5"/>
    <w:rsid w:val="0093670A"/>
    <w:rsid w:val="00937434"/>
    <w:rsid w:val="00940693"/>
    <w:rsid w:val="00940850"/>
    <w:rsid w:val="009409A4"/>
    <w:rsid w:val="00941A2A"/>
    <w:rsid w:val="00941E09"/>
    <w:rsid w:val="00944607"/>
    <w:rsid w:val="00947269"/>
    <w:rsid w:val="00950A07"/>
    <w:rsid w:val="00951146"/>
    <w:rsid w:val="00952E0E"/>
    <w:rsid w:val="0095421A"/>
    <w:rsid w:val="009543B4"/>
    <w:rsid w:val="00955433"/>
    <w:rsid w:val="009577A8"/>
    <w:rsid w:val="00960591"/>
    <w:rsid w:val="00960F0D"/>
    <w:rsid w:val="00961A8C"/>
    <w:rsid w:val="00962517"/>
    <w:rsid w:val="00962599"/>
    <w:rsid w:val="009647CC"/>
    <w:rsid w:val="009656D2"/>
    <w:rsid w:val="00970598"/>
    <w:rsid w:val="0097258E"/>
    <w:rsid w:val="00973C27"/>
    <w:rsid w:val="00974650"/>
    <w:rsid w:val="00975389"/>
    <w:rsid w:val="00975FF7"/>
    <w:rsid w:val="00977035"/>
    <w:rsid w:val="00977796"/>
    <w:rsid w:val="00977A36"/>
    <w:rsid w:val="009834DC"/>
    <w:rsid w:val="00983845"/>
    <w:rsid w:val="00983CF0"/>
    <w:rsid w:val="00987866"/>
    <w:rsid w:val="0099076D"/>
    <w:rsid w:val="00990BCF"/>
    <w:rsid w:val="00990E77"/>
    <w:rsid w:val="00991571"/>
    <w:rsid w:val="009918B1"/>
    <w:rsid w:val="00993B2E"/>
    <w:rsid w:val="009944B9"/>
    <w:rsid w:val="00995202"/>
    <w:rsid w:val="00996045"/>
    <w:rsid w:val="0099726B"/>
    <w:rsid w:val="00997300"/>
    <w:rsid w:val="00997900"/>
    <w:rsid w:val="00997D30"/>
    <w:rsid w:val="00997FA8"/>
    <w:rsid w:val="009A088B"/>
    <w:rsid w:val="009A13BA"/>
    <w:rsid w:val="009A226F"/>
    <w:rsid w:val="009A4D7D"/>
    <w:rsid w:val="009A4DA7"/>
    <w:rsid w:val="009A508C"/>
    <w:rsid w:val="009A5D1A"/>
    <w:rsid w:val="009A5D32"/>
    <w:rsid w:val="009A696A"/>
    <w:rsid w:val="009A71DE"/>
    <w:rsid w:val="009A7942"/>
    <w:rsid w:val="009A7F28"/>
    <w:rsid w:val="009B07D6"/>
    <w:rsid w:val="009B1733"/>
    <w:rsid w:val="009B305B"/>
    <w:rsid w:val="009B3E08"/>
    <w:rsid w:val="009B4676"/>
    <w:rsid w:val="009B7357"/>
    <w:rsid w:val="009B76B4"/>
    <w:rsid w:val="009C0F68"/>
    <w:rsid w:val="009C3E35"/>
    <w:rsid w:val="009C45EA"/>
    <w:rsid w:val="009C5787"/>
    <w:rsid w:val="009D03F7"/>
    <w:rsid w:val="009D0D68"/>
    <w:rsid w:val="009D1F26"/>
    <w:rsid w:val="009D3869"/>
    <w:rsid w:val="009D3AD1"/>
    <w:rsid w:val="009D3F43"/>
    <w:rsid w:val="009D40C6"/>
    <w:rsid w:val="009D5932"/>
    <w:rsid w:val="009D6A42"/>
    <w:rsid w:val="009D6B4F"/>
    <w:rsid w:val="009D6F1B"/>
    <w:rsid w:val="009D76C7"/>
    <w:rsid w:val="009D7C8F"/>
    <w:rsid w:val="009E05CA"/>
    <w:rsid w:val="009E0A0F"/>
    <w:rsid w:val="009E0F1D"/>
    <w:rsid w:val="009E30A2"/>
    <w:rsid w:val="009E30A6"/>
    <w:rsid w:val="009E4286"/>
    <w:rsid w:val="009E4330"/>
    <w:rsid w:val="009E5F76"/>
    <w:rsid w:val="009E7484"/>
    <w:rsid w:val="009F0D45"/>
    <w:rsid w:val="009F3120"/>
    <w:rsid w:val="009F37A0"/>
    <w:rsid w:val="009F39DA"/>
    <w:rsid w:val="009F3C2D"/>
    <w:rsid w:val="009F47F4"/>
    <w:rsid w:val="009F4F6B"/>
    <w:rsid w:val="009F5612"/>
    <w:rsid w:val="009F6952"/>
    <w:rsid w:val="009F6FD1"/>
    <w:rsid w:val="009F770C"/>
    <w:rsid w:val="00A00C2B"/>
    <w:rsid w:val="00A0102A"/>
    <w:rsid w:val="00A013C7"/>
    <w:rsid w:val="00A0154E"/>
    <w:rsid w:val="00A020A5"/>
    <w:rsid w:val="00A024ED"/>
    <w:rsid w:val="00A05B1D"/>
    <w:rsid w:val="00A0672A"/>
    <w:rsid w:val="00A06A11"/>
    <w:rsid w:val="00A07207"/>
    <w:rsid w:val="00A10F24"/>
    <w:rsid w:val="00A12CDC"/>
    <w:rsid w:val="00A14CAB"/>
    <w:rsid w:val="00A16576"/>
    <w:rsid w:val="00A16AB4"/>
    <w:rsid w:val="00A2001E"/>
    <w:rsid w:val="00A207F0"/>
    <w:rsid w:val="00A213C5"/>
    <w:rsid w:val="00A22325"/>
    <w:rsid w:val="00A22758"/>
    <w:rsid w:val="00A238D9"/>
    <w:rsid w:val="00A2498C"/>
    <w:rsid w:val="00A24A5B"/>
    <w:rsid w:val="00A260BA"/>
    <w:rsid w:val="00A271B8"/>
    <w:rsid w:val="00A30074"/>
    <w:rsid w:val="00A301FE"/>
    <w:rsid w:val="00A32813"/>
    <w:rsid w:val="00A32BE4"/>
    <w:rsid w:val="00A33200"/>
    <w:rsid w:val="00A352E7"/>
    <w:rsid w:val="00A356B1"/>
    <w:rsid w:val="00A35DE8"/>
    <w:rsid w:val="00A366C4"/>
    <w:rsid w:val="00A36B28"/>
    <w:rsid w:val="00A40CB8"/>
    <w:rsid w:val="00A41E1E"/>
    <w:rsid w:val="00A439BF"/>
    <w:rsid w:val="00A446AE"/>
    <w:rsid w:val="00A461A6"/>
    <w:rsid w:val="00A46DEB"/>
    <w:rsid w:val="00A47A37"/>
    <w:rsid w:val="00A50365"/>
    <w:rsid w:val="00A511D1"/>
    <w:rsid w:val="00A5269B"/>
    <w:rsid w:val="00A52F85"/>
    <w:rsid w:val="00A53688"/>
    <w:rsid w:val="00A549BE"/>
    <w:rsid w:val="00A553AE"/>
    <w:rsid w:val="00A55AFA"/>
    <w:rsid w:val="00A56027"/>
    <w:rsid w:val="00A561DC"/>
    <w:rsid w:val="00A567C7"/>
    <w:rsid w:val="00A6411A"/>
    <w:rsid w:val="00A644AC"/>
    <w:rsid w:val="00A64687"/>
    <w:rsid w:val="00A66FFA"/>
    <w:rsid w:val="00A70AFC"/>
    <w:rsid w:val="00A70E52"/>
    <w:rsid w:val="00A7158F"/>
    <w:rsid w:val="00A7215E"/>
    <w:rsid w:val="00A73186"/>
    <w:rsid w:val="00A744DA"/>
    <w:rsid w:val="00A7454F"/>
    <w:rsid w:val="00A754A0"/>
    <w:rsid w:val="00A759F1"/>
    <w:rsid w:val="00A75E19"/>
    <w:rsid w:val="00A80508"/>
    <w:rsid w:val="00A80E30"/>
    <w:rsid w:val="00A8112C"/>
    <w:rsid w:val="00A818F2"/>
    <w:rsid w:val="00A83CBF"/>
    <w:rsid w:val="00A856F1"/>
    <w:rsid w:val="00A8717D"/>
    <w:rsid w:val="00A91459"/>
    <w:rsid w:val="00A91701"/>
    <w:rsid w:val="00A92F6A"/>
    <w:rsid w:val="00A9383C"/>
    <w:rsid w:val="00A9411B"/>
    <w:rsid w:val="00A9440B"/>
    <w:rsid w:val="00A945E0"/>
    <w:rsid w:val="00A95482"/>
    <w:rsid w:val="00A9570C"/>
    <w:rsid w:val="00A97692"/>
    <w:rsid w:val="00AA046D"/>
    <w:rsid w:val="00AA1464"/>
    <w:rsid w:val="00AA1ECF"/>
    <w:rsid w:val="00AA31B7"/>
    <w:rsid w:val="00AA348C"/>
    <w:rsid w:val="00AA3E0A"/>
    <w:rsid w:val="00AA5E48"/>
    <w:rsid w:val="00AA617E"/>
    <w:rsid w:val="00AA64F4"/>
    <w:rsid w:val="00AA7588"/>
    <w:rsid w:val="00AB252F"/>
    <w:rsid w:val="00AB3F83"/>
    <w:rsid w:val="00AB440F"/>
    <w:rsid w:val="00AC2E73"/>
    <w:rsid w:val="00AC3269"/>
    <w:rsid w:val="00AC39C9"/>
    <w:rsid w:val="00AC504E"/>
    <w:rsid w:val="00AC50ED"/>
    <w:rsid w:val="00AC5717"/>
    <w:rsid w:val="00AC590B"/>
    <w:rsid w:val="00AC5DFA"/>
    <w:rsid w:val="00AC5FAE"/>
    <w:rsid w:val="00AC6172"/>
    <w:rsid w:val="00AC698B"/>
    <w:rsid w:val="00AC7EFC"/>
    <w:rsid w:val="00AD0ED7"/>
    <w:rsid w:val="00AD16F4"/>
    <w:rsid w:val="00AD2C9A"/>
    <w:rsid w:val="00AD3684"/>
    <w:rsid w:val="00AD4F92"/>
    <w:rsid w:val="00AE0082"/>
    <w:rsid w:val="00AE1448"/>
    <w:rsid w:val="00AE2800"/>
    <w:rsid w:val="00AE30BE"/>
    <w:rsid w:val="00AE32D8"/>
    <w:rsid w:val="00AE49B3"/>
    <w:rsid w:val="00AE63E6"/>
    <w:rsid w:val="00AE78FD"/>
    <w:rsid w:val="00AF010D"/>
    <w:rsid w:val="00AF0FCA"/>
    <w:rsid w:val="00AF174D"/>
    <w:rsid w:val="00AF3C80"/>
    <w:rsid w:val="00AF4DA5"/>
    <w:rsid w:val="00AF4E76"/>
    <w:rsid w:val="00AF4F2B"/>
    <w:rsid w:val="00AF5DF3"/>
    <w:rsid w:val="00AF6D6B"/>
    <w:rsid w:val="00B00A93"/>
    <w:rsid w:val="00B052B7"/>
    <w:rsid w:val="00B054CB"/>
    <w:rsid w:val="00B057F1"/>
    <w:rsid w:val="00B07549"/>
    <w:rsid w:val="00B10D35"/>
    <w:rsid w:val="00B11792"/>
    <w:rsid w:val="00B1245D"/>
    <w:rsid w:val="00B141CA"/>
    <w:rsid w:val="00B15667"/>
    <w:rsid w:val="00B15E83"/>
    <w:rsid w:val="00B17225"/>
    <w:rsid w:val="00B1735B"/>
    <w:rsid w:val="00B21440"/>
    <w:rsid w:val="00B2160D"/>
    <w:rsid w:val="00B22767"/>
    <w:rsid w:val="00B23716"/>
    <w:rsid w:val="00B24F48"/>
    <w:rsid w:val="00B255AC"/>
    <w:rsid w:val="00B2745F"/>
    <w:rsid w:val="00B315EE"/>
    <w:rsid w:val="00B31C7E"/>
    <w:rsid w:val="00B32D71"/>
    <w:rsid w:val="00B33063"/>
    <w:rsid w:val="00B33B02"/>
    <w:rsid w:val="00B3425F"/>
    <w:rsid w:val="00B379A5"/>
    <w:rsid w:val="00B37E3E"/>
    <w:rsid w:val="00B37FC1"/>
    <w:rsid w:val="00B403CF"/>
    <w:rsid w:val="00B406F6"/>
    <w:rsid w:val="00B4079A"/>
    <w:rsid w:val="00B41E8E"/>
    <w:rsid w:val="00B4254D"/>
    <w:rsid w:val="00B452D7"/>
    <w:rsid w:val="00B4550D"/>
    <w:rsid w:val="00B504B3"/>
    <w:rsid w:val="00B52089"/>
    <w:rsid w:val="00B520C3"/>
    <w:rsid w:val="00B52677"/>
    <w:rsid w:val="00B52BCA"/>
    <w:rsid w:val="00B55519"/>
    <w:rsid w:val="00B575EA"/>
    <w:rsid w:val="00B57BD6"/>
    <w:rsid w:val="00B61053"/>
    <w:rsid w:val="00B61249"/>
    <w:rsid w:val="00B61458"/>
    <w:rsid w:val="00B628CB"/>
    <w:rsid w:val="00B63392"/>
    <w:rsid w:val="00B64A09"/>
    <w:rsid w:val="00B65565"/>
    <w:rsid w:val="00B65A26"/>
    <w:rsid w:val="00B677EF"/>
    <w:rsid w:val="00B70E04"/>
    <w:rsid w:val="00B71B19"/>
    <w:rsid w:val="00B7248D"/>
    <w:rsid w:val="00B736C5"/>
    <w:rsid w:val="00B73E52"/>
    <w:rsid w:val="00B749D0"/>
    <w:rsid w:val="00B75F91"/>
    <w:rsid w:val="00B760EE"/>
    <w:rsid w:val="00B76BF4"/>
    <w:rsid w:val="00B77662"/>
    <w:rsid w:val="00B77960"/>
    <w:rsid w:val="00B810C4"/>
    <w:rsid w:val="00B81D10"/>
    <w:rsid w:val="00B82E9A"/>
    <w:rsid w:val="00B83473"/>
    <w:rsid w:val="00B83F65"/>
    <w:rsid w:val="00B8483A"/>
    <w:rsid w:val="00B84D8B"/>
    <w:rsid w:val="00B85B5F"/>
    <w:rsid w:val="00B8667D"/>
    <w:rsid w:val="00B869C5"/>
    <w:rsid w:val="00B87FD7"/>
    <w:rsid w:val="00B87FDA"/>
    <w:rsid w:val="00B90D95"/>
    <w:rsid w:val="00B91706"/>
    <w:rsid w:val="00B918DA"/>
    <w:rsid w:val="00B923BE"/>
    <w:rsid w:val="00B92B8F"/>
    <w:rsid w:val="00B92ED7"/>
    <w:rsid w:val="00B9412B"/>
    <w:rsid w:val="00B94335"/>
    <w:rsid w:val="00B943FE"/>
    <w:rsid w:val="00B949E6"/>
    <w:rsid w:val="00B94D68"/>
    <w:rsid w:val="00B952AE"/>
    <w:rsid w:val="00B957D2"/>
    <w:rsid w:val="00B959EB"/>
    <w:rsid w:val="00B968A2"/>
    <w:rsid w:val="00B96A80"/>
    <w:rsid w:val="00B97198"/>
    <w:rsid w:val="00B979F3"/>
    <w:rsid w:val="00B97C05"/>
    <w:rsid w:val="00BA0999"/>
    <w:rsid w:val="00BA1BCE"/>
    <w:rsid w:val="00BA2D38"/>
    <w:rsid w:val="00BA32EB"/>
    <w:rsid w:val="00BA4BB0"/>
    <w:rsid w:val="00BA67E5"/>
    <w:rsid w:val="00BA7064"/>
    <w:rsid w:val="00BB00F0"/>
    <w:rsid w:val="00BB029B"/>
    <w:rsid w:val="00BB1041"/>
    <w:rsid w:val="00BB1671"/>
    <w:rsid w:val="00BB1CDC"/>
    <w:rsid w:val="00BB3459"/>
    <w:rsid w:val="00BB3560"/>
    <w:rsid w:val="00BB3A10"/>
    <w:rsid w:val="00BB40B9"/>
    <w:rsid w:val="00BB56AF"/>
    <w:rsid w:val="00BB5E1A"/>
    <w:rsid w:val="00BB66FD"/>
    <w:rsid w:val="00BB79E4"/>
    <w:rsid w:val="00BC13E8"/>
    <w:rsid w:val="00BC14E3"/>
    <w:rsid w:val="00BC1ACA"/>
    <w:rsid w:val="00BC23C8"/>
    <w:rsid w:val="00BC285A"/>
    <w:rsid w:val="00BC28D1"/>
    <w:rsid w:val="00BC43F2"/>
    <w:rsid w:val="00BC4443"/>
    <w:rsid w:val="00BC4A7A"/>
    <w:rsid w:val="00BC501E"/>
    <w:rsid w:val="00BC5625"/>
    <w:rsid w:val="00BC68B5"/>
    <w:rsid w:val="00BD017B"/>
    <w:rsid w:val="00BD1F56"/>
    <w:rsid w:val="00BD2B94"/>
    <w:rsid w:val="00BD32F4"/>
    <w:rsid w:val="00BD34CC"/>
    <w:rsid w:val="00BD34FE"/>
    <w:rsid w:val="00BD65AD"/>
    <w:rsid w:val="00BD7E0A"/>
    <w:rsid w:val="00BE0B50"/>
    <w:rsid w:val="00BE0C04"/>
    <w:rsid w:val="00BE17CD"/>
    <w:rsid w:val="00BE1FA5"/>
    <w:rsid w:val="00BE3BA6"/>
    <w:rsid w:val="00BE4846"/>
    <w:rsid w:val="00BE492F"/>
    <w:rsid w:val="00BE6636"/>
    <w:rsid w:val="00BE7C16"/>
    <w:rsid w:val="00BE7F6F"/>
    <w:rsid w:val="00BF0738"/>
    <w:rsid w:val="00BF0D3A"/>
    <w:rsid w:val="00BF0DF2"/>
    <w:rsid w:val="00BF122F"/>
    <w:rsid w:val="00BF12AA"/>
    <w:rsid w:val="00BF15E1"/>
    <w:rsid w:val="00BF27FA"/>
    <w:rsid w:val="00BF3B8D"/>
    <w:rsid w:val="00BF5429"/>
    <w:rsid w:val="00BF5989"/>
    <w:rsid w:val="00BF6B89"/>
    <w:rsid w:val="00BF7881"/>
    <w:rsid w:val="00C01A09"/>
    <w:rsid w:val="00C0254F"/>
    <w:rsid w:val="00C02CF9"/>
    <w:rsid w:val="00C035AC"/>
    <w:rsid w:val="00C0382C"/>
    <w:rsid w:val="00C03E8A"/>
    <w:rsid w:val="00C0499C"/>
    <w:rsid w:val="00C0545D"/>
    <w:rsid w:val="00C057E3"/>
    <w:rsid w:val="00C059FE"/>
    <w:rsid w:val="00C073EA"/>
    <w:rsid w:val="00C07E71"/>
    <w:rsid w:val="00C110D4"/>
    <w:rsid w:val="00C11AD0"/>
    <w:rsid w:val="00C11F6F"/>
    <w:rsid w:val="00C125AE"/>
    <w:rsid w:val="00C13816"/>
    <w:rsid w:val="00C152B0"/>
    <w:rsid w:val="00C201E9"/>
    <w:rsid w:val="00C207A0"/>
    <w:rsid w:val="00C2144C"/>
    <w:rsid w:val="00C24F1D"/>
    <w:rsid w:val="00C264F5"/>
    <w:rsid w:val="00C328F3"/>
    <w:rsid w:val="00C33D21"/>
    <w:rsid w:val="00C343BA"/>
    <w:rsid w:val="00C34D82"/>
    <w:rsid w:val="00C3700E"/>
    <w:rsid w:val="00C41417"/>
    <w:rsid w:val="00C421F4"/>
    <w:rsid w:val="00C431BA"/>
    <w:rsid w:val="00C436B4"/>
    <w:rsid w:val="00C43B64"/>
    <w:rsid w:val="00C4403B"/>
    <w:rsid w:val="00C4492D"/>
    <w:rsid w:val="00C46424"/>
    <w:rsid w:val="00C46E9B"/>
    <w:rsid w:val="00C4700F"/>
    <w:rsid w:val="00C51078"/>
    <w:rsid w:val="00C51466"/>
    <w:rsid w:val="00C521A9"/>
    <w:rsid w:val="00C53922"/>
    <w:rsid w:val="00C53E51"/>
    <w:rsid w:val="00C5497D"/>
    <w:rsid w:val="00C55E50"/>
    <w:rsid w:val="00C56190"/>
    <w:rsid w:val="00C56BBA"/>
    <w:rsid w:val="00C604C5"/>
    <w:rsid w:val="00C605DC"/>
    <w:rsid w:val="00C609C2"/>
    <w:rsid w:val="00C623A7"/>
    <w:rsid w:val="00C6271B"/>
    <w:rsid w:val="00C65153"/>
    <w:rsid w:val="00C65B53"/>
    <w:rsid w:val="00C669C7"/>
    <w:rsid w:val="00C67379"/>
    <w:rsid w:val="00C706D9"/>
    <w:rsid w:val="00C72A44"/>
    <w:rsid w:val="00C73958"/>
    <w:rsid w:val="00C74551"/>
    <w:rsid w:val="00C75B35"/>
    <w:rsid w:val="00C76BC0"/>
    <w:rsid w:val="00C77886"/>
    <w:rsid w:val="00C77BEB"/>
    <w:rsid w:val="00C82B88"/>
    <w:rsid w:val="00C82ECE"/>
    <w:rsid w:val="00C82FE2"/>
    <w:rsid w:val="00C83347"/>
    <w:rsid w:val="00C83E9D"/>
    <w:rsid w:val="00C84601"/>
    <w:rsid w:val="00C8474D"/>
    <w:rsid w:val="00C84B0C"/>
    <w:rsid w:val="00C86817"/>
    <w:rsid w:val="00C86AA6"/>
    <w:rsid w:val="00C90366"/>
    <w:rsid w:val="00C91746"/>
    <w:rsid w:val="00C917E2"/>
    <w:rsid w:val="00C9352E"/>
    <w:rsid w:val="00C9385C"/>
    <w:rsid w:val="00C93CF8"/>
    <w:rsid w:val="00C946DB"/>
    <w:rsid w:val="00C94A67"/>
    <w:rsid w:val="00C94C20"/>
    <w:rsid w:val="00C9503E"/>
    <w:rsid w:val="00C9618D"/>
    <w:rsid w:val="00C975B3"/>
    <w:rsid w:val="00CA16F5"/>
    <w:rsid w:val="00CA2E6E"/>
    <w:rsid w:val="00CA320D"/>
    <w:rsid w:val="00CA3527"/>
    <w:rsid w:val="00CA3907"/>
    <w:rsid w:val="00CA3F98"/>
    <w:rsid w:val="00CA4284"/>
    <w:rsid w:val="00CA4487"/>
    <w:rsid w:val="00CA5522"/>
    <w:rsid w:val="00CA6175"/>
    <w:rsid w:val="00CB0DC7"/>
    <w:rsid w:val="00CB1304"/>
    <w:rsid w:val="00CB1D2F"/>
    <w:rsid w:val="00CB4897"/>
    <w:rsid w:val="00CB6147"/>
    <w:rsid w:val="00CB62ED"/>
    <w:rsid w:val="00CB677F"/>
    <w:rsid w:val="00CB7704"/>
    <w:rsid w:val="00CC0F87"/>
    <w:rsid w:val="00CC106D"/>
    <w:rsid w:val="00CC13AA"/>
    <w:rsid w:val="00CC17E3"/>
    <w:rsid w:val="00CC30C3"/>
    <w:rsid w:val="00CC3636"/>
    <w:rsid w:val="00CC3C0C"/>
    <w:rsid w:val="00CC46BE"/>
    <w:rsid w:val="00CC6953"/>
    <w:rsid w:val="00CC6B1C"/>
    <w:rsid w:val="00CD09C3"/>
    <w:rsid w:val="00CD1262"/>
    <w:rsid w:val="00CD1A0B"/>
    <w:rsid w:val="00CD2E0C"/>
    <w:rsid w:val="00CD4542"/>
    <w:rsid w:val="00CD4B11"/>
    <w:rsid w:val="00CD4EAE"/>
    <w:rsid w:val="00CD5FA9"/>
    <w:rsid w:val="00CD6873"/>
    <w:rsid w:val="00CD7750"/>
    <w:rsid w:val="00CE00E1"/>
    <w:rsid w:val="00CE122F"/>
    <w:rsid w:val="00CE1545"/>
    <w:rsid w:val="00CE2A04"/>
    <w:rsid w:val="00CE42A5"/>
    <w:rsid w:val="00CE5ABE"/>
    <w:rsid w:val="00CE5EF4"/>
    <w:rsid w:val="00CE5F8C"/>
    <w:rsid w:val="00CE60A6"/>
    <w:rsid w:val="00CE6F69"/>
    <w:rsid w:val="00CE7335"/>
    <w:rsid w:val="00CE74BB"/>
    <w:rsid w:val="00CF22F7"/>
    <w:rsid w:val="00CF39DA"/>
    <w:rsid w:val="00CF3B22"/>
    <w:rsid w:val="00CF3FEF"/>
    <w:rsid w:val="00CF54C9"/>
    <w:rsid w:val="00CF561E"/>
    <w:rsid w:val="00CF60AF"/>
    <w:rsid w:val="00CF6853"/>
    <w:rsid w:val="00CF6D09"/>
    <w:rsid w:val="00D00A71"/>
    <w:rsid w:val="00D01EFA"/>
    <w:rsid w:val="00D029F6"/>
    <w:rsid w:val="00D030BC"/>
    <w:rsid w:val="00D03495"/>
    <w:rsid w:val="00D03920"/>
    <w:rsid w:val="00D03E19"/>
    <w:rsid w:val="00D04F01"/>
    <w:rsid w:val="00D05C34"/>
    <w:rsid w:val="00D06E76"/>
    <w:rsid w:val="00D10738"/>
    <w:rsid w:val="00D10E96"/>
    <w:rsid w:val="00D12194"/>
    <w:rsid w:val="00D122FC"/>
    <w:rsid w:val="00D1298D"/>
    <w:rsid w:val="00D12EB4"/>
    <w:rsid w:val="00D161F2"/>
    <w:rsid w:val="00D170AF"/>
    <w:rsid w:val="00D17196"/>
    <w:rsid w:val="00D173D8"/>
    <w:rsid w:val="00D17DF1"/>
    <w:rsid w:val="00D2086E"/>
    <w:rsid w:val="00D220FB"/>
    <w:rsid w:val="00D22DC7"/>
    <w:rsid w:val="00D23331"/>
    <w:rsid w:val="00D23424"/>
    <w:rsid w:val="00D236F9"/>
    <w:rsid w:val="00D25C2F"/>
    <w:rsid w:val="00D25DB3"/>
    <w:rsid w:val="00D25FF4"/>
    <w:rsid w:val="00D2684B"/>
    <w:rsid w:val="00D2697A"/>
    <w:rsid w:val="00D27384"/>
    <w:rsid w:val="00D2760F"/>
    <w:rsid w:val="00D27F09"/>
    <w:rsid w:val="00D32571"/>
    <w:rsid w:val="00D327FC"/>
    <w:rsid w:val="00D32F88"/>
    <w:rsid w:val="00D33303"/>
    <w:rsid w:val="00D345FC"/>
    <w:rsid w:val="00D403B2"/>
    <w:rsid w:val="00D40AEF"/>
    <w:rsid w:val="00D413EE"/>
    <w:rsid w:val="00D43F98"/>
    <w:rsid w:val="00D4468B"/>
    <w:rsid w:val="00D4475A"/>
    <w:rsid w:val="00D451BC"/>
    <w:rsid w:val="00D45B4F"/>
    <w:rsid w:val="00D461D3"/>
    <w:rsid w:val="00D47D70"/>
    <w:rsid w:val="00D47E1B"/>
    <w:rsid w:val="00D50CF2"/>
    <w:rsid w:val="00D513F6"/>
    <w:rsid w:val="00D51C80"/>
    <w:rsid w:val="00D5250A"/>
    <w:rsid w:val="00D5259D"/>
    <w:rsid w:val="00D535EF"/>
    <w:rsid w:val="00D53ADE"/>
    <w:rsid w:val="00D54786"/>
    <w:rsid w:val="00D54FB7"/>
    <w:rsid w:val="00D55D0C"/>
    <w:rsid w:val="00D55EBA"/>
    <w:rsid w:val="00D56F99"/>
    <w:rsid w:val="00D57506"/>
    <w:rsid w:val="00D57BBF"/>
    <w:rsid w:val="00D609D5"/>
    <w:rsid w:val="00D6239D"/>
    <w:rsid w:val="00D62475"/>
    <w:rsid w:val="00D6269C"/>
    <w:rsid w:val="00D628DC"/>
    <w:rsid w:val="00D62E23"/>
    <w:rsid w:val="00D64609"/>
    <w:rsid w:val="00D65926"/>
    <w:rsid w:val="00D70239"/>
    <w:rsid w:val="00D719A5"/>
    <w:rsid w:val="00D71E8C"/>
    <w:rsid w:val="00D7200A"/>
    <w:rsid w:val="00D72192"/>
    <w:rsid w:val="00D7390A"/>
    <w:rsid w:val="00D746B5"/>
    <w:rsid w:val="00D7604C"/>
    <w:rsid w:val="00D766B8"/>
    <w:rsid w:val="00D76C5E"/>
    <w:rsid w:val="00D76D71"/>
    <w:rsid w:val="00D77B1A"/>
    <w:rsid w:val="00D80179"/>
    <w:rsid w:val="00D804D3"/>
    <w:rsid w:val="00D82EF9"/>
    <w:rsid w:val="00D8394A"/>
    <w:rsid w:val="00D85228"/>
    <w:rsid w:val="00D852CD"/>
    <w:rsid w:val="00D85A38"/>
    <w:rsid w:val="00D869FD"/>
    <w:rsid w:val="00D86DCF"/>
    <w:rsid w:val="00D87080"/>
    <w:rsid w:val="00D8740A"/>
    <w:rsid w:val="00D87723"/>
    <w:rsid w:val="00D9007E"/>
    <w:rsid w:val="00D900B3"/>
    <w:rsid w:val="00D9475D"/>
    <w:rsid w:val="00D94884"/>
    <w:rsid w:val="00D94FCB"/>
    <w:rsid w:val="00D9522E"/>
    <w:rsid w:val="00D95798"/>
    <w:rsid w:val="00D961F0"/>
    <w:rsid w:val="00D97088"/>
    <w:rsid w:val="00D97564"/>
    <w:rsid w:val="00D9761F"/>
    <w:rsid w:val="00DA372B"/>
    <w:rsid w:val="00DA41C2"/>
    <w:rsid w:val="00DA6A31"/>
    <w:rsid w:val="00DB2AAF"/>
    <w:rsid w:val="00DB39F0"/>
    <w:rsid w:val="00DB437C"/>
    <w:rsid w:val="00DB5066"/>
    <w:rsid w:val="00DB5362"/>
    <w:rsid w:val="00DB6921"/>
    <w:rsid w:val="00DB7833"/>
    <w:rsid w:val="00DB7A8A"/>
    <w:rsid w:val="00DC0817"/>
    <w:rsid w:val="00DC0DC5"/>
    <w:rsid w:val="00DC1101"/>
    <w:rsid w:val="00DC177E"/>
    <w:rsid w:val="00DC2566"/>
    <w:rsid w:val="00DC2800"/>
    <w:rsid w:val="00DC30D1"/>
    <w:rsid w:val="00DC4753"/>
    <w:rsid w:val="00DC5ACA"/>
    <w:rsid w:val="00DC5DCB"/>
    <w:rsid w:val="00DC5F45"/>
    <w:rsid w:val="00DC6FC7"/>
    <w:rsid w:val="00DD074F"/>
    <w:rsid w:val="00DD08B5"/>
    <w:rsid w:val="00DD26CB"/>
    <w:rsid w:val="00DD5E66"/>
    <w:rsid w:val="00DD6342"/>
    <w:rsid w:val="00DD647F"/>
    <w:rsid w:val="00DE03A4"/>
    <w:rsid w:val="00DE11BC"/>
    <w:rsid w:val="00DE1C50"/>
    <w:rsid w:val="00DE2777"/>
    <w:rsid w:val="00DE3920"/>
    <w:rsid w:val="00DE3E4F"/>
    <w:rsid w:val="00DE4698"/>
    <w:rsid w:val="00DE4CC0"/>
    <w:rsid w:val="00DE5105"/>
    <w:rsid w:val="00DE57D0"/>
    <w:rsid w:val="00DE5993"/>
    <w:rsid w:val="00DE5F50"/>
    <w:rsid w:val="00DE734A"/>
    <w:rsid w:val="00DF0370"/>
    <w:rsid w:val="00DF05AA"/>
    <w:rsid w:val="00DF0786"/>
    <w:rsid w:val="00DF1B05"/>
    <w:rsid w:val="00DF1B9F"/>
    <w:rsid w:val="00DF2DDD"/>
    <w:rsid w:val="00DF4409"/>
    <w:rsid w:val="00DF4A4D"/>
    <w:rsid w:val="00DF5589"/>
    <w:rsid w:val="00DF6BA4"/>
    <w:rsid w:val="00DF73F0"/>
    <w:rsid w:val="00DF77E8"/>
    <w:rsid w:val="00E0004B"/>
    <w:rsid w:val="00E00472"/>
    <w:rsid w:val="00E018E5"/>
    <w:rsid w:val="00E01920"/>
    <w:rsid w:val="00E02D11"/>
    <w:rsid w:val="00E03289"/>
    <w:rsid w:val="00E04A34"/>
    <w:rsid w:val="00E04BAF"/>
    <w:rsid w:val="00E068F7"/>
    <w:rsid w:val="00E06EA8"/>
    <w:rsid w:val="00E0775E"/>
    <w:rsid w:val="00E13119"/>
    <w:rsid w:val="00E13632"/>
    <w:rsid w:val="00E17FF0"/>
    <w:rsid w:val="00E21435"/>
    <w:rsid w:val="00E225EC"/>
    <w:rsid w:val="00E229AE"/>
    <w:rsid w:val="00E22EBC"/>
    <w:rsid w:val="00E23247"/>
    <w:rsid w:val="00E23BDD"/>
    <w:rsid w:val="00E24678"/>
    <w:rsid w:val="00E259B1"/>
    <w:rsid w:val="00E2602A"/>
    <w:rsid w:val="00E317A2"/>
    <w:rsid w:val="00E317D8"/>
    <w:rsid w:val="00E346B3"/>
    <w:rsid w:val="00E350E5"/>
    <w:rsid w:val="00E36C3C"/>
    <w:rsid w:val="00E375F2"/>
    <w:rsid w:val="00E400AF"/>
    <w:rsid w:val="00E40DB3"/>
    <w:rsid w:val="00E41EFD"/>
    <w:rsid w:val="00E41F22"/>
    <w:rsid w:val="00E43A22"/>
    <w:rsid w:val="00E444DB"/>
    <w:rsid w:val="00E44F8C"/>
    <w:rsid w:val="00E452BF"/>
    <w:rsid w:val="00E46BDC"/>
    <w:rsid w:val="00E46FBD"/>
    <w:rsid w:val="00E473FE"/>
    <w:rsid w:val="00E510AC"/>
    <w:rsid w:val="00E52DC0"/>
    <w:rsid w:val="00E52F79"/>
    <w:rsid w:val="00E52FF5"/>
    <w:rsid w:val="00E5352C"/>
    <w:rsid w:val="00E53B9D"/>
    <w:rsid w:val="00E5444C"/>
    <w:rsid w:val="00E5488A"/>
    <w:rsid w:val="00E55DDC"/>
    <w:rsid w:val="00E60061"/>
    <w:rsid w:val="00E61B60"/>
    <w:rsid w:val="00E62D50"/>
    <w:rsid w:val="00E631F6"/>
    <w:rsid w:val="00E6333E"/>
    <w:rsid w:val="00E63C76"/>
    <w:rsid w:val="00E641D8"/>
    <w:rsid w:val="00E642C4"/>
    <w:rsid w:val="00E655B4"/>
    <w:rsid w:val="00E66234"/>
    <w:rsid w:val="00E668F9"/>
    <w:rsid w:val="00E700B9"/>
    <w:rsid w:val="00E70759"/>
    <w:rsid w:val="00E72372"/>
    <w:rsid w:val="00E73374"/>
    <w:rsid w:val="00E736BE"/>
    <w:rsid w:val="00E73D57"/>
    <w:rsid w:val="00E7432F"/>
    <w:rsid w:val="00E74C19"/>
    <w:rsid w:val="00E74D14"/>
    <w:rsid w:val="00E75278"/>
    <w:rsid w:val="00E81ABD"/>
    <w:rsid w:val="00E8242A"/>
    <w:rsid w:val="00E8400A"/>
    <w:rsid w:val="00E84481"/>
    <w:rsid w:val="00E84AA9"/>
    <w:rsid w:val="00E85C32"/>
    <w:rsid w:val="00E86068"/>
    <w:rsid w:val="00E860AD"/>
    <w:rsid w:val="00E86E8A"/>
    <w:rsid w:val="00E86EC2"/>
    <w:rsid w:val="00E942A6"/>
    <w:rsid w:val="00E9496B"/>
    <w:rsid w:val="00EA0BBB"/>
    <w:rsid w:val="00EA1D87"/>
    <w:rsid w:val="00EA2C6F"/>
    <w:rsid w:val="00EA3846"/>
    <w:rsid w:val="00EA48D3"/>
    <w:rsid w:val="00EA4B5B"/>
    <w:rsid w:val="00EA51B7"/>
    <w:rsid w:val="00EA5BE7"/>
    <w:rsid w:val="00EA5EDA"/>
    <w:rsid w:val="00EA6544"/>
    <w:rsid w:val="00EA66A6"/>
    <w:rsid w:val="00EA6BFA"/>
    <w:rsid w:val="00EA70AB"/>
    <w:rsid w:val="00EA7749"/>
    <w:rsid w:val="00EA7DE4"/>
    <w:rsid w:val="00EB06BD"/>
    <w:rsid w:val="00EB1CF9"/>
    <w:rsid w:val="00EB2553"/>
    <w:rsid w:val="00EB2B86"/>
    <w:rsid w:val="00EB3CCE"/>
    <w:rsid w:val="00EB4C08"/>
    <w:rsid w:val="00EB5564"/>
    <w:rsid w:val="00EB5D1C"/>
    <w:rsid w:val="00EB6553"/>
    <w:rsid w:val="00EB67A3"/>
    <w:rsid w:val="00EB6AA0"/>
    <w:rsid w:val="00EB6FFC"/>
    <w:rsid w:val="00EC09FE"/>
    <w:rsid w:val="00EC4240"/>
    <w:rsid w:val="00EC5F6B"/>
    <w:rsid w:val="00EC61D8"/>
    <w:rsid w:val="00EC72AE"/>
    <w:rsid w:val="00ED2BFF"/>
    <w:rsid w:val="00ED5703"/>
    <w:rsid w:val="00ED6155"/>
    <w:rsid w:val="00ED701E"/>
    <w:rsid w:val="00ED74E4"/>
    <w:rsid w:val="00EE1595"/>
    <w:rsid w:val="00EE1897"/>
    <w:rsid w:val="00EE2CF2"/>
    <w:rsid w:val="00EE332E"/>
    <w:rsid w:val="00EE42F8"/>
    <w:rsid w:val="00EE4B4B"/>
    <w:rsid w:val="00EE4C1E"/>
    <w:rsid w:val="00EE557D"/>
    <w:rsid w:val="00EE6957"/>
    <w:rsid w:val="00EE7AF2"/>
    <w:rsid w:val="00EF1CA1"/>
    <w:rsid w:val="00EF2455"/>
    <w:rsid w:val="00EF277F"/>
    <w:rsid w:val="00EF3268"/>
    <w:rsid w:val="00EF3ECE"/>
    <w:rsid w:val="00EF521F"/>
    <w:rsid w:val="00EF5D0A"/>
    <w:rsid w:val="00EF6F87"/>
    <w:rsid w:val="00EF7DB2"/>
    <w:rsid w:val="00F009B5"/>
    <w:rsid w:val="00F009FC"/>
    <w:rsid w:val="00F00C6C"/>
    <w:rsid w:val="00F0198B"/>
    <w:rsid w:val="00F06136"/>
    <w:rsid w:val="00F0636B"/>
    <w:rsid w:val="00F0787D"/>
    <w:rsid w:val="00F07D22"/>
    <w:rsid w:val="00F15679"/>
    <w:rsid w:val="00F1576C"/>
    <w:rsid w:val="00F1723B"/>
    <w:rsid w:val="00F1747D"/>
    <w:rsid w:val="00F177B0"/>
    <w:rsid w:val="00F22DA5"/>
    <w:rsid w:val="00F22FBF"/>
    <w:rsid w:val="00F245F0"/>
    <w:rsid w:val="00F25DFD"/>
    <w:rsid w:val="00F26910"/>
    <w:rsid w:val="00F279A7"/>
    <w:rsid w:val="00F27E50"/>
    <w:rsid w:val="00F336D8"/>
    <w:rsid w:val="00F33BDD"/>
    <w:rsid w:val="00F3484E"/>
    <w:rsid w:val="00F348B3"/>
    <w:rsid w:val="00F349F7"/>
    <w:rsid w:val="00F352FC"/>
    <w:rsid w:val="00F3586D"/>
    <w:rsid w:val="00F41975"/>
    <w:rsid w:val="00F41AFE"/>
    <w:rsid w:val="00F41BFB"/>
    <w:rsid w:val="00F41F93"/>
    <w:rsid w:val="00F420F2"/>
    <w:rsid w:val="00F4221A"/>
    <w:rsid w:val="00F42664"/>
    <w:rsid w:val="00F436B3"/>
    <w:rsid w:val="00F43913"/>
    <w:rsid w:val="00F4490E"/>
    <w:rsid w:val="00F452DE"/>
    <w:rsid w:val="00F45665"/>
    <w:rsid w:val="00F477E0"/>
    <w:rsid w:val="00F52E16"/>
    <w:rsid w:val="00F533C1"/>
    <w:rsid w:val="00F5461D"/>
    <w:rsid w:val="00F55359"/>
    <w:rsid w:val="00F55A41"/>
    <w:rsid w:val="00F56F77"/>
    <w:rsid w:val="00F57BD4"/>
    <w:rsid w:val="00F61B73"/>
    <w:rsid w:val="00F6740A"/>
    <w:rsid w:val="00F70CC7"/>
    <w:rsid w:val="00F724AC"/>
    <w:rsid w:val="00F7284C"/>
    <w:rsid w:val="00F72A31"/>
    <w:rsid w:val="00F73660"/>
    <w:rsid w:val="00F73813"/>
    <w:rsid w:val="00F748E8"/>
    <w:rsid w:val="00F761AF"/>
    <w:rsid w:val="00F76B37"/>
    <w:rsid w:val="00F76FB6"/>
    <w:rsid w:val="00F779FC"/>
    <w:rsid w:val="00F77F95"/>
    <w:rsid w:val="00F80A4A"/>
    <w:rsid w:val="00F815A1"/>
    <w:rsid w:val="00F8255A"/>
    <w:rsid w:val="00F82CC1"/>
    <w:rsid w:val="00F82D97"/>
    <w:rsid w:val="00F8372D"/>
    <w:rsid w:val="00F8408C"/>
    <w:rsid w:val="00F843BB"/>
    <w:rsid w:val="00F853A5"/>
    <w:rsid w:val="00F86A04"/>
    <w:rsid w:val="00F86B3F"/>
    <w:rsid w:val="00F872F7"/>
    <w:rsid w:val="00F879B2"/>
    <w:rsid w:val="00F90C7E"/>
    <w:rsid w:val="00F93479"/>
    <w:rsid w:val="00F95C27"/>
    <w:rsid w:val="00F96A5D"/>
    <w:rsid w:val="00F96AB2"/>
    <w:rsid w:val="00F97098"/>
    <w:rsid w:val="00F97292"/>
    <w:rsid w:val="00FA099E"/>
    <w:rsid w:val="00FA1225"/>
    <w:rsid w:val="00FA2AB6"/>
    <w:rsid w:val="00FA4E71"/>
    <w:rsid w:val="00FA6FB3"/>
    <w:rsid w:val="00FA7626"/>
    <w:rsid w:val="00FA781A"/>
    <w:rsid w:val="00FA7CC2"/>
    <w:rsid w:val="00FB15CD"/>
    <w:rsid w:val="00FB1A0C"/>
    <w:rsid w:val="00FB2FD5"/>
    <w:rsid w:val="00FB67BB"/>
    <w:rsid w:val="00FC0105"/>
    <w:rsid w:val="00FC0C87"/>
    <w:rsid w:val="00FC17E2"/>
    <w:rsid w:val="00FC25C4"/>
    <w:rsid w:val="00FC269F"/>
    <w:rsid w:val="00FC29D9"/>
    <w:rsid w:val="00FC30E2"/>
    <w:rsid w:val="00FC3A27"/>
    <w:rsid w:val="00FC51B3"/>
    <w:rsid w:val="00FC540E"/>
    <w:rsid w:val="00FC5C33"/>
    <w:rsid w:val="00FC72FD"/>
    <w:rsid w:val="00FC75E5"/>
    <w:rsid w:val="00FD09F0"/>
    <w:rsid w:val="00FD1371"/>
    <w:rsid w:val="00FD1557"/>
    <w:rsid w:val="00FD2AB7"/>
    <w:rsid w:val="00FD357A"/>
    <w:rsid w:val="00FD3FC5"/>
    <w:rsid w:val="00FD5DA9"/>
    <w:rsid w:val="00FD6C0F"/>
    <w:rsid w:val="00FD7BA6"/>
    <w:rsid w:val="00FD7FD5"/>
    <w:rsid w:val="00FE21A8"/>
    <w:rsid w:val="00FE2E0D"/>
    <w:rsid w:val="00FE3E2E"/>
    <w:rsid w:val="00FE536C"/>
    <w:rsid w:val="00FE5C54"/>
    <w:rsid w:val="00FE61A2"/>
    <w:rsid w:val="00FE6386"/>
    <w:rsid w:val="00FE652D"/>
    <w:rsid w:val="00FE794F"/>
    <w:rsid w:val="00FF0563"/>
    <w:rsid w:val="00FF15BA"/>
    <w:rsid w:val="00FF1D9A"/>
    <w:rsid w:val="00FF2C1F"/>
    <w:rsid w:val="00FF50AD"/>
    <w:rsid w:val="00FF61D5"/>
    <w:rsid w:val="00FF67F5"/>
    <w:rsid w:val="00FF731C"/>
    <w:rsid w:val="00FF7A0D"/>
    <w:rsid w:val="00FF7C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F5C9F"/>
  <w15:docId w15:val="{3170A952-C1D2-45E8-BA20-1FB22FC8E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7080"/>
  </w:style>
  <w:style w:type="paragraph" w:styleId="berschrift1">
    <w:name w:val="heading 1"/>
    <w:basedOn w:val="Standard"/>
    <w:next w:val="Standard"/>
    <w:link w:val="berschrift1Zchn"/>
    <w:uiPriority w:val="9"/>
    <w:qFormat/>
    <w:rsid w:val="0075711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6145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0308F8"/>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6269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269C"/>
    <w:rPr>
      <w:rFonts w:ascii="Segoe UI" w:hAnsi="Segoe UI" w:cs="Segoe UI"/>
      <w:sz w:val="18"/>
      <w:szCs w:val="18"/>
    </w:rPr>
  </w:style>
  <w:style w:type="character" w:styleId="Kommentarzeichen">
    <w:name w:val="annotation reference"/>
    <w:basedOn w:val="Absatz-Standardschriftart"/>
    <w:uiPriority w:val="99"/>
    <w:semiHidden/>
    <w:unhideWhenUsed/>
    <w:rsid w:val="00D6269C"/>
    <w:rPr>
      <w:sz w:val="16"/>
      <w:szCs w:val="16"/>
    </w:rPr>
  </w:style>
  <w:style w:type="paragraph" w:styleId="Kommentartext">
    <w:name w:val="annotation text"/>
    <w:basedOn w:val="Standard"/>
    <w:link w:val="KommentartextZchn"/>
    <w:uiPriority w:val="99"/>
    <w:unhideWhenUsed/>
    <w:rsid w:val="00D6269C"/>
    <w:pPr>
      <w:spacing w:line="240" w:lineRule="auto"/>
    </w:pPr>
    <w:rPr>
      <w:sz w:val="20"/>
      <w:szCs w:val="20"/>
    </w:rPr>
  </w:style>
  <w:style w:type="character" w:customStyle="1" w:styleId="KommentartextZchn">
    <w:name w:val="Kommentartext Zchn"/>
    <w:basedOn w:val="Absatz-Standardschriftart"/>
    <w:link w:val="Kommentartext"/>
    <w:uiPriority w:val="99"/>
    <w:rsid w:val="00D6269C"/>
    <w:rPr>
      <w:sz w:val="20"/>
      <w:szCs w:val="20"/>
    </w:rPr>
  </w:style>
  <w:style w:type="paragraph" w:styleId="Kommentarthema">
    <w:name w:val="annotation subject"/>
    <w:basedOn w:val="Kommentartext"/>
    <w:next w:val="Kommentartext"/>
    <w:link w:val="KommentarthemaZchn"/>
    <w:uiPriority w:val="99"/>
    <w:semiHidden/>
    <w:unhideWhenUsed/>
    <w:rsid w:val="00D6269C"/>
    <w:rPr>
      <w:b/>
      <w:bCs/>
    </w:rPr>
  </w:style>
  <w:style w:type="character" w:customStyle="1" w:styleId="KommentarthemaZchn">
    <w:name w:val="Kommentarthema Zchn"/>
    <w:basedOn w:val="KommentartextZchn"/>
    <w:link w:val="Kommentarthema"/>
    <w:uiPriority w:val="99"/>
    <w:semiHidden/>
    <w:rsid w:val="00D6269C"/>
    <w:rPr>
      <w:b/>
      <w:bCs/>
      <w:sz w:val="20"/>
      <w:szCs w:val="20"/>
    </w:rPr>
  </w:style>
  <w:style w:type="paragraph" w:styleId="Endnotentext">
    <w:name w:val="endnote text"/>
    <w:basedOn w:val="Standard"/>
    <w:link w:val="EndnotentextZchn"/>
    <w:uiPriority w:val="99"/>
    <w:semiHidden/>
    <w:unhideWhenUsed/>
    <w:rsid w:val="00561EB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61EB3"/>
    <w:rPr>
      <w:sz w:val="20"/>
      <w:szCs w:val="20"/>
    </w:rPr>
  </w:style>
  <w:style w:type="character" w:styleId="Endnotenzeichen">
    <w:name w:val="endnote reference"/>
    <w:basedOn w:val="Absatz-Standardschriftart"/>
    <w:uiPriority w:val="99"/>
    <w:semiHidden/>
    <w:unhideWhenUsed/>
    <w:rsid w:val="00561EB3"/>
    <w:rPr>
      <w:vertAlign w:val="superscript"/>
    </w:rPr>
  </w:style>
  <w:style w:type="paragraph" w:customStyle="1" w:styleId="EndNoteBibliographyTitle">
    <w:name w:val="EndNote Bibliography Title"/>
    <w:basedOn w:val="Standard"/>
    <w:link w:val="EndNoteBibliographyTitleZchn"/>
    <w:rsid w:val="000542D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542D8"/>
    <w:rPr>
      <w:rFonts w:ascii="Calibri" w:hAnsi="Calibri" w:cs="Calibri"/>
      <w:noProof/>
      <w:lang w:val="en-US"/>
    </w:rPr>
  </w:style>
  <w:style w:type="paragraph" w:customStyle="1" w:styleId="EndNoteBibliography">
    <w:name w:val="EndNote Bibliography"/>
    <w:basedOn w:val="Standard"/>
    <w:link w:val="EndNoteBibliographyZchn"/>
    <w:rsid w:val="000542D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542D8"/>
    <w:rPr>
      <w:rFonts w:ascii="Calibri" w:hAnsi="Calibri" w:cs="Calibri"/>
      <w:noProof/>
      <w:lang w:val="en-US"/>
    </w:rPr>
  </w:style>
  <w:style w:type="character" w:styleId="Hyperlink">
    <w:name w:val="Hyperlink"/>
    <w:basedOn w:val="Absatz-Standardschriftart"/>
    <w:uiPriority w:val="99"/>
    <w:unhideWhenUsed/>
    <w:rsid w:val="000542D8"/>
    <w:rPr>
      <w:color w:val="0000FF" w:themeColor="hyperlink"/>
      <w:u w:val="single"/>
    </w:rPr>
  </w:style>
  <w:style w:type="character" w:customStyle="1" w:styleId="berschrift3Zchn">
    <w:name w:val="Überschrift 3 Zchn"/>
    <w:basedOn w:val="Absatz-Standardschriftart"/>
    <w:link w:val="berschrift3"/>
    <w:uiPriority w:val="9"/>
    <w:rsid w:val="000308F8"/>
    <w:rPr>
      <w:rFonts w:asciiTheme="majorHAnsi" w:eastAsiaTheme="majorEastAsia" w:hAnsiTheme="majorHAnsi" w:cstheme="majorBidi"/>
      <w:b/>
      <w:bCs/>
      <w:color w:val="4F81BD" w:themeColor="accent1"/>
    </w:rPr>
  </w:style>
  <w:style w:type="character" w:customStyle="1" w:styleId="ttext">
    <w:name w:val="t_text"/>
    <w:basedOn w:val="Absatz-Standardschriftart"/>
    <w:rsid w:val="00062D9E"/>
  </w:style>
  <w:style w:type="character" w:styleId="BesuchterLink">
    <w:name w:val="FollowedHyperlink"/>
    <w:basedOn w:val="Absatz-Standardschriftart"/>
    <w:uiPriority w:val="99"/>
    <w:semiHidden/>
    <w:unhideWhenUsed/>
    <w:rsid w:val="00C4403B"/>
    <w:rPr>
      <w:color w:val="800080" w:themeColor="followedHyperlink"/>
      <w:u w:val="single"/>
    </w:rPr>
  </w:style>
  <w:style w:type="character" w:customStyle="1" w:styleId="berschrift2Zchn">
    <w:name w:val="Überschrift 2 Zchn"/>
    <w:basedOn w:val="Absatz-Standardschriftart"/>
    <w:link w:val="berschrift2"/>
    <w:uiPriority w:val="9"/>
    <w:rsid w:val="00B61458"/>
    <w:rPr>
      <w:rFonts w:asciiTheme="majorHAnsi" w:eastAsiaTheme="majorEastAsia" w:hAnsiTheme="majorHAnsi" w:cstheme="majorBidi"/>
      <w:color w:val="365F91" w:themeColor="accent1" w:themeShade="BF"/>
      <w:sz w:val="26"/>
      <w:szCs w:val="26"/>
    </w:rPr>
  </w:style>
  <w:style w:type="paragraph" w:styleId="KeinLeerraum">
    <w:name w:val="No Spacing"/>
    <w:uiPriority w:val="1"/>
    <w:qFormat/>
    <w:rsid w:val="0075711F"/>
    <w:pPr>
      <w:spacing w:after="0" w:line="240" w:lineRule="auto"/>
    </w:pPr>
  </w:style>
  <w:style w:type="character" w:customStyle="1" w:styleId="berschrift1Zchn">
    <w:name w:val="Überschrift 1 Zchn"/>
    <w:basedOn w:val="Absatz-Standardschriftart"/>
    <w:link w:val="berschrift1"/>
    <w:uiPriority w:val="9"/>
    <w:rsid w:val="0075711F"/>
    <w:rPr>
      <w:rFonts w:asciiTheme="majorHAnsi" w:eastAsiaTheme="majorEastAsia" w:hAnsiTheme="majorHAnsi" w:cstheme="majorBidi"/>
      <w:color w:val="365F91" w:themeColor="accent1" w:themeShade="BF"/>
      <w:sz w:val="32"/>
      <w:szCs w:val="32"/>
    </w:rPr>
  </w:style>
  <w:style w:type="paragraph" w:styleId="Kopfzeile">
    <w:name w:val="header"/>
    <w:basedOn w:val="Standard"/>
    <w:link w:val="KopfzeileZchn"/>
    <w:uiPriority w:val="99"/>
    <w:unhideWhenUsed/>
    <w:rsid w:val="00F00C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0C6C"/>
  </w:style>
  <w:style w:type="paragraph" w:styleId="Fuzeile">
    <w:name w:val="footer"/>
    <w:basedOn w:val="Standard"/>
    <w:link w:val="FuzeileZchn"/>
    <w:uiPriority w:val="99"/>
    <w:unhideWhenUsed/>
    <w:rsid w:val="00F00C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0C6C"/>
  </w:style>
  <w:style w:type="character" w:customStyle="1" w:styleId="fontstyle01">
    <w:name w:val="fontstyle01"/>
    <w:basedOn w:val="Absatz-Standardschriftart"/>
    <w:rsid w:val="00D8740A"/>
    <w:rPr>
      <w:rFonts w:ascii="AdvPSA05F" w:hAnsi="AdvPSA05F" w:hint="default"/>
      <w:b w:val="0"/>
      <w:bCs w:val="0"/>
      <w:i w:val="0"/>
      <w:iCs w:val="0"/>
      <w:color w:val="000000"/>
      <w:sz w:val="40"/>
      <w:szCs w:val="40"/>
    </w:rPr>
  </w:style>
  <w:style w:type="paragraph" w:styleId="Dokumentstruktur">
    <w:name w:val="Document Map"/>
    <w:basedOn w:val="Standard"/>
    <w:link w:val="DokumentstrukturZchn"/>
    <w:uiPriority w:val="99"/>
    <w:semiHidden/>
    <w:unhideWhenUsed/>
    <w:rsid w:val="00B41E8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41E8E"/>
    <w:rPr>
      <w:rFonts w:ascii="Tahoma" w:hAnsi="Tahoma" w:cs="Tahoma"/>
      <w:sz w:val="16"/>
      <w:szCs w:val="16"/>
    </w:rPr>
  </w:style>
  <w:style w:type="paragraph" w:styleId="berarbeitung">
    <w:name w:val="Revision"/>
    <w:hidden/>
    <w:uiPriority w:val="99"/>
    <w:semiHidden/>
    <w:rsid w:val="00EA4B5B"/>
    <w:pPr>
      <w:spacing w:after="0" w:line="240" w:lineRule="auto"/>
    </w:pPr>
  </w:style>
  <w:style w:type="character" w:customStyle="1" w:styleId="fontstyle21">
    <w:name w:val="fontstyle21"/>
    <w:basedOn w:val="Absatz-Standardschriftart"/>
    <w:rsid w:val="00596E9D"/>
    <w:rPr>
      <w:rFonts w:ascii="RMTMI" w:hAnsi="RMTMI" w:hint="default"/>
      <w:b w:val="0"/>
      <w:bCs w:val="0"/>
      <w:i w:val="0"/>
      <w:iCs w:val="0"/>
      <w:color w:val="242021"/>
      <w:sz w:val="20"/>
      <w:szCs w:val="20"/>
    </w:rPr>
  </w:style>
  <w:style w:type="character" w:customStyle="1" w:styleId="fontstyle31">
    <w:name w:val="fontstyle31"/>
    <w:basedOn w:val="Absatz-Standardschriftart"/>
    <w:rsid w:val="00040F73"/>
    <w:rPr>
      <w:rFonts w:ascii="MinionPro-It" w:hAnsi="MinionPro-It" w:hint="default"/>
      <w:b w:val="0"/>
      <w:bCs w:val="0"/>
      <w:i/>
      <w:iCs/>
      <w:color w:val="242021"/>
      <w:sz w:val="20"/>
      <w:szCs w:val="20"/>
    </w:rPr>
  </w:style>
  <w:style w:type="character" w:customStyle="1" w:styleId="fontstyle41">
    <w:name w:val="fontstyle41"/>
    <w:basedOn w:val="Absatz-Standardschriftart"/>
    <w:rsid w:val="00040F73"/>
    <w:rPr>
      <w:rFonts w:ascii="MTSY" w:hAnsi="MTSY" w:hint="default"/>
      <w:b w:val="0"/>
      <w:bCs w:val="0"/>
      <w:i w:val="0"/>
      <w:iCs w:val="0"/>
      <w:color w:val="242021"/>
      <w:sz w:val="20"/>
      <w:szCs w:val="20"/>
    </w:rPr>
  </w:style>
  <w:style w:type="character" w:customStyle="1" w:styleId="NichtaufgelsteErwhnung1">
    <w:name w:val="Nicht aufgelöste Erwähnung1"/>
    <w:basedOn w:val="Absatz-Standardschriftart"/>
    <w:uiPriority w:val="99"/>
    <w:semiHidden/>
    <w:unhideWhenUsed/>
    <w:rsid w:val="00A818F2"/>
    <w:rPr>
      <w:color w:val="605E5C"/>
      <w:shd w:val="clear" w:color="auto" w:fill="E1DFDD"/>
    </w:rPr>
  </w:style>
  <w:style w:type="character" w:customStyle="1" w:styleId="NichtaufgelsteErwhnung2">
    <w:name w:val="Nicht aufgelöste Erwähnung2"/>
    <w:basedOn w:val="Absatz-Standardschriftart"/>
    <w:uiPriority w:val="99"/>
    <w:semiHidden/>
    <w:unhideWhenUsed/>
    <w:rsid w:val="000A0186"/>
    <w:rPr>
      <w:color w:val="605E5C"/>
      <w:shd w:val="clear" w:color="auto" w:fill="E1DFDD"/>
    </w:rPr>
  </w:style>
  <w:style w:type="table" w:styleId="Tabellenraster">
    <w:name w:val="Table Grid"/>
    <w:basedOn w:val="NormaleTabelle"/>
    <w:uiPriority w:val="39"/>
    <w:unhideWhenUsed/>
    <w:rsid w:val="001B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B1BA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Titel">
    <w:name w:val="Title"/>
    <w:basedOn w:val="Standard"/>
    <w:next w:val="Standard"/>
    <w:link w:val="TitelZchn"/>
    <w:uiPriority w:val="10"/>
    <w:qFormat/>
    <w:rsid w:val="001B1BA9"/>
    <w:pPr>
      <w:pBdr>
        <w:bottom w:val="single" w:sz="8" w:space="4" w:color="4F81BD" w:themeColor="accent1"/>
      </w:pBdr>
      <w:spacing w:after="300" w:line="240" w:lineRule="auto"/>
      <w:ind w:left="1418"/>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B1BA9"/>
    <w:rPr>
      <w:rFonts w:asciiTheme="majorHAnsi" w:eastAsiaTheme="majorEastAsia" w:hAnsiTheme="majorHAnsi" w:cstheme="majorBidi"/>
      <w:color w:val="17365D" w:themeColor="text2" w:themeShade="BF"/>
      <w:spacing w:val="5"/>
      <w:kern w:val="28"/>
      <w:sz w:val="52"/>
      <w:szCs w:val="52"/>
    </w:rPr>
  </w:style>
  <w:style w:type="character" w:customStyle="1" w:styleId="apple-converted-space">
    <w:name w:val="apple-converted-space"/>
    <w:basedOn w:val="Absatz-Standardschriftart"/>
    <w:rsid w:val="001B1BA9"/>
  </w:style>
  <w:style w:type="table" w:customStyle="1" w:styleId="TabellemithellemGitternetz1">
    <w:name w:val="Tabelle mit hellem Gitternetz1"/>
    <w:basedOn w:val="NormaleTabelle"/>
    <w:uiPriority w:val="40"/>
    <w:rsid w:val="001B1B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1B1BA9"/>
    <w:rPr>
      <w:color w:val="808080"/>
    </w:rPr>
  </w:style>
  <w:style w:type="numbering" w:customStyle="1" w:styleId="KeineListe1">
    <w:name w:val="Keine Liste1"/>
    <w:next w:val="KeineListe"/>
    <w:uiPriority w:val="99"/>
    <w:semiHidden/>
    <w:unhideWhenUsed/>
    <w:rsid w:val="001B1BA9"/>
  </w:style>
  <w:style w:type="table" w:customStyle="1" w:styleId="LLTabelleEvidenz">
    <w:name w:val="LL_Tabelle_Evidenz"/>
    <w:basedOn w:val="NormaleTabelle"/>
    <w:qFormat/>
    <w:rsid w:val="001B1BA9"/>
    <w:pPr>
      <w:spacing w:after="0" w:line="240" w:lineRule="auto"/>
    </w:pPr>
    <w:rPr>
      <w:rFonts w:ascii="Lucida Sans" w:hAnsi="Lucida Sans"/>
      <w:sz w:val="16"/>
      <w:szCs w:val="24"/>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rFonts w:ascii="Segoe UI" w:hAnsi="Segoe UI"/>
        <w:b/>
        <w:sz w:val="16"/>
      </w:rPr>
      <w:tblPr/>
      <w:trPr>
        <w:tblHeader/>
      </w:tr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 w:type="paragraph" w:customStyle="1" w:styleId="LLTabelle8pt">
    <w:name w:val="LL_Tabelle_8pt"/>
    <w:basedOn w:val="Standard"/>
    <w:qFormat/>
    <w:rsid w:val="001B1BA9"/>
    <w:pPr>
      <w:spacing w:after="0" w:line="288" w:lineRule="auto"/>
      <w:ind w:left="113" w:right="113"/>
    </w:pPr>
    <w:rPr>
      <w:rFonts w:ascii="Lucida Sans" w:hAnsi="Lucida Sans"/>
      <w:sz w:val="16"/>
      <w:szCs w:val="24"/>
    </w:rPr>
  </w:style>
  <w:style w:type="paragraph" w:styleId="Listenabsatz">
    <w:name w:val="List Paragraph"/>
    <w:basedOn w:val="Standard"/>
    <w:uiPriority w:val="34"/>
    <w:qFormat/>
    <w:rsid w:val="001B1BA9"/>
    <w:pPr>
      <w:spacing w:line="288" w:lineRule="auto"/>
      <w:ind w:left="720"/>
      <w:contextualSpacing/>
    </w:pPr>
    <w:rPr>
      <w:rFonts w:ascii="Lucida Sans" w:hAnsi="Lucida Sans"/>
      <w:sz w:val="18"/>
      <w:szCs w:val="24"/>
    </w:rPr>
  </w:style>
  <w:style w:type="table" w:customStyle="1" w:styleId="Gitternetztabelle1hell1">
    <w:name w:val="Gitternetztabelle 1 hell1"/>
    <w:basedOn w:val="NormaleTabelle"/>
    <w:uiPriority w:val="46"/>
    <w:rsid w:val="001B1B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KeineListe2">
    <w:name w:val="Keine Liste2"/>
    <w:next w:val="KeineListe"/>
    <w:uiPriority w:val="99"/>
    <w:semiHidden/>
    <w:unhideWhenUsed/>
    <w:rsid w:val="001B1BA9"/>
  </w:style>
  <w:style w:type="paragraph" w:customStyle="1" w:styleId="LLTabelleStandard">
    <w:name w:val="LL_Tabelle_Standard"/>
    <w:basedOn w:val="Standard"/>
    <w:link w:val="LLTabelleStandardZchn"/>
    <w:qFormat/>
    <w:rsid w:val="001B1BA9"/>
    <w:pPr>
      <w:spacing w:after="0" w:line="288" w:lineRule="auto"/>
      <w:ind w:left="113" w:right="113"/>
    </w:pPr>
    <w:rPr>
      <w:rFonts w:ascii="Lucida Sans" w:hAnsi="Lucida Sans"/>
      <w:sz w:val="18"/>
      <w:szCs w:val="24"/>
    </w:rPr>
  </w:style>
  <w:style w:type="character" w:customStyle="1" w:styleId="LLTabelleStandardZchn">
    <w:name w:val="LL_Tabelle_Standard Zchn"/>
    <w:link w:val="LLTabelleStandard"/>
    <w:locked/>
    <w:rsid w:val="001B1BA9"/>
    <w:rPr>
      <w:rFonts w:ascii="Lucida Sans" w:hAnsi="Lucida Sans"/>
      <w:sz w:val="18"/>
      <w:szCs w:val="24"/>
    </w:rPr>
  </w:style>
  <w:style w:type="table" w:customStyle="1" w:styleId="Tabellenraster1">
    <w:name w:val="Tabellenraster1"/>
    <w:basedOn w:val="NormaleTabelle"/>
    <w:next w:val="Tabellenraster"/>
    <w:uiPriority w:val="39"/>
    <w:rsid w:val="001B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D208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6819">
      <w:bodyDiv w:val="1"/>
      <w:marLeft w:val="0"/>
      <w:marRight w:val="0"/>
      <w:marTop w:val="0"/>
      <w:marBottom w:val="0"/>
      <w:divBdr>
        <w:top w:val="none" w:sz="0" w:space="0" w:color="auto"/>
        <w:left w:val="none" w:sz="0" w:space="0" w:color="auto"/>
        <w:bottom w:val="none" w:sz="0" w:space="0" w:color="auto"/>
        <w:right w:val="none" w:sz="0" w:space="0" w:color="auto"/>
      </w:divBdr>
    </w:div>
    <w:div w:id="75787408">
      <w:bodyDiv w:val="1"/>
      <w:marLeft w:val="0"/>
      <w:marRight w:val="0"/>
      <w:marTop w:val="0"/>
      <w:marBottom w:val="0"/>
      <w:divBdr>
        <w:top w:val="none" w:sz="0" w:space="0" w:color="auto"/>
        <w:left w:val="none" w:sz="0" w:space="0" w:color="auto"/>
        <w:bottom w:val="none" w:sz="0" w:space="0" w:color="auto"/>
        <w:right w:val="none" w:sz="0" w:space="0" w:color="auto"/>
      </w:divBdr>
    </w:div>
    <w:div w:id="77797818">
      <w:bodyDiv w:val="1"/>
      <w:marLeft w:val="0"/>
      <w:marRight w:val="0"/>
      <w:marTop w:val="0"/>
      <w:marBottom w:val="0"/>
      <w:divBdr>
        <w:top w:val="none" w:sz="0" w:space="0" w:color="auto"/>
        <w:left w:val="none" w:sz="0" w:space="0" w:color="auto"/>
        <w:bottom w:val="none" w:sz="0" w:space="0" w:color="auto"/>
        <w:right w:val="none" w:sz="0" w:space="0" w:color="auto"/>
      </w:divBdr>
    </w:div>
    <w:div w:id="167838965">
      <w:bodyDiv w:val="1"/>
      <w:marLeft w:val="0"/>
      <w:marRight w:val="0"/>
      <w:marTop w:val="0"/>
      <w:marBottom w:val="0"/>
      <w:divBdr>
        <w:top w:val="none" w:sz="0" w:space="0" w:color="auto"/>
        <w:left w:val="none" w:sz="0" w:space="0" w:color="auto"/>
        <w:bottom w:val="none" w:sz="0" w:space="0" w:color="auto"/>
        <w:right w:val="none" w:sz="0" w:space="0" w:color="auto"/>
      </w:divBdr>
    </w:div>
    <w:div w:id="308560620">
      <w:bodyDiv w:val="1"/>
      <w:marLeft w:val="0"/>
      <w:marRight w:val="0"/>
      <w:marTop w:val="0"/>
      <w:marBottom w:val="0"/>
      <w:divBdr>
        <w:top w:val="none" w:sz="0" w:space="0" w:color="auto"/>
        <w:left w:val="none" w:sz="0" w:space="0" w:color="auto"/>
        <w:bottom w:val="none" w:sz="0" w:space="0" w:color="auto"/>
        <w:right w:val="none" w:sz="0" w:space="0" w:color="auto"/>
      </w:divBdr>
    </w:div>
    <w:div w:id="356734586">
      <w:bodyDiv w:val="1"/>
      <w:marLeft w:val="0"/>
      <w:marRight w:val="0"/>
      <w:marTop w:val="0"/>
      <w:marBottom w:val="0"/>
      <w:divBdr>
        <w:top w:val="none" w:sz="0" w:space="0" w:color="auto"/>
        <w:left w:val="none" w:sz="0" w:space="0" w:color="auto"/>
        <w:bottom w:val="none" w:sz="0" w:space="0" w:color="auto"/>
        <w:right w:val="none" w:sz="0" w:space="0" w:color="auto"/>
      </w:divBdr>
    </w:div>
    <w:div w:id="443811335">
      <w:bodyDiv w:val="1"/>
      <w:marLeft w:val="0"/>
      <w:marRight w:val="0"/>
      <w:marTop w:val="0"/>
      <w:marBottom w:val="0"/>
      <w:divBdr>
        <w:top w:val="none" w:sz="0" w:space="0" w:color="auto"/>
        <w:left w:val="none" w:sz="0" w:space="0" w:color="auto"/>
        <w:bottom w:val="none" w:sz="0" w:space="0" w:color="auto"/>
        <w:right w:val="none" w:sz="0" w:space="0" w:color="auto"/>
      </w:divBdr>
    </w:div>
    <w:div w:id="461339995">
      <w:bodyDiv w:val="1"/>
      <w:marLeft w:val="0"/>
      <w:marRight w:val="0"/>
      <w:marTop w:val="0"/>
      <w:marBottom w:val="0"/>
      <w:divBdr>
        <w:top w:val="none" w:sz="0" w:space="0" w:color="auto"/>
        <w:left w:val="none" w:sz="0" w:space="0" w:color="auto"/>
        <w:bottom w:val="none" w:sz="0" w:space="0" w:color="auto"/>
        <w:right w:val="none" w:sz="0" w:space="0" w:color="auto"/>
      </w:divBdr>
    </w:div>
    <w:div w:id="558170123">
      <w:bodyDiv w:val="1"/>
      <w:marLeft w:val="0"/>
      <w:marRight w:val="0"/>
      <w:marTop w:val="0"/>
      <w:marBottom w:val="0"/>
      <w:divBdr>
        <w:top w:val="none" w:sz="0" w:space="0" w:color="auto"/>
        <w:left w:val="none" w:sz="0" w:space="0" w:color="auto"/>
        <w:bottom w:val="none" w:sz="0" w:space="0" w:color="auto"/>
        <w:right w:val="none" w:sz="0" w:space="0" w:color="auto"/>
      </w:divBdr>
    </w:div>
    <w:div w:id="685719538">
      <w:bodyDiv w:val="1"/>
      <w:marLeft w:val="0"/>
      <w:marRight w:val="0"/>
      <w:marTop w:val="0"/>
      <w:marBottom w:val="0"/>
      <w:divBdr>
        <w:top w:val="none" w:sz="0" w:space="0" w:color="auto"/>
        <w:left w:val="none" w:sz="0" w:space="0" w:color="auto"/>
        <w:bottom w:val="none" w:sz="0" w:space="0" w:color="auto"/>
        <w:right w:val="none" w:sz="0" w:space="0" w:color="auto"/>
      </w:divBdr>
    </w:div>
    <w:div w:id="698121572">
      <w:bodyDiv w:val="1"/>
      <w:marLeft w:val="0"/>
      <w:marRight w:val="0"/>
      <w:marTop w:val="0"/>
      <w:marBottom w:val="0"/>
      <w:divBdr>
        <w:top w:val="none" w:sz="0" w:space="0" w:color="auto"/>
        <w:left w:val="none" w:sz="0" w:space="0" w:color="auto"/>
        <w:bottom w:val="none" w:sz="0" w:space="0" w:color="auto"/>
        <w:right w:val="none" w:sz="0" w:space="0" w:color="auto"/>
      </w:divBdr>
    </w:div>
    <w:div w:id="701126188">
      <w:bodyDiv w:val="1"/>
      <w:marLeft w:val="0"/>
      <w:marRight w:val="0"/>
      <w:marTop w:val="0"/>
      <w:marBottom w:val="0"/>
      <w:divBdr>
        <w:top w:val="none" w:sz="0" w:space="0" w:color="auto"/>
        <w:left w:val="none" w:sz="0" w:space="0" w:color="auto"/>
        <w:bottom w:val="none" w:sz="0" w:space="0" w:color="auto"/>
        <w:right w:val="none" w:sz="0" w:space="0" w:color="auto"/>
      </w:divBdr>
    </w:div>
    <w:div w:id="759134089">
      <w:bodyDiv w:val="1"/>
      <w:marLeft w:val="0"/>
      <w:marRight w:val="0"/>
      <w:marTop w:val="0"/>
      <w:marBottom w:val="0"/>
      <w:divBdr>
        <w:top w:val="none" w:sz="0" w:space="0" w:color="auto"/>
        <w:left w:val="none" w:sz="0" w:space="0" w:color="auto"/>
        <w:bottom w:val="none" w:sz="0" w:space="0" w:color="auto"/>
        <w:right w:val="none" w:sz="0" w:space="0" w:color="auto"/>
      </w:divBdr>
    </w:div>
    <w:div w:id="874806611">
      <w:bodyDiv w:val="1"/>
      <w:marLeft w:val="0"/>
      <w:marRight w:val="0"/>
      <w:marTop w:val="0"/>
      <w:marBottom w:val="0"/>
      <w:divBdr>
        <w:top w:val="none" w:sz="0" w:space="0" w:color="auto"/>
        <w:left w:val="none" w:sz="0" w:space="0" w:color="auto"/>
        <w:bottom w:val="none" w:sz="0" w:space="0" w:color="auto"/>
        <w:right w:val="none" w:sz="0" w:space="0" w:color="auto"/>
      </w:divBdr>
      <w:divsChild>
        <w:div w:id="109975068">
          <w:marLeft w:val="0"/>
          <w:marRight w:val="0"/>
          <w:marTop w:val="0"/>
          <w:marBottom w:val="0"/>
          <w:divBdr>
            <w:top w:val="none" w:sz="0" w:space="0" w:color="auto"/>
            <w:left w:val="none" w:sz="0" w:space="0" w:color="auto"/>
            <w:bottom w:val="none" w:sz="0" w:space="0" w:color="auto"/>
            <w:right w:val="none" w:sz="0" w:space="0" w:color="auto"/>
          </w:divBdr>
        </w:div>
      </w:divsChild>
    </w:div>
    <w:div w:id="1139419266">
      <w:bodyDiv w:val="1"/>
      <w:marLeft w:val="0"/>
      <w:marRight w:val="0"/>
      <w:marTop w:val="0"/>
      <w:marBottom w:val="0"/>
      <w:divBdr>
        <w:top w:val="none" w:sz="0" w:space="0" w:color="auto"/>
        <w:left w:val="none" w:sz="0" w:space="0" w:color="auto"/>
        <w:bottom w:val="none" w:sz="0" w:space="0" w:color="auto"/>
        <w:right w:val="none" w:sz="0" w:space="0" w:color="auto"/>
      </w:divBdr>
    </w:div>
    <w:div w:id="1147741184">
      <w:bodyDiv w:val="1"/>
      <w:marLeft w:val="0"/>
      <w:marRight w:val="0"/>
      <w:marTop w:val="0"/>
      <w:marBottom w:val="0"/>
      <w:divBdr>
        <w:top w:val="none" w:sz="0" w:space="0" w:color="auto"/>
        <w:left w:val="none" w:sz="0" w:space="0" w:color="auto"/>
        <w:bottom w:val="none" w:sz="0" w:space="0" w:color="auto"/>
        <w:right w:val="none" w:sz="0" w:space="0" w:color="auto"/>
      </w:divBdr>
    </w:div>
    <w:div w:id="1287587113">
      <w:bodyDiv w:val="1"/>
      <w:marLeft w:val="0"/>
      <w:marRight w:val="0"/>
      <w:marTop w:val="0"/>
      <w:marBottom w:val="0"/>
      <w:divBdr>
        <w:top w:val="none" w:sz="0" w:space="0" w:color="auto"/>
        <w:left w:val="none" w:sz="0" w:space="0" w:color="auto"/>
        <w:bottom w:val="none" w:sz="0" w:space="0" w:color="auto"/>
        <w:right w:val="none" w:sz="0" w:space="0" w:color="auto"/>
      </w:divBdr>
    </w:div>
    <w:div w:id="1379237855">
      <w:bodyDiv w:val="1"/>
      <w:marLeft w:val="0"/>
      <w:marRight w:val="0"/>
      <w:marTop w:val="0"/>
      <w:marBottom w:val="0"/>
      <w:divBdr>
        <w:top w:val="none" w:sz="0" w:space="0" w:color="auto"/>
        <w:left w:val="none" w:sz="0" w:space="0" w:color="auto"/>
        <w:bottom w:val="none" w:sz="0" w:space="0" w:color="auto"/>
        <w:right w:val="none" w:sz="0" w:space="0" w:color="auto"/>
      </w:divBdr>
    </w:div>
    <w:div w:id="1440836442">
      <w:bodyDiv w:val="1"/>
      <w:marLeft w:val="0"/>
      <w:marRight w:val="0"/>
      <w:marTop w:val="0"/>
      <w:marBottom w:val="0"/>
      <w:divBdr>
        <w:top w:val="none" w:sz="0" w:space="0" w:color="auto"/>
        <w:left w:val="none" w:sz="0" w:space="0" w:color="auto"/>
        <w:bottom w:val="none" w:sz="0" w:space="0" w:color="auto"/>
        <w:right w:val="none" w:sz="0" w:space="0" w:color="auto"/>
      </w:divBdr>
    </w:div>
    <w:div w:id="1564410294">
      <w:bodyDiv w:val="1"/>
      <w:marLeft w:val="0"/>
      <w:marRight w:val="0"/>
      <w:marTop w:val="0"/>
      <w:marBottom w:val="0"/>
      <w:divBdr>
        <w:top w:val="none" w:sz="0" w:space="0" w:color="auto"/>
        <w:left w:val="none" w:sz="0" w:space="0" w:color="auto"/>
        <w:bottom w:val="none" w:sz="0" w:space="0" w:color="auto"/>
        <w:right w:val="none" w:sz="0" w:space="0" w:color="auto"/>
      </w:divBdr>
    </w:div>
    <w:div w:id="1634166028">
      <w:bodyDiv w:val="1"/>
      <w:marLeft w:val="0"/>
      <w:marRight w:val="0"/>
      <w:marTop w:val="0"/>
      <w:marBottom w:val="0"/>
      <w:divBdr>
        <w:top w:val="none" w:sz="0" w:space="0" w:color="auto"/>
        <w:left w:val="none" w:sz="0" w:space="0" w:color="auto"/>
        <w:bottom w:val="none" w:sz="0" w:space="0" w:color="auto"/>
        <w:right w:val="none" w:sz="0" w:space="0" w:color="auto"/>
      </w:divBdr>
    </w:div>
    <w:div w:id="1817599421">
      <w:bodyDiv w:val="1"/>
      <w:marLeft w:val="0"/>
      <w:marRight w:val="0"/>
      <w:marTop w:val="0"/>
      <w:marBottom w:val="0"/>
      <w:divBdr>
        <w:top w:val="none" w:sz="0" w:space="0" w:color="auto"/>
        <w:left w:val="none" w:sz="0" w:space="0" w:color="auto"/>
        <w:bottom w:val="none" w:sz="0" w:space="0" w:color="auto"/>
        <w:right w:val="none" w:sz="0" w:space="0" w:color="auto"/>
      </w:divBdr>
    </w:div>
    <w:div w:id="1892571373">
      <w:bodyDiv w:val="1"/>
      <w:marLeft w:val="0"/>
      <w:marRight w:val="0"/>
      <w:marTop w:val="0"/>
      <w:marBottom w:val="0"/>
      <w:divBdr>
        <w:top w:val="none" w:sz="0" w:space="0" w:color="auto"/>
        <w:left w:val="none" w:sz="0" w:space="0" w:color="auto"/>
        <w:bottom w:val="none" w:sz="0" w:space="0" w:color="auto"/>
        <w:right w:val="none" w:sz="0" w:space="0" w:color="auto"/>
      </w:divBdr>
    </w:div>
    <w:div w:id="1893417025">
      <w:bodyDiv w:val="1"/>
      <w:marLeft w:val="0"/>
      <w:marRight w:val="0"/>
      <w:marTop w:val="0"/>
      <w:marBottom w:val="0"/>
      <w:divBdr>
        <w:top w:val="none" w:sz="0" w:space="0" w:color="auto"/>
        <w:left w:val="none" w:sz="0" w:space="0" w:color="auto"/>
        <w:bottom w:val="none" w:sz="0" w:space="0" w:color="auto"/>
        <w:right w:val="none" w:sz="0" w:space="0" w:color="auto"/>
      </w:divBdr>
    </w:div>
    <w:div w:id="1937056462">
      <w:bodyDiv w:val="1"/>
      <w:marLeft w:val="0"/>
      <w:marRight w:val="0"/>
      <w:marTop w:val="0"/>
      <w:marBottom w:val="0"/>
      <w:divBdr>
        <w:top w:val="none" w:sz="0" w:space="0" w:color="auto"/>
        <w:left w:val="none" w:sz="0" w:space="0" w:color="auto"/>
        <w:bottom w:val="none" w:sz="0" w:space="0" w:color="auto"/>
        <w:right w:val="none" w:sz="0" w:space="0" w:color="auto"/>
      </w:divBdr>
    </w:div>
    <w:div w:id="1959526959">
      <w:bodyDiv w:val="1"/>
      <w:marLeft w:val="0"/>
      <w:marRight w:val="0"/>
      <w:marTop w:val="0"/>
      <w:marBottom w:val="0"/>
      <w:divBdr>
        <w:top w:val="none" w:sz="0" w:space="0" w:color="auto"/>
        <w:left w:val="none" w:sz="0" w:space="0" w:color="auto"/>
        <w:bottom w:val="none" w:sz="0" w:space="0" w:color="auto"/>
        <w:right w:val="none" w:sz="0" w:space="0" w:color="auto"/>
      </w:divBdr>
    </w:div>
    <w:div w:id="1999527679">
      <w:bodyDiv w:val="1"/>
      <w:marLeft w:val="0"/>
      <w:marRight w:val="0"/>
      <w:marTop w:val="0"/>
      <w:marBottom w:val="0"/>
      <w:divBdr>
        <w:top w:val="none" w:sz="0" w:space="0" w:color="auto"/>
        <w:left w:val="none" w:sz="0" w:space="0" w:color="auto"/>
        <w:bottom w:val="none" w:sz="0" w:space="0" w:color="auto"/>
        <w:right w:val="none" w:sz="0" w:space="0" w:color="auto"/>
      </w:divBdr>
    </w:div>
    <w:div w:id="2023433289">
      <w:bodyDiv w:val="1"/>
      <w:marLeft w:val="0"/>
      <w:marRight w:val="0"/>
      <w:marTop w:val="0"/>
      <w:marBottom w:val="0"/>
      <w:divBdr>
        <w:top w:val="none" w:sz="0" w:space="0" w:color="auto"/>
        <w:left w:val="none" w:sz="0" w:space="0" w:color="auto"/>
        <w:bottom w:val="none" w:sz="0" w:space="0" w:color="auto"/>
        <w:right w:val="none" w:sz="0" w:space="0" w:color="auto"/>
      </w:divBdr>
    </w:div>
    <w:div w:id="203962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20</b:Tag>
    <b:SourceType>DocumentFromInternetSite</b:SourceType>
    <b:Guid>{254B002E-A95E-41BA-87C6-026589C9313B}</b:Guid>
    <b:Year>2020</b:Year>
    <b:RefOrder>1</b:RefOrder>
  </b:Source>
  <b:Source xmlns:b="http://schemas.openxmlformats.org/officeDocument/2006/bibliography" xmlns="http://schemas.openxmlformats.org/officeDocument/2006/bibliography">
    <b:Tag>Platzhalter1</b:Tag>
    <b:RefOrder>2</b:RefOrder>
  </b:Source>
</b:Sources>
</file>

<file path=customXml/itemProps1.xml><?xml version="1.0" encoding="utf-8"?>
<ds:datastoreItem xmlns:ds="http://schemas.openxmlformats.org/officeDocument/2006/customXml" ds:itemID="{AF7719BC-E3D0-420B-89CE-E7BE1BF56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189</Words>
  <Characters>40978</Characters>
  <Application>Microsoft Office Word</Application>
  <DocSecurity>0</DocSecurity>
  <Lines>341</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Liebl</dc:creator>
  <cp:lastModifiedBy>Christina Liebl</cp:lastModifiedBy>
  <cp:revision>4</cp:revision>
  <cp:lastPrinted>2020-09-21T19:51:00Z</cp:lastPrinted>
  <dcterms:created xsi:type="dcterms:W3CDTF">2022-06-20T08:47:00Z</dcterms:created>
  <dcterms:modified xsi:type="dcterms:W3CDTF">2022-06-21T19:59:00Z</dcterms:modified>
</cp:coreProperties>
</file>